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18EFB" w14:textId="77777777" w:rsidR="00EE5A9E" w:rsidRDefault="00EE5A9E" w:rsidP="00EE5A9E">
      <w:pPr>
        <w:spacing w:line="384" w:lineRule="auto"/>
        <w:rPr>
          <w:rFonts w:ascii="Times New Roman" w:hAnsi="Times New Roman" w:cs="Times New Roman"/>
          <w:b/>
          <w:bCs/>
          <w:color w:val="000000" w:themeColor="text1"/>
          <w:sz w:val="24"/>
        </w:rPr>
      </w:pPr>
      <w:r w:rsidRPr="00DB6692">
        <w:rPr>
          <w:rFonts w:ascii="Times New Roman" w:eastAsia="Times New Roman" w:hAnsi="Times New Roman"/>
          <w:b/>
          <w:bCs/>
          <w:sz w:val="24"/>
        </w:rPr>
        <w:t>Supplemental Table 1</w:t>
      </w:r>
      <w:r w:rsidRPr="00DB6692">
        <w:rPr>
          <w:rFonts w:ascii="Times New Roman" w:hAnsi="Times New Roman" w:cs="Times New Roman"/>
          <w:b/>
          <w:bCs/>
          <w:sz w:val="24"/>
        </w:rPr>
        <w:t xml:space="preserve">. </w:t>
      </w:r>
      <w:r w:rsidRPr="00DB6692">
        <w:rPr>
          <w:rFonts w:ascii="Times New Roman" w:hAnsi="Times New Roman" w:cs="Times New Roman" w:hint="eastAsia"/>
          <w:b/>
          <w:bCs/>
          <w:sz w:val="24"/>
        </w:rPr>
        <w:t>The mate</w:t>
      </w:r>
      <w:r>
        <w:rPr>
          <w:rFonts w:ascii="Times New Roman" w:hAnsi="Times New Roman" w:cs="Times New Roman" w:hint="eastAsia"/>
          <w:b/>
          <w:bCs/>
          <w:color w:val="000000" w:themeColor="text1"/>
          <w:sz w:val="24"/>
        </w:rPr>
        <w:t>rnal age stratification (&lt;30,</w:t>
      </w:r>
      <w:r>
        <w:rPr>
          <w:rFonts w:ascii="Times New Roman" w:hAnsi="Times New Roman" w:cs="Times New Roman" w:hint="eastAsia"/>
          <w:b/>
          <w:bCs/>
          <w:color w:val="000000" w:themeColor="text1"/>
          <w:sz w:val="24"/>
        </w:rPr>
        <w:t>≥</w:t>
      </w:r>
      <w:r>
        <w:rPr>
          <w:rFonts w:ascii="Times New Roman" w:hAnsi="Times New Roman" w:cs="Times New Roman" w:hint="eastAsia"/>
          <w:b/>
          <w:bCs/>
          <w:color w:val="000000" w:themeColor="text1"/>
          <w:sz w:val="24"/>
        </w:rPr>
        <w:t>30 years) subgroups were analyzed for the as</w:t>
      </w:r>
      <w:r>
        <w:rPr>
          <w:rFonts w:ascii="Times New Roman" w:hAnsi="Times New Roman" w:cs="Times New Roman"/>
          <w:b/>
          <w:bCs/>
          <w:color w:val="000000" w:themeColor="text1"/>
          <w:sz w:val="24"/>
        </w:rPr>
        <w:t>sociations</w:t>
      </w:r>
      <w:r>
        <w:rPr>
          <w:rFonts w:ascii="Times New Roman" w:hAnsi="Times New Roman" w:cs="Times New Roman" w:hint="eastAsia"/>
          <w:b/>
          <w:bCs/>
          <w:color w:val="000000" w:themeColor="text1"/>
          <w:sz w:val="24"/>
        </w:rPr>
        <w:t xml:space="preserve"> </w:t>
      </w:r>
      <w:r>
        <w:rPr>
          <w:rFonts w:ascii="Times New Roman" w:hAnsi="Times New Roman" w:cs="Times New Roman"/>
          <w:b/>
          <w:bCs/>
          <w:color w:val="000000" w:themeColor="text1"/>
          <w:sz w:val="24"/>
        </w:rPr>
        <w:t>between ambient SO</w:t>
      </w:r>
      <w:r>
        <w:rPr>
          <w:rFonts w:ascii="Times New Roman" w:hAnsi="Times New Roman" w:cs="Times New Roman"/>
          <w:b/>
          <w:bCs/>
          <w:color w:val="000000" w:themeColor="text1"/>
          <w:sz w:val="24"/>
          <w:vertAlign w:val="subscript"/>
        </w:rPr>
        <w:t>2</w:t>
      </w:r>
      <w:r>
        <w:rPr>
          <w:rFonts w:ascii="Times New Roman" w:hAnsi="Times New Roman" w:cs="Times New Roman"/>
          <w:b/>
          <w:bCs/>
          <w:color w:val="000000" w:themeColor="text1"/>
          <w:sz w:val="24"/>
        </w:rPr>
        <w:t xml:space="preserve"> exposure</w:t>
      </w:r>
      <w:r>
        <w:rPr>
          <w:rFonts w:ascii="Times New Roman" w:hAnsi="Times New Roman" w:cs="Times New Roman" w:hint="eastAsia"/>
          <w:b/>
          <w:bCs/>
          <w:color w:val="000000" w:themeColor="text1"/>
          <w:sz w:val="24"/>
        </w:rPr>
        <w:t>(</w:t>
      </w:r>
      <w:proofErr w:type="spellStart"/>
      <w:r>
        <w:rPr>
          <w:rFonts w:ascii="Times New Roman" w:hAnsi="Times New Roman" w:cs="Times New Roman"/>
          <w:b/>
          <w:color w:val="000000" w:themeColor="text1"/>
          <w:sz w:val="24"/>
        </w:rPr>
        <w:t>μg</w:t>
      </w:r>
      <w:proofErr w:type="spellEnd"/>
      <w:r>
        <w:rPr>
          <w:rFonts w:ascii="Times New Roman" w:hAnsi="Times New Roman" w:cs="Times New Roman"/>
          <w:b/>
          <w:color w:val="000000" w:themeColor="text1"/>
          <w:sz w:val="24"/>
        </w:rPr>
        <w:t>/m</w:t>
      </w:r>
      <w:r>
        <w:rPr>
          <w:rFonts w:ascii="Times New Roman" w:hAnsi="Times New Roman" w:cs="Times New Roman"/>
          <w:b/>
          <w:color w:val="000000" w:themeColor="text1"/>
          <w:sz w:val="24"/>
          <w:vertAlign w:val="superscript"/>
        </w:rPr>
        <w:t>3</w:t>
      </w:r>
      <w:r>
        <w:rPr>
          <w:rFonts w:ascii="Times New Roman" w:hAnsi="Times New Roman" w:cs="Times New Roman" w:hint="eastAsia"/>
          <w:b/>
          <w:bCs/>
          <w:color w:val="000000" w:themeColor="text1"/>
          <w:sz w:val="24"/>
        </w:rPr>
        <w:t>)</w:t>
      </w:r>
      <w:r>
        <w:rPr>
          <w:rFonts w:ascii="Times New Roman" w:hAnsi="Times New Roman" w:cs="Times New Roman"/>
          <w:b/>
          <w:bCs/>
          <w:color w:val="000000" w:themeColor="text1"/>
          <w:sz w:val="24"/>
        </w:rPr>
        <w:t xml:space="preserve"> </w:t>
      </w:r>
      <w:r>
        <w:rPr>
          <w:rFonts w:ascii="Times New Roman" w:hAnsi="Times New Roman" w:cs="Times New Roman" w:hint="eastAsia"/>
          <w:b/>
          <w:bCs/>
          <w:color w:val="000000" w:themeColor="text1"/>
          <w:sz w:val="24"/>
        </w:rPr>
        <w:t>with</w:t>
      </w:r>
      <w:r>
        <w:rPr>
          <w:rFonts w:ascii="Times New Roman" w:hAnsi="Times New Roman" w:cs="Times New Roman"/>
          <w:b/>
          <w:bCs/>
          <w:color w:val="000000" w:themeColor="text1"/>
          <w:sz w:val="24"/>
        </w:rPr>
        <w:t xml:space="preserve"> controls and cases</w:t>
      </w:r>
      <w:r>
        <w:rPr>
          <w:rFonts w:ascii="Times New Roman" w:hAnsi="Times New Roman" w:cs="Times New Roman" w:hint="eastAsia"/>
          <w:b/>
          <w:bCs/>
          <w:color w:val="000000" w:themeColor="text1"/>
          <w:sz w:val="24"/>
        </w:rPr>
        <w:t>.</w:t>
      </w:r>
    </w:p>
    <w:tbl>
      <w:tblPr>
        <w:tblStyle w:val="TableGrid"/>
        <w:tblW w:w="198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1"/>
        <w:gridCol w:w="1641"/>
        <w:gridCol w:w="1946"/>
        <w:gridCol w:w="2080"/>
        <w:gridCol w:w="2841"/>
        <w:gridCol w:w="1450"/>
        <w:gridCol w:w="1981"/>
        <w:gridCol w:w="2156"/>
        <w:gridCol w:w="2207"/>
      </w:tblGrid>
      <w:tr w:rsidR="00EE5A9E" w14:paraId="47ACCC94" w14:textId="77777777" w:rsidTr="0037187F">
        <w:trPr>
          <w:jc w:val="center"/>
        </w:trPr>
        <w:tc>
          <w:tcPr>
            <w:tcW w:w="3511" w:type="dxa"/>
            <w:vMerge w:val="restart"/>
            <w:tcBorders>
              <w:top w:val="single" w:sz="4" w:space="0" w:color="auto"/>
              <w:bottom w:val="single" w:sz="4" w:space="0" w:color="auto"/>
            </w:tcBorders>
            <w:vAlign w:val="center"/>
          </w:tcPr>
          <w:p w14:paraId="09B6F02E" w14:textId="77777777" w:rsidR="00EE5A9E" w:rsidRDefault="00EE5A9E" w:rsidP="0037187F">
            <w:pPr>
              <w:spacing w:line="348" w:lineRule="auto"/>
              <w:jc w:val="center"/>
              <w:rPr>
                <w:rFonts w:ascii="Times New Roman" w:hAnsi="Times New Roman" w:cs="Times New Roman"/>
                <w:b/>
                <w:bCs/>
                <w:sz w:val="24"/>
              </w:rPr>
            </w:pPr>
            <w:proofErr w:type="spellStart"/>
            <w:r>
              <w:rPr>
                <w:rFonts w:ascii="Times New Roman" w:hAnsi="Times New Roman" w:cs="Times New Roman" w:hint="eastAsia"/>
                <w:b/>
                <w:bCs/>
                <w:sz w:val="24"/>
              </w:rPr>
              <w:t>Ter</w:t>
            </w:r>
            <w:r>
              <w:rPr>
                <w:rFonts w:ascii="Times New Roman" w:hAnsi="Times New Roman" w:cs="Times New Roman"/>
                <w:b/>
                <w:bCs/>
                <w:sz w:val="24"/>
              </w:rPr>
              <w:t>tile</w:t>
            </w:r>
            <w:r>
              <w:rPr>
                <w:rFonts w:ascii="Times New Roman" w:hAnsi="Times New Roman" w:cs="Times New Roman" w:hint="eastAsia"/>
                <w:b/>
                <w:bCs/>
                <w:sz w:val="24"/>
              </w:rPr>
              <w:t>s</w:t>
            </w:r>
            <w:proofErr w:type="spellEnd"/>
            <w:r>
              <w:rPr>
                <w:rFonts w:ascii="Times New Roman" w:hAnsi="Times New Roman" w:cs="Times New Roman" w:hint="eastAsia"/>
                <w:b/>
                <w:bCs/>
                <w:sz w:val="24"/>
              </w:rPr>
              <w:t xml:space="preserve"> of </w:t>
            </w:r>
            <w:r>
              <w:rPr>
                <w:rFonts w:ascii="Times New Roman" w:hAnsi="Times New Roman" w:cs="Times New Roman"/>
                <w:b/>
                <w:bCs/>
                <w:sz w:val="24"/>
              </w:rPr>
              <w:t>SO</w:t>
            </w:r>
            <w:r>
              <w:rPr>
                <w:rFonts w:ascii="Times New Roman" w:hAnsi="Times New Roman" w:cs="Times New Roman"/>
                <w:b/>
                <w:bCs/>
                <w:sz w:val="24"/>
                <w:vertAlign w:val="subscript"/>
              </w:rPr>
              <w:t>2</w:t>
            </w:r>
            <w:r>
              <w:rPr>
                <w:rFonts w:ascii="Times New Roman" w:hAnsi="Times New Roman" w:cs="Times New Roman" w:hint="eastAsia"/>
                <w:b/>
                <w:bCs/>
                <w:sz w:val="24"/>
                <w:vertAlign w:val="subscript"/>
              </w:rPr>
              <w:t xml:space="preserve"> </w:t>
            </w:r>
            <w:proofErr w:type="spellStart"/>
            <w:r>
              <w:rPr>
                <w:rFonts w:ascii="Times New Roman" w:hAnsi="Times New Roman" w:cs="Times New Roman" w:hint="eastAsia"/>
                <w:b/>
                <w:bCs/>
                <w:sz w:val="24"/>
              </w:rPr>
              <w:t>level</w:t>
            </w:r>
            <w:r>
              <w:rPr>
                <w:rFonts w:ascii="Times New Roman" w:hAnsi="Times New Roman" w:cs="Times New Roman" w:hint="eastAsia"/>
                <w:b/>
                <w:bCs/>
                <w:sz w:val="24"/>
                <w:vertAlign w:val="superscript"/>
              </w:rPr>
              <w:t>a</w:t>
            </w:r>
            <w:proofErr w:type="spellEnd"/>
          </w:p>
        </w:tc>
        <w:tc>
          <w:tcPr>
            <w:tcW w:w="5667" w:type="dxa"/>
            <w:gridSpan w:val="3"/>
            <w:tcBorders>
              <w:top w:val="single" w:sz="4" w:space="0" w:color="auto"/>
              <w:bottom w:val="single" w:sz="4" w:space="0" w:color="auto"/>
            </w:tcBorders>
            <w:vAlign w:val="center"/>
          </w:tcPr>
          <w:p w14:paraId="4A28C2A4" w14:textId="77777777" w:rsidR="00EE5A9E" w:rsidRDefault="00EE5A9E" w:rsidP="0037187F">
            <w:pPr>
              <w:spacing w:line="348" w:lineRule="auto"/>
              <w:jc w:val="center"/>
              <w:rPr>
                <w:rFonts w:ascii="Times New Roman" w:hAnsi="Times New Roman" w:cs="Times New Roman"/>
                <w:b/>
                <w:bCs/>
                <w:sz w:val="24"/>
              </w:rPr>
            </w:pPr>
            <w:r>
              <w:rPr>
                <w:rFonts w:ascii="Times New Roman" w:hAnsi="Times New Roman" w:cs="Times New Roman" w:hint="eastAsia"/>
                <w:b/>
                <w:bCs/>
                <w:sz w:val="24"/>
              </w:rPr>
              <w:t>&lt;30</w:t>
            </w:r>
            <w:r>
              <w:rPr>
                <w:rFonts w:ascii="Times New Roman" w:hAnsi="Times New Roman" w:cs="Times New Roman"/>
                <w:b/>
                <w:bCs/>
                <w:sz w:val="24"/>
              </w:rPr>
              <w:t xml:space="preserve"> years</w:t>
            </w:r>
            <w:r>
              <w:rPr>
                <w:rFonts w:ascii="Times New Roman" w:hAnsi="Times New Roman" w:cs="Times New Roman" w:hint="eastAsia"/>
                <w:b/>
                <w:bCs/>
                <w:sz w:val="24"/>
              </w:rPr>
              <w:t xml:space="preserve"> (</w:t>
            </w:r>
            <w:r>
              <w:rPr>
                <w:rFonts w:ascii="Times New Roman" w:hAnsi="Times New Roman" w:cs="Times New Roman"/>
                <w:b/>
                <w:bCs/>
                <w:sz w:val="24"/>
              </w:rPr>
              <w:t>4875</w:t>
            </w:r>
            <w:r>
              <w:rPr>
                <w:rFonts w:ascii="Times New Roman" w:hAnsi="Times New Roman" w:cs="Times New Roman" w:hint="eastAsia"/>
                <w:b/>
                <w:bCs/>
                <w:sz w:val="24"/>
              </w:rPr>
              <w:t>)</w:t>
            </w:r>
          </w:p>
        </w:tc>
        <w:tc>
          <w:tcPr>
            <w:tcW w:w="2841" w:type="dxa"/>
            <w:vMerge w:val="restart"/>
            <w:tcBorders>
              <w:top w:val="single" w:sz="4" w:space="0" w:color="auto"/>
            </w:tcBorders>
            <w:vAlign w:val="center"/>
          </w:tcPr>
          <w:p w14:paraId="18BFF4AF" w14:textId="77777777" w:rsidR="00EE5A9E" w:rsidRDefault="00EE5A9E" w:rsidP="0037187F">
            <w:pPr>
              <w:spacing w:line="348" w:lineRule="auto"/>
              <w:jc w:val="center"/>
              <w:rPr>
                <w:rFonts w:ascii="Times New Roman" w:hAnsi="Times New Roman" w:cs="Times New Roman"/>
                <w:b/>
                <w:bCs/>
                <w:sz w:val="24"/>
              </w:rPr>
            </w:pPr>
            <w:proofErr w:type="spellStart"/>
            <w:r>
              <w:rPr>
                <w:rFonts w:ascii="Times New Roman" w:hAnsi="Times New Roman" w:cs="Times New Roman" w:hint="eastAsia"/>
                <w:b/>
                <w:bCs/>
                <w:sz w:val="24"/>
              </w:rPr>
              <w:t>Ter</w:t>
            </w:r>
            <w:r>
              <w:rPr>
                <w:rFonts w:ascii="Times New Roman" w:hAnsi="Times New Roman" w:cs="Times New Roman"/>
                <w:b/>
                <w:bCs/>
                <w:sz w:val="24"/>
              </w:rPr>
              <w:t>tile</w:t>
            </w:r>
            <w:r>
              <w:rPr>
                <w:rFonts w:ascii="Times New Roman" w:hAnsi="Times New Roman" w:cs="Times New Roman" w:hint="eastAsia"/>
                <w:b/>
                <w:bCs/>
                <w:sz w:val="24"/>
              </w:rPr>
              <w:t>s</w:t>
            </w:r>
            <w:proofErr w:type="spellEnd"/>
            <w:r>
              <w:rPr>
                <w:rFonts w:ascii="Times New Roman" w:hAnsi="Times New Roman" w:cs="Times New Roman" w:hint="eastAsia"/>
                <w:b/>
                <w:bCs/>
                <w:sz w:val="24"/>
              </w:rPr>
              <w:t xml:space="preserve"> of </w:t>
            </w:r>
            <w:r>
              <w:rPr>
                <w:rFonts w:ascii="Times New Roman" w:hAnsi="Times New Roman" w:cs="Times New Roman"/>
                <w:b/>
                <w:bCs/>
                <w:sz w:val="24"/>
              </w:rPr>
              <w:t>SO</w:t>
            </w:r>
            <w:r>
              <w:rPr>
                <w:rFonts w:ascii="Times New Roman" w:hAnsi="Times New Roman" w:cs="Times New Roman"/>
                <w:b/>
                <w:bCs/>
                <w:sz w:val="24"/>
                <w:vertAlign w:val="subscript"/>
              </w:rPr>
              <w:t>2</w:t>
            </w:r>
            <w:r>
              <w:rPr>
                <w:rFonts w:ascii="Times New Roman" w:hAnsi="Times New Roman" w:cs="Times New Roman" w:hint="eastAsia"/>
                <w:b/>
                <w:bCs/>
                <w:sz w:val="24"/>
                <w:vertAlign w:val="subscript"/>
              </w:rPr>
              <w:t xml:space="preserve"> </w:t>
            </w:r>
            <w:proofErr w:type="spellStart"/>
            <w:r>
              <w:rPr>
                <w:rFonts w:ascii="Times New Roman" w:hAnsi="Times New Roman" w:cs="Times New Roman" w:hint="eastAsia"/>
                <w:b/>
                <w:bCs/>
                <w:sz w:val="24"/>
              </w:rPr>
              <w:t>level</w:t>
            </w:r>
            <w:r>
              <w:rPr>
                <w:rFonts w:ascii="Times New Roman" w:hAnsi="Times New Roman" w:cs="Times New Roman" w:hint="eastAsia"/>
                <w:b/>
                <w:bCs/>
                <w:sz w:val="24"/>
                <w:vertAlign w:val="superscript"/>
              </w:rPr>
              <w:t>a</w:t>
            </w:r>
            <w:proofErr w:type="spellEnd"/>
          </w:p>
        </w:tc>
        <w:tc>
          <w:tcPr>
            <w:tcW w:w="5587" w:type="dxa"/>
            <w:gridSpan w:val="3"/>
            <w:tcBorders>
              <w:top w:val="single" w:sz="4" w:space="0" w:color="auto"/>
              <w:bottom w:val="single" w:sz="4" w:space="0" w:color="auto"/>
            </w:tcBorders>
            <w:vAlign w:val="center"/>
          </w:tcPr>
          <w:p w14:paraId="171A8EA8" w14:textId="77777777" w:rsidR="00EE5A9E" w:rsidRDefault="00EE5A9E" w:rsidP="0037187F">
            <w:pPr>
              <w:spacing w:line="348" w:lineRule="auto"/>
              <w:jc w:val="center"/>
              <w:rPr>
                <w:rFonts w:ascii="Times New Roman" w:hAnsi="Times New Roman" w:cs="Times New Roman"/>
                <w:b/>
                <w:bCs/>
                <w:sz w:val="24"/>
              </w:rPr>
            </w:pPr>
            <w:r>
              <w:rPr>
                <w:rFonts w:ascii="Times New Roman" w:hAnsi="Times New Roman" w:cs="Times New Roman"/>
                <w:b/>
                <w:bCs/>
                <w:sz w:val="24"/>
              </w:rPr>
              <w:t>≥</w:t>
            </w:r>
            <w:r>
              <w:rPr>
                <w:rFonts w:ascii="Times New Roman" w:hAnsi="Times New Roman" w:cs="Times New Roman" w:hint="eastAsia"/>
                <w:b/>
                <w:bCs/>
                <w:sz w:val="24"/>
              </w:rPr>
              <w:t>30</w:t>
            </w:r>
            <w:r>
              <w:rPr>
                <w:rFonts w:ascii="Times New Roman" w:hAnsi="Times New Roman" w:cs="Times New Roman"/>
                <w:b/>
                <w:bCs/>
                <w:sz w:val="24"/>
              </w:rPr>
              <w:t xml:space="preserve"> years</w:t>
            </w:r>
            <w:r>
              <w:rPr>
                <w:rFonts w:ascii="Times New Roman" w:hAnsi="Times New Roman" w:cs="Times New Roman" w:hint="eastAsia"/>
                <w:b/>
                <w:bCs/>
                <w:sz w:val="24"/>
              </w:rPr>
              <w:t xml:space="preserve"> (3</w:t>
            </w:r>
            <w:r>
              <w:rPr>
                <w:rFonts w:ascii="Times New Roman" w:hAnsi="Times New Roman" w:cs="Times New Roman"/>
                <w:b/>
                <w:bCs/>
                <w:sz w:val="24"/>
              </w:rPr>
              <w:t>367</w:t>
            </w:r>
            <w:r>
              <w:rPr>
                <w:rFonts w:ascii="Times New Roman" w:hAnsi="Times New Roman" w:cs="Times New Roman" w:hint="eastAsia"/>
                <w:b/>
                <w:bCs/>
                <w:sz w:val="24"/>
              </w:rPr>
              <w:t>)</w:t>
            </w:r>
          </w:p>
        </w:tc>
        <w:tc>
          <w:tcPr>
            <w:tcW w:w="2207" w:type="dxa"/>
            <w:vMerge w:val="restart"/>
            <w:tcBorders>
              <w:top w:val="single" w:sz="4" w:space="0" w:color="auto"/>
            </w:tcBorders>
            <w:vAlign w:val="center"/>
          </w:tcPr>
          <w:p w14:paraId="70DF7588" w14:textId="77777777" w:rsidR="00EE5A9E" w:rsidRDefault="00EE5A9E" w:rsidP="0037187F">
            <w:pPr>
              <w:spacing w:line="348" w:lineRule="auto"/>
              <w:jc w:val="center"/>
              <w:rPr>
                <w:rFonts w:ascii="Times New Roman" w:hAnsi="Times New Roman" w:cs="Times New Roman"/>
                <w:b/>
                <w:bCs/>
                <w:sz w:val="24"/>
              </w:rPr>
            </w:pPr>
            <w:r>
              <w:rPr>
                <w:rFonts w:ascii="Times New Roman" w:hAnsi="Times New Roman" w:cs="Times New Roman" w:hint="eastAsia"/>
                <w:b/>
                <w:bCs/>
                <w:sz w:val="24"/>
              </w:rPr>
              <w:t>P</w:t>
            </w:r>
            <w:r>
              <w:rPr>
                <w:rFonts w:ascii="Times New Roman" w:hAnsi="Times New Roman" w:cs="Times New Roman"/>
                <w:b/>
                <w:bCs/>
                <w:sz w:val="24"/>
              </w:rPr>
              <w:t xml:space="preserve"> </w:t>
            </w:r>
            <w:r>
              <w:rPr>
                <w:rFonts w:ascii="Times New Roman" w:hAnsi="Times New Roman" w:cs="Times New Roman" w:hint="eastAsia"/>
                <w:b/>
                <w:bCs/>
                <w:sz w:val="24"/>
              </w:rPr>
              <w:t>for</w:t>
            </w:r>
            <w:r>
              <w:rPr>
                <w:rFonts w:ascii="Times New Roman" w:hAnsi="Times New Roman" w:cs="Times New Roman"/>
                <w:b/>
                <w:bCs/>
                <w:sz w:val="24"/>
              </w:rPr>
              <w:t xml:space="preserve"> interaction</w:t>
            </w:r>
          </w:p>
        </w:tc>
      </w:tr>
      <w:tr w:rsidR="00EE5A9E" w14:paraId="0D29E57E" w14:textId="77777777" w:rsidTr="0037187F">
        <w:trPr>
          <w:jc w:val="center"/>
        </w:trPr>
        <w:tc>
          <w:tcPr>
            <w:tcW w:w="3511" w:type="dxa"/>
            <w:vMerge/>
            <w:tcBorders>
              <w:top w:val="single" w:sz="4" w:space="0" w:color="auto"/>
              <w:bottom w:val="single" w:sz="4" w:space="0" w:color="auto"/>
            </w:tcBorders>
            <w:vAlign w:val="center"/>
          </w:tcPr>
          <w:p w14:paraId="4B313271" w14:textId="77777777" w:rsidR="00EE5A9E" w:rsidRDefault="00EE5A9E" w:rsidP="0037187F">
            <w:pPr>
              <w:spacing w:line="348" w:lineRule="auto"/>
              <w:rPr>
                <w:rFonts w:ascii="Times New Roman" w:hAnsi="Times New Roman" w:cs="Times New Roman"/>
                <w:b/>
                <w:bCs/>
                <w:sz w:val="24"/>
              </w:rPr>
            </w:pPr>
          </w:p>
        </w:tc>
        <w:tc>
          <w:tcPr>
            <w:tcW w:w="1641" w:type="dxa"/>
            <w:tcBorders>
              <w:top w:val="single" w:sz="4" w:space="0" w:color="auto"/>
              <w:bottom w:val="single" w:sz="4" w:space="0" w:color="auto"/>
            </w:tcBorders>
            <w:vAlign w:val="center"/>
          </w:tcPr>
          <w:p w14:paraId="3968E960" w14:textId="77777777" w:rsidR="00EE5A9E" w:rsidRDefault="00EE5A9E" w:rsidP="0037187F">
            <w:pPr>
              <w:spacing w:line="348" w:lineRule="auto"/>
              <w:jc w:val="center"/>
              <w:rPr>
                <w:rFonts w:ascii="Times New Roman" w:hAnsi="Times New Roman" w:cs="Times New Roman"/>
                <w:b/>
                <w:bCs/>
                <w:sz w:val="24"/>
              </w:rPr>
            </w:pPr>
            <w:r>
              <w:rPr>
                <w:rFonts w:ascii="Times New Roman" w:hAnsi="Times New Roman" w:cs="Times New Roman"/>
                <w:b/>
                <w:bCs/>
                <w:sz w:val="24"/>
              </w:rPr>
              <w:t>No. of cases</w:t>
            </w:r>
            <w:r>
              <w:rPr>
                <w:rFonts w:ascii="Times New Roman" w:hAnsi="Times New Roman" w:cs="Times New Roman" w:hint="eastAsia"/>
                <w:b/>
                <w:bCs/>
                <w:sz w:val="24"/>
              </w:rPr>
              <w:t>(1</w:t>
            </w:r>
            <w:r>
              <w:rPr>
                <w:rFonts w:ascii="Times New Roman" w:hAnsi="Times New Roman" w:cs="Times New Roman"/>
                <w:b/>
                <w:bCs/>
                <w:sz w:val="24"/>
              </w:rPr>
              <w:t>71</w:t>
            </w:r>
            <w:r>
              <w:rPr>
                <w:rFonts w:ascii="Times New Roman" w:hAnsi="Times New Roman" w:cs="Times New Roman" w:hint="eastAsia"/>
                <w:b/>
                <w:bCs/>
                <w:sz w:val="24"/>
              </w:rPr>
              <w:t>)</w:t>
            </w:r>
          </w:p>
        </w:tc>
        <w:tc>
          <w:tcPr>
            <w:tcW w:w="1946" w:type="dxa"/>
            <w:tcBorders>
              <w:top w:val="single" w:sz="4" w:space="0" w:color="auto"/>
              <w:bottom w:val="single" w:sz="4" w:space="0" w:color="auto"/>
            </w:tcBorders>
            <w:vAlign w:val="center"/>
          </w:tcPr>
          <w:p w14:paraId="08CDD6EE" w14:textId="77777777" w:rsidR="00EE5A9E" w:rsidRDefault="00EE5A9E" w:rsidP="0037187F">
            <w:pPr>
              <w:spacing w:line="348" w:lineRule="auto"/>
              <w:jc w:val="center"/>
              <w:rPr>
                <w:rFonts w:ascii="Times New Roman" w:hAnsi="Times New Roman" w:cs="Times New Roman"/>
                <w:b/>
                <w:bCs/>
                <w:sz w:val="24"/>
              </w:rPr>
            </w:pPr>
            <w:r>
              <w:rPr>
                <w:rFonts w:ascii="Times New Roman" w:hAnsi="Times New Roman" w:cs="Times New Roman"/>
                <w:b/>
                <w:bCs/>
                <w:sz w:val="24"/>
              </w:rPr>
              <w:t>No. of c</w:t>
            </w:r>
            <w:r>
              <w:rPr>
                <w:rFonts w:ascii="Times New Roman" w:hAnsi="Times New Roman" w:cs="Times New Roman" w:hint="eastAsia"/>
                <w:b/>
                <w:bCs/>
                <w:sz w:val="24"/>
              </w:rPr>
              <w:t>ontrols(4704)</w:t>
            </w:r>
          </w:p>
        </w:tc>
        <w:tc>
          <w:tcPr>
            <w:tcW w:w="2080" w:type="dxa"/>
            <w:tcBorders>
              <w:top w:val="single" w:sz="4" w:space="0" w:color="auto"/>
              <w:bottom w:val="single" w:sz="4" w:space="0" w:color="auto"/>
            </w:tcBorders>
            <w:vAlign w:val="center"/>
          </w:tcPr>
          <w:p w14:paraId="5BBB0DC6" w14:textId="77777777" w:rsidR="00EE5A9E" w:rsidRDefault="00EE5A9E" w:rsidP="0037187F">
            <w:pPr>
              <w:spacing w:line="348" w:lineRule="auto"/>
              <w:jc w:val="center"/>
              <w:rPr>
                <w:rFonts w:ascii="Times New Roman" w:hAnsi="Times New Roman" w:cs="Times New Roman"/>
                <w:b/>
                <w:bCs/>
                <w:sz w:val="24"/>
              </w:rPr>
            </w:pPr>
            <w:r>
              <w:rPr>
                <w:rFonts w:ascii="Times New Roman" w:hAnsi="Times New Roman" w:cs="Times New Roman"/>
                <w:b/>
                <w:bCs/>
                <w:sz w:val="24"/>
              </w:rPr>
              <w:t xml:space="preserve">Adjusted </w:t>
            </w:r>
            <w:proofErr w:type="spellStart"/>
            <w:r>
              <w:rPr>
                <w:rFonts w:ascii="Times New Roman" w:hAnsi="Times New Roman" w:cs="Times New Roman"/>
                <w:b/>
                <w:bCs/>
                <w:sz w:val="24"/>
              </w:rPr>
              <w:t>OR</w:t>
            </w:r>
            <w:r>
              <w:rPr>
                <w:rFonts w:ascii="Times New Roman" w:hAnsi="Times New Roman" w:cs="Times New Roman"/>
                <w:b/>
                <w:bCs/>
                <w:sz w:val="24"/>
                <w:vertAlign w:val="superscript"/>
              </w:rPr>
              <w:t>b</w:t>
            </w:r>
            <w:proofErr w:type="spellEnd"/>
            <w:r>
              <w:rPr>
                <w:rFonts w:ascii="Times New Roman" w:hAnsi="Times New Roman" w:cs="Times New Roman"/>
                <w:b/>
                <w:bCs/>
                <w:sz w:val="24"/>
              </w:rPr>
              <w:t xml:space="preserve"> </w:t>
            </w:r>
            <w:r>
              <w:rPr>
                <w:rFonts w:ascii="Times New Roman" w:hAnsi="Times New Roman" w:cs="Times New Roman" w:hint="eastAsia"/>
                <w:b/>
                <w:bCs/>
                <w:sz w:val="24"/>
              </w:rPr>
              <w:t>(</w:t>
            </w:r>
            <w:r>
              <w:rPr>
                <w:rFonts w:ascii="Times New Roman" w:hAnsi="Times New Roman" w:cs="Times New Roman"/>
                <w:b/>
                <w:bCs/>
                <w:sz w:val="24"/>
              </w:rPr>
              <w:t>95</w:t>
            </w:r>
            <w:r>
              <w:rPr>
                <w:rFonts w:ascii="Times New Roman" w:hAnsi="Times New Roman" w:cs="Times New Roman" w:hint="eastAsia"/>
                <w:b/>
                <w:bCs/>
                <w:sz w:val="24"/>
              </w:rPr>
              <w:t>%</w:t>
            </w:r>
            <w:r>
              <w:rPr>
                <w:rFonts w:ascii="Times New Roman" w:hAnsi="Times New Roman" w:cs="Times New Roman"/>
                <w:b/>
                <w:bCs/>
                <w:sz w:val="24"/>
              </w:rPr>
              <w:t xml:space="preserve"> CI</w:t>
            </w:r>
            <w:r>
              <w:rPr>
                <w:rFonts w:ascii="Times New Roman" w:hAnsi="Times New Roman" w:cs="Times New Roman" w:hint="eastAsia"/>
                <w:b/>
                <w:bCs/>
                <w:sz w:val="24"/>
              </w:rPr>
              <w:t>)</w:t>
            </w:r>
          </w:p>
        </w:tc>
        <w:tc>
          <w:tcPr>
            <w:tcW w:w="2841" w:type="dxa"/>
            <w:vMerge/>
            <w:tcBorders>
              <w:bottom w:val="single" w:sz="4" w:space="0" w:color="auto"/>
            </w:tcBorders>
          </w:tcPr>
          <w:p w14:paraId="320C504E" w14:textId="77777777" w:rsidR="00EE5A9E" w:rsidRDefault="00EE5A9E" w:rsidP="0037187F">
            <w:pPr>
              <w:spacing w:line="348" w:lineRule="auto"/>
              <w:jc w:val="center"/>
              <w:rPr>
                <w:rFonts w:ascii="Times New Roman" w:hAnsi="Times New Roman" w:cs="Times New Roman"/>
                <w:b/>
                <w:bCs/>
                <w:sz w:val="24"/>
              </w:rPr>
            </w:pPr>
          </w:p>
        </w:tc>
        <w:tc>
          <w:tcPr>
            <w:tcW w:w="1450" w:type="dxa"/>
            <w:tcBorders>
              <w:top w:val="single" w:sz="4" w:space="0" w:color="auto"/>
              <w:bottom w:val="single" w:sz="4" w:space="0" w:color="auto"/>
            </w:tcBorders>
            <w:vAlign w:val="center"/>
          </w:tcPr>
          <w:p w14:paraId="1D717EFA" w14:textId="77777777" w:rsidR="00EE5A9E" w:rsidRDefault="00EE5A9E" w:rsidP="0037187F">
            <w:pPr>
              <w:spacing w:line="348" w:lineRule="auto"/>
              <w:jc w:val="center"/>
              <w:rPr>
                <w:rFonts w:ascii="Times New Roman" w:hAnsi="Times New Roman" w:cs="Times New Roman"/>
                <w:b/>
                <w:bCs/>
                <w:sz w:val="24"/>
              </w:rPr>
            </w:pPr>
            <w:r>
              <w:rPr>
                <w:rFonts w:ascii="Times New Roman" w:hAnsi="Times New Roman" w:cs="Times New Roman"/>
                <w:b/>
                <w:bCs/>
                <w:sz w:val="24"/>
              </w:rPr>
              <w:t>No. of cases</w:t>
            </w:r>
            <w:r>
              <w:rPr>
                <w:rFonts w:ascii="Times New Roman" w:hAnsi="Times New Roman" w:cs="Times New Roman" w:hint="eastAsia"/>
                <w:b/>
                <w:bCs/>
                <w:sz w:val="24"/>
              </w:rPr>
              <w:t>(</w:t>
            </w:r>
            <w:r>
              <w:rPr>
                <w:rFonts w:ascii="Times New Roman" w:hAnsi="Times New Roman" w:cs="Times New Roman"/>
                <w:b/>
                <w:bCs/>
                <w:sz w:val="24"/>
              </w:rPr>
              <w:t>121</w:t>
            </w:r>
            <w:r>
              <w:rPr>
                <w:rFonts w:ascii="Times New Roman" w:hAnsi="Times New Roman" w:cs="Times New Roman" w:hint="eastAsia"/>
                <w:b/>
                <w:bCs/>
                <w:sz w:val="24"/>
              </w:rPr>
              <w:t>)</w:t>
            </w:r>
          </w:p>
        </w:tc>
        <w:tc>
          <w:tcPr>
            <w:tcW w:w="1981" w:type="dxa"/>
            <w:tcBorders>
              <w:top w:val="single" w:sz="4" w:space="0" w:color="auto"/>
              <w:bottom w:val="single" w:sz="4" w:space="0" w:color="auto"/>
            </w:tcBorders>
            <w:vAlign w:val="center"/>
          </w:tcPr>
          <w:p w14:paraId="262110F7" w14:textId="77777777" w:rsidR="00EE5A9E" w:rsidRDefault="00EE5A9E" w:rsidP="0037187F">
            <w:pPr>
              <w:spacing w:line="348" w:lineRule="auto"/>
              <w:jc w:val="center"/>
              <w:rPr>
                <w:rFonts w:ascii="Times New Roman" w:hAnsi="Times New Roman" w:cs="Times New Roman"/>
                <w:b/>
                <w:bCs/>
                <w:sz w:val="24"/>
              </w:rPr>
            </w:pPr>
            <w:r>
              <w:rPr>
                <w:rFonts w:ascii="Times New Roman" w:hAnsi="Times New Roman" w:cs="Times New Roman"/>
                <w:b/>
                <w:bCs/>
                <w:sz w:val="24"/>
              </w:rPr>
              <w:t>No. of c</w:t>
            </w:r>
            <w:r>
              <w:rPr>
                <w:rFonts w:ascii="Times New Roman" w:hAnsi="Times New Roman" w:cs="Times New Roman" w:hint="eastAsia"/>
                <w:b/>
                <w:bCs/>
                <w:sz w:val="24"/>
              </w:rPr>
              <w:t>ontrols(3246)</w:t>
            </w:r>
          </w:p>
        </w:tc>
        <w:tc>
          <w:tcPr>
            <w:tcW w:w="2156" w:type="dxa"/>
            <w:tcBorders>
              <w:top w:val="single" w:sz="4" w:space="0" w:color="auto"/>
              <w:bottom w:val="single" w:sz="4" w:space="0" w:color="auto"/>
            </w:tcBorders>
            <w:vAlign w:val="center"/>
          </w:tcPr>
          <w:p w14:paraId="5D94ACE5" w14:textId="77777777" w:rsidR="00EE5A9E" w:rsidRDefault="00EE5A9E" w:rsidP="0037187F">
            <w:pPr>
              <w:spacing w:line="348" w:lineRule="auto"/>
              <w:jc w:val="center"/>
              <w:rPr>
                <w:rFonts w:ascii="Times New Roman" w:hAnsi="Times New Roman" w:cs="Times New Roman"/>
                <w:b/>
                <w:bCs/>
                <w:sz w:val="24"/>
              </w:rPr>
            </w:pPr>
            <w:r>
              <w:rPr>
                <w:rFonts w:ascii="Times New Roman" w:hAnsi="Times New Roman" w:cs="Times New Roman"/>
                <w:b/>
                <w:bCs/>
                <w:sz w:val="24"/>
              </w:rPr>
              <w:t xml:space="preserve">Adjusted </w:t>
            </w:r>
            <w:proofErr w:type="spellStart"/>
            <w:r>
              <w:rPr>
                <w:rFonts w:ascii="Times New Roman" w:hAnsi="Times New Roman" w:cs="Times New Roman"/>
                <w:b/>
                <w:bCs/>
                <w:sz w:val="24"/>
              </w:rPr>
              <w:t>OR</w:t>
            </w:r>
            <w:r>
              <w:rPr>
                <w:rFonts w:ascii="Times New Roman" w:hAnsi="Times New Roman" w:cs="Times New Roman"/>
                <w:b/>
                <w:bCs/>
                <w:sz w:val="24"/>
                <w:vertAlign w:val="superscript"/>
              </w:rPr>
              <w:t>b</w:t>
            </w:r>
            <w:proofErr w:type="spellEnd"/>
            <w:r>
              <w:rPr>
                <w:rFonts w:ascii="Times New Roman" w:hAnsi="Times New Roman" w:cs="Times New Roman"/>
                <w:b/>
                <w:bCs/>
                <w:sz w:val="24"/>
              </w:rPr>
              <w:t xml:space="preserve"> </w:t>
            </w:r>
            <w:r>
              <w:rPr>
                <w:rFonts w:ascii="Times New Roman" w:hAnsi="Times New Roman" w:cs="Times New Roman" w:hint="eastAsia"/>
                <w:b/>
                <w:bCs/>
                <w:sz w:val="24"/>
              </w:rPr>
              <w:t>(</w:t>
            </w:r>
            <w:r>
              <w:rPr>
                <w:rFonts w:ascii="Times New Roman" w:hAnsi="Times New Roman" w:cs="Times New Roman"/>
                <w:b/>
                <w:bCs/>
                <w:sz w:val="24"/>
              </w:rPr>
              <w:t>95</w:t>
            </w:r>
            <w:r>
              <w:rPr>
                <w:rFonts w:ascii="Times New Roman" w:hAnsi="Times New Roman" w:cs="Times New Roman" w:hint="eastAsia"/>
                <w:b/>
                <w:bCs/>
                <w:sz w:val="24"/>
              </w:rPr>
              <w:t>%</w:t>
            </w:r>
            <w:r>
              <w:rPr>
                <w:rFonts w:ascii="Times New Roman" w:hAnsi="Times New Roman" w:cs="Times New Roman"/>
                <w:b/>
                <w:bCs/>
                <w:sz w:val="24"/>
              </w:rPr>
              <w:t xml:space="preserve"> CI</w:t>
            </w:r>
            <w:r>
              <w:rPr>
                <w:rFonts w:ascii="Times New Roman" w:hAnsi="Times New Roman" w:cs="Times New Roman" w:hint="eastAsia"/>
                <w:b/>
                <w:bCs/>
                <w:sz w:val="24"/>
              </w:rPr>
              <w:t>)</w:t>
            </w:r>
          </w:p>
        </w:tc>
        <w:tc>
          <w:tcPr>
            <w:tcW w:w="2207" w:type="dxa"/>
            <w:vMerge/>
            <w:tcBorders>
              <w:bottom w:val="single" w:sz="4" w:space="0" w:color="auto"/>
            </w:tcBorders>
          </w:tcPr>
          <w:p w14:paraId="2BB9ACE0" w14:textId="77777777" w:rsidR="00EE5A9E" w:rsidRDefault="00EE5A9E" w:rsidP="0037187F">
            <w:pPr>
              <w:spacing w:line="348" w:lineRule="auto"/>
              <w:jc w:val="center"/>
              <w:rPr>
                <w:rFonts w:ascii="Times New Roman" w:hAnsi="Times New Roman" w:cs="Times New Roman"/>
                <w:b/>
                <w:bCs/>
                <w:sz w:val="24"/>
              </w:rPr>
            </w:pPr>
          </w:p>
        </w:tc>
      </w:tr>
      <w:tr w:rsidR="00EE5A9E" w14:paraId="2F1B8303" w14:textId="77777777" w:rsidTr="0037187F">
        <w:trPr>
          <w:jc w:val="center"/>
        </w:trPr>
        <w:tc>
          <w:tcPr>
            <w:tcW w:w="17606" w:type="dxa"/>
            <w:gridSpan w:val="8"/>
          </w:tcPr>
          <w:p w14:paraId="1B55DDA1" w14:textId="77777777" w:rsidR="00EE5A9E" w:rsidRDefault="00EE5A9E" w:rsidP="0037187F">
            <w:pPr>
              <w:spacing w:line="348" w:lineRule="auto"/>
              <w:jc w:val="left"/>
              <w:rPr>
                <w:rFonts w:ascii="Times New Roman" w:hAnsi="Times New Roman" w:cs="Times New Roman"/>
                <w:b/>
                <w:sz w:val="24"/>
              </w:rPr>
            </w:pPr>
            <w:r>
              <w:rPr>
                <w:rFonts w:ascii="Times New Roman" w:hAnsi="Times New Roman" w:cs="Times New Roman"/>
                <w:b/>
                <w:sz w:val="24"/>
              </w:rPr>
              <w:t>The first month of pregnancy</w:t>
            </w:r>
          </w:p>
        </w:tc>
        <w:tc>
          <w:tcPr>
            <w:tcW w:w="2207" w:type="dxa"/>
            <w:vMerge w:val="restart"/>
          </w:tcPr>
          <w:p w14:paraId="48242E92" w14:textId="77777777" w:rsidR="00EE5A9E" w:rsidRDefault="00EE5A9E" w:rsidP="0037187F">
            <w:pPr>
              <w:spacing w:line="348" w:lineRule="auto"/>
              <w:jc w:val="center"/>
              <w:rPr>
                <w:rFonts w:ascii="Times New Roman" w:hAnsi="Times New Roman" w:cs="Times New Roman"/>
                <w:b/>
                <w:sz w:val="24"/>
              </w:rPr>
            </w:pPr>
            <w:r>
              <w:rPr>
                <w:rFonts w:ascii="Times New Roman" w:hAnsi="Times New Roman" w:cs="Times New Roman" w:hint="eastAsia"/>
                <w:sz w:val="24"/>
              </w:rPr>
              <w:t>0.</w:t>
            </w:r>
            <w:r>
              <w:rPr>
                <w:rFonts w:ascii="Times New Roman" w:hAnsi="Times New Roman" w:cs="Times New Roman"/>
                <w:sz w:val="24"/>
              </w:rPr>
              <w:t>52</w:t>
            </w:r>
          </w:p>
        </w:tc>
      </w:tr>
      <w:tr w:rsidR="00EE5A9E" w14:paraId="1FA21E1F" w14:textId="77777777" w:rsidTr="0037187F">
        <w:trPr>
          <w:jc w:val="center"/>
        </w:trPr>
        <w:tc>
          <w:tcPr>
            <w:tcW w:w="3511" w:type="dxa"/>
            <w:vAlign w:val="center"/>
          </w:tcPr>
          <w:p w14:paraId="4D7DDA1D" w14:textId="77777777" w:rsidR="00EE5A9E" w:rsidRDefault="00EE5A9E" w:rsidP="0037187F">
            <w:pPr>
              <w:spacing w:line="360" w:lineRule="auto"/>
              <w:jc w:val="left"/>
              <w:rPr>
                <w:rFonts w:ascii="Times New Roman" w:hAnsi="Times New Roman" w:cs="Times New Roman"/>
                <w:b/>
                <w:sz w:val="24"/>
              </w:rPr>
            </w:pPr>
            <w:r>
              <w:rPr>
                <w:rFonts w:ascii="Times New Roman" w:hAnsi="Times New Roman" w:cs="Times New Roman"/>
                <w:sz w:val="24"/>
              </w:rPr>
              <w:t>&lt;22</w:t>
            </w:r>
          </w:p>
        </w:tc>
        <w:tc>
          <w:tcPr>
            <w:tcW w:w="1641" w:type="dxa"/>
          </w:tcPr>
          <w:p w14:paraId="70256412"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9</w:t>
            </w:r>
          </w:p>
        </w:tc>
        <w:tc>
          <w:tcPr>
            <w:tcW w:w="1946" w:type="dxa"/>
          </w:tcPr>
          <w:p w14:paraId="657D0910"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612</w:t>
            </w:r>
          </w:p>
        </w:tc>
        <w:tc>
          <w:tcPr>
            <w:tcW w:w="2080" w:type="dxa"/>
          </w:tcPr>
          <w:p w14:paraId="08D194D7"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00</w:t>
            </w:r>
            <w:r>
              <w:rPr>
                <w:rFonts w:ascii="Times New Roman" w:hAnsi="Times New Roman" w:cs="Times New Roman"/>
                <w:sz w:val="24"/>
              </w:rPr>
              <w:t xml:space="preserve"> (ref)</w:t>
            </w:r>
          </w:p>
        </w:tc>
        <w:tc>
          <w:tcPr>
            <w:tcW w:w="2841" w:type="dxa"/>
            <w:vAlign w:val="center"/>
          </w:tcPr>
          <w:p w14:paraId="6B47B067" w14:textId="77777777" w:rsidR="00EE5A9E" w:rsidRDefault="00EE5A9E" w:rsidP="0037187F">
            <w:pPr>
              <w:spacing w:line="360" w:lineRule="auto"/>
              <w:jc w:val="left"/>
              <w:rPr>
                <w:rFonts w:ascii="Times New Roman" w:hAnsi="Times New Roman" w:cs="Times New Roman"/>
                <w:b/>
                <w:sz w:val="24"/>
              </w:rPr>
            </w:pPr>
            <w:r>
              <w:rPr>
                <w:rFonts w:ascii="Times New Roman" w:hAnsi="Times New Roman" w:cs="Times New Roman"/>
                <w:sz w:val="24"/>
              </w:rPr>
              <w:t>&lt;21</w:t>
            </w:r>
          </w:p>
        </w:tc>
        <w:tc>
          <w:tcPr>
            <w:tcW w:w="1450" w:type="dxa"/>
            <w:shd w:val="clear" w:color="auto" w:fill="auto"/>
          </w:tcPr>
          <w:p w14:paraId="38475761"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8</w:t>
            </w:r>
          </w:p>
        </w:tc>
        <w:tc>
          <w:tcPr>
            <w:tcW w:w="1981" w:type="dxa"/>
            <w:shd w:val="clear" w:color="auto" w:fill="auto"/>
          </w:tcPr>
          <w:p w14:paraId="23EFF6BD"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91</w:t>
            </w:r>
          </w:p>
        </w:tc>
        <w:tc>
          <w:tcPr>
            <w:tcW w:w="2156" w:type="dxa"/>
            <w:shd w:val="clear" w:color="auto" w:fill="auto"/>
          </w:tcPr>
          <w:p w14:paraId="47D9639C"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00</w:t>
            </w:r>
            <w:r>
              <w:rPr>
                <w:rFonts w:ascii="Times New Roman" w:hAnsi="Times New Roman" w:cs="Times New Roman"/>
                <w:sz w:val="24"/>
              </w:rPr>
              <w:t xml:space="preserve"> (ref)</w:t>
            </w:r>
          </w:p>
        </w:tc>
        <w:tc>
          <w:tcPr>
            <w:tcW w:w="2207" w:type="dxa"/>
            <w:vMerge/>
            <w:vAlign w:val="center"/>
          </w:tcPr>
          <w:p w14:paraId="79CF454A" w14:textId="77777777" w:rsidR="00EE5A9E" w:rsidRDefault="00EE5A9E" w:rsidP="0037187F">
            <w:pPr>
              <w:spacing w:line="348" w:lineRule="auto"/>
              <w:jc w:val="center"/>
              <w:rPr>
                <w:rFonts w:ascii="Times New Roman" w:hAnsi="Times New Roman" w:cs="Times New Roman"/>
                <w:sz w:val="24"/>
              </w:rPr>
            </w:pPr>
          </w:p>
        </w:tc>
      </w:tr>
      <w:tr w:rsidR="00EE5A9E" w14:paraId="04BD6C51" w14:textId="77777777" w:rsidTr="0037187F">
        <w:trPr>
          <w:jc w:val="center"/>
        </w:trPr>
        <w:tc>
          <w:tcPr>
            <w:tcW w:w="3511" w:type="dxa"/>
            <w:vAlign w:val="center"/>
          </w:tcPr>
          <w:p w14:paraId="296A5704"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2 to &lt;40</w:t>
            </w:r>
          </w:p>
        </w:tc>
        <w:tc>
          <w:tcPr>
            <w:tcW w:w="1641" w:type="dxa"/>
          </w:tcPr>
          <w:p w14:paraId="6F99006E"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3</w:t>
            </w:r>
          </w:p>
        </w:tc>
        <w:tc>
          <w:tcPr>
            <w:tcW w:w="1946" w:type="dxa"/>
          </w:tcPr>
          <w:p w14:paraId="5BB25CD8"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540</w:t>
            </w:r>
          </w:p>
        </w:tc>
        <w:tc>
          <w:tcPr>
            <w:tcW w:w="2080" w:type="dxa"/>
          </w:tcPr>
          <w:p w14:paraId="64A09F10"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5 (0.73-1.81)</w:t>
            </w:r>
          </w:p>
        </w:tc>
        <w:tc>
          <w:tcPr>
            <w:tcW w:w="2841" w:type="dxa"/>
            <w:vAlign w:val="center"/>
          </w:tcPr>
          <w:p w14:paraId="0103056E"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1 to &lt;41</w:t>
            </w:r>
          </w:p>
        </w:tc>
        <w:tc>
          <w:tcPr>
            <w:tcW w:w="1450" w:type="dxa"/>
            <w:shd w:val="clear" w:color="auto" w:fill="auto"/>
          </w:tcPr>
          <w:p w14:paraId="6BF3ED8D"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6</w:t>
            </w:r>
          </w:p>
        </w:tc>
        <w:tc>
          <w:tcPr>
            <w:tcW w:w="1981" w:type="dxa"/>
            <w:shd w:val="clear" w:color="auto" w:fill="auto"/>
          </w:tcPr>
          <w:p w14:paraId="07ED3AF4"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37</w:t>
            </w:r>
          </w:p>
        </w:tc>
        <w:tc>
          <w:tcPr>
            <w:tcW w:w="2156" w:type="dxa"/>
            <w:shd w:val="clear" w:color="auto" w:fill="auto"/>
          </w:tcPr>
          <w:p w14:paraId="32FB63E7"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0.82 (0.48-1.39)</w:t>
            </w:r>
          </w:p>
        </w:tc>
        <w:tc>
          <w:tcPr>
            <w:tcW w:w="2207" w:type="dxa"/>
            <w:vMerge/>
            <w:vAlign w:val="center"/>
          </w:tcPr>
          <w:p w14:paraId="713476C6" w14:textId="77777777" w:rsidR="00EE5A9E" w:rsidRDefault="00EE5A9E" w:rsidP="0037187F">
            <w:pPr>
              <w:spacing w:line="348" w:lineRule="auto"/>
              <w:jc w:val="center"/>
              <w:rPr>
                <w:rFonts w:ascii="Times New Roman" w:hAnsi="Times New Roman" w:cs="Times New Roman"/>
                <w:sz w:val="24"/>
              </w:rPr>
            </w:pPr>
          </w:p>
        </w:tc>
      </w:tr>
      <w:tr w:rsidR="00EE5A9E" w14:paraId="34EA3647" w14:textId="77777777" w:rsidTr="0037187F">
        <w:trPr>
          <w:jc w:val="center"/>
        </w:trPr>
        <w:tc>
          <w:tcPr>
            <w:tcW w:w="3511" w:type="dxa"/>
            <w:vAlign w:val="center"/>
          </w:tcPr>
          <w:p w14:paraId="71F0FF91"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40</w:t>
            </w:r>
          </w:p>
        </w:tc>
        <w:tc>
          <w:tcPr>
            <w:tcW w:w="1641" w:type="dxa"/>
          </w:tcPr>
          <w:p w14:paraId="45895AF5"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6</w:t>
            </w:r>
            <w:r>
              <w:rPr>
                <w:rFonts w:ascii="Times New Roman" w:hAnsi="Times New Roman" w:cs="Times New Roman"/>
                <w:sz w:val="24"/>
              </w:rPr>
              <w:t>9</w:t>
            </w:r>
          </w:p>
        </w:tc>
        <w:tc>
          <w:tcPr>
            <w:tcW w:w="1946" w:type="dxa"/>
          </w:tcPr>
          <w:p w14:paraId="41733774"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552</w:t>
            </w:r>
          </w:p>
        </w:tc>
        <w:tc>
          <w:tcPr>
            <w:tcW w:w="2080" w:type="dxa"/>
          </w:tcPr>
          <w:p w14:paraId="7C233DCB"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64 (0.90-2.97)</w:t>
            </w:r>
          </w:p>
        </w:tc>
        <w:tc>
          <w:tcPr>
            <w:tcW w:w="2841" w:type="dxa"/>
            <w:vAlign w:val="center"/>
          </w:tcPr>
          <w:p w14:paraId="6F06A116"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41</w:t>
            </w:r>
          </w:p>
        </w:tc>
        <w:tc>
          <w:tcPr>
            <w:tcW w:w="1450" w:type="dxa"/>
            <w:shd w:val="clear" w:color="auto" w:fill="auto"/>
          </w:tcPr>
          <w:p w14:paraId="6C5EAB12"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7</w:t>
            </w:r>
          </w:p>
        </w:tc>
        <w:tc>
          <w:tcPr>
            <w:tcW w:w="1981" w:type="dxa"/>
            <w:shd w:val="clear" w:color="auto" w:fill="auto"/>
          </w:tcPr>
          <w:p w14:paraId="06D5C8E7"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18</w:t>
            </w:r>
          </w:p>
        </w:tc>
        <w:tc>
          <w:tcPr>
            <w:tcW w:w="2156" w:type="dxa"/>
            <w:shd w:val="clear" w:color="auto" w:fill="auto"/>
          </w:tcPr>
          <w:p w14:paraId="52890708"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9 (0.64-2.61)</w:t>
            </w:r>
          </w:p>
        </w:tc>
        <w:tc>
          <w:tcPr>
            <w:tcW w:w="2207" w:type="dxa"/>
            <w:vMerge/>
            <w:vAlign w:val="center"/>
          </w:tcPr>
          <w:p w14:paraId="6DDF91D3" w14:textId="77777777" w:rsidR="00EE5A9E" w:rsidRDefault="00EE5A9E" w:rsidP="0037187F">
            <w:pPr>
              <w:spacing w:line="348" w:lineRule="auto"/>
              <w:jc w:val="center"/>
              <w:rPr>
                <w:rFonts w:ascii="Times New Roman" w:hAnsi="Times New Roman" w:cs="Times New Roman"/>
                <w:sz w:val="24"/>
              </w:rPr>
            </w:pPr>
          </w:p>
        </w:tc>
      </w:tr>
      <w:tr w:rsidR="00EE5A9E" w14:paraId="06235D43" w14:textId="77777777" w:rsidTr="0037187F">
        <w:trPr>
          <w:jc w:val="center"/>
        </w:trPr>
        <w:tc>
          <w:tcPr>
            <w:tcW w:w="3511" w:type="dxa"/>
          </w:tcPr>
          <w:p w14:paraId="1831078E" w14:textId="77777777" w:rsidR="00EE5A9E" w:rsidRDefault="00EE5A9E" w:rsidP="0037187F">
            <w:pPr>
              <w:spacing w:line="384" w:lineRule="auto"/>
              <w:jc w:val="left"/>
              <w:rPr>
                <w:rFonts w:ascii="Times New Roman" w:hAnsi="Times New Roman" w:cs="Times New Roman"/>
                <w:bCs/>
                <w:sz w:val="24"/>
              </w:rPr>
            </w:pPr>
            <w:r>
              <w:rPr>
                <w:rFonts w:ascii="Times New Roman" w:hAnsi="Times New Roman" w:cs="Times New Roman" w:hint="eastAsia"/>
                <w:sz w:val="24"/>
              </w:rPr>
              <w:t>P</w:t>
            </w:r>
            <w:r>
              <w:rPr>
                <w:rFonts w:ascii="Times New Roman" w:hAnsi="Times New Roman" w:cs="Times New Roman"/>
                <w:sz w:val="24"/>
              </w:rPr>
              <w:t xml:space="preserve">er </w:t>
            </w:r>
            <w:r>
              <w:rPr>
                <w:rFonts w:ascii="Times New Roman" w:hAnsi="Times New Roman" w:cs="Times New Roman" w:hint="eastAsia"/>
                <w:sz w:val="24"/>
              </w:rPr>
              <w:t>1-SD</w:t>
            </w:r>
            <w:r>
              <w:rPr>
                <w:rFonts w:ascii="Times New Roman" w:hAnsi="Times New Roman" w:cs="Times New Roman"/>
                <w:bCs/>
                <w:sz w:val="24"/>
              </w:rPr>
              <w:t xml:space="preserve"> increase</w:t>
            </w:r>
          </w:p>
        </w:tc>
        <w:tc>
          <w:tcPr>
            <w:tcW w:w="1641" w:type="dxa"/>
          </w:tcPr>
          <w:p w14:paraId="2BFB8A2F" w14:textId="77777777" w:rsidR="00EE5A9E" w:rsidRDefault="00EE5A9E" w:rsidP="0037187F">
            <w:pPr>
              <w:spacing w:line="348" w:lineRule="auto"/>
              <w:jc w:val="center"/>
              <w:rPr>
                <w:rFonts w:ascii="Times New Roman" w:hAnsi="Times New Roman" w:cs="Times New Roman"/>
                <w:sz w:val="24"/>
              </w:rPr>
            </w:pPr>
          </w:p>
        </w:tc>
        <w:tc>
          <w:tcPr>
            <w:tcW w:w="1946" w:type="dxa"/>
          </w:tcPr>
          <w:p w14:paraId="6BF0FE5E" w14:textId="77777777" w:rsidR="00EE5A9E" w:rsidRDefault="00EE5A9E" w:rsidP="0037187F">
            <w:pPr>
              <w:spacing w:line="348" w:lineRule="auto"/>
              <w:jc w:val="center"/>
              <w:rPr>
                <w:rFonts w:ascii="Times New Roman" w:hAnsi="Times New Roman" w:cs="Times New Roman"/>
                <w:sz w:val="24"/>
              </w:rPr>
            </w:pPr>
          </w:p>
        </w:tc>
        <w:tc>
          <w:tcPr>
            <w:tcW w:w="2080" w:type="dxa"/>
          </w:tcPr>
          <w:p w14:paraId="175B5F6D"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6 (1.07-1.37)</w:t>
            </w:r>
          </w:p>
        </w:tc>
        <w:tc>
          <w:tcPr>
            <w:tcW w:w="2841" w:type="dxa"/>
          </w:tcPr>
          <w:p w14:paraId="27689511" w14:textId="77777777" w:rsidR="00EE5A9E" w:rsidRDefault="00EE5A9E" w:rsidP="0037187F">
            <w:pPr>
              <w:spacing w:line="384" w:lineRule="auto"/>
              <w:jc w:val="left"/>
              <w:rPr>
                <w:rFonts w:ascii="Times New Roman" w:hAnsi="Times New Roman" w:cs="Times New Roman"/>
                <w:bCs/>
                <w:sz w:val="24"/>
              </w:rPr>
            </w:pPr>
            <w:r>
              <w:rPr>
                <w:rFonts w:ascii="Times New Roman" w:hAnsi="Times New Roman" w:cs="Times New Roman" w:hint="eastAsia"/>
                <w:sz w:val="24"/>
              </w:rPr>
              <w:t>P</w:t>
            </w:r>
            <w:r>
              <w:rPr>
                <w:rFonts w:ascii="Times New Roman" w:hAnsi="Times New Roman" w:cs="Times New Roman"/>
                <w:sz w:val="24"/>
              </w:rPr>
              <w:t xml:space="preserve">er </w:t>
            </w:r>
            <w:r>
              <w:rPr>
                <w:rFonts w:ascii="Times New Roman" w:hAnsi="Times New Roman" w:cs="Times New Roman" w:hint="eastAsia"/>
                <w:sz w:val="24"/>
              </w:rPr>
              <w:t>1-SD</w:t>
            </w:r>
            <w:r>
              <w:rPr>
                <w:rFonts w:ascii="Times New Roman" w:hAnsi="Times New Roman" w:cs="Times New Roman"/>
                <w:bCs/>
                <w:sz w:val="24"/>
              </w:rPr>
              <w:t xml:space="preserve"> increase</w:t>
            </w:r>
          </w:p>
        </w:tc>
        <w:tc>
          <w:tcPr>
            <w:tcW w:w="1450" w:type="dxa"/>
            <w:shd w:val="clear" w:color="auto" w:fill="auto"/>
          </w:tcPr>
          <w:p w14:paraId="722B770D" w14:textId="77777777" w:rsidR="00EE5A9E" w:rsidRDefault="00EE5A9E" w:rsidP="0037187F">
            <w:pPr>
              <w:spacing w:line="348" w:lineRule="auto"/>
              <w:jc w:val="center"/>
              <w:rPr>
                <w:rFonts w:ascii="Times New Roman" w:hAnsi="Times New Roman" w:cs="Times New Roman"/>
                <w:sz w:val="24"/>
              </w:rPr>
            </w:pPr>
          </w:p>
        </w:tc>
        <w:tc>
          <w:tcPr>
            <w:tcW w:w="1981" w:type="dxa"/>
            <w:shd w:val="clear" w:color="auto" w:fill="auto"/>
          </w:tcPr>
          <w:p w14:paraId="088331AD" w14:textId="77777777" w:rsidR="00EE5A9E" w:rsidRDefault="00EE5A9E" w:rsidP="0037187F">
            <w:pPr>
              <w:spacing w:line="348" w:lineRule="auto"/>
              <w:jc w:val="center"/>
              <w:rPr>
                <w:rFonts w:ascii="Times New Roman" w:hAnsi="Times New Roman" w:cs="Times New Roman"/>
                <w:sz w:val="24"/>
              </w:rPr>
            </w:pPr>
          </w:p>
        </w:tc>
        <w:tc>
          <w:tcPr>
            <w:tcW w:w="2156" w:type="dxa"/>
            <w:shd w:val="clear" w:color="auto" w:fill="auto"/>
          </w:tcPr>
          <w:p w14:paraId="2C156861"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0.64 (0.41-0.97)</w:t>
            </w:r>
          </w:p>
        </w:tc>
        <w:tc>
          <w:tcPr>
            <w:tcW w:w="2207" w:type="dxa"/>
            <w:vMerge/>
            <w:vAlign w:val="center"/>
          </w:tcPr>
          <w:p w14:paraId="4C52235C" w14:textId="77777777" w:rsidR="00EE5A9E" w:rsidRDefault="00EE5A9E" w:rsidP="0037187F">
            <w:pPr>
              <w:spacing w:line="348" w:lineRule="auto"/>
              <w:jc w:val="center"/>
              <w:rPr>
                <w:rFonts w:ascii="Times New Roman" w:hAnsi="Times New Roman" w:cs="Times New Roman"/>
                <w:sz w:val="24"/>
              </w:rPr>
            </w:pPr>
          </w:p>
        </w:tc>
      </w:tr>
      <w:tr w:rsidR="00EE5A9E" w14:paraId="2087DF06" w14:textId="77777777" w:rsidTr="0037187F">
        <w:trPr>
          <w:jc w:val="center"/>
        </w:trPr>
        <w:tc>
          <w:tcPr>
            <w:tcW w:w="17606" w:type="dxa"/>
            <w:gridSpan w:val="8"/>
          </w:tcPr>
          <w:p w14:paraId="15BD88D7" w14:textId="77777777" w:rsidR="00EE5A9E" w:rsidRDefault="00EE5A9E" w:rsidP="0037187F">
            <w:pPr>
              <w:spacing w:line="348" w:lineRule="auto"/>
              <w:jc w:val="left"/>
              <w:rPr>
                <w:rFonts w:ascii="Times New Roman" w:hAnsi="Times New Roman" w:cs="Times New Roman"/>
                <w:b/>
                <w:sz w:val="24"/>
              </w:rPr>
            </w:pPr>
            <w:r>
              <w:rPr>
                <w:rFonts w:ascii="Times New Roman" w:hAnsi="Times New Roman" w:cs="Times New Roman"/>
                <w:b/>
                <w:sz w:val="24"/>
              </w:rPr>
              <w:t>The second month of pregnancy</w:t>
            </w:r>
          </w:p>
        </w:tc>
        <w:tc>
          <w:tcPr>
            <w:tcW w:w="2207" w:type="dxa"/>
            <w:vMerge w:val="restart"/>
          </w:tcPr>
          <w:p w14:paraId="23376E1C" w14:textId="77777777" w:rsidR="00EE5A9E" w:rsidRDefault="00EE5A9E" w:rsidP="0037187F">
            <w:pPr>
              <w:spacing w:line="348" w:lineRule="auto"/>
              <w:jc w:val="center"/>
              <w:rPr>
                <w:rFonts w:ascii="Times New Roman" w:hAnsi="Times New Roman" w:cs="Times New Roman"/>
                <w:b/>
                <w:sz w:val="24"/>
              </w:rPr>
            </w:pPr>
            <w:r>
              <w:rPr>
                <w:rFonts w:ascii="Times New Roman" w:hAnsi="Times New Roman" w:cs="Times New Roman" w:hint="eastAsia"/>
                <w:sz w:val="24"/>
              </w:rPr>
              <w:t>0</w:t>
            </w:r>
            <w:r>
              <w:rPr>
                <w:rFonts w:ascii="Times New Roman" w:hAnsi="Times New Roman" w:cs="Times New Roman"/>
                <w:sz w:val="24"/>
              </w:rPr>
              <w:t>.62</w:t>
            </w:r>
          </w:p>
        </w:tc>
      </w:tr>
      <w:tr w:rsidR="00EE5A9E" w14:paraId="18A02FB0" w14:textId="77777777" w:rsidTr="0037187F">
        <w:trPr>
          <w:jc w:val="center"/>
        </w:trPr>
        <w:tc>
          <w:tcPr>
            <w:tcW w:w="3511" w:type="dxa"/>
            <w:vAlign w:val="center"/>
          </w:tcPr>
          <w:p w14:paraId="17839B29" w14:textId="77777777" w:rsidR="00EE5A9E" w:rsidRDefault="00EE5A9E" w:rsidP="0037187F">
            <w:pPr>
              <w:spacing w:line="360" w:lineRule="auto"/>
              <w:jc w:val="left"/>
              <w:rPr>
                <w:rFonts w:ascii="Times New Roman" w:hAnsi="Times New Roman" w:cs="Times New Roman"/>
                <w:b/>
                <w:sz w:val="24"/>
              </w:rPr>
            </w:pPr>
            <w:r>
              <w:rPr>
                <w:rFonts w:ascii="Times New Roman" w:hAnsi="Times New Roman" w:cs="Times New Roman"/>
                <w:sz w:val="24"/>
              </w:rPr>
              <w:t>&lt;21</w:t>
            </w:r>
          </w:p>
        </w:tc>
        <w:tc>
          <w:tcPr>
            <w:tcW w:w="1641" w:type="dxa"/>
          </w:tcPr>
          <w:p w14:paraId="2EE42D4A"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2</w:t>
            </w:r>
          </w:p>
        </w:tc>
        <w:tc>
          <w:tcPr>
            <w:tcW w:w="1946" w:type="dxa"/>
          </w:tcPr>
          <w:p w14:paraId="02AA4EF9"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533</w:t>
            </w:r>
          </w:p>
        </w:tc>
        <w:tc>
          <w:tcPr>
            <w:tcW w:w="2080" w:type="dxa"/>
          </w:tcPr>
          <w:p w14:paraId="5AA446D3"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00</w:t>
            </w:r>
            <w:r>
              <w:rPr>
                <w:rFonts w:ascii="Times New Roman" w:hAnsi="Times New Roman" w:cs="Times New Roman"/>
                <w:sz w:val="24"/>
              </w:rPr>
              <w:t xml:space="preserve"> (ref)</w:t>
            </w:r>
          </w:p>
        </w:tc>
        <w:tc>
          <w:tcPr>
            <w:tcW w:w="2841" w:type="dxa"/>
            <w:vAlign w:val="center"/>
          </w:tcPr>
          <w:p w14:paraId="6B3DF879" w14:textId="77777777" w:rsidR="00EE5A9E" w:rsidRDefault="00EE5A9E" w:rsidP="0037187F">
            <w:pPr>
              <w:spacing w:line="360" w:lineRule="auto"/>
              <w:jc w:val="left"/>
              <w:rPr>
                <w:rFonts w:ascii="Times New Roman" w:hAnsi="Times New Roman" w:cs="Times New Roman"/>
                <w:b/>
                <w:sz w:val="24"/>
              </w:rPr>
            </w:pPr>
            <w:r>
              <w:rPr>
                <w:rFonts w:ascii="Times New Roman" w:hAnsi="Times New Roman" w:cs="Times New Roman"/>
                <w:sz w:val="24"/>
              </w:rPr>
              <w:t>&lt;21</w:t>
            </w:r>
          </w:p>
        </w:tc>
        <w:tc>
          <w:tcPr>
            <w:tcW w:w="1450" w:type="dxa"/>
          </w:tcPr>
          <w:p w14:paraId="43723969"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1</w:t>
            </w:r>
          </w:p>
        </w:tc>
        <w:tc>
          <w:tcPr>
            <w:tcW w:w="1981" w:type="dxa"/>
          </w:tcPr>
          <w:p w14:paraId="101149F0"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18</w:t>
            </w:r>
          </w:p>
        </w:tc>
        <w:tc>
          <w:tcPr>
            <w:tcW w:w="2156" w:type="dxa"/>
          </w:tcPr>
          <w:p w14:paraId="024E3909"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00</w:t>
            </w:r>
            <w:r>
              <w:rPr>
                <w:rFonts w:ascii="Times New Roman" w:hAnsi="Times New Roman" w:cs="Times New Roman"/>
                <w:sz w:val="24"/>
              </w:rPr>
              <w:t xml:space="preserve"> (ref)</w:t>
            </w:r>
          </w:p>
        </w:tc>
        <w:tc>
          <w:tcPr>
            <w:tcW w:w="2207" w:type="dxa"/>
            <w:vMerge/>
          </w:tcPr>
          <w:p w14:paraId="0DEEAE44" w14:textId="77777777" w:rsidR="00EE5A9E" w:rsidRDefault="00EE5A9E" w:rsidP="0037187F">
            <w:pPr>
              <w:spacing w:line="348" w:lineRule="auto"/>
              <w:jc w:val="center"/>
              <w:rPr>
                <w:rFonts w:ascii="Times New Roman" w:hAnsi="Times New Roman" w:cs="Times New Roman"/>
                <w:sz w:val="24"/>
              </w:rPr>
            </w:pPr>
          </w:p>
        </w:tc>
      </w:tr>
      <w:tr w:rsidR="00EE5A9E" w14:paraId="45C847BB" w14:textId="77777777" w:rsidTr="0037187F">
        <w:trPr>
          <w:jc w:val="center"/>
        </w:trPr>
        <w:tc>
          <w:tcPr>
            <w:tcW w:w="3511" w:type="dxa"/>
            <w:vAlign w:val="center"/>
          </w:tcPr>
          <w:p w14:paraId="54523A45"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1 to &lt;43</w:t>
            </w:r>
          </w:p>
        </w:tc>
        <w:tc>
          <w:tcPr>
            <w:tcW w:w="1641" w:type="dxa"/>
          </w:tcPr>
          <w:p w14:paraId="71923FE8"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1</w:t>
            </w:r>
          </w:p>
        </w:tc>
        <w:tc>
          <w:tcPr>
            <w:tcW w:w="1946" w:type="dxa"/>
          </w:tcPr>
          <w:p w14:paraId="12AA9521"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628</w:t>
            </w:r>
          </w:p>
        </w:tc>
        <w:tc>
          <w:tcPr>
            <w:tcW w:w="2080" w:type="dxa"/>
          </w:tcPr>
          <w:p w14:paraId="3527D18E"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44 (0.91-2.30)</w:t>
            </w:r>
          </w:p>
        </w:tc>
        <w:tc>
          <w:tcPr>
            <w:tcW w:w="2841" w:type="dxa"/>
            <w:vAlign w:val="center"/>
          </w:tcPr>
          <w:p w14:paraId="539F01C3"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21 to &lt;46</w:t>
            </w:r>
          </w:p>
        </w:tc>
        <w:tc>
          <w:tcPr>
            <w:tcW w:w="1450" w:type="dxa"/>
          </w:tcPr>
          <w:p w14:paraId="16137321"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8</w:t>
            </w:r>
          </w:p>
        </w:tc>
        <w:tc>
          <w:tcPr>
            <w:tcW w:w="1981" w:type="dxa"/>
          </w:tcPr>
          <w:p w14:paraId="033471F0"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13</w:t>
            </w:r>
          </w:p>
        </w:tc>
        <w:tc>
          <w:tcPr>
            <w:tcW w:w="2156" w:type="dxa"/>
          </w:tcPr>
          <w:p w14:paraId="0E03B977"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1.35 (0.78-2.34)</w:t>
            </w:r>
          </w:p>
        </w:tc>
        <w:tc>
          <w:tcPr>
            <w:tcW w:w="2207" w:type="dxa"/>
            <w:vMerge/>
          </w:tcPr>
          <w:p w14:paraId="3FEEC354" w14:textId="77777777" w:rsidR="00EE5A9E" w:rsidRDefault="00EE5A9E" w:rsidP="0037187F">
            <w:pPr>
              <w:spacing w:line="348" w:lineRule="auto"/>
              <w:jc w:val="center"/>
              <w:rPr>
                <w:rFonts w:ascii="Times New Roman" w:hAnsi="Times New Roman" w:cs="Times New Roman"/>
                <w:sz w:val="24"/>
              </w:rPr>
            </w:pPr>
          </w:p>
        </w:tc>
      </w:tr>
      <w:tr w:rsidR="00EE5A9E" w14:paraId="4D2D848F" w14:textId="77777777" w:rsidTr="0037187F">
        <w:trPr>
          <w:jc w:val="center"/>
        </w:trPr>
        <w:tc>
          <w:tcPr>
            <w:tcW w:w="3511" w:type="dxa"/>
            <w:vAlign w:val="center"/>
          </w:tcPr>
          <w:p w14:paraId="2F749F16"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43</w:t>
            </w:r>
          </w:p>
        </w:tc>
        <w:tc>
          <w:tcPr>
            <w:tcW w:w="1641" w:type="dxa"/>
          </w:tcPr>
          <w:p w14:paraId="2807D3C7"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8</w:t>
            </w:r>
          </w:p>
        </w:tc>
        <w:tc>
          <w:tcPr>
            <w:tcW w:w="1946" w:type="dxa"/>
          </w:tcPr>
          <w:p w14:paraId="4F544964"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543</w:t>
            </w:r>
          </w:p>
        </w:tc>
        <w:tc>
          <w:tcPr>
            <w:tcW w:w="2080" w:type="dxa"/>
          </w:tcPr>
          <w:p w14:paraId="6F9061D5"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2.75 (1.32-5.95)</w:t>
            </w:r>
          </w:p>
        </w:tc>
        <w:tc>
          <w:tcPr>
            <w:tcW w:w="2841" w:type="dxa"/>
            <w:vAlign w:val="center"/>
          </w:tcPr>
          <w:p w14:paraId="110626C9"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46</w:t>
            </w:r>
          </w:p>
        </w:tc>
        <w:tc>
          <w:tcPr>
            <w:tcW w:w="1450" w:type="dxa"/>
          </w:tcPr>
          <w:p w14:paraId="340AB0FB"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2</w:t>
            </w:r>
          </w:p>
        </w:tc>
        <w:tc>
          <w:tcPr>
            <w:tcW w:w="1981" w:type="dxa"/>
          </w:tcPr>
          <w:p w14:paraId="19345D5C"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15</w:t>
            </w:r>
          </w:p>
        </w:tc>
        <w:tc>
          <w:tcPr>
            <w:tcW w:w="2156" w:type="dxa"/>
          </w:tcPr>
          <w:p w14:paraId="08EE538A"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2.48 (1.09-5.90)</w:t>
            </w:r>
          </w:p>
        </w:tc>
        <w:tc>
          <w:tcPr>
            <w:tcW w:w="2207" w:type="dxa"/>
            <w:vMerge/>
          </w:tcPr>
          <w:p w14:paraId="3A0782B1" w14:textId="77777777" w:rsidR="00EE5A9E" w:rsidRDefault="00EE5A9E" w:rsidP="0037187F">
            <w:pPr>
              <w:spacing w:line="348" w:lineRule="auto"/>
              <w:jc w:val="center"/>
              <w:rPr>
                <w:rFonts w:ascii="Times New Roman" w:hAnsi="Times New Roman" w:cs="Times New Roman"/>
                <w:sz w:val="24"/>
              </w:rPr>
            </w:pPr>
          </w:p>
        </w:tc>
      </w:tr>
      <w:tr w:rsidR="00EE5A9E" w14:paraId="3DA9D0D1" w14:textId="77777777" w:rsidTr="0037187F">
        <w:trPr>
          <w:jc w:val="center"/>
        </w:trPr>
        <w:tc>
          <w:tcPr>
            <w:tcW w:w="3511" w:type="dxa"/>
          </w:tcPr>
          <w:p w14:paraId="66434DFE" w14:textId="77777777" w:rsidR="00EE5A9E" w:rsidRDefault="00EE5A9E" w:rsidP="0037187F">
            <w:pPr>
              <w:spacing w:line="384" w:lineRule="auto"/>
              <w:jc w:val="left"/>
              <w:rPr>
                <w:rFonts w:ascii="Times New Roman" w:hAnsi="Times New Roman" w:cs="Times New Roman"/>
                <w:bCs/>
                <w:sz w:val="24"/>
              </w:rPr>
            </w:pPr>
            <w:r>
              <w:rPr>
                <w:rFonts w:ascii="Times New Roman" w:hAnsi="Times New Roman" w:cs="Times New Roman" w:hint="eastAsia"/>
                <w:sz w:val="24"/>
              </w:rPr>
              <w:t>P</w:t>
            </w:r>
            <w:r>
              <w:rPr>
                <w:rFonts w:ascii="Times New Roman" w:hAnsi="Times New Roman" w:cs="Times New Roman"/>
                <w:sz w:val="24"/>
              </w:rPr>
              <w:t xml:space="preserve">er </w:t>
            </w:r>
            <w:r>
              <w:rPr>
                <w:rFonts w:ascii="Times New Roman" w:hAnsi="Times New Roman" w:cs="Times New Roman" w:hint="eastAsia"/>
                <w:sz w:val="24"/>
              </w:rPr>
              <w:t>1-SD</w:t>
            </w:r>
            <w:r>
              <w:rPr>
                <w:rFonts w:ascii="Times New Roman" w:hAnsi="Times New Roman" w:cs="Times New Roman"/>
                <w:bCs/>
                <w:sz w:val="24"/>
              </w:rPr>
              <w:t xml:space="preserve"> increase</w:t>
            </w:r>
          </w:p>
        </w:tc>
        <w:tc>
          <w:tcPr>
            <w:tcW w:w="1641" w:type="dxa"/>
          </w:tcPr>
          <w:p w14:paraId="3F1406A1" w14:textId="77777777" w:rsidR="00EE5A9E" w:rsidRDefault="00EE5A9E" w:rsidP="0037187F">
            <w:pPr>
              <w:spacing w:line="348" w:lineRule="auto"/>
              <w:jc w:val="center"/>
              <w:rPr>
                <w:rFonts w:ascii="Times New Roman" w:hAnsi="Times New Roman" w:cs="Times New Roman"/>
                <w:sz w:val="24"/>
              </w:rPr>
            </w:pPr>
          </w:p>
        </w:tc>
        <w:tc>
          <w:tcPr>
            <w:tcW w:w="1946" w:type="dxa"/>
          </w:tcPr>
          <w:p w14:paraId="7E4F23E7" w14:textId="77777777" w:rsidR="00EE5A9E" w:rsidRDefault="00EE5A9E" w:rsidP="0037187F">
            <w:pPr>
              <w:spacing w:line="348" w:lineRule="auto"/>
              <w:jc w:val="center"/>
              <w:rPr>
                <w:rFonts w:ascii="Times New Roman" w:hAnsi="Times New Roman" w:cs="Times New Roman"/>
                <w:sz w:val="24"/>
              </w:rPr>
            </w:pPr>
          </w:p>
        </w:tc>
        <w:tc>
          <w:tcPr>
            <w:tcW w:w="2080" w:type="dxa"/>
          </w:tcPr>
          <w:p w14:paraId="3D2157D1"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1 (0.74-1.36)</w:t>
            </w:r>
          </w:p>
        </w:tc>
        <w:tc>
          <w:tcPr>
            <w:tcW w:w="2841" w:type="dxa"/>
          </w:tcPr>
          <w:p w14:paraId="4332D35A" w14:textId="77777777" w:rsidR="00EE5A9E" w:rsidRDefault="00EE5A9E" w:rsidP="0037187F">
            <w:pPr>
              <w:spacing w:line="384" w:lineRule="auto"/>
              <w:jc w:val="left"/>
              <w:rPr>
                <w:rFonts w:ascii="Times New Roman" w:hAnsi="Times New Roman" w:cs="Times New Roman"/>
                <w:bCs/>
                <w:sz w:val="24"/>
              </w:rPr>
            </w:pPr>
            <w:r>
              <w:rPr>
                <w:rFonts w:ascii="Times New Roman" w:hAnsi="Times New Roman" w:cs="Times New Roman" w:hint="eastAsia"/>
                <w:sz w:val="24"/>
              </w:rPr>
              <w:t>P</w:t>
            </w:r>
            <w:r>
              <w:rPr>
                <w:rFonts w:ascii="Times New Roman" w:hAnsi="Times New Roman" w:cs="Times New Roman"/>
                <w:sz w:val="24"/>
              </w:rPr>
              <w:t xml:space="preserve">er </w:t>
            </w:r>
            <w:r>
              <w:rPr>
                <w:rFonts w:ascii="Times New Roman" w:hAnsi="Times New Roman" w:cs="Times New Roman" w:hint="eastAsia"/>
                <w:sz w:val="24"/>
              </w:rPr>
              <w:t>1-SD</w:t>
            </w:r>
            <w:r>
              <w:rPr>
                <w:rFonts w:ascii="Times New Roman" w:hAnsi="Times New Roman" w:cs="Times New Roman"/>
                <w:bCs/>
                <w:sz w:val="24"/>
              </w:rPr>
              <w:t xml:space="preserve"> increase</w:t>
            </w:r>
          </w:p>
        </w:tc>
        <w:tc>
          <w:tcPr>
            <w:tcW w:w="1450" w:type="dxa"/>
          </w:tcPr>
          <w:p w14:paraId="0FE30927" w14:textId="77777777" w:rsidR="00EE5A9E" w:rsidRDefault="00EE5A9E" w:rsidP="0037187F">
            <w:pPr>
              <w:spacing w:line="348" w:lineRule="auto"/>
              <w:jc w:val="center"/>
              <w:rPr>
                <w:rFonts w:ascii="Times New Roman" w:hAnsi="Times New Roman" w:cs="Times New Roman"/>
                <w:sz w:val="24"/>
              </w:rPr>
            </w:pPr>
          </w:p>
        </w:tc>
        <w:tc>
          <w:tcPr>
            <w:tcW w:w="1981" w:type="dxa"/>
          </w:tcPr>
          <w:p w14:paraId="13E2CE66" w14:textId="77777777" w:rsidR="00EE5A9E" w:rsidRDefault="00EE5A9E" w:rsidP="0037187F">
            <w:pPr>
              <w:spacing w:line="348" w:lineRule="auto"/>
              <w:jc w:val="center"/>
              <w:rPr>
                <w:rFonts w:ascii="Times New Roman" w:hAnsi="Times New Roman" w:cs="Times New Roman"/>
                <w:sz w:val="24"/>
              </w:rPr>
            </w:pPr>
          </w:p>
        </w:tc>
        <w:tc>
          <w:tcPr>
            <w:tcW w:w="2156" w:type="dxa"/>
          </w:tcPr>
          <w:p w14:paraId="7F14DF7D"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1.19 (0.98-1.47)</w:t>
            </w:r>
          </w:p>
        </w:tc>
        <w:tc>
          <w:tcPr>
            <w:tcW w:w="2207" w:type="dxa"/>
            <w:vMerge/>
          </w:tcPr>
          <w:p w14:paraId="5ECEC6B4" w14:textId="77777777" w:rsidR="00EE5A9E" w:rsidRDefault="00EE5A9E" w:rsidP="0037187F">
            <w:pPr>
              <w:spacing w:line="348" w:lineRule="auto"/>
              <w:jc w:val="center"/>
              <w:rPr>
                <w:rFonts w:ascii="Times New Roman" w:hAnsi="Times New Roman" w:cs="Times New Roman"/>
                <w:sz w:val="24"/>
              </w:rPr>
            </w:pPr>
          </w:p>
        </w:tc>
      </w:tr>
      <w:tr w:rsidR="00EE5A9E" w14:paraId="5F1643ED" w14:textId="77777777" w:rsidTr="0037187F">
        <w:trPr>
          <w:jc w:val="center"/>
        </w:trPr>
        <w:tc>
          <w:tcPr>
            <w:tcW w:w="17606" w:type="dxa"/>
            <w:gridSpan w:val="8"/>
          </w:tcPr>
          <w:p w14:paraId="36BCAB35" w14:textId="77777777" w:rsidR="00EE5A9E" w:rsidRDefault="00EE5A9E" w:rsidP="0037187F">
            <w:pPr>
              <w:spacing w:line="348" w:lineRule="auto"/>
              <w:jc w:val="left"/>
              <w:rPr>
                <w:rFonts w:ascii="Times New Roman" w:hAnsi="Times New Roman" w:cs="Times New Roman"/>
                <w:b/>
                <w:sz w:val="24"/>
              </w:rPr>
            </w:pPr>
            <w:r>
              <w:rPr>
                <w:rFonts w:ascii="Times New Roman" w:hAnsi="Times New Roman" w:cs="Times New Roman"/>
                <w:b/>
                <w:sz w:val="24"/>
              </w:rPr>
              <w:t>The third month of pregnancy</w:t>
            </w:r>
          </w:p>
        </w:tc>
        <w:tc>
          <w:tcPr>
            <w:tcW w:w="2207" w:type="dxa"/>
            <w:vMerge w:val="restart"/>
          </w:tcPr>
          <w:p w14:paraId="7F00DC74"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0</w:t>
            </w:r>
            <w:r>
              <w:rPr>
                <w:rFonts w:ascii="Times New Roman" w:hAnsi="Times New Roman" w:cs="Times New Roman"/>
                <w:sz w:val="24"/>
              </w:rPr>
              <w:t>.42</w:t>
            </w:r>
          </w:p>
        </w:tc>
      </w:tr>
      <w:tr w:rsidR="00EE5A9E" w14:paraId="42A4FAEC" w14:textId="77777777" w:rsidTr="0037187F">
        <w:trPr>
          <w:jc w:val="center"/>
        </w:trPr>
        <w:tc>
          <w:tcPr>
            <w:tcW w:w="3511" w:type="dxa"/>
            <w:vAlign w:val="center"/>
          </w:tcPr>
          <w:p w14:paraId="7438C99D" w14:textId="77777777" w:rsidR="00EE5A9E" w:rsidRDefault="00EE5A9E" w:rsidP="0037187F">
            <w:pPr>
              <w:spacing w:line="360" w:lineRule="auto"/>
              <w:jc w:val="left"/>
              <w:rPr>
                <w:rFonts w:ascii="Times New Roman" w:hAnsi="Times New Roman" w:cs="Times New Roman"/>
                <w:b/>
                <w:sz w:val="24"/>
              </w:rPr>
            </w:pPr>
            <w:r>
              <w:rPr>
                <w:rFonts w:ascii="Times New Roman" w:hAnsi="Times New Roman" w:cs="Times New Roman"/>
                <w:sz w:val="24"/>
              </w:rPr>
              <w:t>&lt;23</w:t>
            </w:r>
          </w:p>
        </w:tc>
        <w:tc>
          <w:tcPr>
            <w:tcW w:w="1641" w:type="dxa"/>
          </w:tcPr>
          <w:p w14:paraId="419B892A"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9</w:t>
            </w:r>
          </w:p>
        </w:tc>
        <w:tc>
          <w:tcPr>
            <w:tcW w:w="1946" w:type="dxa"/>
          </w:tcPr>
          <w:p w14:paraId="06E9F74A"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492</w:t>
            </w:r>
          </w:p>
        </w:tc>
        <w:tc>
          <w:tcPr>
            <w:tcW w:w="2080" w:type="dxa"/>
          </w:tcPr>
          <w:p w14:paraId="58C07BFE"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00</w:t>
            </w:r>
            <w:r>
              <w:rPr>
                <w:rFonts w:ascii="Times New Roman" w:hAnsi="Times New Roman" w:cs="Times New Roman"/>
                <w:sz w:val="24"/>
              </w:rPr>
              <w:t xml:space="preserve"> (ref)</w:t>
            </w:r>
          </w:p>
        </w:tc>
        <w:tc>
          <w:tcPr>
            <w:tcW w:w="2841" w:type="dxa"/>
            <w:vAlign w:val="center"/>
          </w:tcPr>
          <w:p w14:paraId="6B619C42" w14:textId="77777777" w:rsidR="00EE5A9E" w:rsidRDefault="00EE5A9E" w:rsidP="0037187F">
            <w:pPr>
              <w:spacing w:line="360" w:lineRule="auto"/>
              <w:jc w:val="left"/>
              <w:rPr>
                <w:rFonts w:ascii="Times New Roman" w:hAnsi="Times New Roman" w:cs="Times New Roman"/>
                <w:b/>
                <w:sz w:val="24"/>
              </w:rPr>
            </w:pPr>
            <w:r>
              <w:rPr>
                <w:rFonts w:ascii="Times New Roman" w:hAnsi="Times New Roman" w:cs="Times New Roman"/>
                <w:sz w:val="24"/>
              </w:rPr>
              <w:t>&lt;23</w:t>
            </w:r>
          </w:p>
        </w:tc>
        <w:tc>
          <w:tcPr>
            <w:tcW w:w="1450" w:type="dxa"/>
          </w:tcPr>
          <w:p w14:paraId="1AB479C7"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0</w:t>
            </w:r>
          </w:p>
        </w:tc>
        <w:tc>
          <w:tcPr>
            <w:tcW w:w="1981" w:type="dxa"/>
          </w:tcPr>
          <w:p w14:paraId="18B08D0E"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76</w:t>
            </w:r>
          </w:p>
        </w:tc>
        <w:tc>
          <w:tcPr>
            <w:tcW w:w="2156" w:type="dxa"/>
          </w:tcPr>
          <w:p w14:paraId="482009AF"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00</w:t>
            </w:r>
            <w:r>
              <w:rPr>
                <w:rFonts w:ascii="Times New Roman" w:hAnsi="Times New Roman" w:cs="Times New Roman"/>
                <w:sz w:val="24"/>
              </w:rPr>
              <w:t xml:space="preserve"> (ref)</w:t>
            </w:r>
          </w:p>
        </w:tc>
        <w:tc>
          <w:tcPr>
            <w:tcW w:w="2207" w:type="dxa"/>
            <w:vMerge/>
          </w:tcPr>
          <w:p w14:paraId="10204FE0" w14:textId="77777777" w:rsidR="00EE5A9E" w:rsidRDefault="00EE5A9E" w:rsidP="0037187F">
            <w:pPr>
              <w:spacing w:line="348" w:lineRule="auto"/>
              <w:jc w:val="center"/>
              <w:rPr>
                <w:rFonts w:ascii="Times New Roman" w:hAnsi="Times New Roman" w:cs="Times New Roman"/>
                <w:sz w:val="24"/>
              </w:rPr>
            </w:pPr>
          </w:p>
        </w:tc>
      </w:tr>
      <w:tr w:rsidR="00EE5A9E" w14:paraId="103A2282" w14:textId="77777777" w:rsidTr="0037187F">
        <w:trPr>
          <w:jc w:val="center"/>
        </w:trPr>
        <w:tc>
          <w:tcPr>
            <w:tcW w:w="3511" w:type="dxa"/>
            <w:vAlign w:val="center"/>
          </w:tcPr>
          <w:p w14:paraId="4E3B1290"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23 to &lt;51</w:t>
            </w:r>
          </w:p>
        </w:tc>
        <w:tc>
          <w:tcPr>
            <w:tcW w:w="1641" w:type="dxa"/>
          </w:tcPr>
          <w:p w14:paraId="4B440E8E"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9</w:t>
            </w:r>
          </w:p>
        </w:tc>
        <w:tc>
          <w:tcPr>
            <w:tcW w:w="1946" w:type="dxa"/>
          </w:tcPr>
          <w:p w14:paraId="0CEF3B2D"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656</w:t>
            </w:r>
          </w:p>
        </w:tc>
        <w:tc>
          <w:tcPr>
            <w:tcW w:w="2080" w:type="dxa"/>
          </w:tcPr>
          <w:p w14:paraId="50BDDBCD"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0 (0.67-1.78)</w:t>
            </w:r>
          </w:p>
        </w:tc>
        <w:tc>
          <w:tcPr>
            <w:tcW w:w="2841" w:type="dxa"/>
            <w:vAlign w:val="center"/>
          </w:tcPr>
          <w:p w14:paraId="1EA638FE"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hint="eastAsia"/>
                <w:sz w:val="24"/>
              </w:rPr>
              <w:t>3</w:t>
            </w:r>
            <w:r>
              <w:rPr>
                <w:rFonts w:ascii="Times New Roman" w:hAnsi="Times New Roman" w:cs="Times New Roman"/>
                <w:sz w:val="24"/>
              </w:rPr>
              <w:t xml:space="preserve"> to &lt;52</w:t>
            </w:r>
          </w:p>
        </w:tc>
        <w:tc>
          <w:tcPr>
            <w:tcW w:w="1450" w:type="dxa"/>
          </w:tcPr>
          <w:p w14:paraId="69E522DD"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4</w:t>
            </w:r>
          </w:p>
        </w:tc>
        <w:tc>
          <w:tcPr>
            <w:tcW w:w="1981" w:type="dxa"/>
          </w:tcPr>
          <w:p w14:paraId="16777A24"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50</w:t>
            </w:r>
          </w:p>
        </w:tc>
        <w:tc>
          <w:tcPr>
            <w:tcW w:w="2156" w:type="dxa"/>
          </w:tcPr>
          <w:p w14:paraId="0095623E"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0.69 (0.39-1.21)</w:t>
            </w:r>
          </w:p>
        </w:tc>
        <w:tc>
          <w:tcPr>
            <w:tcW w:w="2207" w:type="dxa"/>
            <w:vMerge/>
          </w:tcPr>
          <w:p w14:paraId="7DE6899C" w14:textId="77777777" w:rsidR="00EE5A9E" w:rsidRDefault="00EE5A9E" w:rsidP="0037187F">
            <w:pPr>
              <w:spacing w:line="348" w:lineRule="auto"/>
              <w:jc w:val="center"/>
              <w:rPr>
                <w:rFonts w:ascii="Times New Roman" w:hAnsi="Times New Roman" w:cs="Times New Roman"/>
                <w:sz w:val="24"/>
              </w:rPr>
            </w:pPr>
          </w:p>
        </w:tc>
      </w:tr>
      <w:tr w:rsidR="00EE5A9E" w14:paraId="083B700F" w14:textId="77777777" w:rsidTr="0037187F">
        <w:trPr>
          <w:jc w:val="center"/>
        </w:trPr>
        <w:tc>
          <w:tcPr>
            <w:tcW w:w="3511" w:type="dxa"/>
            <w:vAlign w:val="center"/>
          </w:tcPr>
          <w:p w14:paraId="214A8568"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51</w:t>
            </w:r>
          </w:p>
        </w:tc>
        <w:tc>
          <w:tcPr>
            <w:tcW w:w="1641" w:type="dxa"/>
          </w:tcPr>
          <w:p w14:paraId="42ECB8C1"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3</w:t>
            </w:r>
          </w:p>
        </w:tc>
        <w:tc>
          <w:tcPr>
            <w:tcW w:w="1946" w:type="dxa"/>
          </w:tcPr>
          <w:p w14:paraId="0E789304"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556</w:t>
            </w:r>
          </w:p>
        </w:tc>
        <w:tc>
          <w:tcPr>
            <w:tcW w:w="2080" w:type="dxa"/>
          </w:tcPr>
          <w:p w14:paraId="42ACBE32"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1.86 (0.96-3.58)</w:t>
            </w:r>
          </w:p>
        </w:tc>
        <w:tc>
          <w:tcPr>
            <w:tcW w:w="2841" w:type="dxa"/>
            <w:vAlign w:val="center"/>
          </w:tcPr>
          <w:p w14:paraId="78095169"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52</w:t>
            </w:r>
          </w:p>
        </w:tc>
        <w:tc>
          <w:tcPr>
            <w:tcW w:w="1450" w:type="dxa"/>
          </w:tcPr>
          <w:p w14:paraId="188533C4"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7</w:t>
            </w:r>
          </w:p>
        </w:tc>
        <w:tc>
          <w:tcPr>
            <w:tcW w:w="1981" w:type="dxa"/>
          </w:tcPr>
          <w:p w14:paraId="491F9B2D"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20</w:t>
            </w:r>
          </w:p>
        </w:tc>
        <w:tc>
          <w:tcPr>
            <w:tcW w:w="2156" w:type="dxa"/>
          </w:tcPr>
          <w:p w14:paraId="5C90F74B"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0.99 (0.46-2.13)</w:t>
            </w:r>
          </w:p>
        </w:tc>
        <w:tc>
          <w:tcPr>
            <w:tcW w:w="2207" w:type="dxa"/>
            <w:vMerge/>
          </w:tcPr>
          <w:p w14:paraId="406BF24E" w14:textId="77777777" w:rsidR="00EE5A9E" w:rsidRDefault="00EE5A9E" w:rsidP="0037187F">
            <w:pPr>
              <w:spacing w:line="348" w:lineRule="auto"/>
              <w:jc w:val="center"/>
              <w:rPr>
                <w:rFonts w:ascii="Times New Roman" w:hAnsi="Times New Roman" w:cs="Times New Roman"/>
                <w:sz w:val="24"/>
              </w:rPr>
            </w:pPr>
          </w:p>
        </w:tc>
      </w:tr>
      <w:tr w:rsidR="00EE5A9E" w14:paraId="7C1BE2E0" w14:textId="77777777" w:rsidTr="0037187F">
        <w:trPr>
          <w:jc w:val="center"/>
        </w:trPr>
        <w:tc>
          <w:tcPr>
            <w:tcW w:w="3511" w:type="dxa"/>
          </w:tcPr>
          <w:p w14:paraId="6B469B21" w14:textId="77777777" w:rsidR="00EE5A9E" w:rsidRDefault="00EE5A9E" w:rsidP="0037187F">
            <w:pPr>
              <w:spacing w:line="384" w:lineRule="auto"/>
              <w:jc w:val="left"/>
              <w:rPr>
                <w:rFonts w:ascii="Times New Roman" w:hAnsi="Times New Roman" w:cs="Times New Roman"/>
                <w:bCs/>
                <w:sz w:val="24"/>
              </w:rPr>
            </w:pPr>
            <w:r>
              <w:rPr>
                <w:rFonts w:ascii="Times New Roman" w:hAnsi="Times New Roman" w:cs="Times New Roman" w:hint="eastAsia"/>
                <w:sz w:val="24"/>
              </w:rPr>
              <w:t>P</w:t>
            </w:r>
            <w:r>
              <w:rPr>
                <w:rFonts w:ascii="Times New Roman" w:hAnsi="Times New Roman" w:cs="Times New Roman"/>
                <w:sz w:val="24"/>
              </w:rPr>
              <w:t xml:space="preserve">er </w:t>
            </w:r>
            <w:r>
              <w:rPr>
                <w:rFonts w:ascii="Times New Roman" w:hAnsi="Times New Roman" w:cs="Times New Roman" w:hint="eastAsia"/>
                <w:sz w:val="24"/>
              </w:rPr>
              <w:t>1-SD</w:t>
            </w:r>
            <w:r>
              <w:rPr>
                <w:rFonts w:ascii="Times New Roman" w:hAnsi="Times New Roman" w:cs="Times New Roman"/>
                <w:bCs/>
                <w:sz w:val="24"/>
              </w:rPr>
              <w:t xml:space="preserve"> increase</w:t>
            </w:r>
          </w:p>
        </w:tc>
        <w:tc>
          <w:tcPr>
            <w:tcW w:w="1641" w:type="dxa"/>
          </w:tcPr>
          <w:p w14:paraId="0EBA3D39" w14:textId="77777777" w:rsidR="00EE5A9E" w:rsidRDefault="00EE5A9E" w:rsidP="0037187F">
            <w:pPr>
              <w:spacing w:line="348" w:lineRule="auto"/>
              <w:jc w:val="center"/>
              <w:rPr>
                <w:rFonts w:ascii="Times New Roman" w:hAnsi="Times New Roman" w:cs="Times New Roman"/>
                <w:sz w:val="24"/>
              </w:rPr>
            </w:pPr>
          </w:p>
        </w:tc>
        <w:tc>
          <w:tcPr>
            <w:tcW w:w="1946" w:type="dxa"/>
          </w:tcPr>
          <w:p w14:paraId="19CB6D7B" w14:textId="77777777" w:rsidR="00EE5A9E" w:rsidRDefault="00EE5A9E" w:rsidP="0037187F">
            <w:pPr>
              <w:spacing w:line="348" w:lineRule="auto"/>
              <w:jc w:val="center"/>
              <w:rPr>
                <w:rFonts w:ascii="Times New Roman" w:hAnsi="Times New Roman" w:cs="Times New Roman"/>
                <w:sz w:val="24"/>
              </w:rPr>
            </w:pPr>
          </w:p>
        </w:tc>
        <w:tc>
          <w:tcPr>
            <w:tcW w:w="2080" w:type="dxa"/>
          </w:tcPr>
          <w:p w14:paraId="2C33BCE2"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37 (1.09-1.86)</w:t>
            </w:r>
          </w:p>
        </w:tc>
        <w:tc>
          <w:tcPr>
            <w:tcW w:w="2841" w:type="dxa"/>
          </w:tcPr>
          <w:p w14:paraId="57E20297" w14:textId="77777777" w:rsidR="00EE5A9E" w:rsidRDefault="00EE5A9E" w:rsidP="0037187F">
            <w:pPr>
              <w:spacing w:line="384" w:lineRule="auto"/>
              <w:jc w:val="left"/>
              <w:rPr>
                <w:rFonts w:ascii="Times New Roman" w:hAnsi="Times New Roman" w:cs="Times New Roman"/>
                <w:bCs/>
                <w:sz w:val="24"/>
              </w:rPr>
            </w:pPr>
            <w:r>
              <w:rPr>
                <w:rFonts w:ascii="Times New Roman" w:hAnsi="Times New Roman" w:cs="Times New Roman" w:hint="eastAsia"/>
                <w:sz w:val="24"/>
              </w:rPr>
              <w:t>P</w:t>
            </w:r>
            <w:r>
              <w:rPr>
                <w:rFonts w:ascii="Times New Roman" w:hAnsi="Times New Roman" w:cs="Times New Roman"/>
                <w:sz w:val="24"/>
              </w:rPr>
              <w:t xml:space="preserve">er </w:t>
            </w:r>
            <w:r>
              <w:rPr>
                <w:rFonts w:ascii="Times New Roman" w:hAnsi="Times New Roman" w:cs="Times New Roman" w:hint="eastAsia"/>
                <w:sz w:val="24"/>
              </w:rPr>
              <w:t>1-SD</w:t>
            </w:r>
            <w:r>
              <w:rPr>
                <w:rFonts w:ascii="Times New Roman" w:hAnsi="Times New Roman" w:cs="Times New Roman"/>
                <w:bCs/>
                <w:sz w:val="24"/>
              </w:rPr>
              <w:t xml:space="preserve"> increase</w:t>
            </w:r>
          </w:p>
        </w:tc>
        <w:tc>
          <w:tcPr>
            <w:tcW w:w="1450" w:type="dxa"/>
          </w:tcPr>
          <w:p w14:paraId="148A488E" w14:textId="77777777" w:rsidR="00EE5A9E" w:rsidRDefault="00EE5A9E" w:rsidP="0037187F">
            <w:pPr>
              <w:spacing w:line="348" w:lineRule="auto"/>
              <w:jc w:val="center"/>
              <w:rPr>
                <w:rFonts w:ascii="Times New Roman" w:hAnsi="Times New Roman" w:cs="Times New Roman"/>
                <w:sz w:val="24"/>
              </w:rPr>
            </w:pPr>
          </w:p>
        </w:tc>
        <w:tc>
          <w:tcPr>
            <w:tcW w:w="1981" w:type="dxa"/>
          </w:tcPr>
          <w:p w14:paraId="180E2011" w14:textId="77777777" w:rsidR="00EE5A9E" w:rsidRDefault="00EE5A9E" w:rsidP="0037187F">
            <w:pPr>
              <w:spacing w:line="348" w:lineRule="auto"/>
              <w:jc w:val="center"/>
              <w:rPr>
                <w:rFonts w:ascii="Times New Roman" w:hAnsi="Times New Roman" w:cs="Times New Roman"/>
                <w:sz w:val="24"/>
              </w:rPr>
            </w:pPr>
          </w:p>
        </w:tc>
        <w:tc>
          <w:tcPr>
            <w:tcW w:w="2156" w:type="dxa"/>
          </w:tcPr>
          <w:p w14:paraId="70F0F3A8"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1.03 (0.70-1.49)</w:t>
            </w:r>
          </w:p>
        </w:tc>
        <w:tc>
          <w:tcPr>
            <w:tcW w:w="2207" w:type="dxa"/>
            <w:vMerge/>
          </w:tcPr>
          <w:p w14:paraId="66C058CF" w14:textId="77777777" w:rsidR="00EE5A9E" w:rsidRDefault="00EE5A9E" w:rsidP="0037187F">
            <w:pPr>
              <w:spacing w:line="348" w:lineRule="auto"/>
              <w:jc w:val="center"/>
              <w:rPr>
                <w:rFonts w:ascii="Times New Roman" w:hAnsi="Times New Roman" w:cs="Times New Roman"/>
                <w:sz w:val="24"/>
              </w:rPr>
            </w:pPr>
          </w:p>
        </w:tc>
      </w:tr>
      <w:tr w:rsidR="00EE5A9E" w14:paraId="410FBED5" w14:textId="77777777" w:rsidTr="0037187F">
        <w:trPr>
          <w:jc w:val="center"/>
        </w:trPr>
        <w:tc>
          <w:tcPr>
            <w:tcW w:w="17606" w:type="dxa"/>
            <w:gridSpan w:val="8"/>
          </w:tcPr>
          <w:p w14:paraId="54DB97DF" w14:textId="77777777" w:rsidR="00EE5A9E" w:rsidRDefault="00EE5A9E" w:rsidP="0037187F">
            <w:pPr>
              <w:spacing w:line="348" w:lineRule="auto"/>
              <w:jc w:val="left"/>
              <w:rPr>
                <w:rFonts w:ascii="Times New Roman" w:hAnsi="Times New Roman" w:cs="Times New Roman"/>
                <w:b/>
                <w:sz w:val="24"/>
              </w:rPr>
            </w:pPr>
            <w:r>
              <w:rPr>
                <w:rFonts w:ascii="Times New Roman" w:hAnsi="Times New Roman" w:cs="Times New Roman"/>
                <w:b/>
                <w:sz w:val="24"/>
              </w:rPr>
              <w:t>The first trimester</w:t>
            </w:r>
          </w:p>
        </w:tc>
        <w:tc>
          <w:tcPr>
            <w:tcW w:w="2207" w:type="dxa"/>
            <w:vMerge w:val="restart"/>
          </w:tcPr>
          <w:p w14:paraId="075E2074" w14:textId="77777777" w:rsidR="00EE5A9E" w:rsidRDefault="00EE5A9E" w:rsidP="0037187F">
            <w:pPr>
              <w:spacing w:line="348" w:lineRule="auto"/>
              <w:jc w:val="center"/>
              <w:rPr>
                <w:rFonts w:ascii="Times New Roman" w:hAnsi="Times New Roman" w:cs="Times New Roman"/>
                <w:b/>
                <w:sz w:val="24"/>
              </w:rPr>
            </w:pPr>
            <w:r>
              <w:rPr>
                <w:rFonts w:ascii="Times New Roman" w:hAnsi="Times New Roman" w:cs="Times New Roman" w:hint="eastAsia"/>
                <w:sz w:val="24"/>
              </w:rPr>
              <w:t>0</w:t>
            </w:r>
            <w:r>
              <w:rPr>
                <w:rFonts w:ascii="Times New Roman" w:hAnsi="Times New Roman" w:cs="Times New Roman"/>
                <w:sz w:val="24"/>
              </w:rPr>
              <w:t>.21</w:t>
            </w:r>
          </w:p>
        </w:tc>
      </w:tr>
      <w:tr w:rsidR="00EE5A9E" w14:paraId="12F58666" w14:textId="77777777" w:rsidTr="0037187F">
        <w:trPr>
          <w:jc w:val="center"/>
        </w:trPr>
        <w:tc>
          <w:tcPr>
            <w:tcW w:w="3511" w:type="dxa"/>
            <w:vAlign w:val="center"/>
          </w:tcPr>
          <w:p w14:paraId="1418D02B" w14:textId="77777777" w:rsidR="00EE5A9E" w:rsidRDefault="00EE5A9E" w:rsidP="0037187F">
            <w:pPr>
              <w:spacing w:line="360" w:lineRule="auto"/>
              <w:jc w:val="left"/>
              <w:rPr>
                <w:rFonts w:ascii="Times New Roman" w:hAnsi="Times New Roman" w:cs="Times New Roman"/>
                <w:b/>
                <w:sz w:val="24"/>
              </w:rPr>
            </w:pPr>
            <w:r>
              <w:rPr>
                <w:rFonts w:ascii="Times New Roman" w:hAnsi="Times New Roman" w:cs="Times New Roman"/>
                <w:sz w:val="24"/>
              </w:rPr>
              <w:t>&lt;</w:t>
            </w:r>
            <w:r>
              <w:rPr>
                <w:rFonts w:ascii="Times New Roman" w:hAnsi="Times New Roman" w:cs="Times New Roman" w:hint="eastAsia"/>
                <w:sz w:val="24"/>
              </w:rPr>
              <w:t>2</w:t>
            </w:r>
            <w:r>
              <w:rPr>
                <w:rFonts w:ascii="Times New Roman" w:hAnsi="Times New Roman" w:cs="Times New Roman"/>
                <w:sz w:val="24"/>
              </w:rPr>
              <w:t>4</w:t>
            </w:r>
          </w:p>
        </w:tc>
        <w:tc>
          <w:tcPr>
            <w:tcW w:w="1641" w:type="dxa"/>
          </w:tcPr>
          <w:p w14:paraId="16F6AC7C"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5</w:t>
            </w:r>
          </w:p>
        </w:tc>
        <w:tc>
          <w:tcPr>
            <w:tcW w:w="1946" w:type="dxa"/>
          </w:tcPr>
          <w:p w14:paraId="1043C0A1"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464</w:t>
            </w:r>
          </w:p>
        </w:tc>
        <w:tc>
          <w:tcPr>
            <w:tcW w:w="2080" w:type="dxa"/>
          </w:tcPr>
          <w:p w14:paraId="1241A114"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00</w:t>
            </w:r>
            <w:r>
              <w:rPr>
                <w:rFonts w:ascii="Times New Roman" w:hAnsi="Times New Roman" w:cs="Times New Roman"/>
                <w:sz w:val="24"/>
              </w:rPr>
              <w:t xml:space="preserve"> (ref)</w:t>
            </w:r>
          </w:p>
        </w:tc>
        <w:tc>
          <w:tcPr>
            <w:tcW w:w="2841" w:type="dxa"/>
            <w:vAlign w:val="center"/>
          </w:tcPr>
          <w:p w14:paraId="7ACD45C4" w14:textId="77777777" w:rsidR="00EE5A9E" w:rsidRDefault="00EE5A9E" w:rsidP="0037187F">
            <w:pPr>
              <w:spacing w:line="360" w:lineRule="auto"/>
              <w:jc w:val="left"/>
              <w:rPr>
                <w:rFonts w:ascii="Times New Roman" w:hAnsi="Times New Roman" w:cs="Times New Roman"/>
                <w:b/>
                <w:sz w:val="24"/>
              </w:rPr>
            </w:pPr>
            <w:r>
              <w:rPr>
                <w:rFonts w:ascii="Times New Roman" w:hAnsi="Times New Roman" w:cs="Times New Roman"/>
                <w:sz w:val="24"/>
              </w:rPr>
              <w:t>&lt;</w:t>
            </w:r>
            <w:r>
              <w:rPr>
                <w:rFonts w:ascii="Times New Roman" w:hAnsi="Times New Roman" w:cs="Times New Roman" w:hint="eastAsia"/>
                <w:sz w:val="24"/>
              </w:rPr>
              <w:t>2</w:t>
            </w:r>
            <w:r>
              <w:rPr>
                <w:rFonts w:ascii="Times New Roman" w:hAnsi="Times New Roman" w:cs="Times New Roman"/>
                <w:sz w:val="24"/>
              </w:rPr>
              <w:t>4</w:t>
            </w:r>
          </w:p>
        </w:tc>
        <w:tc>
          <w:tcPr>
            <w:tcW w:w="1450" w:type="dxa"/>
          </w:tcPr>
          <w:p w14:paraId="2FFA77AD"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9</w:t>
            </w:r>
          </w:p>
        </w:tc>
        <w:tc>
          <w:tcPr>
            <w:tcW w:w="1981" w:type="dxa"/>
          </w:tcPr>
          <w:p w14:paraId="36CDEAE9"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42</w:t>
            </w:r>
          </w:p>
        </w:tc>
        <w:tc>
          <w:tcPr>
            <w:tcW w:w="2156" w:type="dxa"/>
          </w:tcPr>
          <w:p w14:paraId="14B9B5ED"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00</w:t>
            </w:r>
            <w:r>
              <w:rPr>
                <w:rFonts w:ascii="Times New Roman" w:hAnsi="Times New Roman" w:cs="Times New Roman"/>
                <w:sz w:val="24"/>
              </w:rPr>
              <w:t xml:space="preserve"> (ref)</w:t>
            </w:r>
          </w:p>
        </w:tc>
        <w:tc>
          <w:tcPr>
            <w:tcW w:w="2207" w:type="dxa"/>
            <w:vMerge/>
          </w:tcPr>
          <w:p w14:paraId="3385114D" w14:textId="77777777" w:rsidR="00EE5A9E" w:rsidRDefault="00EE5A9E" w:rsidP="0037187F">
            <w:pPr>
              <w:spacing w:line="348" w:lineRule="auto"/>
              <w:jc w:val="center"/>
              <w:rPr>
                <w:rFonts w:ascii="Times New Roman" w:hAnsi="Times New Roman" w:cs="Times New Roman"/>
                <w:sz w:val="24"/>
              </w:rPr>
            </w:pPr>
          </w:p>
        </w:tc>
      </w:tr>
      <w:tr w:rsidR="00EE5A9E" w14:paraId="348F2638" w14:textId="77777777" w:rsidTr="0037187F">
        <w:trPr>
          <w:jc w:val="center"/>
        </w:trPr>
        <w:tc>
          <w:tcPr>
            <w:tcW w:w="3511" w:type="dxa"/>
            <w:vAlign w:val="center"/>
          </w:tcPr>
          <w:p w14:paraId="7031BF35"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24 to &lt;48</w:t>
            </w:r>
          </w:p>
        </w:tc>
        <w:tc>
          <w:tcPr>
            <w:tcW w:w="1641" w:type="dxa"/>
          </w:tcPr>
          <w:p w14:paraId="3F815162"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1</w:t>
            </w:r>
          </w:p>
        </w:tc>
        <w:tc>
          <w:tcPr>
            <w:tcW w:w="1946" w:type="dxa"/>
          </w:tcPr>
          <w:p w14:paraId="5F1C03A0"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717</w:t>
            </w:r>
          </w:p>
        </w:tc>
        <w:tc>
          <w:tcPr>
            <w:tcW w:w="2080" w:type="dxa"/>
          </w:tcPr>
          <w:p w14:paraId="50C407F6"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46 (0.88-2.41)</w:t>
            </w:r>
          </w:p>
        </w:tc>
        <w:tc>
          <w:tcPr>
            <w:tcW w:w="2841" w:type="dxa"/>
            <w:vAlign w:val="center"/>
          </w:tcPr>
          <w:p w14:paraId="0B72455B"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24 to &lt;53</w:t>
            </w:r>
          </w:p>
        </w:tc>
        <w:tc>
          <w:tcPr>
            <w:tcW w:w="1450" w:type="dxa"/>
          </w:tcPr>
          <w:p w14:paraId="39DB777F"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9</w:t>
            </w:r>
          </w:p>
        </w:tc>
        <w:tc>
          <w:tcPr>
            <w:tcW w:w="1981" w:type="dxa"/>
          </w:tcPr>
          <w:p w14:paraId="338408E5"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04</w:t>
            </w:r>
          </w:p>
        </w:tc>
        <w:tc>
          <w:tcPr>
            <w:tcW w:w="2156" w:type="dxa"/>
          </w:tcPr>
          <w:p w14:paraId="6B561726"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0.69 (0.38-1.22)</w:t>
            </w:r>
          </w:p>
        </w:tc>
        <w:tc>
          <w:tcPr>
            <w:tcW w:w="2207" w:type="dxa"/>
            <w:vMerge/>
          </w:tcPr>
          <w:p w14:paraId="60C30477" w14:textId="77777777" w:rsidR="00EE5A9E" w:rsidRDefault="00EE5A9E" w:rsidP="0037187F">
            <w:pPr>
              <w:spacing w:line="348" w:lineRule="auto"/>
              <w:jc w:val="center"/>
              <w:rPr>
                <w:rFonts w:ascii="Times New Roman" w:hAnsi="Times New Roman" w:cs="Times New Roman"/>
                <w:sz w:val="24"/>
              </w:rPr>
            </w:pPr>
          </w:p>
        </w:tc>
      </w:tr>
      <w:tr w:rsidR="00EE5A9E" w14:paraId="449B904A" w14:textId="77777777" w:rsidTr="0037187F">
        <w:trPr>
          <w:jc w:val="center"/>
        </w:trPr>
        <w:tc>
          <w:tcPr>
            <w:tcW w:w="3511" w:type="dxa"/>
            <w:vAlign w:val="center"/>
          </w:tcPr>
          <w:p w14:paraId="72B9F5C7"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48</w:t>
            </w:r>
          </w:p>
        </w:tc>
        <w:tc>
          <w:tcPr>
            <w:tcW w:w="1641" w:type="dxa"/>
          </w:tcPr>
          <w:p w14:paraId="6316BF6A"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5</w:t>
            </w:r>
          </w:p>
        </w:tc>
        <w:tc>
          <w:tcPr>
            <w:tcW w:w="1946" w:type="dxa"/>
          </w:tcPr>
          <w:p w14:paraId="7ABA238A"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523</w:t>
            </w:r>
          </w:p>
        </w:tc>
        <w:tc>
          <w:tcPr>
            <w:tcW w:w="2080" w:type="dxa"/>
          </w:tcPr>
          <w:p w14:paraId="51F263C3"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3.14 (1.42-6.94)</w:t>
            </w:r>
          </w:p>
        </w:tc>
        <w:tc>
          <w:tcPr>
            <w:tcW w:w="2841" w:type="dxa"/>
            <w:vAlign w:val="center"/>
          </w:tcPr>
          <w:p w14:paraId="5AEA08C7" w14:textId="77777777" w:rsidR="00EE5A9E" w:rsidRDefault="00EE5A9E" w:rsidP="0037187F">
            <w:pPr>
              <w:spacing w:line="360" w:lineRule="auto"/>
              <w:jc w:val="left"/>
              <w:rPr>
                <w:rFonts w:ascii="Times New Roman" w:hAnsi="Times New Roman" w:cs="Times New Roman"/>
                <w:sz w:val="24"/>
              </w:rPr>
            </w:pPr>
            <w:r>
              <w:rPr>
                <w:rFonts w:ascii="Times New Roman" w:hAnsi="Times New Roman" w:cs="Times New Roman"/>
                <w:sz w:val="24"/>
              </w:rPr>
              <w:t>≥53</w:t>
            </w:r>
          </w:p>
        </w:tc>
        <w:tc>
          <w:tcPr>
            <w:tcW w:w="1450" w:type="dxa"/>
          </w:tcPr>
          <w:p w14:paraId="5F5FAB6F"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3</w:t>
            </w:r>
          </w:p>
        </w:tc>
        <w:tc>
          <w:tcPr>
            <w:tcW w:w="1981" w:type="dxa"/>
          </w:tcPr>
          <w:p w14:paraId="7440A5CD"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00</w:t>
            </w:r>
          </w:p>
        </w:tc>
        <w:tc>
          <w:tcPr>
            <w:tcW w:w="2156" w:type="dxa"/>
          </w:tcPr>
          <w:p w14:paraId="6F259990"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0.65 (0.26-1.64)</w:t>
            </w:r>
          </w:p>
        </w:tc>
        <w:tc>
          <w:tcPr>
            <w:tcW w:w="2207" w:type="dxa"/>
            <w:vMerge/>
          </w:tcPr>
          <w:p w14:paraId="10811F54" w14:textId="77777777" w:rsidR="00EE5A9E" w:rsidRDefault="00EE5A9E" w:rsidP="0037187F">
            <w:pPr>
              <w:spacing w:line="348" w:lineRule="auto"/>
              <w:jc w:val="center"/>
              <w:rPr>
                <w:rFonts w:ascii="Times New Roman" w:hAnsi="Times New Roman" w:cs="Times New Roman"/>
                <w:sz w:val="24"/>
              </w:rPr>
            </w:pPr>
          </w:p>
        </w:tc>
      </w:tr>
      <w:tr w:rsidR="00EE5A9E" w14:paraId="2CE8854A" w14:textId="77777777" w:rsidTr="0037187F">
        <w:trPr>
          <w:jc w:val="center"/>
        </w:trPr>
        <w:tc>
          <w:tcPr>
            <w:tcW w:w="3511" w:type="dxa"/>
          </w:tcPr>
          <w:p w14:paraId="1EFB3842" w14:textId="77777777" w:rsidR="00EE5A9E" w:rsidRDefault="00EE5A9E" w:rsidP="0037187F">
            <w:pPr>
              <w:spacing w:line="384" w:lineRule="auto"/>
              <w:jc w:val="left"/>
              <w:rPr>
                <w:rFonts w:ascii="Times New Roman" w:hAnsi="Times New Roman" w:cs="Times New Roman"/>
                <w:bCs/>
                <w:sz w:val="24"/>
              </w:rPr>
            </w:pPr>
            <w:r>
              <w:rPr>
                <w:rFonts w:ascii="Times New Roman" w:hAnsi="Times New Roman" w:cs="Times New Roman" w:hint="eastAsia"/>
                <w:sz w:val="24"/>
              </w:rPr>
              <w:t>P</w:t>
            </w:r>
            <w:r>
              <w:rPr>
                <w:rFonts w:ascii="Times New Roman" w:hAnsi="Times New Roman" w:cs="Times New Roman"/>
                <w:sz w:val="24"/>
              </w:rPr>
              <w:t xml:space="preserve">er </w:t>
            </w:r>
            <w:r>
              <w:rPr>
                <w:rFonts w:ascii="Times New Roman" w:hAnsi="Times New Roman" w:cs="Times New Roman" w:hint="eastAsia"/>
                <w:sz w:val="24"/>
              </w:rPr>
              <w:t>1-SD</w:t>
            </w:r>
            <w:r>
              <w:rPr>
                <w:rFonts w:ascii="Times New Roman" w:hAnsi="Times New Roman" w:cs="Times New Roman"/>
                <w:bCs/>
                <w:sz w:val="24"/>
              </w:rPr>
              <w:t xml:space="preserve"> increase</w:t>
            </w:r>
          </w:p>
        </w:tc>
        <w:tc>
          <w:tcPr>
            <w:tcW w:w="1641" w:type="dxa"/>
          </w:tcPr>
          <w:p w14:paraId="26A9F97F" w14:textId="77777777" w:rsidR="00EE5A9E" w:rsidRDefault="00EE5A9E" w:rsidP="0037187F">
            <w:pPr>
              <w:spacing w:line="348" w:lineRule="auto"/>
              <w:jc w:val="center"/>
              <w:rPr>
                <w:rFonts w:ascii="Times New Roman" w:hAnsi="Times New Roman" w:cs="Times New Roman"/>
                <w:sz w:val="24"/>
              </w:rPr>
            </w:pPr>
          </w:p>
        </w:tc>
        <w:tc>
          <w:tcPr>
            <w:tcW w:w="1946" w:type="dxa"/>
          </w:tcPr>
          <w:p w14:paraId="61D5357B" w14:textId="77777777" w:rsidR="00EE5A9E" w:rsidRDefault="00EE5A9E" w:rsidP="0037187F">
            <w:pPr>
              <w:spacing w:line="348" w:lineRule="auto"/>
              <w:jc w:val="center"/>
              <w:rPr>
                <w:rFonts w:ascii="Times New Roman" w:hAnsi="Times New Roman" w:cs="Times New Roman"/>
                <w:sz w:val="24"/>
              </w:rPr>
            </w:pPr>
          </w:p>
        </w:tc>
        <w:tc>
          <w:tcPr>
            <w:tcW w:w="2080" w:type="dxa"/>
          </w:tcPr>
          <w:p w14:paraId="4B71A04D"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48 (1.25-1.93)</w:t>
            </w:r>
          </w:p>
        </w:tc>
        <w:tc>
          <w:tcPr>
            <w:tcW w:w="2841" w:type="dxa"/>
          </w:tcPr>
          <w:p w14:paraId="611F8409" w14:textId="77777777" w:rsidR="00EE5A9E" w:rsidRDefault="00EE5A9E" w:rsidP="0037187F">
            <w:pPr>
              <w:spacing w:line="384" w:lineRule="auto"/>
              <w:jc w:val="left"/>
              <w:rPr>
                <w:rFonts w:ascii="Times New Roman" w:hAnsi="Times New Roman" w:cs="Times New Roman"/>
                <w:bCs/>
                <w:sz w:val="24"/>
              </w:rPr>
            </w:pPr>
            <w:r>
              <w:rPr>
                <w:rFonts w:ascii="Times New Roman" w:hAnsi="Times New Roman" w:cs="Times New Roman" w:hint="eastAsia"/>
                <w:sz w:val="24"/>
              </w:rPr>
              <w:t>P</w:t>
            </w:r>
            <w:r>
              <w:rPr>
                <w:rFonts w:ascii="Times New Roman" w:hAnsi="Times New Roman" w:cs="Times New Roman"/>
                <w:sz w:val="24"/>
              </w:rPr>
              <w:t xml:space="preserve">er </w:t>
            </w:r>
            <w:r>
              <w:rPr>
                <w:rFonts w:ascii="Times New Roman" w:hAnsi="Times New Roman" w:cs="Times New Roman" w:hint="eastAsia"/>
                <w:sz w:val="24"/>
              </w:rPr>
              <w:t>1-SD</w:t>
            </w:r>
            <w:r>
              <w:rPr>
                <w:rFonts w:ascii="Times New Roman" w:hAnsi="Times New Roman" w:cs="Times New Roman"/>
                <w:bCs/>
                <w:sz w:val="24"/>
              </w:rPr>
              <w:t xml:space="preserve"> increase</w:t>
            </w:r>
          </w:p>
        </w:tc>
        <w:tc>
          <w:tcPr>
            <w:tcW w:w="1450" w:type="dxa"/>
          </w:tcPr>
          <w:p w14:paraId="111933D9" w14:textId="77777777" w:rsidR="00EE5A9E" w:rsidRDefault="00EE5A9E" w:rsidP="0037187F">
            <w:pPr>
              <w:spacing w:line="348" w:lineRule="auto"/>
              <w:jc w:val="center"/>
              <w:rPr>
                <w:rFonts w:ascii="Times New Roman" w:hAnsi="Times New Roman" w:cs="Times New Roman"/>
                <w:sz w:val="24"/>
              </w:rPr>
            </w:pPr>
          </w:p>
        </w:tc>
        <w:tc>
          <w:tcPr>
            <w:tcW w:w="1981" w:type="dxa"/>
          </w:tcPr>
          <w:p w14:paraId="0EE6D8DD" w14:textId="77777777" w:rsidR="00EE5A9E" w:rsidRDefault="00EE5A9E" w:rsidP="0037187F">
            <w:pPr>
              <w:spacing w:line="348" w:lineRule="auto"/>
              <w:jc w:val="center"/>
              <w:rPr>
                <w:rFonts w:ascii="Times New Roman" w:hAnsi="Times New Roman" w:cs="Times New Roman"/>
                <w:sz w:val="24"/>
              </w:rPr>
            </w:pPr>
          </w:p>
        </w:tc>
        <w:tc>
          <w:tcPr>
            <w:tcW w:w="2156" w:type="dxa"/>
          </w:tcPr>
          <w:p w14:paraId="491A3F45" w14:textId="77777777" w:rsidR="00EE5A9E" w:rsidRDefault="00EE5A9E" w:rsidP="0037187F">
            <w:pPr>
              <w:spacing w:line="348" w:lineRule="auto"/>
              <w:jc w:val="center"/>
              <w:rPr>
                <w:rFonts w:ascii="Times New Roman" w:hAnsi="Times New Roman" w:cs="Times New Roman"/>
                <w:sz w:val="24"/>
              </w:rPr>
            </w:pPr>
            <w:r>
              <w:rPr>
                <w:rFonts w:ascii="Times New Roman" w:hAnsi="Times New Roman" w:cs="Times New Roman"/>
                <w:sz w:val="24"/>
              </w:rPr>
              <w:t>1.14 (0.71-1.72)</w:t>
            </w:r>
          </w:p>
        </w:tc>
        <w:tc>
          <w:tcPr>
            <w:tcW w:w="2207" w:type="dxa"/>
            <w:vMerge/>
          </w:tcPr>
          <w:p w14:paraId="0EFA219F" w14:textId="77777777" w:rsidR="00EE5A9E" w:rsidRDefault="00EE5A9E" w:rsidP="0037187F">
            <w:pPr>
              <w:spacing w:line="348" w:lineRule="auto"/>
              <w:jc w:val="center"/>
              <w:rPr>
                <w:rFonts w:ascii="Times New Roman" w:hAnsi="Times New Roman" w:cs="Times New Roman"/>
                <w:sz w:val="24"/>
              </w:rPr>
            </w:pPr>
          </w:p>
        </w:tc>
      </w:tr>
    </w:tbl>
    <w:p w14:paraId="6F4E2805" w14:textId="77777777" w:rsidR="00EE5A9E" w:rsidRDefault="00EE5A9E" w:rsidP="00EE5A9E">
      <w:pPr>
        <w:spacing w:line="384" w:lineRule="auto"/>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 xml:space="preserve">Abbreviations: </w:t>
      </w:r>
      <w:proofErr w:type="spellStart"/>
      <w:r>
        <w:rPr>
          <w:rFonts w:ascii="Times New Roman" w:hAnsi="Times New Roman" w:cs="Times New Roman" w:hint="eastAsia"/>
          <w:color w:val="000000" w:themeColor="text1"/>
          <w:szCs w:val="21"/>
        </w:rPr>
        <w:t>CI,confidence</w:t>
      </w:r>
      <w:proofErr w:type="spellEnd"/>
      <w:r>
        <w:rPr>
          <w:rFonts w:ascii="Times New Roman" w:hAnsi="Times New Roman" w:cs="Times New Roman" w:hint="eastAsia"/>
          <w:color w:val="000000" w:themeColor="text1"/>
          <w:szCs w:val="21"/>
        </w:rPr>
        <w:t xml:space="preserve"> interval; </w:t>
      </w:r>
      <w:proofErr w:type="spellStart"/>
      <w:r>
        <w:rPr>
          <w:rFonts w:ascii="Times New Roman" w:hAnsi="Times New Roman" w:cs="Times New Roman" w:hint="eastAsia"/>
          <w:color w:val="000000" w:themeColor="text1"/>
          <w:szCs w:val="21"/>
        </w:rPr>
        <w:t>OR,odds</w:t>
      </w:r>
      <w:proofErr w:type="spellEnd"/>
      <w:r>
        <w:rPr>
          <w:rFonts w:ascii="Times New Roman" w:hAnsi="Times New Roman" w:cs="Times New Roman" w:hint="eastAsia"/>
          <w:color w:val="000000" w:themeColor="text1"/>
          <w:szCs w:val="21"/>
        </w:rPr>
        <w:t xml:space="preserve"> ratios; </w:t>
      </w:r>
      <w:proofErr w:type="spellStart"/>
      <w:r>
        <w:rPr>
          <w:rFonts w:ascii="Times New Roman" w:hAnsi="Times New Roman" w:cs="Times New Roman" w:hint="eastAsia"/>
          <w:color w:val="000000" w:themeColor="text1"/>
          <w:szCs w:val="21"/>
        </w:rPr>
        <w:t>SD,standard</w:t>
      </w:r>
      <w:proofErr w:type="spellEnd"/>
      <w:r>
        <w:rPr>
          <w:rFonts w:ascii="Times New Roman" w:hAnsi="Times New Roman" w:cs="Times New Roman" w:hint="eastAsia"/>
          <w:color w:val="000000" w:themeColor="text1"/>
          <w:szCs w:val="21"/>
        </w:rPr>
        <w:t xml:space="preserve"> deviation; SO</w:t>
      </w:r>
      <w:r>
        <w:rPr>
          <w:rFonts w:ascii="Times New Roman" w:hAnsi="Times New Roman" w:cs="Times New Roman" w:hint="eastAsia"/>
          <w:color w:val="000000" w:themeColor="text1"/>
          <w:szCs w:val="21"/>
          <w:vertAlign w:val="subscript"/>
        </w:rPr>
        <w:t>2</w:t>
      </w:r>
      <w:r>
        <w:rPr>
          <w:rFonts w:ascii="Times New Roman" w:hAnsi="Times New Roman" w:cs="Times New Roman" w:hint="eastAsia"/>
          <w:color w:val="000000" w:themeColor="text1"/>
          <w:szCs w:val="21"/>
        </w:rPr>
        <w:t>,sulfur dioxide.</w:t>
      </w:r>
    </w:p>
    <w:p w14:paraId="2462343D" w14:textId="77777777" w:rsidR="00EE5A9E" w:rsidRDefault="00EE5A9E" w:rsidP="00EE5A9E">
      <w:pPr>
        <w:pStyle w:val="NormalWeb"/>
        <w:widowControl/>
        <w:spacing w:beforeAutospacing="0" w:afterAutospacing="0" w:line="384" w:lineRule="auto"/>
        <w:jc w:val="both"/>
        <w:rPr>
          <w:rFonts w:ascii="Times New Roman" w:hAnsi="Times New Roman"/>
          <w:color w:val="000000" w:themeColor="text1"/>
          <w:kern w:val="2"/>
          <w:sz w:val="21"/>
          <w:szCs w:val="21"/>
        </w:rPr>
      </w:pPr>
      <w:r>
        <w:rPr>
          <w:rFonts w:ascii="Times New Roman" w:hAnsi="Times New Roman"/>
          <w:color w:val="000000" w:themeColor="text1"/>
          <w:sz w:val="21"/>
          <w:szCs w:val="21"/>
          <w:vertAlign w:val="superscript"/>
        </w:rPr>
        <w:t>a</w:t>
      </w:r>
      <w:r>
        <w:rPr>
          <w:rFonts w:ascii="Times New Roman" w:hAnsi="Times New Roman"/>
          <w:color w:val="000000" w:themeColor="text1"/>
          <w:sz w:val="21"/>
          <w:szCs w:val="21"/>
        </w:rPr>
        <w:t xml:space="preserve"> </w:t>
      </w:r>
      <w:r>
        <w:rPr>
          <w:rFonts w:ascii="Times New Roman" w:hAnsi="Times New Roman"/>
          <w:color w:val="000000" w:themeColor="text1"/>
          <w:kern w:val="2"/>
          <w:sz w:val="21"/>
          <w:szCs w:val="21"/>
        </w:rPr>
        <w:t>SO</w:t>
      </w:r>
      <w:r>
        <w:rPr>
          <w:rFonts w:ascii="Times New Roman" w:hAnsi="Times New Roman"/>
          <w:color w:val="000000" w:themeColor="text1"/>
          <w:kern w:val="2"/>
          <w:sz w:val="21"/>
          <w:szCs w:val="21"/>
          <w:vertAlign w:val="subscript"/>
        </w:rPr>
        <w:t>2</w:t>
      </w:r>
      <w:r>
        <w:rPr>
          <w:rFonts w:ascii="Times New Roman" w:hAnsi="Times New Roman" w:hint="eastAsia"/>
          <w:color w:val="000000" w:themeColor="text1"/>
          <w:kern w:val="2"/>
          <w:sz w:val="21"/>
          <w:szCs w:val="21"/>
        </w:rPr>
        <w:t xml:space="preserve"> </w:t>
      </w:r>
      <w:r>
        <w:rPr>
          <w:rFonts w:ascii="Times New Roman" w:hAnsi="Times New Roman"/>
          <w:color w:val="000000" w:themeColor="text1"/>
          <w:kern w:val="2"/>
          <w:sz w:val="21"/>
          <w:szCs w:val="21"/>
        </w:rPr>
        <w:t>concentrations (</w:t>
      </w:r>
      <w:proofErr w:type="spellStart"/>
      <w:r>
        <w:rPr>
          <w:rFonts w:ascii="Times New Roman" w:hAnsi="Times New Roman"/>
          <w:color w:val="000000" w:themeColor="text1"/>
          <w:kern w:val="2"/>
          <w:sz w:val="21"/>
          <w:szCs w:val="21"/>
        </w:rPr>
        <w:t>μg</w:t>
      </w:r>
      <w:proofErr w:type="spellEnd"/>
      <w:r>
        <w:rPr>
          <w:rFonts w:ascii="Times New Roman" w:hAnsi="Times New Roman"/>
          <w:color w:val="000000" w:themeColor="text1"/>
          <w:kern w:val="2"/>
          <w:sz w:val="21"/>
          <w:szCs w:val="21"/>
        </w:rPr>
        <w:t xml:space="preserve">/m³) are based on the monthly average concentrations, which are then averaged over different exposure windows and analyzed in </w:t>
      </w:r>
      <w:proofErr w:type="spellStart"/>
      <w:r>
        <w:rPr>
          <w:rFonts w:ascii="Times New Roman" w:hAnsi="Times New Roman" w:hint="eastAsia"/>
          <w:color w:val="000000" w:themeColor="text1"/>
          <w:kern w:val="2"/>
          <w:sz w:val="21"/>
          <w:szCs w:val="21"/>
        </w:rPr>
        <w:t>tertiles</w:t>
      </w:r>
      <w:proofErr w:type="spellEnd"/>
      <w:r>
        <w:rPr>
          <w:rFonts w:ascii="Times New Roman" w:hAnsi="Times New Roman"/>
          <w:color w:val="000000" w:themeColor="text1"/>
          <w:kern w:val="2"/>
          <w:sz w:val="21"/>
          <w:szCs w:val="21"/>
        </w:rPr>
        <w:t xml:space="preserve"> (determined from controls). </w:t>
      </w:r>
    </w:p>
    <w:p w14:paraId="5A11AE76" w14:textId="08195492" w:rsidR="00152CD1" w:rsidRPr="00EE5A9E" w:rsidRDefault="00EE5A9E" w:rsidP="00EE5A9E">
      <w:pPr>
        <w:autoSpaceDE w:val="0"/>
        <w:autoSpaceDN w:val="0"/>
        <w:adjustRightInd w:val="0"/>
        <w:spacing w:line="480" w:lineRule="auto"/>
        <w:ind w:left="210" w:hangingChars="100" w:hanging="210"/>
        <w:rPr>
          <w:rFonts w:ascii="Times New Roman" w:hAnsi="Times New Roman" w:cs="Times New Roman"/>
          <w:bCs/>
          <w:szCs w:val="21"/>
        </w:rPr>
      </w:pPr>
      <w:r>
        <w:rPr>
          <w:rFonts w:ascii="Times New Roman" w:hAnsi="Times New Roman" w:cs="Times New Roman" w:hint="eastAsia"/>
          <w:color w:val="000000" w:themeColor="text1"/>
          <w:szCs w:val="21"/>
          <w:vertAlign w:val="superscript"/>
        </w:rPr>
        <w:t>b</w:t>
      </w:r>
      <w:r>
        <w:rPr>
          <w:rFonts w:ascii="Times New Roman" w:hAnsi="Times New Roman" w:cs="Times New Roman"/>
          <w:color w:val="000000" w:themeColor="text1"/>
          <w:szCs w:val="21"/>
        </w:rPr>
        <w:t xml:space="preserve"> Logistic regression analysis adjusting for</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Cs w:val="21"/>
        </w:rPr>
        <w:t xml:space="preserve">season of conception, </w:t>
      </w:r>
      <w:r>
        <w:rPr>
          <w:rFonts w:ascii="Times New Roman" w:hAnsi="Times New Roman" w:cs="Times New Roman" w:hint="eastAsia"/>
          <w:color w:val="000000" w:themeColor="text1"/>
          <w:szCs w:val="21"/>
        </w:rPr>
        <w:t>gravidity</w:t>
      </w:r>
      <w:r>
        <w:rPr>
          <w:rFonts w:ascii="Times New Roman" w:hAnsi="Times New Roman" w:cs="Times New Roman"/>
          <w:color w:val="000000" w:themeColor="text1"/>
          <w:szCs w:val="21"/>
        </w:rPr>
        <w:t>, parity, maternal education</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Cs w:val="21"/>
        </w:rPr>
        <w:t xml:space="preserve">and maternal nitrogen dioxide and particulate matter with an aerodynamic diameter ≤ 10 </w:t>
      </w:r>
      <w:proofErr w:type="spellStart"/>
      <w:r>
        <w:rPr>
          <w:rFonts w:ascii="Times New Roman" w:hAnsi="Times New Roman" w:cs="Times New Roman"/>
          <w:color w:val="000000" w:themeColor="text1"/>
          <w:szCs w:val="21"/>
        </w:rPr>
        <w:t>μm</w:t>
      </w:r>
      <w:proofErr w:type="spellEnd"/>
      <w:r>
        <w:rPr>
          <w:rFonts w:ascii="Times New Roman" w:hAnsi="Times New Roman" w:cs="Times New Roman"/>
          <w:color w:val="000000" w:themeColor="text1"/>
          <w:szCs w:val="21"/>
        </w:rPr>
        <w:t xml:space="preserve"> exposures during the same exposure window.</w:t>
      </w:r>
    </w:p>
    <w:sectPr w:rsidR="00152CD1" w:rsidRPr="00EE5A9E" w:rsidSect="00004968">
      <w:footerReference w:type="default" r:id="rId8"/>
      <w:pgSz w:w="23811" w:h="16838" w:orient="landscape" w:code="8"/>
      <w:pgMar w:top="1803" w:right="1037" w:bottom="1803" w:left="1440" w:header="851" w:footer="992" w:gutter="0"/>
      <w:cols w:space="0"/>
      <w:docGrid w:type="lines"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D5093" w14:textId="77777777" w:rsidR="00017DEA" w:rsidRDefault="00017DEA">
      <w:r>
        <w:separator/>
      </w:r>
    </w:p>
  </w:endnote>
  <w:endnote w:type="continuationSeparator" w:id="0">
    <w:p w14:paraId="387D7896" w14:textId="77777777" w:rsidR="00017DEA" w:rsidRDefault="00017D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3313013"/>
    </w:sdtPr>
    <w:sdtEndPr/>
    <w:sdtContent>
      <w:p w14:paraId="26FB7ECE" w14:textId="77777777" w:rsidR="00152CD1" w:rsidRDefault="00172E20">
        <w:pPr>
          <w:pStyle w:val="Footer"/>
          <w:jc w:val="center"/>
        </w:pPr>
        <w:r>
          <w:fldChar w:fldCharType="begin"/>
        </w:r>
        <w:r>
          <w:instrText>PAGE   \* MERGEFORMAT</w:instrText>
        </w:r>
        <w:r>
          <w:fldChar w:fldCharType="separate"/>
        </w:r>
        <w:r>
          <w:rPr>
            <w:lang w:val="zh-CN"/>
          </w:rPr>
          <w:t>16</w:t>
        </w:r>
        <w:r>
          <w:fldChar w:fldCharType="end"/>
        </w:r>
      </w:p>
    </w:sdtContent>
  </w:sdt>
  <w:p w14:paraId="193C655A" w14:textId="77777777" w:rsidR="00152CD1" w:rsidRDefault="00152C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58204" w14:textId="77777777" w:rsidR="00017DEA" w:rsidRDefault="00017DEA">
      <w:r>
        <w:separator/>
      </w:r>
    </w:p>
  </w:footnote>
  <w:footnote w:type="continuationSeparator" w:id="0">
    <w:p w14:paraId="7EC8FFB6" w14:textId="77777777" w:rsidR="00017DEA" w:rsidRDefault="00017D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bordersDoNotSurroundHeader/>
  <w:bordersDoNotSurroundFooter/>
  <w:proofState w:spelling="clean"/>
  <w:defaultTabStop w:val="420"/>
  <w:drawingGridHorizontalSpacing w:val="105"/>
  <w:drawingGridVerticalSpacing w:val="319"/>
  <w:displayHorizont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015331DF-102A-4F14-93C3-26707CB7A0F7}" w:val=" ADDIN NE.Ref.{015331DF-102A-4F14-93C3-26707CB7A0F7}&lt;Citation&gt;&lt;Group&gt;&lt;References&gt;&lt;Item&gt;&lt;ID&gt;455&lt;/ID&gt;&lt;UID&gt;{4B6845F4-CEAC-4A2C-BD3E-325EA1D21B6B}&lt;/UID&gt;&lt;Title&gt;Association Between Early Prenatal Exposure to Ambient Air Pollution and Birth Defects: Evidence From Newborns in Xi&amp;apos;an, China&lt;/Title&gt;&lt;Template&gt;Journal Article&lt;/Template&gt;&lt;Star&gt;0&lt;/Star&gt;&lt;Tag&gt;0&lt;/Tag&gt;&lt;Author&gt;Wang, Lingling; Xiang, Xiaomei; Mi, Baibing; Song, Hui; Dong, Min; Zhang, Shuiping; Bi, Yuxue; Zhao, Yaling; Qiang Li, Qi Zhang Li Zhang&lt;/Author&gt;&lt;Year&gt;2019&lt;/Year&gt;&lt;Details&gt;&lt;_accessed&gt;63212700&lt;/_accessed&gt;&lt;_collection_scope&gt;SCI;SCIE;SSCI&lt;/_collection_scope&gt;&lt;_created&gt;63212688&lt;/_created&gt;&lt;_doi&gt;10.1093/pubmed/fdy137/5076116&lt;/_doi&gt;&lt;_impact_factor&gt;   1.648&lt;/_impact_factor&gt;&lt;_journal&gt;Journal of public health&lt;/_journal&gt;&lt;_modified&gt;63212700&lt;/_modified&gt;&lt;_pages&gt;494-501&lt;/_pages&gt;&lt;_volume&gt;41&lt;/_volume&gt;&lt;/Details&gt;&lt;Extra&gt;&lt;DBUID&gt;{F96A950B-833F-4880-A151-76DA2D6A2879}&lt;/DBUID&gt;&lt;/Extra&gt;&lt;/Item&gt;&lt;/References&gt;&lt;/Group&gt;&lt;Group&gt;&lt;References&gt;&lt;Item&gt;&lt;ID&gt;456&lt;/ID&gt;&lt;UID&gt;{093BBCE6-7A12-4C30-A739-5706D80A8B95}&lt;/UID&gt;&lt;Title&gt;Air pollution and limb defects: A matched-pairs case-control study in Taiwan&lt;/Title&gt;&lt;Template&gt;Journal Article&lt;/Template&gt;&lt;Star&gt;0&lt;/Star&gt;&lt;Tag&gt;0&lt;/Tag&gt;&lt;Author&gt;Lin, Yu-Ting; Lee, Yungling Leo; Jung, Chau-Ren; Jaakkola, Jouni J K; Hwang, Bing-Fang&lt;/Author&gt;&lt;Year&gt;2014&lt;/Year&gt;&lt;Details&gt;&lt;_accessed&gt;63212695&lt;/_accessed&gt;&lt;_collection_scope&gt;SCI;SCIE&lt;/_collection_scope&gt;&lt;_created&gt;63212695&lt;/_created&gt;&lt;_db_updated&gt;CrossRef&lt;/_db_updated&gt;&lt;_doi&gt;10.1016/j.envres.2014.04.028&lt;/_doi&gt;&lt;_impact_factor&gt;   5.026&lt;/_impact_factor&gt;&lt;_isbn&gt;00139351&lt;/_isbn&gt;&lt;_journal&gt;Environmental Research&lt;/_journal&gt;&lt;_modified&gt;63212695&lt;/_modified&gt;&lt;_pages&gt;273-280&lt;/_pages&gt;&lt;_tertiary_title&gt;Environmental Research&lt;/_tertiary_title&gt;&lt;_url&gt;https://linkinghub.elsevier.com/retrieve/pii/S0013935114001200_x000d__x000a_https://api.elsevier.com/content/article/PII:S0013935114001200?httpAccept=text/xml&lt;/_url&gt;&lt;_volume&gt;132&lt;/_volume&gt;&lt;/Details&gt;&lt;Extra&gt;&lt;DBUID&gt;{F96A950B-833F-4880-A151-76DA2D6A2879}&lt;/DBUID&gt;&lt;/Extra&gt;&lt;/Item&gt;&lt;/References&gt;&lt;/Group&gt;&lt;/Citation&gt;_x000a_"/>
    <w:docVar w:name="NE.Ref{047814BB-D587-4B8B-B444-B5BAAA0A78D8}" w:val=" ADDIN NE.Ref.{047814BB-D587-4B8B-B444-B5BAAA0A78D8}&lt;Citation&gt;&lt;Group&gt;&lt;References&gt;&lt;Item&gt;&lt;ID&gt;444&lt;/ID&gt;&lt;UID&gt;{9786122E-565C-4E75-AF76-4068F9489B7A}&lt;/UID&gt;&lt;Title&gt;Fine particle-induced birth defects: Impacts of size, payload, and beyond&lt;/Title&gt;&lt;Template&gt;Journal Article&lt;/Template&gt;&lt;Star&gt;0&lt;/Star&gt;&lt;Tag&gt;0&lt;/Tag&gt;&lt;Author&gt;Teng, Chuanfeng; Wang, Zhiping; Yan, Bing&lt;/Author&gt;&lt;Year&gt;2016&lt;/Year&gt;&lt;Details&gt;&lt;_accessed&gt;63212637&lt;/_accessed&gt;&lt;_created&gt;63212637&lt;/_created&gt;&lt;_db_updated&gt;CrossRef&lt;/_db_updated&gt;&lt;_doi&gt;10.1002/bdrc.21136&lt;/_doi&gt;&lt;_issue&gt;3&lt;/_issue&gt;&lt;_journal&gt;Birth Defects Research Part C: Embryo Today: Reviews&lt;/_journal&gt;&lt;_modified&gt;63212637&lt;/_modified&gt;&lt;_pages&gt;196-206&lt;/_pages&gt;&lt;_tertiary_title&gt;Birth Defect Res C&lt;/_tertiary_title&gt;&lt;_url&gt;http://doi.wiley.com/10.1002/bdrc.21136_x000d__x000a_https://onlinelibrary.wiley.com/doi/full/10.1002/bdrc.21136&lt;/_url&gt;&lt;_volume&gt;108&lt;/_volume&gt;&lt;/Details&gt;&lt;Extra&gt;&lt;DBUID&gt;{F96A950B-833F-4880-A151-76DA2D6A2879}&lt;/DBUID&gt;&lt;/Extra&gt;&lt;/Item&gt;&lt;/References&gt;&lt;/Group&gt;&lt;/Citation&gt;_x000a_"/>
    <w:docVar w:name="NE.Ref{051A589F-F808-46B9-9875-2E908BAB17B4}" w:val=" ADDIN NE.Ref.{051A589F-F808-46B9-9875-2E908BAB17B4}&lt;Citation&gt;&lt;Group&gt;&lt;References&gt;&lt;Item&gt;&lt;ID&gt;447&lt;/ID&gt;&lt;UID&gt;{5CA8E078-109E-4C3D-8ED4-35863102852C}&lt;/UID&gt;&lt;Title&gt;Incidence of birth defects in Liaoning province, 2006-2015&lt;/Title&gt;&lt;Template&gt;Journal Article&lt;/Template&gt;&lt;Star&gt;0&lt;/Star&gt;&lt;Tag&gt;0&lt;/Tag&gt;&lt;Author&gt;Chen, YanLing; Li, ChangHui; Huang, YanHong&lt;/Author&gt;&lt;Year&gt;2018&lt;/Year&gt;&lt;Details&gt;&lt;_accessed&gt;63222626&lt;/_accessed&gt;&lt;_created&gt;63212648&lt;/_created&gt;&lt;_journal&gt;Chinese Journal of Public Health&lt;/_journal&gt;&lt;_modified&gt;63212653&lt;/_modified&gt;&lt;_pages&gt;1662-1664&lt;/_pages&gt;&lt;_volume&gt;34&lt;/_volume&gt;&lt;/Details&gt;&lt;Extra&gt;&lt;DBUID&gt;{F96A950B-833F-4880-A151-76DA2D6A2879}&lt;/DBUID&gt;&lt;/Extra&gt;&lt;/Item&gt;&lt;/References&gt;&lt;/Group&gt;&lt;Group&gt;&lt;References&gt;&lt;Item&gt;&lt;ID&gt;446&lt;/ID&gt;&lt;UID&gt;{68BE4502-93F2-42D8-A197-11470C5753D1}&lt;/UID&gt;&lt;Title&gt;Air pollution in China: Status and spatiotemporal variations&lt;/Title&gt;&lt;Template&gt;Journal Article&lt;/Template&gt;&lt;Star&gt;0&lt;/Star&gt;&lt;Tag&gt;0&lt;/Tag&gt;&lt;Author&gt;Song, C; Wu, L; Xie, Y; He, J; Chen, X; Wang, T; Lin, Y; Jin, T; Wang, A; Liu, Y; Dai, Q; Liu, B; Wang, Y N; Mao, H&lt;/Author&gt;&lt;Year&gt;2017&lt;/Year&gt;&lt;Details&gt;&lt;_accessed&gt;63212703&lt;/_accessed&gt;&lt;_accession_num&gt;28482313&lt;/_accession_num&gt;&lt;_author_adr&gt;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School of the Gifted Young, University of Science and Technology of China, Hefei  230026, China.; State Key Laboratory of Severe Weather &amp;amp;amp; Key Laboratory of Atmospheric Chemistry  of CMA, Chinese Academy of Meteorological Sciences, Beijing 100081, China.; Department of Occupational and Environmental Health, School of Public Health, Tianjin Medical University, Tianjin 300070,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Electronic address: hongjun_mao@126.com.&lt;/_author_adr&gt;&lt;_collection_scope&gt;SCI;SCIE;EI&lt;/_collection_scope&gt;&lt;_created&gt;63212645&lt;/_created&gt;&lt;_date&gt;2017-08-01&lt;/_date&gt;&lt;_date_display&gt;2017 Aug&lt;/_date_display&gt;&lt;_db_updated&gt;PubMed&lt;/_db_updated&gt;&lt;_doi&gt;10.1016/j.envpol.2017.04.075&lt;/_doi&gt;&lt;_impact_factor&gt;   5.714&lt;/_impact_factor&gt;&lt;_isbn&gt;1873-6424 (Electronic); 0269-7491 (Linking)&lt;/_isbn&gt;&lt;_journal&gt;Environ Pollut&lt;/_journal&gt;&lt;_keywords&gt;Air Pollutants/*analysis; Air Pollution/analysis/*statistics &amp;amp;amp; numerical data; China; Cities; Climate Change; *Environmental Monitoring; Gases/analysis; Particulate Matter/analysis; Public Health; Spatio-Temporal Analysis; UrbanizationAir pollution; China; Major pollutant; Spatial variation; Temporal variation&lt;/_keywords&gt;&lt;_language&gt;eng&lt;/_language&gt;&lt;_modified&gt;63212703&lt;/_modified&gt;&lt;_ori_publication&gt;Copyright (c) 2017 Elsevier Ltd. All rights reserved.&lt;/_ori_publication&gt;&lt;_pages&gt;334-347&lt;/_pages&gt;&lt;_tertiary_title&gt;Environmental pollution (Barking, Essex : 1987)&lt;/_tertiary_title&gt;&lt;_type_work&gt;Journal Article&lt;/_type_work&gt;&lt;_url&gt;http://www.ncbi.nlm.nih.gov/entrez/query.fcgi?cmd=Retrieve&amp;amp;db=pubmed&amp;amp;dopt=Abstract&amp;amp;list_uids=28482313&amp;amp;query_hl=1&lt;/_url&gt;&lt;_volume&gt;227&lt;/_volume&gt;&lt;/Details&gt;&lt;Extra&gt;&lt;DBUID&gt;{F96A950B-833F-4880-A151-76DA2D6A2879}&lt;/DBUID&gt;&lt;/Extra&gt;&lt;/Item&gt;&lt;/References&gt;&lt;/Group&gt;&lt;Group&gt;&lt;References&gt;&lt;Item&gt;&lt;ID&gt;517&lt;/ID&gt;&lt;UID&gt;{500B9F58-A04F-46F4-A3A1-F38A7322462F}&lt;/UID&gt;&lt;Title&gt;Interactions Between Air Pollution and Obesity on Blood Pressure and Hypertension in Chinese Children&lt;/Title&gt;&lt;Template&gt;Journal Article&lt;/Template&gt;&lt;Star&gt;0&lt;/Star&gt;&lt;Tag&gt;0&lt;/Tag&gt;&lt;Author&gt;Dong, G H; Wang, J; Zeng, X W; Chen, L; Qin, X D; Zhou, Y; Li, M; Yang, M; Zhao, Y; Ren, W H; Hu, Q S&lt;/Author&gt;&lt;Year&gt;2015&lt;/Year&gt;&lt;Details&gt;&lt;_accession_num&gt;26133026&lt;/_accession_num&gt;&lt;_author_adr&gt;From the aGuangzhou Key Laboratory of Environmental Pollution and Health Risk Assessment, bDepartment of Environmental and Occupational Health, School of Public Health, Sun Yat-Sen University, Guangzhou, Guangdong Province, People&amp;apos;s Republic of China; cDepartment of Biostatistics, College for Public Health and Social Justice, St Louis University, St Louis, MO; dDepartment of Mathematics and Statistics, James Madison University, Harrisonburg, VA; eDepartment of Biostatistics and Epidemiology, Graduate School of Public Health, San Diego State University, San Diego, CA; fDepartment of Biostatistics and Epidemiology, School  of Public Health, China Medical University, Shenyang, Liaoning Province, People&amp;apos;s Republic of China; and gDepartment of Ambient Air Pollution Monitor, Shenyang Environmental Monitoring Center, Shenyang, Liaoning Province, People&amp;apos;s Republic of China.&lt;/_author_adr&gt;&lt;_date_display&gt;2015 Sep&lt;/_date_display&gt;&lt;_date&gt;2015-09-01&lt;/_date&gt;&lt;_doi&gt;10.1097/EDE.0000000000000336&lt;/_doi&gt;&lt;_isbn&gt;1531-5487 (Electronic); 1044-3983 (Linking)&lt;/_isbn&gt;&lt;_issue&gt;5&lt;/_issue&gt;&lt;_journal&gt;Epidemiology&lt;/_journal&gt;&lt;_keywords&gt;Adolescent; Air Pollutants/*adverse effects/analysis; Air Pollution/*adverse effects/analysis/statistics &amp;amp;amp; numerical data; Blood Pressure; Child; Child, Preschool; China; Cross-Sectional Studies; Effect Modifier, Epidemiologic; Environmental Exposure/*adverse effects/analysis/statistics &amp;amp;amp; numerical data; Female; Humans; Hypertension/*etiology; Logistic Models; Male; Particulate Matter/*adverse effects/analysis; Pediatric Obesity/*complications; Urban Health&lt;/_keywords&gt;&lt;_language&gt;eng&lt;/_language&gt;&lt;_pages&gt;740-7&lt;/_pages&gt;&lt;_tertiary_title&gt;Epidemiology (Cambridge, Mass.)&lt;/_tertiary_title&gt;&lt;_type_work&gt;Journal Article; Research Support, N.I.H., Extramural&lt;/_type_work&gt;&lt;_url&gt;http://www.ncbi.nlm.nih.gov/entrez/query.fcgi?cmd=Retrieve&amp;amp;db=pubmed&amp;amp;dopt=Abstract&amp;amp;list_uids=26133026&amp;amp;query_hl=1&lt;/_url&gt;&lt;_volume&gt;26&lt;/_volume&gt;&lt;_created&gt;63283301&lt;/_created&gt;&lt;_modified&gt;63283301&lt;/_modified&gt;&lt;_db_updated&gt;PubMed&lt;/_db_updated&gt;&lt;_impact_factor&gt;   4.719&lt;/_impact_factor&gt;&lt;_collection_scope&gt;SCI;SCIE;SSCI&lt;/_collection_scope&gt;&lt;/Details&gt;&lt;Extra&gt;&lt;DBUID&gt;{F96A950B-833F-4880-A151-76DA2D6A2879}&lt;/DBUID&gt;&lt;/Extra&gt;&lt;/Item&gt;&lt;/References&gt;&lt;/Group&gt;&lt;/Citation&gt;_x000a_"/>
    <w:docVar w:name="NE.Ref{06EE723E-139A-4A59-8243-BF9314146B65}" w:val=" ADDIN NE.Ref.{06EE723E-139A-4A59-8243-BF9314146B65}&lt;Citation&gt;&lt;Group&gt;&lt;References&gt;&lt;Item&gt;&lt;ID&gt;460&lt;/ID&gt;&lt;UID&gt;{B1756091-300F-4613-B6F5-0C2ECCF44122}&lt;/UID&gt;&lt;Title&gt;Ambient air pollution and risk of congenital anomalies: a systematic review and meta-analysis&lt;/Title&gt;&lt;Template&gt;Journal Article&lt;/Template&gt;&lt;Star&gt;0&lt;/Star&gt;&lt;Tag&gt;0&lt;/Tag&gt;&lt;Author&gt;Vrijheid, M; Martinez, D; Manzanares, S; Dadvand, P; Schembari, A; Rankin, J; Nieuwenhuijsen, M&lt;/Author&gt;&lt;Year&gt;2011&lt;/Year&gt;&lt;Details&gt;&lt;_accession_num&gt;21131253&lt;/_accession_num&gt;&lt;_author_adr&gt;Center for Research in Environmental Epidemiology, Barcelona, Spain. mvrijheid@creal.cat&lt;/_author_adr&gt;&lt;_created&gt;63212724&lt;/_created&gt;&lt;_date&gt;2011-05-01&lt;/_date&gt;&lt;_date_display&gt;2011 May&lt;/_date_display&gt;&lt;_db_updated&gt;PubMed&lt;/_db_updated&gt;&lt;_doi&gt;10.1289/ehp.1002946&lt;/_doi&gt;&lt;_impact_factor&gt;   8.049&lt;/_impact_factor&gt;&lt;_isbn&gt;1552-9924 (Electronic); 0091-6765 (Linking)&lt;/_isbn&gt;&lt;_issue&gt;5&lt;/_issue&gt;&lt;_journal&gt;Environ Health Perspect&lt;/_journal&gt;&lt;_keywords&gt;Air Pollution/*adverse effects; Environmental Monitoring; Heart Defects, Congenital/chemically induced; Humans; Nitrogen Dioxide/toxicity; Sulfur Dioxide/toxicity&lt;/_keywords&gt;&lt;_language&gt;eng&lt;/_language&gt;&lt;_modified&gt;63212724&lt;/_modified&gt;&lt;_pages&gt;598-606&lt;/_pages&gt;&lt;_tertiary_title&gt;Environmental health perspectives&lt;/_tertiary_title&gt;&lt;_type_work&gt;Journal Article; Meta-Analysis; Research Support, Non-U.S. Gov&amp;apos;t; Review; Systematic Review&lt;/_type_work&gt;&lt;_url&gt;http://www.ncbi.nlm.nih.gov/entrez/query.fcgi?cmd=Retrieve&amp;amp;db=pubmed&amp;amp;dopt=Abstract&amp;amp;list_uids=21131253&amp;amp;query_hl=1&lt;/_url&gt;&lt;_volume&gt;119&lt;/_volume&gt;&lt;/Details&gt;&lt;Extra&gt;&lt;DBUID&gt;{F96A950B-833F-4880-A151-76DA2D6A2879}&lt;/DBUID&gt;&lt;/Extra&gt;&lt;/Item&gt;&lt;/References&gt;&lt;/Group&gt;&lt;/Citation&gt;_x000a_"/>
    <w:docVar w:name="NE.Ref{07728D02-A40B-46E5-99A9-64E814FFFBB1}" w:val=" ADDIN NE.Ref.{07728D02-A40B-46E5-99A9-64E814FFFBB1}&lt;Citation&gt;&lt;Group&gt;&lt;References&gt;&lt;Item&gt;&lt;ID&gt;434&lt;/ID&gt;&lt;UID&gt;{CA9A767F-D1CC-4F64-87B3-55BD94494876}&lt;/UID&gt;&lt;Title&gt;Maternal exposure to ambient PM10 during pregnancy increases the risk of congenital heart defects: Evidence from machine learning models&lt;/Title&gt;&lt;Template&gt;Journal Article&lt;/Template&gt;&lt;Star&gt;0&lt;/Star&gt;&lt;Tag&gt;0&lt;/Tag&gt;&lt;Author&gt;Ren, Z; Zhu, J; Gao, Y; Yin, Q; Hu, M; Dai, L; Deng, C; Yi, L; Deng, K; Wang, Y; Li, X; Wang, J&lt;/Author&gt;&lt;Year&gt;2018&lt;/Year&gt;&lt;Details&gt;&lt;_accession_num&gt;29471186&lt;/_accession_num&gt;&lt;_author_adr&gt;State Key Laboratory of Resources and Environmental Information System (LREIS), Institute of Geographic Science and Natural Resource Research, Chinese Academy of Sciences, Beijing, China.; National Office of Maternal and Child Health Surveillance of China, Department of Obstetrics, West China Second University Hospital, Sichuan University, Chengdu, China; National Center for Birth Defect Monitoring of China, Department of Pediatrics, West China Second University Hospital, Sichuan University, Chengdu, China.; State Key Laboratory of Resources and Environmental Information System (LREIS), Institute of Geographic Science and Natural Resource Research, Chinese Academy of Sciences, Beijing, China.; State Key Laboratory of Resources and Environmental Information System (LREIS), Institute of Geographic Science and Natural Resource Research, Chinese Academy of Sciences, Beijing, China.; State Key Laboratory of Resources and Environmental Information System (LREIS), Institute of Geographic Science and Natural Resource Research, Chinese Academy of Sciences, Beijing, China.; National Office of Maternal and Child Health Surveillance of China, Department of Obstetrics, West China Second University Hospital, Sichuan University, Chengdu, China.; National Office of Maternal and Child Health Surveillance of China, Department of Obstetrics, West China Second University Hospital, Sichuan University, Chengdu, China.; National Center for Birth Defect Monitoring of China, Department of Pediatrics, West China Second University Hospital, Sichuan University, Chengdu, China.; National Center for Birth Defect Monitoring of China, Department of Pediatrics, West China Second University Hospital, Sichuan University, Chengdu, China.; National Office of Maternal and Child Health Surveillance of China, Department of Obstetrics, West China Second University Hospital, Sichuan University, Chengdu, China.; National Center for Birth Defect Monitoring of China, Department of Pediatrics, West China Second University Hospital, Sichuan University, Chengdu, China; Key Laboratory of Birth Defects and Related Diseases of Women and Children, Sichuan University, Ministry of Education, China. Electronic address: iiaoong@163.com.; State Key Laboratory of Resources and Environmental Information System (LREIS), Institute of Geographic Science and Natural Resource Research, Chinese Academy of Sciences, Beijing, China; University of Chinese Academy of Sciences, Beijing, China. Electronic address: wangjf@lreis.ac.cn.&lt;/_author_adr&gt;&lt;_collection_scope&gt;SCI;SCIE;EI&lt;/_collection_scope&gt;&lt;_created&gt;63212489&lt;/_created&gt;&lt;_date&gt;2018-07-15&lt;/_date&gt;&lt;_date_display&gt;2018 Jul 15&lt;/_date_display&gt;&lt;_db_updated&gt;PubMed&lt;/_db_updated&gt;&lt;_doi&gt;10.1016/j.scitotenv.2018.02.181&lt;/_doi&gt;&lt;_impact_factor&gt;   5.589&lt;/_impact_factor&gt;&lt;_isbn&gt;1879-1026 (Electronic); 0048-9697 (Linking)&lt;/_isbn&gt;&lt;_journal&gt;Sci Total Environ&lt;/_journal&gt;&lt;_keywords&gt;Adult; Air Pollutants/analysis; Air Pollution/*statistics &amp;amp;amp; numerical data; Beijing/epidemiology; *Computer Simulation; Female; Heart Defects, Congenital/*epidemiology; Humans; *Machine Learning; Maternal Exposure/*statistics &amp;amp;amp; numerical data; Particulate Matter/*analysis; PregnancyAir pollution; Birth defects; Congenital heart defects; Machine learning; Particulate matter&lt;/_keywords&gt;&lt;_language&gt;eng&lt;/_language&gt;&lt;_modified&gt;63212491&lt;/_modified&gt;&lt;_ori_publication&gt;Copyright (c) 2018 Elsevier B.V. All rights reserved.&lt;/_ori_publication&gt;&lt;_pages&gt;1-10&lt;/_pages&gt;&lt;_tertiary_title&gt;The Science of the total environment&lt;/_tertiary_title&gt;&lt;_type_work&gt;Journal Article&lt;/_type_work&gt;&lt;_url&gt;http://www.ncbi.nlm.nih.gov/entrez/query.fcgi?cmd=Retrieve&amp;amp;db=pubmed&amp;amp;dopt=Abstract&amp;amp;list_uids=29471186&amp;amp;query_hl=1&lt;/_url&gt;&lt;_volume&gt;630&lt;/_volume&gt;&lt;/Details&gt;&lt;Extra&gt;&lt;DBUID&gt;{F96A950B-833F-4880-A151-76DA2D6A2879}&lt;/DBUID&gt;&lt;/Extra&gt;&lt;/Item&gt;&lt;/References&gt;&lt;/Group&gt;&lt;/Citation&gt;_x000a_"/>
    <w:docVar w:name="NE.Ref{09EE5F4A-A70B-4DF9-8C18-88E23AF59EC0}" w:val=" ADDIN NE.Ref.{09EE5F4A-A70B-4DF9-8C18-88E23AF59EC0}&lt;Citation&gt;&lt;Group&gt;&lt;References&gt;&lt;Item&gt;&lt;ID&gt;439&lt;/ID&gt;&lt;UID&gt;{4E624236-1300-45DE-AB2A-D8D12DEB7C6B}&lt;/UID&gt;&lt;Title&gt;Health Effects of Fine Particulate Air Pollution: Lines That Connect&lt;/Title&gt;&lt;Template&gt;Journal Article&lt;/Template&gt;&lt;Star&gt;0&lt;/Star&gt;&lt;Tag&gt;0&lt;/Tag&gt;&lt;Author&gt;Pope, C A; Dockery, D W&lt;/Author&gt;&lt;Year&gt;2006&lt;/Year&gt;&lt;Details&gt;&lt;_accessed&gt;63212597&lt;/_accessed&gt;&lt;_created&gt;63212597&lt;/_created&gt;&lt;_journal&gt;J. Air Waste Manag. Assoc.&lt;/_journal&gt;&lt;_modified&gt;63212597&lt;/_modified&gt;&lt;_pages&gt;709–742&lt;/_pages&gt;&lt;_volume&gt; 56&lt;/_volume&gt;&lt;/Details&gt;&lt;Extra&gt;&lt;DBUID&gt;{F96A950B-833F-4880-A151-76DA2D6A2879}&lt;/DBUID&gt;&lt;/Extra&gt;&lt;/Item&gt;&lt;/References&gt;&lt;/Group&gt;&lt;/Citation&gt;_x000a_"/>
    <w:docVar w:name="NE.Ref{0D8B9254-C3A2-4D6C-8BD7-171DB9344A86}" w:val=" ADDIN NE.Ref.{0D8B9254-C3A2-4D6C-8BD7-171DB9344A86}&lt;Citation&gt;&lt;Group&gt;&lt;References&gt;&lt;Item&gt;&lt;ID&gt;436&lt;/ID&gt;&lt;UID&gt;{02B96134-2F34-4933-BC41-133755744765}&lt;/UID&gt;&lt;Title&gt;Polydactyly: Phenotypes, Genetics and Classification&lt;/Title&gt;&lt;Template&gt;Journal Article&lt;/Template&gt;&lt;Star&gt;0&lt;/Star&gt;&lt;Tag&gt;0&lt;/Tag&gt;&lt;Author&gt;Malik, S&lt;/Author&gt;&lt;Year&gt;2014&lt;/Year&gt;&lt;Details&gt;&lt;_accessed&gt;63212555&lt;/_accessed&gt;&lt;_collection_scope&gt;SCI;SCIE&lt;/_collection_scope&gt;&lt;_created&gt;63212550&lt;/_created&gt;&lt;_impact_factor&gt;   4.104&lt;/_impact_factor&gt;&lt;_issue&gt;3&lt;/_issue&gt;&lt;_journal&gt;Clinical Genetics&lt;/_journal&gt;&lt;_modified&gt;63212555&lt;/_modified&gt;&lt;_pages&gt;203-212&lt;/_pages&gt;&lt;_volume&gt;85&lt;/_volume&gt;&lt;/Details&gt;&lt;Extra&gt;&lt;DBUID&gt;{F96A950B-833F-4880-A151-76DA2D6A2879}&lt;/DBUID&gt;&lt;/Extra&gt;&lt;/Item&gt;&lt;/References&gt;&lt;/Group&gt;&lt;Group&gt;&lt;References&gt;&lt;Item&gt;&lt;ID&gt;437&lt;/ID&gt;&lt;UID&gt;{A48A61EC-207F-4E69-A54C-B8D808CA9D0E}&lt;/UID&gt;&lt;Title&gt;Syndactyly: Phenotypes, Genetics and Current Classification&lt;/Title&gt;&lt;Template&gt;Journal Article&lt;/Template&gt;&lt;Star&gt;0&lt;/Star&gt;&lt;Tag&gt;0&lt;/Tag&gt;&lt;Author&gt;Malik, Sajid&lt;/Author&gt;&lt;Year&gt;2012&lt;/Year&gt;&lt;Details&gt;&lt;_accessed&gt;63212564&lt;/_accessed&gt;&lt;_collection_scope&gt;SCI;SCIE&lt;/_collection_scope&gt;&lt;_created&gt;63212560&lt;/_created&gt;&lt;_impact_factor&gt;   3.650&lt;/_impact_factor&gt;&lt;_issue&gt;8&lt;/_issue&gt;&lt;_journal&gt;European Journal of Human Genetics&lt;/_journal&gt;&lt;_modified&gt;63212565&lt;/_modified&gt;&lt;_pages&gt;817-824&lt;/_pages&gt;&lt;_volume&gt;20&lt;/_volume&gt;&lt;/Details&gt;&lt;Extra&gt;&lt;DBUID&gt;{F96A950B-833F-4880-A151-76DA2D6A2879}&lt;/DBUID&gt;&lt;/Extra&gt;&lt;/Item&gt;&lt;/References&gt;&lt;/Group&gt;&lt;/Citation&gt;_x000a_"/>
    <w:docVar w:name="NE.Ref{117B4171-063C-4640-A812-80FD948CEF8D}" w:val=" ADDIN NE.Ref.{117B4171-063C-4640-A812-80FD948CEF8D}&lt;Citation&gt;&lt;Group&gt;&lt;References&gt;&lt;Item&gt;&lt;ID&gt;443&lt;/ID&gt;&lt;UID&gt;{C4BAB8D3-B122-4338-A68A-111DC03C8514}&lt;/UID&gt;&lt;Title&gt;Fetal Growth and Maternal Exposure to Particulate Matter During Pregnancy&lt;/Title&gt;&lt;Template&gt;Journal Article&lt;/Template&gt;&lt;Star&gt;0&lt;/Star&gt;&lt;Tag&gt;0&lt;/Tag&gt;&lt;Author&gt;Dejmek, J; Selevan, S G; Benes, I; Solanský, I; Srám, R J&lt;/Author&gt;&lt;Year&gt;1999&lt;/Year&gt;&lt;Details&gt;&lt;_accessed&gt;63212634&lt;/_accessed&gt;&lt;_collection_scope&gt;SCI;SCIE&lt;/_collection_scope&gt;&lt;_created&gt;63212633&lt;/_created&gt;&lt;_impact_factor&gt;   8.049&lt;/_impact_factor&gt;&lt;_journal&gt;Environmental Health Perspectives&lt;/_journal&gt;&lt;_modified&gt;63212635&lt;/_modified&gt;&lt;_pages&gt;475-480&lt;/_pages&gt;&lt;_volume&gt;107&lt;/_volume&gt;&lt;/Details&gt;&lt;Extra&gt;&lt;DBUID&gt;{F96A950B-833F-4880-A151-76DA2D6A2879}&lt;/DBUID&gt;&lt;/Extra&gt;&lt;/Item&gt;&lt;/References&gt;&lt;/Group&gt;&lt;/Citation&gt;_x000a_"/>
    <w:docVar w:name="NE.Ref{11B14332-18CD-4A45-ACB7-2FAEA5F2AFF4}" w:val=" ADDIN NE.Ref.{11B14332-18CD-4A45-ACB7-2FAEA5F2AFF4}&lt;Citation&gt;&lt;Group&gt;&lt;References&gt;&lt;Item&gt;&lt;ID&gt;436&lt;/ID&gt;&lt;UID&gt;{02B96134-2F34-4933-BC41-133755744765}&lt;/UID&gt;&lt;Title&gt;Polydactyly: Phenotypes, Genetics and Classification&lt;/Title&gt;&lt;Template&gt;Journal Article&lt;/Template&gt;&lt;Star&gt;0&lt;/Star&gt;&lt;Tag&gt;0&lt;/Tag&gt;&lt;Author&gt;Malik, S&lt;/Author&gt;&lt;Year&gt;2014&lt;/Year&gt;&lt;Details&gt;&lt;_accessed&gt;63212555&lt;/_accessed&gt;&lt;_collection_scope&gt;SCI;SCIE&lt;/_collection_scope&gt;&lt;_created&gt;63212550&lt;/_created&gt;&lt;_impact_factor&gt;   4.104&lt;/_impact_factor&gt;&lt;_issue&gt;3&lt;/_issue&gt;&lt;_journal&gt;Clinical Genetics&lt;/_journal&gt;&lt;_modified&gt;63212555&lt;/_modified&gt;&lt;_pages&gt;203-212&lt;/_pages&gt;&lt;_volume&gt;85&lt;/_volume&gt;&lt;/Details&gt;&lt;Extra&gt;&lt;DBUID&gt;{F96A950B-833F-4880-A151-76DA2D6A2879}&lt;/DBUID&gt;&lt;/Extra&gt;&lt;/Item&gt;&lt;/References&gt;&lt;/Group&gt;&lt;/Citation&gt;_x000a_"/>
    <w:docVar w:name="NE.Ref{125F08C1-A681-4F37-BE73-83A5C24C19D2}" w:val=" ADDIN NE.Ref.{125F08C1-A681-4F37-BE73-83A5C24C19D2}&lt;Citation&gt;&lt;Group&gt;&lt;References&gt;&lt;Item&gt;&lt;ID&gt;440&lt;/ID&gt;&lt;UID&gt;{2ABC4CAB-9B3B-4F82-980C-3AD762CF6935}&lt;/UID&gt;&lt;Title&gt;Ambient black carbon particles reach the fetal side of human placenta&lt;/Title&gt;&lt;Template&gt;Journal Article&lt;/Template&gt;&lt;Star&gt;0&lt;/Star&gt;&lt;Tag&gt;0&lt;/Tag&gt;&lt;Author&gt;Bové, Hannelore; Bongaerts, Eva; Slenders, Eli; Bijnens, Esmée M; Saenen, Nelly D; Gyselaers, Wilfried; Van Eyken, Peter; Plusquin, Michelle; Roeffaers, Maarten B J; Ameloot, Marcel; Nawrot, Tim S&lt;/Author&gt;&lt;Year&gt;2019&lt;/Year&gt;&lt;Details&gt;&lt;_accessed&gt;63212601&lt;/_accessed&gt;&lt;_collection_scope&gt;SCI;SCIE&lt;/_collection_scope&gt;&lt;_created&gt;63212601&lt;/_created&gt;&lt;_db_updated&gt;CrossRef&lt;/_db_updated&gt;&lt;_doi&gt;10.1038/s41467-019-11654-3&lt;/_doi&gt;&lt;_impact_factor&gt;  11.878&lt;/_impact_factor&gt;&lt;_isbn&gt;2041-1723&lt;/_isbn&gt;&lt;_issue&gt;1&lt;/_issue&gt;&lt;_journal&gt;Nature Communications&lt;/_journal&gt;&lt;_modified&gt;63212601&lt;/_modified&gt;&lt;_tertiary_title&gt;Nat Commun&lt;/_tertiary_title&gt;&lt;_url&gt;http://www.nature.com/articles/s41467-019-11654-3_x000d__x000a_http://www.nature.com/articles/s41467-019-11654-3.pdf&lt;/_url&gt;&lt;_volume&gt;10&lt;/_volume&gt;&lt;/Details&gt;&lt;Extra&gt;&lt;DBUID&gt;{F96A950B-833F-4880-A151-76DA2D6A2879}&lt;/DBUID&gt;&lt;/Extra&gt;&lt;/Item&gt;&lt;/References&gt;&lt;/Group&gt;&lt;/Citation&gt;_x000a_"/>
    <w:docVar w:name="NE.Ref{1AAE7630-76B2-4107-9E54-7D7F7589DD87}" w:val=" ADDIN NE.Ref.{1AAE7630-76B2-4107-9E54-7D7F7589DD87}&lt;Citation&gt;&lt;Group&gt;&lt;References&gt;&lt;Item&gt;&lt;ID&gt;465&lt;/ID&gt;&lt;UID&gt;{4DDAB1D3-265E-4FC2-B2E4-8B2F74691FA1}&lt;/UID&gt;&lt;Title&gt;Oral cleft defects and maternal exposure to ambient air pollutants in New Jersey&lt;/Title&gt;&lt;Template&gt;Journal Article&lt;/Template&gt;&lt;Star&gt;0&lt;/Star&gt;&lt;Tag&gt;0&lt;/Tag&gt;&lt;Author&gt;Marshall, Elizabeth G; Harris, Gerald; Wartenberg, Daniel&lt;/Author&gt;&lt;Year&gt;2010&lt;/Year&gt;&lt;Details&gt;&lt;_accessed&gt;63221735&lt;/_accessed&gt;&lt;_created&gt;63221735&lt;/_created&gt;&lt;_db_updated&gt;CrossRef&lt;/_db_updated&gt;&lt;_doi&gt;10.1002/bdra.20650&lt;/_doi&gt;&lt;_issue&gt;4&lt;/_issue&gt;&lt;_journal&gt;Birth Defects Research Part A: Clinical and Molecular Teratology&lt;/_journal&gt;&lt;_modified&gt;63221735&lt;/_modified&gt;&lt;_pages&gt;205-215&lt;/_pages&gt;&lt;_tertiary_title&gt;Birth Defects Research Part A: Clinical and Molecular Teratology&lt;/_tertiary_title&gt;&lt;_url&gt;http://doi.wiley.com/10.1002/bdra.20650_x000d__x000a_https://api.wiley.com/onlinelibrary/tdm/v1/articles/10.1002%2Fbdra.20650&lt;/_url&gt;&lt;_volume&gt;88&lt;/_volume&gt;&lt;/Details&gt;&lt;Extra&gt;&lt;DBUID&gt;{F96A950B-833F-4880-A151-76DA2D6A2879}&lt;/DBUID&gt;&lt;/Extra&gt;&lt;/Item&gt;&lt;/References&gt;&lt;/Group&gt;&lt;Group&gt;&lt;References&gt;&lt;Item&gt;&lt;ID&gt;463&lt;/ID&gt;&lt;UID&gt;{BD0B3412-EB71-4087-8F37-03E7A307E9D2}&lt;/UID&gt;&lt;Title&gt;Prenatal exposure to PM2.5 and Congenital Heart Diseases in Taiwan&lt;/Title&gt;&lt;Template&gt;Journal Article&lt;/Template&gt;&lt;Star&gt;0&lt;/Star&gt;&lt;Tag&gt;0&lt;/Tag&gt;&lt;Author&gt;Huang, Ching-chun; Chen, Bing-yu; Pan, Shih-chun; Ho, Yi-lwun; Guo, Yue Leon&lt;/Author&gt;&lt;Year&gt;2019&lt;/Year&gt;&lt;Details&gt;&lt;_accessed&gt;63221733&lt;/_accessed&gt;&lt;_collection_scope&gt;SCI;SCIE;EI&lt;/_collection_scope&gt;&lt;_created&gt;63221732&lt;/_created&gt;&lt;_db_updated&gt;CrossRef&lt;/_db_updated&gt;&lt;_doi&gt;10.1016/j.scitotenv.2018.11.284&lt;/_doi&gt;&lt;_impact_factor&gt;   5.589&lt;/_impact_factor&gt;&lt;_isbn&gt;00489697&lt;/_isbn&gt;&lt;_journal&gt;Science of The Total Environment&lt;/_journal&gt;&lt;_modified&gt;63221733&lt;/_modified&gt;&lt;_pages&gt;880-886&lt;/_pages&gt;&lt;_tertiary_title&gt;Science of The Total Environment&lt;/_tertiary_title&gt;&lt;_url&gt;https://linkinghub.elsevier.com/retrieve/pii/S0048969718346412_x000d__x000a_https://api.elsevier.com/content/article/PII:S0048969718346412?httpAccept=text/xml&lt;/_url&gt;&lt;_volume&gt;655&lt;/_volume&gt;&lt;/Details&gt;&lt;Extra&gt;&lt;DBUID&gt;{F96A950B-833F-4880-A151-76DA2D6A2879}&lt;/DBUID&gt;&lt;/Extra&gt;&lt;/Item&gt;&lt;/References&gt;&lt;/Group&gt;&lt;Group&gt;&lt;References&gt;&lt;Item&gt;&lt;ID&gt;464&lt;/ID&gt;&lt;UID&gt;{355BA4DC-2C5A-4529-95EF-47003E547A74}&lt;/UID&gt;&lt;Title&gt;Ambient air pollution and congenital heart defects in Lanzhou, China&lt;/Title&gt;&lt;Template&gt;Journal Article&lt;/Template&gt;&lt;Star&gt;0&lt;/Star&gt;&lt;Tag&gt;0&lt;/Tag&gt;&lt;Author&gt;Jin, L; Qiu, J; Zhang, Y; Qiu, W; He, X; Wang, Y; Sun, Q; Li, M; Zhao, N; Cui, H; Liu, S; Tang, Z; Chen, Y; Yue, L; Da, Z; Xu, X; Huang, H; Liu, Q; Bell, M L; Zhang, Y&lt;/Author&gt;&lt;Year&gt;2015&lt;/Year&gt;&lt;Details&gt;&lt;_accessed&gt;63221735&lt;/_accessed&gt;&lt;_accession_num&gt;31555342&lt;/_accession_num&gt;&lt;_author_adr&gt;Yale University, School of Forestry and Environmental Studies, New Haven, CT, U.S.; Gansu Provincial Maternity and Child Care Hospital, Lanzhou, Gansu, China.; Gansu Provincial Design and Research Institute of Environmental Science,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Environmental Monitoring Central Station, Lanzhou, Gansu, China.; Yale University, School of Public Health, New Haven, CT, U.S.;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Yale University, School of Public Health, New Haven, CT, U.S.; Gansu Provincial Maternity and Child Care Hospital, Lanzhou, Gansu, China.; Yale University, School of Forestry and Environmental Studies, New Haven, CT, U.S.; Yale University, School of Public Health, New Haven, CT, U.S.&lt;/_author_adr&gt;&lt;_collection_scope&gt;SCIE&lt;/_collection_scope&gt;&lt;_created&gt;63221735&lt;/_created&gt;&lt;_date&gt;60744960&lt;/_date&gt;&lt;_date_display&gt;2015 Jul&lt;/_date_display&gt;&lt;_db_updated&gt;PubMed&lt;/_db_updated&gt;&lt;_doi&gt;10.1088/1748-9326/10/7/074005&lt;/_doi&gt;&lt;_impact_factor&gt;   6.192&lt;/_impact_factor&gt;&lt;_isbn&gt;1748-9326 (Print); 1748-9326 (Linking)&lt;/_isbn&gt;&lt;_issue&gt;7&lt;/_issue&gt;&lt;_journal&gt;Environ Res Lett&lt;/_journal&gt;&lt;_keywords&gt;China; NO2; PM10; SO2; air pollution; birth defect; congenital heart defect&lt;/_keywords&gt;&lt;_language&gt;eng&lt;/_language&gt;&lt;_modified&gt;63221735&lt;/_modified&gt;&lt;_tertiary_title&gt;Environmental research letters : ERL [Web site]&lt;/_tertiary_title&gt;&lt;_type_work&gt;Journal Article&lt;/_type_work&gt;&lt;_url&gt;http://www.ncbi.nlm.nih.gov/entrez/query.fcgi?cmd=Retrieve&amp;amp;db=pubmed&amp;amp;dopt=Abstract&amp;amp;list_uids=31555342&amp;amp;query_hl=1&lt;/_url&gt;&lt;_volume&gt;10&lt;/_volume&gt;&lt;/Details&gt;&lt;Extra&gt;&lt;DBUID&gt;{F96A950B-833F-4880-A151-76DA2D6A2879}&lt;/DBUID&gt;&lt;/Extra&gt;&lt;/Item&gt;&lt;/References&gt;&lt;/Group&gt;&lt;Group&gt;&lt;References&gt;&lt;Item&gt;&lt;ID&gt;444&lt;/ID&gt;&lt;UID&gt;{9786122E-565C-4E75-AF76-4068F9489B7A}&lt;/UID&gt;&lt;Title&gt;Fine particle-induced birth defects: Impacts of size, payload, and beyond&lt;/Title&gt;&lt;Template&gt;Journal Article&lt;/Template&gt;&lt;Star&gt;0&lt;/Star&gt;&lt;Tag&gt;0&lt;/Tag&gt;&lt;Author&gt;Teng, Chuanfeng; Wang, Zhiping; Yan, Bing&lt;/Author&gt;&lt;Year&gt;2016&lt;/Year&gt;&lt;Details&gt;&lt;_accessed&gt;63212637&lt;/_accessed&gt;&lt;_created&gt;63212637&lt;/_created&gt;&lt;_db_updated&gt;CrossRef&lt;/_db_updated&gt;&lt;_doi&gt;10.1002/bdrc.21136&lt;/_doi&gt;&lt;_issue&gt;3&lt;/_issue&gt;&lt;_journal&gt;Birth Defects Research Part C: Embryo Today: Reviews&lt;/_journal&gt;&lt;_modified&gt;63212637&lt;/_modified&gt;&lt;_pages&gt;196-206&lt;/_pages&gt;&lt;_tertiary_title&gt;Birth Defect Res C&lt;/_tertiary_title&gt;&lt;_url&gt;http://doi.wiley.com/10.1002/bdrc.21136_x000d__x000a_https://onlinelibrary.wiley.com/doi/full/10.1002/bdrc.21136&lt;/_url&gt;&lt;_volume&gt;108&lt;/_volume&gt;&lt;/Details&gt;&lt;Extra&gt;&lt;DBUID&gt;{F96A950B-833F-4880-A151-76DA2D6A2879}&lt;/DBUID&gt;&lt;/Extra&gt;&lt;/Item&gt;&lt;/References&gt;&lt;/Group&gt;&lt;Group&gt;&lt;References&gt;&lt;Item&gt;&lt;ID&gt;466&lt;/ID&gt;&lt;UID&gt;{E9240B36-AEA2-40E3-9382-248B2AEC7330}&lt;/UID&gt;&lt;Title&gt;Ambient air pollution and risk of birth defects in Southern California&lt;/Title&gt;&lt;Template&gt;Journal Article&lt;/Template&gt;&lt;Star&gt;0&lt;/Star&gt;&lt;Tag&gt;0&lt;/Tag&gt;&lt;Author&gt;Ritz, B; Yu, F; Fruin, S; Chapa, G; Shaw, G M; Harris, J A&lt;/Author&gt;&lt;Year&gt;2002&lt;/Year&gt;&lt;Details&gt;&lt;_accessed&gt;63221735&lt;/_accessed&gt;&lt;_accession_num&gt;11772780&lt;/_accession_num&gt;&lt;_author_adr&gt;Department of Epidemiology, School of Public Health, University of California, Los Angeles, Los Angeles, CA 90095-1772, USA. britz@ucla.edu&lt;/_author_adr&gt;&lt;_collection_scope&gt;SCI;SCIE&lt;/_collection_scope&gt;&lt;_created&gt;63221735&lt;/_created&gt;&lt;_date&gt;53647200&lt;/_date&gt;&lt;_date_display&gt;2002 Jan 1&lt;/_date_display&gt;&lt;_db_updated&gt;PubMed&lt;/_db_updated&gt;&lt;_doi&gt;10.1093/aje/155.1.17&lt;/_doi&gt;&lt;_impact_factor&gt;   4.473&lt;/_impact_factor&gt;&lt;_isbn&gt;0002-9262 (Print); 0002-9262 (Linking)&lt;/_isbn&gt;&lt;_issue&gt;1&lt;/_issue&gt;&lt;_journal&gt;Am J Epidemiol&lt;/_journal&gt;&lt;_keywords&gt;Air Pollutants/*adverse effects/analysis; Bayes Theorem; California/epidemiology; Carbon Monoxide/adverse effects/analysis; Congenital Abnormalities/*epidemiology/*etiology; Environmental Exposure; Environmental Monitoring; Epidemiological Monitoring; Female; Humans; Infant, Newborn; Logistic Models; Ozone/adverse effects/analysis; Pregnancy; Pregnancy Outcome; Risk Assessment; Risk Factors; Urban Health&lt;/_keywords&gt;&lt;_language&gt;eng&lt;/_language&gt;&lt;_modified&gt;63221735&lt;/_modified&gt;&lt;_pages&gt;17-25&lt;/_pages&gt;&lt;_tertiary_title&gt;American journal of epidemiology&lt;/_tertiary_title&gt;&lt;_type_work&gt;Journal Article; Research Support, Non-U.S. Gov&amp;apos;t; Research Support, U.S. Gov&amp;apos;t, P.H.S.&lt;/_type_work&gt;&lt;_url&gt;http://www.ncbi.nlm.nih.gov/entrez/query.fcgi?cmd=Retrieve&amp;amp;db=pubmed&amp;amp;dopt=Abstract&amp;amp;list_uids=11772780&amp;amp;query_hl=1&lt;/_url&gt;&lt;_volume&gt;155&lt;/_volume&gt;&lt;/Details&gt;&lt;Extra&gt;&lt;DBUID&gt;{F96A950B-833F-4880-A151-76DA2D6A2879}&lt;/DBUID&gt;&lt;/Extra&gt;&lt;/Item&gt;&lt;/References&gt;&lt;/Group&gt;&lt;/Citation&gt;_x000a_"/>
    <w:docVar w:name="NE.Ref{205BD9D2-D54D-4D7B-A335-A3E282E1605B}" w:val=" ADDIN NE.Ref.{205BD9D2-D54D-4D7B-A335-A3E282E1605B}&lt;Citation&gt;&lt;Group&gt;&lt;References&gt;&lt;Item&gt;&lt;ID&gt;517&lt;/ID&gt;&lt;UID&gt;{500B9F58-A04F-46F4-A3A1-F38A7322462F}&lt;/UID&gt;&lt;Title&gt;Interactions Between Air Pollution and Obesity on Blood Pressure and Hypertension in Chinese Children&lt;/Title&gt;&lt;Template&gt;Journal Article&lt;/Template&gt;&lt;Star&gt;0&lt;/Star&gt;&lt;Tag&gt;0&lt;/Tag&gt;&lt;Author&gt;Dong, G H; Wang, J; Zeng, X W; Chen, L; Qin, X D; Zhou, Y; Li, M; Yang, M; Zhao, Y; Ren, W H; Hu, Q S&lt;/Author&gt;&lt;Year&gt;2015&lt;/Year&gt;&lt;Details&gt;&lt;_accession_num&gt;26133026&lt;/_accession_num&gt;&lt;_author_adr&gt;From the aGuangzhou Key Laboratory of Environmental Pollution and Health Risk Assessment, bDepartment of Environmental and Occupational Health, School of Public Health, Sun Yat-Sen University, Guangzhou, Guangdong Province, People&amp;apos;s Republic of China; cDepartment of Biostatistics, College for Public Health and Social Justice, St Louis University, St Louis, MO; dDepartment of Mathematics and Statistics, James Madison University, Harrisonburg, VA; eDepartment of Biostatistics and Epidemiology, Graduate School of Public Health, San Diego State University, San Diego, CA; fDepartment of Biostatistics and Epidemiology, School  of Public Health, China Medical University, Shenyang, Liaoning Province, People&amp;apos;s Republic of China; and gDepartment of Ambient Air Pollution Monitor, Shenyang Environmental Monitoring Center, Shenyang, Liaoning Province, People&amp;apos;s Republic of China.&lt;/_author_adr&gt;&lt;_date_display&gt;2015 Sep&lt;/_date_display&gt;&lt;_date&gt;2015-09-01&lt;/_date&gt;&lt;_doi&gt;10.1097/EDE.0000000000000336&lt;/_doi&gt;&lt;_isbn&gt;1531-5487 (Electronic); 1044-3983 (Linking)&lt;/_isbn&gt;&lt;_issue&gt;5&lt;/_issue&gt;&lt;_journal&gt;Epidemiology&lt;/_journal&gt;&lt;_keywords&gt;Adolescent; Air Pollutants/*adverse effects/analysis; Air Pollution/*adverse effects/analysis/statistics &amp;amp;amp; numerical data; Blood Pressure; Child; Child, Preschool; China; Cross-Sectional Studies; Effect Modifier, Epidemiologic; Environmental Exposure/*adverse effects/analysis/statistics &amp;amp;amp; numerical data; Female; Humans; Hypertension/*etiology; Logistic Models; Male; Particulate Matter/*adverse effects/analysis; Pediatric Obesity/*complications; Urban Health&lt;/_keywords&gt;&lt;_language&gt;eng&lt;/_language&gt;&lt;_pages&gt;740-7&lt;/_pages&gt;&lt;_tertiary_title&gt;Epidemiology (Cambridge, Mass.)&lt;/_tertiary_title&gt;&lt;_type_work&gt;Journal Article; Research Support, N.I.H., Extramural&lt;/_type_work&gt;&lt;_url&gt;http://www.ncbi.nlm.nih.gov/entrez/query.fcgi?cmd=Retrieve&amp;amp;db=pubmed&amp;amp;dopt=Abstract&amp;amp;list_uids=26133026&amp;amp;query_hl=1&lt;/_url&gt;&lt;_volume&gt;26&lt;/_volume&gt;&lt;_created&gt;63283301&lt;/_created&gt;&lt;_modified&gt;63283301&lt;/_modified&gt;&lt;_db_updated&gt;PubMed&lt;/_db_updated&gt;&lt;_impact_factor&gt;   4.719&lt;/_impact_factor&gt;&lt;_collection_scope&gt;SCI;SCIE;SSCI&lt;/_collection_scope&gt;&lt;/Details&gt;&lt;Extra&gt;&lt;DBUID&gt;{F96A950B-833F-4880-A151-76DA2D6A2879}&lt;/DBUID&gt;&lt;/Extra&gt;&lt;/Item&gt;&lt;/References&gt;&lt;/Group&gt;&lt;/Citation&gt;_x000a_"/>
    <w:docVar w:name="NE.Ref{21E4469C-1AEE-4DE5-A70C-2ACA70C0B77C}" w:val=" ADDIN NE.Ref.{21E4469C-1AEE-4DE5-A70C-2ACA70C0B77C}&lt;Citation&gt;&lt;Group&gt;&lt;References&gt;&lt;Item&gt;&lt;ID&gt;460&lt;/ID&gt;&lt;UID&gt;{B1756091-300F-4613-B6F5-0C2ECCF44122}&lt;/UID&gt;&lt;Title&gt;Ambient air pollution and risk of congenital anomalies: a systematic review and meta-analysis&lt;/Title&gt;&lt;Template&gt;Journal Article&lt;/Template&gt;&lt;Star&gt;0&lt;/Star&gt;&lt;Tag&gt;0&lt;/Tag&gt;&lt;Author&gt;Vrijheid, M; Martinez, D; Manzanares, S; Dadvand, P; Schembari, A; Rankin, J; Nieuwenhuijsen, M&lt;/Author&gt;&lt;Year&gt;2011&lt;/Year&gt;&lt;Details&gt;&lt;_accession_num&gt;21131253&lt;/_accession_num&gt;&lt;_author_adr&gt;Center for Research in Environmental Epidemiology, Barcelona, Spain. mvrijheid@creal.cat&lt;/_author_adr&gt;&lt;_created&gt;63212724&lt;/_created&gt;&lt;_date&gt;2011-05-01&lt;/_date&gt;&lt;_date_display&gt;2011 May&lt;/_date_display&gt;&lt;_db_updated&gt;PubMed&lt;/_db_updated&gt;&lt;_doi&gt;10.1289/ehp.1002946&lt;/_doi&gt;&lt;_impact_factor&gt;   8.049&lt;/_impact_factor&gt;&lt;_isbn&gt;1552-9924 (Electronic); 0091-6765 (Linking)&lt;/_isbn&gt;&lt;_issue&gt;5&lt;/_issue&gt;&lt;_journal&gt;Environ Health Perspect&lt;/_journal&gt;&lt;_keywords&gt;Air Pollution/*adverse effects; Environmental Monitoring; Heart Defects, Congenital/chemically induced; Humans; Nitrogen Dioxide/toxicity; Sulfur Dioxide/toxicity&lt;/_keywords&gt;&lt;_language&gt;eng&lt;/_language&gt;&lt;_modified&gt;63212724&lt;/_modified&gt;&lt;_pages&gt;598-606&lt;/_pages&gt;&lt;_tertiary_title&gt;Environmental health perspectives&lt;/_tertiary_title&gt;&lt;_type_work&gt;Journal Article; Meta-Analysis; Research Support, Non-U.S. Gov&amp;apos;t; Review; Systematic Review&lt;/_type_work&gt;&lt;_url&gt;http://www.ncbi.nlm.nih.gov/entrez/query.fcgi?cmd=Retrieve&amp;amp;db=pubmed&amp;amp;dopt=Abstract&amp;amp;list_uids=21131253&amp;amp;query_hl=1&lt;/_url&gt;&lt;_volume&gt;119&lt;/_volume&gt;&lt;/Details&gt;&lt;Extra&gt;&lt;DBUID&gt;{F96A950B-833F-4880-A151-76DA2D6A2879}&lt;/DBUID&gt;&lt;/Extra&gt;&lt;/Item&gt;&lt;/References&gt;&lt;/Group&gt;&lt;/Citation&gt;_x000a_"/>
    <w:docVar w:name="NE.Ref{27BC9137-4F52-48F7-BCC5-A18770C5695F}" w:val=" ADDIN NE.Ref.{27BC9137-4F52-48F7-BCC5-A18770C5695F}&lt;Citation&gt;&lt;Group&gt;&lt;References&gt;&lt;Item&gt;&lt;ID&gt;452&lt;/ID&gt;&lt;UID&gt;{FC3CAA69-69F8-4D05-B1DE-C217382C52B1}&lt;/UID&gt;&lt;Title&gt;Association between maternal exposure to ambient PM10 and neural tube defects: A  case-control study in Liaoning Province, China&lt;/Title&gt;&lt;Template&gt;Journal Article&lt;/Template&gt;&lt;Star&gt;0&lt;/Star&gt;&lt;Tag&gt;0&lt;/Tag&gt;&lt;Author&gt;Zhang, J Y; Wu, Q J; Huang, Y H; Li, J; Liu, S; Chen, Y L; Li, L L; Jiang, C Z; Chen, Z J&lt;/Author&gt;&lt;Year&gt;2020&lt;/Year&gt;&lt;Details&gt;&lt;_accessed&gt;63222624&lt;/_accessed&gt;&lt;_accession_num&gt;31986338&lt;/_accession_num&gt;&lt;_author_adr&gt;Department of Clinical Epidemiology, Shengjing Hospital of China Medical University, Shenyang, China.; Department of Clinical Epidemiology, Shengjing Hospital of China Medical University, Shenyang, China.; Department of Ophthalmology, Shenyang Women&amp;apos;s and Children&amp;apos;s Hospital, Shenyang,  China. Electronic address: yanhonghuang_sy@sina.com.; Department of Science and Education, Shenyang Maternity and Child Health Hospital, Shenyang, China.; Department of Atmospheric Environment Monitoring, Liaoning Eco-environmental Monitoring Center, China.; Liaoning Women and Children&amp;apos;s Health Hospital, Shenyang, China.; Department of Children&amp;apos;s Health Prevention, Shenyang Maternity and Child Health Hospital, Shenyang, China.; School of Environmental and Chemical Engineering, Shenyang Ligong University, Shenyang, China.; Department of Atmospheric Environment Monitoring, Liaoning Eco-environmental Monitoring Center, China.&lt;/_author_adr&gt;&lt;_created&gt;63212672&lt;/_created&gt;&lt;_date&gt;2020-04-01&lt;/_date&gt;&lt;_date_display&gt;2020 Apr&lt;/_date_display&gt;&lt;_db_updated&gt;PubMed&lt;/_db_updated&gt;&lt;_doi&gt;10.1016/j.ijheh.2020.113453&lt;/_doi&gt;&lt;_impact_factor&gt;   4.379&lt;/_impact_factor&gt;&lt;_isbn&gt;1618-131X (Electronic); 1438-4639 (Linking)&lt;/_isbn&gt;&lt;_journal&gt;Int J Hyg Environ Health&lt;/_journal&gt;&lt;_keywords&gt;Air pollution; Liaoning province; Maternal exposure; Neural tube defects; PM(10)&lt;/_keywords&gt;&lt;_language&gt;eng&lt;/_language&gt;&lt;_modified&gt;63212678&lt;/_modified&gt;&lt;_ori_publication&gt;Copyright (c) 2020 Elsevier GmbH. All rights reserved.&lt;/_ori_publication&gt;&lt;_pages&gt;113453&lt;/_pages&gt;&lt;_tertiary_title&gt;International journal of hygiene and environmental health&lt;/_tertiary_title&gt;&lt;_type_work&gt;Journal Article&lt;/_type_work&gt;&lt;_url&gt;http://www.ncbi.nlm.nih.gov/entrez/query.fcgi?cmd=Retrieve&amp;amp;db=pubmed&amp;amp;dopt=Abstract&amp;amp;list_uids=31986338&amp;amp;query_hl=1&lt;/_url&gt;&lt;_volume&gt;225&lt;/_volume&gt;&lt;/Details&gt;&lt;Extra&gt;&lt;DBUID&gt;{F96A950B-833F-4880-A151-76DA2D6A2879}&lt;/DBUID&gt;&lt;/Extra&gt;&lt;/Item&gt;&lt;/References&gt;&lt;/Group&gt;&lt;/Citation&gt;_x000a_"/>
    <w:docVar w:name="NE.Ref{2CDBCEC5-66D3-4624-97B6-969B0A8783FD}" w:val=" ADDIN NE.Ref.{2CDBCEC5-66D3-4624-97B6-969B0A8783FD}&lt;Citation&gt;&lt;Group&gt;&lt;References&gt;&lt;Item&gt;&lt;ID&gt;449&lt;/ID&gt;&lt;UID&gt;{1F239AAC-CAD0-4405-963B-57D28368DAAB}&lt;/UID&gt;&lt;Title&gt;Evaluating the time trends in prevalence of exomphalos in 14 cities of Liaoning province, 2006 to 2015&lt;/Title&gt;&lt;Template&gt;Journal Article&lt;/Template&gt;&lt;Star&gt;0&lt;/Star&gt;&lt;Tag&gt;0&lt;/Tag&gt;&lt;Author&gt;Gong, Ting-Ting; Wu, Qi-Jun; Chen, Yan-Ling; Jiang, Cheng-Zhi; Li, Jing; Li, Li-Li; Liu, Cai-Xia; Li, Da; Zhou, Chen; Huang, Yan-Hong&lt;/Author&gt;&lt;Year&gt;2016&lt;/Year&gt;&lt;Details&gt;&lt;_accessed&gt;63222625&lt;/_accessed&gt;&lt;_collection_scope&gt;SCI;SCIE&lt;/_collection_scope&gt;&lt;_created&gt;63212657&lt;/_created&gt;&lt;_db_updated&gt;CrossRef&lt;/_db_updated&gt;&lt;_doi&gt;10.1038/srep32901&lt;/_doi&gt;&lt;_impact_factor&gt;   4.011&lt;/_impact_factor&gt;&lt;_isbn&gt;2045-2322&lt;/_isbn&gt;&lt;_issue&gt;1&lt;/_issue&gt;&lt;_journal&gt;Scientific Reports&lt;/_journal&gt;&lt;_modified&gt;63222625&lt;/_modified&gt;&lt;_tertiary_title&gt;Sci Rep&lt;/_tertiary_title&gt;&lt;_url&gt;http://www.nature.com/articles/srep32901_x000d__x000a_http://www.nature.com/articles/srep32901.pdf&lt;/_url&gt;&lt;_volume&gt;6&lt;/_volume&gt;&lt;/Details&gt;&lt;Extra&gt;&lt;DBUID&gt;{F96A950B-833F-4880-A151-76DA2D6A2879}&lt;/DBUID&gt;&lt;/Extra&gt;&lt;/Item&gt;&lt;/References&gt;&lt;/Group&gt;&lt;Group&gt;&lt;References&gt;&lt;Item&gt;&lt;ID&gt;448&lt;/ID&gt;&lt;UID&gt;{099B092E-0371-49CB-A081-39D949253D49}&lt;/UID&gt;&lt;Title&gt;Time trends in the prevalence and epidemiological characteristics of neural tube defects in Liaoning Province, China, 2006-2015: A population-based study&lt;/Title&gt;&lt;Template&gt;Journal Article&lt;/Template&gt;&lt;Star&gt;0&lt;/Star&gt;&lt;Tag&gt;0&lt;/Tag&gt;&lt;Author&gt;Zhang, Tie-Ning; Gong, Ting-Ting; Chen, Yan-Ling; Wu, Qi-Jun; Zhang, Yuan; Jiang, Cheng-Zhi; Li, Jing; Li, Li-Li; Zhou, Chen; Huang, Yan-Hong&lt;/Author&gt;&lt;Year&gt;2017&lt;/Year&gt;&lt;Details&gt;&lt;_accessed&gt;63222625&lt;/_accessed&gt;&lt;_created&gt;63212656&lt;/_created&gt;&lt;_date&gt;61536960&lt;/_date&gt;&lt;_date_display&gt;2017&lt;/_date_display&gt;&lt;_db_updated&gt;PKU Search&lt;/_db_updated&gt;&lt;_doi&gt;10.18632/oncotarget.15060&lt;/_doi&gt;&lt;_isbn&gt;1949-2553_x000d__x000a_&lt;/_isbn&gt;&lt;_issue&gt;10_x000d__x000a_&lt;/_issue&gt;&lt;_journal&gt;Oncotarget&lt;/_journal&gt;&lt;_keywords&gt;Prevalence_x000d__x000a_; Encephalocele - epidemiology_x000d__x000a_; Humans_x000d__x000a_; Neural Tube Defects - epidemiology_x000d__x000a_; Anencephaly - epidemiology_x000d__x000a_; Male_x000d__x000a_; China - epidemiology_x000d__x000a_; Encephalocele - ethnology_x000d__x000a_; Gestational Age_x000d__x000a_; Neural Tube Defects - ethnology_x000d__x000a_; Birth Weight_x000d__x000a_; Regression Analysis_x000d__x000a_; Asian Continental Ancestry Group_x000d__x000a_; Maternal Age_x000d__x000a_; Spinal Dysraphism - epidemiology_x000d__x000a_; Adult_x000d__x000a_; Anencephaly - ethnology_x000d__x000a_; Female_x000d__x000a_; Poisson Distribution_x000d__x000a_; Spinal Dysraphism - ethnology_x000d__x000a_; Infant, Newborn_x000d__x000a_; Population Surveillance - methods_x000d__x000a_&lt;/_keywords&gt;&lt;_modified&gt;63222625&lt;/_modified&gt;&lt;_number&gt;1&lt;/_number&gt;&lt;_pages&gt;17092_x000d__x000a_&lt;/_pages&gt;&lt;_place_published&gt;United States_x000d__x000a_&lt;/_place_published&gt;&lt;_url&gt;http://pku.summon.serialssolutions.com/2.0.0/link/0/eLvHCXMwtV1La9wwEBa7OfVSWvpKX8y5RKn8WkmFHkJIKGHbJnRDaS-LLMvFhHiXsv4x_bedkfyKm0Jz6MWY8TKsrI8ZzXjmG8aS-FDwiU0wsVVGSB0L3GapVY4LyLVwmthATEmZ7e8f1fI8Pj3Jzmazbo7qIPuvG48y3HpqpL3D5vdKUYD3CAG8Igjw-m8wqK4dVZO3ha-hMYoovl3XKuCGGbGBLWRC4UyVHs6Tc-yanLqsQgEIKltWJiRzz31eIqTj_UBuuvFZBHT8WWh-3_aTwjh5zmJEbNuejT8TT4QvTP8jm72qHP_UOVnP5t_J6x98NXpw3DabfDM1X47kXxuSXlT8rKnHiQ50nlTpJUe2WaeaYwQU7KG7RdYadDXGrbjVT6hFQsSzm35hh55pcXCKXSHAxFf2FYwUO5GS9aBiHVQQZft1Udnde1fzyy9zNkczStUCF6pP_gliUfMT9PoFtF_cSefb6d-6cWa6Ef34U9DqAbvfhi9wFID2kM1c_Yj9IpBBABlUNSDIYAAZIMhgAjKYgAw2JQSQAYEMWpCRsg5k0IHsADzEDqAH2Ds4gim8wMPrMbs8PVkdf-DtyA_iwkwEL9E05Oh0YluqJLI6lSbFAMUJKcsCfbotjVi4JEbPkaW5UUWeOZlExkb0OVnY5Anbqze1e8YgypS2mRCuiF1qtDM6ytMElYkUTc_C7rM33UtdbwOzy_qvu7rPnobX3v80VpGUGJ4-v4uaF-zegOyXbG_3s3Gv2Hx71bz2APkNVXilzQ&lt;/_url&gt;&lt;_volume&gt;8&lt;/_volume&gt;&lt;/Details&gt;&lt;Extra&gt;&lt;DBUID&gt;{F96A950B-833F-4880-A151-76DA2D6A2879}&lt;/DBUID&gt;&lt;/Extra&gt;&lt;/Item&gt;&lt;/References&gt;&lt;/Group&gt;&lt;Group&gt;&lt;References&gt;&lt;Item&gt;&lt;ID&gt;452&lt;/ID&gt;&lt;UID&gt;{FC3CAA69-69F8-4D05-B1DE-C217382C52B1}&lt;/UID&gt;&lt;Title&gt;Association between maternal exposure to ambient PM10 and neural tube defects: A  case-control study in Liaoning Province, China&lt;/Title&gt;&lt;Template&gt;Journal Article&lt;/Template&gt;&lt;Star&gt;0&lt;/Star&gt;&lt;Tag&gt;0&lt;/Tag&gt;&lt;Author&gt;Zhang, J Y; Wu, Q J; Huang, Y H; Li, J; Liu, S; Chen, Y L; Li, L L; Jiang, C Z; Chen, Z J&lt;/Author&gt;&lt;Year&gt;2020&lt;/Year&gt;&lt;Details&gt;&lt;_accessed&gt;63222624&lt;/_accessed&gt;&lt;_accession_num&gt;31986338&lt;/_accession_num&gt;&lt;_author_adr&gt;Department of Clinical Epidemiology, Shengjing Hospital of China Medical University, Shenyang, China.; Department of Clinical Epidemiology, Shengjing Hospital of China Medical University, Shenyang, China.; Department of Ophthalmology, Shenyang Women&amp;apos;s and Children&amp;apos;s Hospital, Shenyang,  China. Electronic address: yanhonghuang_sy@sina.com.; Department of Science and Education, Shenyang Maternity and Child Health Hospital, Shenyang, China.; Department of Atmospheric Environment Monitoring, Liaoning Eco-environmental Monitoring Center, China.; Liaoning Women and Children&amp;apos;s Health Hospital, Shenyang, China.; Department of Children&amp;apos;s Health Prevention, Shenyang Maternity and Child Health Hospital, Shenyang, China.; School of Environmental and Chemical Engineering, Shenyang Ligong University, Shenyang, China.; Department of Atmospheric Environment Monitoring, Liaoning Eco-environmental Monitoring Center, China.&lt;/_author_adr&gt;&lt;_created&gt;63212672&lt;/_created&gt;&lt;_date&gt;2020-04-01&lt;/_date&gt;&lt;_date_display&gt;2020 Apr&lt;/_date_display&gt;&lt;_db_updated&gt;PubMed&lt;/_db_updated&gt;&lt;_doi&gt;10.1016/j.ijheh.2020.113453&lt;/_doi&gt;&lt;_impact_factor&gt;   4.379&lt;/_impact_factor&gt;&lt;_isbn&gt;1618-131X (Electronic); 1438-4639 (Linking)&lt;/_isbn&gt;&lt;_journal&gt;Int J Hyg Environ Health&lt;/_journal&gt;&lt;_keywords&gt;Air pollution; Liaoning province; Maternal exposure; Neural tube defects; PM(10)&lt;/_keywords&gt;&lt;_language&gt;eng&lt;/_language&gt;&lt;_modified&gt;63212678&lt;/_modified&gt;&lt;_ori_publication&gt;Copyright (c) 2020 Elsevier GmbH. All rights reserved.&lt;/_ori_publication&gt;&lt;_pages&gt;113453&lt;/_pages&gt;&lt;_tertiary_title&gt;International journal of hygiene and environmental health&lt;/_tertiary_title&gt;&lt;_type_work&gt;Journal Article&lt;/_type_work&gt;&lt;_url&gt;http://www.ncbi.nlm.nih.gov/entrez/query.fcgi?cmd=Retrieve&amp;amp;db=pubmed&amp;amp;dopt=Abstract&amp;amp;list_uids=31986338&amp;amp;query_hl=1&lt;/_url&gt;&lt;_volume&gt;225&lt;/_volume&gt;&lt;/Details&gt;&lt;Extra&gt;&lt;DBUID&gt;{F96A950B-833F-4880-A151-76DA2D6A2879}&lt;/DBUID&gt;&lt;/Extra&gt;&lt;/Item&gt;&lt;/References&gt;&lt;/Group&gt;&lt;/Citation&gt;_x000a_"/>
    <w:docVar w:name="NE.Ref{30192051-C564-4645-BE23-568B360EDD79}" w:val=" ADDIN NE.Ref.{30192051-C564-4645-BE23-568B360EDD79}&lt;Citation&gt;&lt;Group&gt;&lt;References&gt;&lt;Item&gt;&lt;ID&gt;440&lt;/ID&gt;&lt;UID&gt;{2ABC4CAB-9B3B-4F82-980C-3AD762CF6935}&lt;/UID&gt;&lt;Title&gt;Ambient black carbon particles reach the fetal side of human placenta&lt;/Title&gt;&lt;Template&gt;Journal Article&lt;/Template&gt;&lt;Star&gt;0&lt;/Star&gt;&lt;Tag&gt;0&lt;/Tag&gt;&lt;Author&gt;Bové, Hannelore; Bongaerts, Eva; Slenders, Eli; Bijnens, Esmée M; Saenen, Nelly D; Gyselaers, Wilfried; Van Eyken, Peter; Plusquin, Michelle; Roeffaers, Maarten B J; Ameloot, Marcel; Nawrot, Tim S&lt;/Author&gt;&lt;Year&gt;2019&lt;/Year&gt;&lt;Details&gt;&lt;_accessed&gt;63212601&lt;/_accessed&gt;&lt;_collection_scope&gt;SCI;SCIE&lt;/_collection_scope&gt;&lt;_created&gt;63212601&lt;/_created&gt;&lt;_db_updated&gt;CrossRef&lt;/_db_updated&gt;&lt;_doi&gt;10.1038/s41467-019-11654-3&lt;/_doi&gt;&lt;_impact_factor&gt;  11.878&lt;/_impact_factor&gt;&lt;_isbn&gt;2041-1723&lt;/_isbn&gt;&lt;_issue&gt;1&lt;/_issue&gt;&lt;_journal&gt;Nature Communications&lt;/_journal&gt;&lt;_modified&gt;63212601&lt;/_modified&gt;&lt;_tertiary_title&gt;Nat Commun&lt;/_tertiary_title&gt;&lt;_url&gt;http://www.nature.com/articles/s41467-019-11654-3_x000d__x000a_http://www.nature.com/articles/s41467-019-11654-3.pdf&lt;/_url&gt;&lt;_volume&gt;10&lt;/_volume&gt;&lt;/Details&gt;&lt;Extra&gt;&lt;DBUID&gt;{F96A950B-833F-4880-A151-76DA2D6A2879}&lt;/DBUID&gt;&lt;/Extra&gt;&lt;/Item&gt;&lt;/References&gt;&lt;/Group&gt;&lt;/Citation&gt;_x000a_"/>
    <w:docVar w:name="NE.Ref{320C3586-81B0-46CE-B506-ADDF726ACD2D}" w:val=" ADDIN NE.Ref.{320C3586-81B0-46CE-B506-ADDF726ACD2D}&lt;Citation&gt;&lt;Group&gt;&lt;References&gt;&lt;Item&gt;&lt;ID&gt;439&lt;/ID&gt;&lt;UID&gt;{4E624236-1300-45DE-AB2A-D8D12DEB7C6B}&lt;/UID&gt;&lt;Title&gt;Health Effects of Fine Particulate Air Pollution: Lines That Connect&lt;/Title&gt;&lt;Template&gt;Journal Article&lt;/Template&gt;&lt;Star&gt;0&lt;/Star&gt;&lt;Tag&gt;0&lt;/Tag&gt;&lt;Author&gt;Pope, C A; Dockery, D W&lt;/Author&gt;&lt;Year&gt;2006&lt;/Year&gt;&lt;Details&gt;&lt;_accessed&gt;63212597&lt;/_accessed&gt;&lt;_created&gt;63212597&lt;/_created&gt;&lt;_journal&gt;J. Air Waste Manag. Assoc.&lt;/_journal&gt;&lt;_modified&gt;63212597&lt;/_modified&gt;&lt;_pages&gt;709–742&lt;/_pages&gt;&lt;_volume&gt; 56&lt;/_volume&gt;&lt;/Details&gt;&lt;Extra&gt;&lt;DBUID&gt;{F96A950B-833F-4880-A151-76DA2D6A2879}&lt;/DBUID&gt;&lt;/Extra&gt;&lt;/Item&gt;&lt;/References&gt;&lt;/Group&gt;&lt;/Citation&gt;_x000a_"/>
    <w:docVar w:name="NE.Ref{3EA9080E-3B1A-4160-B872-547A388D9CC0}" w:val=" ADDIN NE.Ref.{3EA9080E-3B1A-4160-B872-547A388D9CC0}&lt;Citation&gt;&lt;Group&gt;&lt;References&gt;&lt;Item&gt;&lt;ID&gt;515&lt;/ID&gt;&lt;UID&gt;{68CB9FF6-F34C-434D-802B-FE6237D3BA01}&lt;/UID&gt;&lt;Title&gt;Genetic Overview of Syndactyly and Polydactyly&lt;/Title&gt;&lt;Template&gt;Journal Article&lt;/Template&gt;&lt;Star&gt;0&lt;/Star&gt;&lt;Tag&gt;0&lt;/Tag&gt;&lt;Author&gt;Ahmed, H; Akbari, H; Emami, A; Akbari, M R&lt;/Author&gt;&lt;Year&gt;2017&lt;/Year&gt;&lt;Details&gt;&lt;_accession_num&gt;29263957&lt;/_accession_num&gt;&lt;_author_adr&gt;Women&amp;apos;s College Research Institute, Women&amp;apos;s College Hospital, University of Toronto, Toronto, Canada; Institute of Medical Science, University of Toronto, Toronto, Canada; Department of Plastic and Reconstructive Surgery, Hazrat Fatemeh Hospital, Burn Research Center, Iran University of Medical Sciences, Tehran, Iran; and Dalla Lana School of Public Health, University of Toronto, Toronto, Canada.; Women&amp;apos;s College Research Institute, Women&amp;apos;s College Hospital, University of Toronto, Toronto, Canada; Institute of Medical Science, University of Toronto, Toronto, Canada; Department of Plastic and Reconstructive Surgery, Hazrat Fatemeh Hospital, Burn Research Center, Iran University of Medical Sciences, Tehran, Iran; and Dalla Lana School of Public Health, University of Toronto, Toronto, Canada.; Women&amp;apos;s College Research Institute, Women&amp;apos;s College Hospital, University of Toronto, Toronto, Canada; Institute of Medical Science, University of Toronto, Toronto, Canada; Department of Plastic and Reconstructive Surgery, Hazrat Fatemeh Hospital, Burn Research Center, Iran University of Medical Sciences, Tehran, Iran; and Dalla Lana School of Public Health, University of Toronto, Toronto, Canada.; Women&amp;apos;s College Research Institute, Women&amp;apos;s College Hospital, University of Toronto, Toronto, Canada; Institute of Medical Science, University of Toronto, Toronto, Canada; Department of Plastic and Reconstructive Surgery, Hazrat Fatemeh Hospital, Burn Research Center, Iran University of Medical Sciences, Tehran, Iran; and Dalla Lana School of Public Health, University of Toronto, Toronto, Canada.&lt;/_author_adr&gt;&lt;_date_display&gt;2017 Nov&lt;/_date_display&gt;&lt;_date&gt;2017-11-01&lt;/_date&gt;&lt;_doi&gt;10.1097/GOX.0000000000001549&lt;/_doi&gt;&lt;_isbn&gt;2169-7574 (Print); 2169-7574 (Linking)&lt;/_isbn&gt;&lt;_issue&gt;11&lt;/_issue&gt;&lt;_journal&gt;Plast Reconstr Surg Glob Open&lt;/_journal&gt;&lt;_language&gt;eng&lt;/_language&gt;&lt;_pages&gt;e1549&lt;/_pages&gt;&lt;_tertiary_title&gt;Plastic and reconstructive surgery. Global open&lt;/_tertiary_title&gt;&lt;_type_work&gt;Journal Article&lt;/_type_work&gt;&lt;_url&gt;http://www.ncbi.nlm.nih.gov/entrez/query.fcgi?cmd=Retrieve&amp;amp;db=pubmed&amp;amp;dopt=Abstract&amp;amp;list_uids=29263957&amp;amp;query_hl=1&lt;/_url&gt;&lt;_volume&gt;5&lt;/_volume&gt;&lt;_created&gt;63283257&lt;/_created&gt;&lt;_modified&gt;63283257&lt;/_modified&gt;&lt;_db_updated&gt;PubMed&lt;/_db_updated&gt;&lt;/Details&gt;&lt;Extra&gt;&lt;DBUID&gt;{F96A950B-833F-4880-A151-76DA2D6A2879}&lt;/DBUID&gt;&lt;/Extra&gt;&lt;/Item&gt;&lt;/References&gt;&lt;/Group&gt;&lt;/Citation&gt;_x000a_"/>
    <w:docVar w:name="NE.Ref{4336B5DE-ACAF-4521-850E-B61967581D4E}" w:val=" ADDIN NE.Ref.{4336B5DE-ACAF-4521-850E-B61967581D4E}&lt;Citation&gt;&lt;Group&gt;&lt;References&gt;&lt;Item&gt;&lt;ID&gt;440&lt;/ID&gt;&lt;UID&gt;{2ABC4CAB-9B3B-4F82-980C-3AD762CF6935}&lt;/UID&gt;&lt;Title&gt;Ambient black carbon particles reach the fetal side of human placenta&lt;/Title&gt;&lt;Template&gt;Journal Article&lt;/Template&gt;&lt;Star&gt;0&lt;/Star&gt;&lt;Tag&gt;0&lt;/Tag&gt;&lt;Author&gt;Bové, Hannelore; Bongaerts, Eva; Slenders, Eli; Bijnens, Esmée M; Saenen, Nelly D; Gyselaers, Wilfried; Van Eyken, Peter; Plusquin, Michelle; Roeffaers, Maarten B J; Ameloot, Marcel; Nawrot, Tim S&lt;/Author&gt;&lt;Year&gt;2019&lt;/Year&gt;&lt;Details&gt;&lt;_accessed&gt;63212601&lt;/_accessed&gt;&lt;_collection_scope&gt;SCI;SCIE&lt;/_collection_scope&gt;&lt;_created&gt;63212601&lt;/_created&gt;&lt;_db_updated&gt;CrossRef&lt;/_db_updated&gt;&lt;_doi&gt;10.1038/s41467-019-11654-3&lt;/_doi&gt;&lt;_impact_factor&gt;  11.878&lt;/_impact_factor&gt;&lt;_isbn&gt;2041-1723&lt;/_isbn&gt;&lt;_issue&gt;1&lt;/_issue&gt;&lt;_journal&gt;Nature Communications&lt;/_journal&gt;&lt;_modified&gt;63212601&lt;/_modified&gt;&lt;_tertiary_title&gt;Nat Commun&lt;/_tertiary_title&gt;&lt;_url&gt;http://www.nature.com/articles/s41467-019-11654-3_x000d__x000a_http://www.nature.com/articles/s41467-019-11654-3.pdf&lt;/_url&gt;&lt;_volume&gt;10&lt;/_volume&gt;&lt;/Details&gt;&lt;Extra&gt;&lt;DBUID&gt;{F96A950B-833F-4880-A151-76DA2D6A2879}&lt;/DBUID&gt;&lt;/Extra&gt;&lt;/Item&gt;&lt;/References&gt;&lt;/Group&gt;&lt;/Citation&gt;_x000a_"/>
    <w:docVar w:name="NE.Ref{4B8CA340-E23F-4FF7-8878-4DCA8B9D8A85}" w:val=" ADDIN NE.Ref.{4B8CA340-E23F-4FF7-8878-4DCA8B9D8A85}&lt;Citation&gt;&lt;Group&gt;&lt;References&gt;&lt;Item&gt;&lt;ID&gt;446&lt;/ID&gt;&lt;UID&gt;{68BE4502-93F2-42D8-A197-11470C5753D1}&lt;/UID&gt;&lt;Title&gt;Air pollution in China: Status and spatiotemporal variations&lt;/Title&gt;&lt;Template&gt;Journal Article&lt;/Template&gt;&lt;Star&gt;0&lt;/Star&gt;&lt;Tag&gt;0&lt;/Tag&gt;&lt;Author&gt;Song, C; Wu, L; Xie, Y; He, J; Chen, X; Wang, T; Lin, Y; Jin, T; Wang, A; Liu, Y; Dai, Q; Liu, B; Wang, Y N; Mao, H&lt;/Author&gt;&lt;Year&gt;2017&lt;/Year&gt;&lt;Details&gt;&lt;_accession_num&gt;28482313&lt;/_accession_num&gt;&lt;_author_adr&gt;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School of the Gifted Young, University of Science and Technology of China, Hefei  230026, China.; State Key Laboratory of Severe Weather &amp;amp;amp; Key Laboratory of Atmospheric Chemistry  of CMA, Chinese Academy of Meteorological Sciences, Beijing 100081, China.; Department of Occupational and Environmental Health, School of Public Health, Tianjin Medical University, Tianjin 300070,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Electronic address: hongjun_mao@126.com.&lt;/_author_adr&gt;&lt;_collection_scope&gt;SCI;SCIE;EI&lt;/_collection_scope&gt;&lt;_created&gt;63212645&lt;/_created&gt;&lt;_date&gt;2017-08-01&lt;/_date&gt;&lt;_date_display&gt;2017 Aug&lt;/_date_display&gt;&lt;_db_updated&gt;PubMed&lt;/_db_updated&gt;&lt;_doi&gt;10.1016/j.envpol.2017.04.075&lt;/_doi&gt;&lt;_impact_factor&gt;   5.714&lt;/_impact_factor&gt;&lt;_isbn&gt;1873-6424 (Electronic); 0269-7491 (Linking)&lt;/_isbn&gt;&lt;_journal&gt;Environ Pollut&lt;/_journal&gt;&lt;_keywords&gt;Air Pollutants/*analysis; Air Pollution/analysis/*statistics &amp;amp;amp; numerical data; China; Cities; Climate Change; *Environmental Monitoring; Gases/analysis; Particulate Matter/analysis; Public Health; Spatio-Temporal Analysis; UrbanizationAir pollution; China; Major pollutant; Spatial variation; Temporal variation&lt;/_keywords&gt;&lt;_language&gt;eng&lt;/_language&gt;&lt;_modified&gt;63212645&lt;/_modified&gt;&lt;_ori_publication&gt;Copyright (c) 2017 Elsevier Ltd. All rights reserved.&lt;/_ori_publication&gt;&lt;_pages&gt;334-347&lt;/_pages&gt;&lt;_tertiary_title&gt;Environmental pollution (Barking, Essex : 1987)&lt;/_tertiary_title&gt;&lt;_type_work&gt;Journal Article&lt;/_type_work&gt;&lt;_url&gt;http://www.ncbi.nlm.nih.gov/entrez/query.fcgi?cmd=Retrieve&amp;amp;db=pubmed&amp;amp;dopt=Abstract&amp;amp;list_uids=28482313&amp;amp;query_hl=1&lt;/_url&gt;&lt;_volume&gt;227&lt;/_volume&gt;&lt;/Details&gt;&lt;Extra&gt;&lt;DBUID&gt;{F96A950B-833F-4880-A151-76DA2D6A2879}&lt;/DBUID&gt;&lt;/Extra&gt;&lt;/Item&gt;&lt;/References&gt;&lt;/Group&gt;&lt;Group&gt;&lt;References&gt;&lt;Item&gt;&lt;ID&gt;447&lt;/ID&gt;&lt;UID&gt;{5CA8E078-109E-4C3D-8ED4-35863102852C}&lt;/UID&gt;&lt;Title&gt;Incidence of birth defects in Liaoning province, 2006-2015&lt;/Title&gt;&lt;Template&gt;Journal Article&lt;/Template&gt;&lt;Star&gt;0&lt;/Star&gt;&lt;Tag&gt;0&lt;/Tag&gt;&lt;Author&gt;Chen, YanLing; Li, ChangHui; Huang, YanHong&lt;/Author&gt;&lt;Year&gt;2018&lt;/Year&gt;&lt;Details&gt;&lt;_accessed&gt;63212653&lt;/_accessed&gt;&lt;_created&gt;63212648&lt;/_created&gt;&lt;_journal&gt;Chinese Journal of Public Health&lt;/_journal&gt;&lt;_modified&gt;63212653&lt;/_modified&gt;&lt;_pages&gt;1662-1664&lt;/_pages&gt;&lt;_volume&gt;34&lt;/_volume&gt;&lt;/Details&gt;&lt;Extra&gt;&lt;DBUID&gt;{F96A950B-833F-4880-A151-76DA2D6A2879}&lt;/DBUID&gt;&lt;/Extra&gt;&lt;/Item&gt;&lt;/References&gt;&lt;/Group&gt;&lt;/Citation&gt;_x000a_"/>
    <w:docVar w:name="NE.Ref{50EE96CE-064E-4B59-9D56-8BD720A6FAA4}" w:val=" ADDIN NE.Ref.{50EE96CE-064E-4B59-9D56-8BD720A6FAA4}&lt;Citation&gt;&lt;Group&gt;&lt;References&gt;&lt;Item&gt;&lt;ID&gt;444&lt;/ID&gt;&lt;UID&gt;{9786122E-565C-4E75-AF76-4068F9489B7A}&lt;/UID&gt;&lt;Title&gt;Fine particle-induced birth defects: Impacts of size, payload, and beyond&lt;/Title&gt;&lt;Template&gt;Journal Article&lt;/Template&gt;&lt;Star&gt;0&lt;/Star&gt;&lt;Tag&gt;0&lt;/Tag&gt;&lt;Author&gt;Teng, Chuanfeng; Wang, Zhiping; Yan, Bing&lt;/Author&gt;&lt;Year&gt;2016&lt;/Year&gt;&lt;Details&gt;&lt;_accessed&gt;63212637&lt;/_accessed&gt;&lt;_created&gt;63212637&lt;/_created&gt;&lt;_db_updated&gt;CrossRef&lt;/_db_updated&gt;&lt;_doi&gt;10.1002/bdrc.21136&lt;/_doi&gt;&lt;_issue&gt;3&lt;/_issue&gt;&lt;_journal&gt;Birth Defects Research Part C: Embryo Today: Reviews&lt;/_journal&gt;&lt;_modified&gt;63212637&lt;/_modified&gt;&lt;_pages&gt;196-206&lt;/_pages&gt;&lt;_tertiary_title&gt;Birth Defect Res C&lt;/_tertiary_title&gt;&lt;_url&gt;http://doi.wiley.com/10.1002/bdrc.21136_x000d__x000a_https://onlinelibrary.wiley.com/doi/full/10.1002/bdrc.21136&lt;/_url&gt;&lt;_volume&gt;108&lt;/_volume&gt;&lt;/Details&gt;&lt;Extra&gt;&lt;DBUID&gt;{F96A950B-833F-4880-A151-76DA2D6A2879}&lt;/DBUID&gt;&lt;/Extra&gt;&lt;/Item&gt;&lt;/References&gt;&lt;/Group&gt;&lt;/Citation&gt;_x000a_"/>
    <w:docVar w:name="NE.Ref{54007C6E-3627-474E-BEE1-B9EDEA92F946}" w:val=" ADDIN NE.Ref.{54007C6E-3627-474E-BEE1-B9EDEA92F946}&lt;Citation&gt;&lt;Group&gt;&lt;References&gt;&lt;Item&gt;&lt;ID&gt;462&lt;/ID&gt;&lt;UID&gt;{22792CE3-722F-48B0-94F1-C36922A4AE8E}&lt;/UID&gt;&lt;Title&gt;Review of research on residential mobility during pregnancy: consequences for assessment of prenatal environmental exposures&lt;/Title&gt;&lt;Template&gt;Journal Article&lt;/Template&gt;&lt;Star&gt;0&lt;/Star&gt;&lt;Tag&gt;0&lt;/Tag&gt;&lt;Author&gt;Bell, Michelle L; Belanger, Kathleen&lt;/Author&gt;&lt;Year&gt;2012&lt;/Year&gt;&lt;Details&gt;&lt;_accessed&gt;63212727&lt;/_accessed&gt;&lt;_created&gt;63212727&lt;/_created&gt;&lt;_date&gt;58906080&lt;/_date&gt;&lt;_date_display&gt;2012&lt;/_date_display&gt;&lt;_db_updated&gt;PKU Search&lt;/_db_updated&gt;&lt;_doi&gt;10.1038/jes.2012.42&lt;/_doi&gt;&lt;_impact_factor&gt;   3.025&lt;/_impact_factor&gt;&lt;_isbn&gt;1559-0631_x000d__x000a_&lt;/_isbn&gt;&lt;_issue&gt;5_x000d__x000a_&lt;/_issue&gt;&lt;_journal&gt;Journal of exposure science &amp;amp; environmental epidemiology&lt;/_journal&gt;&lt;_keywords&gt;Epidemiologic Studies_x000d__x000a_; Prenatal Care - statistics &amp;amp; numerical data_x000d__x000a_; Prenatal Exposure Delayed Effects - epidemiology_x000d__x000a_; Humans_x000d__x000a_; Population Dynamics - statistics &amp;amp; numerical data_x000d__x000a_; Pregnancy - statistics &amp;amp; numerical data_x000d__x000a_; Socioeconomic Factors_x000d__x000a_; Pregnancy, Unplanned_x000d__x000a_; Marital Status - statistics &amp;amp; numerical data_x000d__x000a_; Female_x000d__x000a_; Environmental Exposure - statistics &amp;amp; numerical data_x000d__x000a_; Health Status_x000d__x000a_; Parity_x000d__x000a_; Care and treatment_x000d__x000a_; Diagnosis_x000d__x000a_; Prenatal influences_x000d__x000a_; Residential mobility_x000d__x000a_; Pregnant women_x000d__x000a_; Health aspects_x000d__x000a_; air pollution_x000d__x000a_; pregnancy_x000d__x000a_&lt;/_keywords&gt;&lt;_modified&gt;63212727&lt;/_modified&gt;&lt;_number&gt;1&lt;/_number&gt;&lt;_ori_publication&gt;Nature Publishing Group_x000d__x000a_&lt;/_ori_publication&gt;&lt;_pages&gt;429_x000d__x000a_-438_x000d__x000a_&lt;/_pages&gt;&lt;_place_published&gt;United States_x000d__x000a_&lt;/_place_published&gt;&lt;_url&gt;http://pku.summon.serialssolutions.com/2.0.0/link/0/eLvHCXMwtV1LaxUxFA61bgSxvh1bJQvB1dS8ZpIUihTpRXyABQVxEzKZpK3izNhasOCP95zJzPXeLty5GeZFQjg5J19O8n0hRIpdVl6JCaYSSdeB-xganWAaEq30ivkI6KP2o-LGl_fm3QexOKzebJCjmRozmXuOkmPobvuAWXPwd6kqhSs7L4cfJZ4jheut86Eafjpsod3nkiPH-jqCB_QB_Xk5JVNKZx4x4OoSBms-MfiYNC--RlTz5mJXibUx62rkXhm61rdVroxTi63_0KTb5NYEWulB7mV3yEbs7pKbOeNHM5HpHvmdlxlon-ikIHRC-w7vT0cyMBTwvR-34l7STI6kw1k8RsGPyz0aVnZ1UwDS1C8lQ7FEVN7ERBNdIebh06-hxxTn-X3yaXH48dXrcjrboeRKM15WybYxJsNkAMxorTcti8ow3wIAaVK0obKGAXpU2vhGRHgZYAIdRR2sSKyRD8hm13fxEaGtlson47lujUqhAsgSGsWNBqwXteUFeTZbzw1ZwsONS-_SODCyQyM7JQryHC3r0LHBfMFP_ASoBCWy3IFEKSFT27ogO7P13OTx5-6v6QryMPeDZW0CZe-1kAXRaz1k-QNqfK9_6U5PRq1viVoFVfX431VukxvYirz3bYds_jy7iE_IteHbxdOxv8P17ZH5A9IHF7c&lt;/_url&gt;&lt;_volume&gt;22&lt;/_volume&gt;&lt;/Details&gt;&lt;Extra&gt;&lt;DBUID&gt;{F96A950B-833F-4880-A151-76DA2D6A2879}&lt;/DBUID&gt;&lt;/Extra&gt;&lt;/Item&gt;&lt;/References&gt;&lt;/Group&gt;&lt;/Citation&gt;_x000a_"/>
    <w:docVar w:name="NE.Ref{5C8C6935-A75F-46FD-BF33-98DC893D51BB}" w:val=" ADDIN NE.Ref.{5C8C6935-A75F-46FD-BF33-98DC893D51BB}&lt;Citation&gt;&lt;Group&gt;&lt;References&gt;&lt;Item&gt;&lt;ID&gt;447&lt;/ID&gt;&lt;UID&gt;{5CA8E078-109E-4C3D-8ED4-35863102852C}&lt;/UID&gt;&lt;Title&gt;Incidence of birth defects in Liaoning province, 2006-2015&lt;/Title&gt;&lt;Template&gt;Journal Article&lt;/Template&gt;&lt;Star&gt;0&lt;/Star&gt;&lt;Tag&gt;0&lt;/Tag&gt;&lt;Author&gt;Chen, YanLing; Li, ChangHui; Huang, YanHong&lt;/Author&gt;&lt;Year&gt;2018&lt;/Year&gt;&lt;Details&gt;&lt;_accessed&gt;63222626&lt;/_accessed&gt;&lt;_created&gt;63212648&lt;/_created&gt;&lt;_journal&gt;Chinese Journal of Public Health&lt;/_journal&gt;&lt;_modified&gt;63212653&lt;/_modified&gt;&lt;_pages&gt;1662-1664&lt;/_pages&gt;&lt;_volume&gt;34&lt;/_volume&gt;&lt;/Details&gt;&lt;Extra&gt;&lt;DBUID&gt;{F96A950B-833F-4880-A151-76DA2D6A2879}&lt;/DBUID&gt;&lt;/Extra&gt;&lt;/Item&gt;&lt;/References&gt;&lt;/Group&gt;&lt;/Citation&gt;_x000a_"/>
    <w:docVar w:name="NE.Ref{6176291A-713D-453B-8BA9-A22348521D09}" w:val=" ADDIN NE.Ref.{6176291A-713D-453B-8BA9-A22348521D09}&lt;Citation&gt;&lt;Group&gt;&lt;References&gt;&lt;Item&gt;&lt;ID&gt;451&lt;/ID&gt;&lt;UID&gt;{5B55DE9F-3C0F-4D15-BE52-C26CC8F996E1}&lt;/UID&gt;&lt;Title&gt;Trends in the prevalence of congenital hydrocephalus in 14 cities in Liaoning province, China from 2006 to 2015 in a population-based birth defect registry from the Liaoning Women and Children&amp;apos;s Health Hospital&lt;/Title&gt;&lt;Template&gt;Journal Article&lt;/Template&gt;&lt;Star&gt;0&lt;/Star&gt;&lt;Tag&gt;0&lt;/Tag&gt;&lt;Author&gt;Huang, YanHong; Wu, QiJun; Chen, Yan-Ling; Jiang, Cheng-Zhi; Gong, Ting-Ting; Li, Jing; Li, Li-Li; Zhou, Chen&lt;/Author&gt;&lt;Year&gt;2018&lt;/Year&gt;&lt;Details&gt;&lt;_accessed&gt;63222629&lt;/_accessed&gt;&lt;_created&gt;63212662&lt;/_created&gt;&lt;_journal&gt;Oncotarget&lt;/_journal&gt;&lt;_modified&gt;63212670&lt;/_modified&gt;&lt;_pages&gt;14472-14480&lt;/_pages&gt;&lt;_volume&gt;9&lt;/_volume&gt;&lt;/Details&gt;&lt;Extra&gt;&lt;DBUID&gt;{F96A950B-833F-4880-A151-76DA2D6A2879}&lt;/DBUID&gt;&lt;/Extra&gt;&lt;/Item&gt;&lt;/References&gt;&lt;/Group&gt;&lt;/Citation&gt;_x000a_"/>
    <w:docVar w:name="NE.Ref{6431529B-E935-4B33-AC6A-6E331484618F}" w:val=" ADDIN NE.Ref.{6431529B-E935-4B33-AC6A-6E331484618F}&lt;Citation&gt;&lt;Group&gt;&lt;References&gt;&lt;Item&gt;&lt;ID&gt;453&lt;/ID&gt;&lt;UID&gt;{9CD383E5-519E-49F0-8686-1379CBDA828A}&lt;/UID&gt;&lt;Title&gt;Low doses of pristine and oxidized single-wall carbon nanotubes affect mammalian  embryonic development&lt;/Title&gt;&lt;Template&gt;Journal Article&lt;/Template&gt;&lt;Star&gt;0&lt;/Star&gt;&lt;Tag&gt;0&lt;/Tag&gt;&lt;Author&gt;Pietroiusti, A; Massimiani, M; Fenoglio, I; Colonna, M; Valentini, F; Palleschi, G; Camaioni, A; Magrini, A; Siracusa, G; Bergamaschi, A; Sgambato, A; Campagnolo, L&lt;/Author&gt;&lt;Year&gt;2011&lt;/Year&gt;&lt;Details&gt;&lt;_accession_num&gt;21615177&lt;/_accession_num&gt;&lt;_author_adr&gt;Department of Biopathology, University of Rome &amp;quot;Tor Vergata&amp;quot;, Via Montpellier 1,  00133 Rome, Italy.&lt;/_author_adr&gt;&lt;_collection_scope&gt;SCI;SCIE;EI&lt;/_collection_scope&gt;&lt;_created&gt;63212685&lt;/_created&gt;&lt;_date&gt;2011-06-28&lt;/_date&gt;&lt;_date_display&gt;2011 Jun 28&lt;/_date_display&gt;&lt;_db_updated&gt;PubMed&lt;/_db_updated&gt;&lt;_doi&gt;10.1021/nn200372g&lt;/_doi&gt;&lt;_impact_factor&gt;  13.903&lt;/_impact_factor&gt;&lt;_isbn&gt;1936-086X (Electronic); 1936-0851 (Linking)&lt;/_isbn&gt;&lt;_issue&gt;6&lt;/_issue&gt;&lt;_journal&gt;ACS Nano&lt;/_journal&gt;&lt;_keywords&gt;Animals; Embryonic Development/*drug effects; Embryonic Stem Cells/cytology; Female; Immunohistochemistry/methods; Mice; Microscopy, Electron, Transmission/methods; NIH 3T3 Cells; Nanomedicine/methods; Nanoparticles/chemistry; Nanotechnology/*methods; Nanotubes, Carbon/*chemistry; Oxidative Stress; Oxygen/chemistry; Reactive Oxygen Species; Time Factors&lt;/_keywords&gt;&lt;_language&gt;eng&lt;/_language&gt;&lt;_modified&gt;63212685&lt;/_modified&gt;&lt;_pages&gt;4624-33&lt;/_pages&gt;&lt;_tertiary_title&gt;ACS nano&lt;/_tertiary_title&gt;&lt;_type_work&gt;Journal Article; Research Support, Non-U.S. Gov&amp;apos;t&lt;/_type_work&gt;&lt;_url&gt;http://www.ncbi.nlm.nih.gov/entrez/query.fcgi?cmd=Retrieve&amp;amp;db=pubmed&amp;amp;dopt=Abstract&amp;amp;list_uids=21615177&amp;amp;query_hl=1&lt;/_url&gt;&lt;_volume&gt;5&lt;/_volume&gt;&lt;/Details&gt;&lt;Extra&gt;&lt;DBUID&gt;{F96A950B-833F-4880-A151-76DA2D6A2879}&lt;/DBUID&gt;&lt;/Extra&gt;&lt;/Item&gt;&lt;/References&gt;&lt;/Group&gt;&lt;/Citation&gt;_x000a_"/>
    <w:docVar w:name="NE.Ref{67F92657-F9F3-4865-9557-6090A8C1C6D7}" w:val=" ADDIN NE.Ref.{67F92657-F9F3-4865-9557-6090A8C1C6D7}&lt;Citation&gt;&lt;Group&gt;&lt;References&gt;&lt;Item&gt;&lt;ID&gt;515&lt;/ID&gt;&lt;UID&gt;{68CB9FF6-F34C-434D-802B-FE6237D3BA01}&lt;/UID&gt;&lt;Title&gt;Genetic Overview of Syndactyly and Polydactyly&lt;/Title&gt;&lt;Template&gt;Journal Article&lt;/Template&gt;&lt;Star&gt;0&lt;/Star&gt;&lt;Tag&gt;0&lt;/Tag&gt;&lt;Author&gt;Ahmed, H; Akbari, H; Emami, A; Akbari, M R&lt;/Author&gt;&lt;Year&gt;2017&lt;/Year&gt;&lt;Details&gt;&lt;_accession_num&gt;29263957&lt;/_accession_num&gt;&lt;_author_adr&gt;Women&amp;apos;s College Research Institute, Women&amp;apos;s College Hospital, University of Toronto, Toronto, Canada; Institute of Medical Science, University of Toronto, Toronto, Canada; Department of Plastic and Reconstructive Surgery, Hazrat Fatemeh Hospital, Burn Research Center, Iran University of Medical Sciences, Tehran, Iran; and Dalla Lana School of Public Health, University of Toronto, Toronto, Canada.; Women&amp;apos;s College Research Institute, Women&amp;apos;s College Hospital, University of Toronto, Toronto, Canada; Institute of Medical Science, University of Toronto, Toronto, Canada; Department of Plastic and Reconstructive Surgery, Hazrat Fatemeh Hospital, Burn Research Center, Iran University of Medical Sciences, Tehran, Iran; and Dalla Lana School of Public Health, University of Toronto, Toronto, Canada.; Women&amp;apos;s College Research Institute, Women&amp;apos;s College Hospital, University of Toronto, Toronto, Canada; Institute of Medical Science, University of Toronto, Toronto, Canada; Department of Plastic and Reconstructive Surgery, Hazrat Fatemeh Hospital, Burn Research Center, Iran University of Medical Sciences, Tehran, Iran; and Dalla Lana School of Public Health, University of Toronto, Toronto, Canada.; Women&amp;apos;s College Research Institute, Women&amp;apos;s College Hospital, University of Toronto, Toronto, Canada; Institute of Medical Science, University of Toronto, Toronto, Canada; Department of Plastic and Reconstructive Surgery, Hazrat Fatemeh Hospital, Burn Research Center, Iran University of Medical Sciences, Tehran, Iran; and Dalla Lana School of Public Health, University of Toronto, Toronto, Canada.&lt;/_author_adr&gt;&lt;_date_display&gt;2017 Nov&lt;/_date_display&gt;&lt;_date&gt;2017-11-01&lt;/_date&gt;&lt;_doi&gt;10.1097/GOX.0000000000001549&lt;/_doi&gt;&lt;_isbn&gt;2169-7574 (Print); 2169-7574 (Linking)&lt;/_isbn&gt;&lt;_issue&gt;11&lt;/_issue&gt;&lt;_journal&gt;Plast Reconstr Surg Glob Open&lt;/_journal&gt;&lt;_language&gt;eng&lt;/_language&gt;&lt;_pages&gt;e1549&lt;/_pages&gt;&lt;_tertiary_title&gt;Plastic and reconstructive surgery. Global open&lt;/_tertiary_title&gt;&lt;_type_work&gt;Journal Article&lt;/_type_work&gt;&lt;_url&gt;http://www.ncbi.nlm.nih.gov/entrez/query.fcgi?cmd=Retrieve&amp;amp;db=pubmed&amp;amp;dopt=Abstract&amp;amp;list_uids=29263957&amp;amp;query_hl=1&lt;/_url&gt;&lt;_volume&gt;5&lt;/_volume&gt;&lt;_created&gt;63283257&lt;/_created&gt;&lt;_modified&gt;63283257&lt;/_modified&gt;&lt;_db_updated&gt;PubMed&lt;/_db_updated&gt;&lt;/Details&gt;&lt;Extra&gt;&lt;DBUID&gt;{F96A950B-833F-4880-A151-76DA2D6A2879}&lt;/DBUID&gt;&lt;/Extra&gt;&lt;/Item&gt;&lt;/References&gt;&lt;/Group&gt;&lt;/Citation&gt;_x000a_"/>
    <w:docVar w:name="NE.Ref{6BE6651D-4739-4FFD-8845-A36D20F4032D}" w:val=" ADDIN NE.Ref.{6BE6651D-4739-4FFD-8845-A36D20F4032D}&lt;Citation&gt;&lt;Group&gt;&lt;References&gt;&lt;Item&gt;&lt;ID&gt;457&lt;/ID&gt;&lt;UID&gt;{64BC6A60-671D-4749-BCD5-2E93707553CC}&lt;/UID&gt;&lt;Title&gt;Does maternal exposure to benzene and PM 10 during pregnancy increase the risk of congenital anomalies? A population-based case–control study&lt;/Title&gt;&lt;Template&gt;Journal Article&lt;/Template&gt;&lt;Star&gt;0&lt;/Star&gt;&lt;Tag&gt;0&lt;/Tag&gt;&lt;Author&gt;Vinceti, Marco; Malagoli, Carlotta; Malavolti, Marcella; Cherubini, Andrea; Maffeis, Giuseppe; Rodolfi, Rossella; Heck, Julia E; Astolfi, Gianni; Calzolari, Elisa; Nicolini, Fausto&lt;/Author&gt;&lt;Year&gt;2016&lt;/Year&gt;&lt;Details&gt;&lt;_accessed&gt;63212695&lt;/_accessed&gt;&lt;_collection_scope&gt;SCI;SCIE;EI&lt;/_collection_scope&gt;&lt;_created&gt;63212695&lt;/_created&gt;&lt;_db_updated&gt;CrossRef&lt;/_db_updated&gt;&lt;_doi&gt;10.1016/j.scitotenv.2015.09.051&lt;/_doi&gt;&lt;_impact_factor&gt;   5.589&lt;/_impact_factor&gt;&lt;_isbn&gt;00489697&lt;/_isbn&gt;&lt;_journal&gt;Science of The Total Environment&lt;/_journal&gt;&lt;_modified&gt;63212695&lt;/_modified&gt;&lt;_pages&gt;444-450&lt;/_pages&gt;&lt;_tertiary_title&gt;Science of The Total Environment&lt;/_tertiary_title&gt;&lt;_url&gt;https://linkinghub.elsevier.com/retrieve/pii/S0048969715307117_x000d__x000a_https://api.elsevier.com/content/article/PII:S0048969715307117?httpAccept=text/xml&lt;/_url&gt;&lt;_volume&gt;541&lt;/_volume&gt;&lt;/Details&gt;&lt;Extra&gt;&lt;DBUID&gt;{F96A950B-833F-4880-A151-76DA2D6A2879}&lt;/DBUID&gt;&lt;/Extra&gt;&lt;/Item&gt;&lt;/References&gt;&lt;/Group&gt;&lt;/Citation&gt;_x000a_"/>
    <w:docVar w:name="NE.Ref{7050CC05-AE41-4594-8EA0-06CBF0EAC038}" w:val=" ADDIN NE.Ref.{7050CC05-AE41-4594-8EA0-06CBF0EAC038}&lt;Citation&gt;&lt;Group&gt;&lt;References&gt;&lt;Item&gt;&lt;ID&gt;452&lt;/ID&gt;&lt;UID&gt;{FC3CAA69-69F8-4D05-B1DE-C217382C52B1}&lt;/UID&gt;&lt;Title&gt;Association between maternal exposure to ambient PM10 and neural tube defects: A  case-control study in Liaoning Province, China&lt;/Title&gt;&lt;Template&gt;Journal Article&lt;/Template&gt;&lt;Star&gt;0&lt;/Star&gt;&lt;Tag&gt;0&lt;/Tag&gt;&lt;Author&gt;Zhang, J Y; Wu, Q J; Huang, Y H; Li, J; Liu, S; Chen, Y L; Li, L L; Jiang, C Z; Chen, Z J&lt;/Author&gt;&lt;Year&gt;2020&lt;/Year&gt;&lt;Details&gt;&lt;_accession_num&gt;31986338&lt;/_accession_num&gt;&lt;_author_adr&gt;Department of Clinical Epidemiology, Shengjing Hospital of China Medical University, Shenyang, China.; Department of Clinical Epidemiology, Shengjing Hospital of China Medical University, Shenyang, China.; Department of Ophthalmology, Shenyang Women&amp;apos;s and Children&amp;apos;s Hospital, Shenyang,  China. Electronic address: yanhonghuang_sy@sina.com.; Department of Science and Education, Shenyang Maternity and Child Health Hospital, Shenyang, China.; Department of Atmospheric Environment Monitoring, Liaoning Eco-environmental Monitoring Center, China.; Liaoning Women and Children&amp;apos;s Health Hospital, Shenyang, China.; Department of Children&amp;apos;s Health Prevention, Shenyang Maternity and Child Health Hospital, Shenyang, China.; School of Environmental and Chemical Engineering, Shenyang Ligong University, Shenyang, China.; Department of Atmospheric Environment Monitoring, Liaoning Eco-environmental Monitoring Center, China.&lt;/_author_adr&gt;&lt;_date_display&gt;2020 Apr&lt;/_date_display&gt;&lt;_date&gt;2020-04-01&lt;/_date&gt;&lt;_doi&gt;10.1016/j.ijheh.2020.113453&lt;/_doi&gt;&lt;_isbn&gt;1618-131X (Electronic); 1438-4639 (Linking)&lt;/_isbn&gt;&lt;_journal&gt;Int J Hyg Environ Health&lt;/_journal&gt;&lt;_keywords&gt;Air pollution; Liaoning province; Maternal exposure; Neural tube defects; PM(10)&lt;/_keywords&gt;&lt;_language&gt;eng&lt;/_language&gt;&lt;_ori_publication&gt;Copyright (c) 2020 Elsevier GmbH. All rights reserved.&lt;/_ori_publication&gt;&lt;_pages&gt;113453&lt;/_pages&gt;&lt;_tertiary_title&gt;International journal of hygiene and environmental health&lt;/_tertiary_title&gt;&lt;_type_work&gt;Journal Article&lt;/_type_work&gt;&lt;_url&gt;http://www.ncbi.nlm.nih.gov/entrez/query.fcgi?cmd=Retrieve&amp;amp;db=pubmed&amp;amp;dopt=Abstract&amp;amp;list_uids=31986338&amp;amp;query_hl=1&lt;/_url&gt;&lt;_volume&gt;225&lt;/_volume&gt;&lt;_created&gt;63212672&lt;/_created&gt;&lt;_modified&gt;63212678&lt;/_modified&gt;&lt;_db_updated&gt;PubMed&lt;/_db_updated&gt;&lt;_impact_factor&gt;   4.379&lt;/_impact_factor&gt;&lt;_accessed&gt;63212678&lt;/_accessed&gt;&lt;/Details&gt;&lt;Extra&gt;&lt;DBUID&gt;{F96A950B-833F-4880-A151-76DA2D6A2879}&lt;/DBUID&gt;&lt;/Extra&gt;&lt;/Item&gt;&lt;/References&gt;&lt;/Group&gt;&lt;/Citation&gt;_x000a_"/>
    <w:docVar w:name="NE.Ref{72376925-0939-4322-A69D-606382F64EA4}" w:val=" ADDIN NE.Ref.{72376925-0939-4322-A69D-606382F64EA4}&lt;Citation&gt;&lt;Group&gt;&lt;References&gt;&lt;Item&gt;&lt;ID&gt;436&lt;/ID&gt;&lt;UID&gt;{02B96134-2F34-4933-BC41-133755744765}&lt;/UID&gt;&lt;Title&gt;Polydactyly: Phenotypes, Genetics and Classification&lt;/Title&gt;&lt;Template&gt;Journal Article&lt;/Template&gt;&lt;Star&gt;0&lt;/Star&gt;&lt;Tag&gt;0&lt;/Tag&gt;&lt;Author&gt;Malik, S&lt;/Author&gt;&lt;Year&gt;2014&lt;/Year&gt;&lt;Details&gt;&lt;_accessed&gt;63212555&lt;/_accessed&gt;&lt;_collection_scope&gt;SCI;SCIE&lt;/_collection_scope&gt;&lt;_created&gt;63212550&lt;/_created&gt;&lt;_impact_factor&gt;   4.104&lt;/_impact_factor&gt;&lt;_issue&gt;3&lt;/_issue&gt;&lt;_journal&gt;Clinical Genetics&lt;/_journal&gt;&lt;_modified&gt;63212555&lt;/_modified&gt;&lt;_pages&gt;203-212&lt;/_pages&gt;&lt;_volume&gt;85&lt;/_volume&gt;&lt;/Details&gt;&lt;Extra&gt;&lt;DBUID&gt;{F96A950B-833F-4880-A151-76DA2D6A2879}&lt;/DBUID&gt;&lt;/Extra&gt;&lt;/Item&gt;&lt;/References&gt;&lt;/Group&gt;&lt;/Citation&gt;_x000a_"/>
    <w:docVar w:name="NE.Ref{74A6E76C-4C10-4367-A364-3AAE61599004}" w:val=" ADDIN NE.Ref.{74A6E76C-4C10-4367-A364-3AAE61599004}&lt;Citation&gt;&lt;Group&gt;&lt;References&gt;&lt;Item&gt;&lt;ID&gt;441&lt;/ID&gt;&lt;UID&gt;{83E06980-0B37-489A-884F-750B95C11193}&lt;/UID&gt;&lt;Title&gt;Ambient air pollutant PM10 and risk of preterm birth in Lanzhou, China&lt;/Title&gt;&lt;Template&gt;Journal Article&lt;/Template&gt;&lt;Star&gt;0&lt;/Star&gt;&lt;Tag&gt;0&lt;/Tag&gt;&lt;Author&gt;Zhao, N; Qiu, J; Zhang, Y; He, X; Zhou, M; Li, M; Xu, X; Cui, H; Lv, L; Lin, X; Zhang, C; Zhang, H; Xu, R; Zhu, D; Lin, R; Yao, T; Su, J; Dang, Y; Han, X; Zhang, H; Bai, H; Chen, Y; Tang, Z; Wang, W; Wang, Y; Liu, X; Ma, B; Liu, S; Qiu, W; Huang, H; Liang, J; Chen, Q; Jiang, M; Ma, S; Jin, L; Holford, T; Leaderer, B; Bell, M L; Liu, Q; Zhang, Y&lt;/Author&gt;&lt;Year&gt;2015&lt;/Year&gt;&lt;Details&gt;&lt;_accession_num&gt;25553395&lt;/_accession_num&gt;&lt;_author_adr&gt;Yale University, School of Public Health, New Haven, CT, USA.; Gansu Provincial Maternity and Child Care Hospital, Lanzhou, Gansu, China.; Gansu Provincial Design and Research Institute of Environmental Science, Lanzhou, Gansu, China.; Gansu Provincial Maternity and Child Care Hospital, Lanzhou, Gansu, China.; Gansu Provincial Maternity and Child Care Hospital, Lanzhou, Gansu, China.; Gansu Provincial Environmental Monitoring Central Station,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Yale University, School of Public Health, New Haven, CT, USA.; Yale University, School of Public Health, New Haven, CT, USA.; Henan Province Cancer Hospital, Office for Cancer Control and Prevention, Affiliated Cancer Hospital of Zhengzhou University, Zhengzhou, Henan, China.; Sichuan University School of Public Health, Chengdu, Sichuan, China.; Yale University, School of Public Health, New Haven, CT, USA.; Yale University, School of Forestry and Environmental Studies, New Haven, CT, USA.; Yale University, School of Public Health, New Haven, CT, USA.; Yale University, School of Public Health, New Haven, CT, USA.; Yale University, School of Forestry and Environmental Studies, New Haven, CT, USA.; Gansu Provincial Maternity and Child Care Hospital, Lanzhou, Gansu, China. Electronic address: 2305470816@qq.com.; Yale University, School of Public Health, New Haven, CT, USA. Electronic address: yawei.zhang@yale.edu.&lt;/_author_adr&gt;&lt;_collection_scope&gt;SCIE;EI&lt;/_collection_scope&gt;&lt;_created&gt;63212617&lt;/_created&gt;&lt;_date&gt;2015-03-01&lt;/_date&gt;&lt;_date_display&gt;2015 Mar&lt;/_date_display&gt;&lt;_db_updated&gt;PubMed&lt;/_db_updated&gt;&lt;_doi&gt;10.1016/j.envint.2014.12.009&lt;/_doi&gt;&lt;_impact_factor&gt;   7.943&lt;/_impact_factor&gt;&lt;_isbn&gt;1873-6750 (Electronic); 0160-4120 (Linking)&lt;/_isbn&gt;&lt;_journal&gt;Environ Int&lt;/_journal&gt;&lt;_keywords&gt;China/epidemiology; Cohort Studies; Environmental Exposure/*adverse effects/analysis; Female; Humans; Infant, Newborn; Logistic Models; Male; Particle Size; Particulate Matter/analysis/*toxicity; Pregnancy; Premature Birth/*chemically induced/*epidemiology; Public Health/*statistics &amp;amp;amp; numerical data; Risk Factors; Time FactorsAir pollution; Birth cohort; China; Epidemiology; PM(10); Preterm birth&lt;/_keywords&gt;&lt;_language&gt;eng&lt;/_language&gt;&lt;_modified&gt;63212617&lt;/_modified&gt;&lt;_ori_publication&gt;Copyright (c) 2014 Elsevier Ltd. All rights reserved.&lt;/_ori_publication&gt;&lt;_pages&gt;71-7&lt;/_pages&gt;&lt;_tertiary_title&gt;Environment international&lt;/_tertiary_title&gt;&lt;_type_work&gt;Journal Article; Research Support, N.I.H., Extramural; Research Support, Non-U.S. Gov&amp;apos;t&lt;/_type_work&gt;&lt;_url&gt;http://www.ncbi.nlm.nih.gov/entrez/query.fcgi?cmd=Retrieve&amp;amp;db=pubmed&amp;amp;dopt=Abstract&amp;amp;list_uids=25553395&amp;amp;query_hl=1&lt;/_url&gt;&lt;_volume&gt;76&lt;/_volume&gt;&lt;/Details&gt;&lt;Extra&gt;&lt;DBUID&gt;{F96A950B-833F-4880-A151-76DA2D6A2879}&lt;/DBUID&gt;&lt;/Extra&gt;&lt;/Item&gt;&lt;/References&gt;&lt;/Group&gt;&lt;/Citation&gt;_x000a_"/>
    <w:docVar w:name="NE.Ref{7982F79F-AD82-44EA-8713-4DD2A7599C6A}" w:val=" ADDIN NE.Ref.{7982F79F-AD82-44EA-8713-4DD2A7599C6A}&lt;Citation&gt;&lt;Group&gt;&lt;References&gt;&lt;Item&gt;&lt;ID&gt;448&lt;/ID&gt;&lt;UID&gt;{099B092E-0371-49CB-A081-39D949253D49}&lt;/UID&gt;&lt;Title&gt;Time trends in the prevalence and epidemiological characteristics of neural tube defects in Liaoning Province, China, 2006-2015: A population-based study&lt;/Title&gt;&lt;Template&gt;Journal Article&lt;/Template&gt;&lt;Star&gt;0&lt;/Star&gt;&lt;Tag&gt;0&lt;/Tag&gt;&lt;Author&gt;Zhang, Tie-Ning; Gong, Ting-Ting; Chen, Yan-Ling; Wu, Qi-Jun; Zhang, Yuan; Jiang, Cheng-Zhi; Li, Jing; Li, Li-Li; Zhou, Chen; Huang, Yan-Hong&lt;/Author&gt;&lt;Year&gt;2017&lt;/Year&gt;&lt;Details&gt;&lt;_accessed&gt;63222625&lt;/_accessed&gt;&lt;_created&gt;63212656&lt;/_created&gt;&lt;_date&gt;61536960&lt;/_date&gt;&lt;_date_display&gt;2017&lt;/_date_display&gt;&lt;_db_updated&gt;PKU Search&lt;/_db_updated&gt;&lt;_doi&gt;10.18632/oncotarget.15060&lt;/_doi&gt;&lt;_isbn&gt;1949-2553_x000d__x000a_&lt;/_isbn&gt;&lt;_issue&gt;10_x000d__x000a_&lt;/_issue&gt;&lt;_journal&gt;Oncotarget&lt;/_journal&gt;&lt;_keywords&gt;Prevalence_x000d__x000a_; Encephalocele - epidemiology_x000d__x000a_; Humans_x000d__x000a_; Neural Tube Defects - epidemiology_x000d__x000a_; Anencephaly - epidemiology_x000d__x000a_; Male_x000d__x000a_; China - epidemiology_x000d__x000a_; Encephalocele - ethnology_x000d__x000a_; Gestational Age_x000d__x000a_; Neural Tube Defects - ethnology_x000d__x000a_; Birth Weight_x000d__x000a_; Regression Analysis_x000d__x000a_; Asian Continental Ancestry Group_x000d__x000a_; Maternal Age_x000d__x000a_; Spinal Dysraphism - epidemiology_x000d__x000a_; Adult_x000d__x000a_; Anencephaly - ethnology_x000d__x000a_; Female_x000d__x000a_; Poisson Distribution_x000d__x000a_; Spinal Dysraphism - ethnology_x000d__x000a_; Infant, Newborn_x000d__x000a_; Population Surveillance - methods_x000d__x000a_&lt;/_keywords&gt;&lt;_modified&gt;63222625&lt;/_modified&gt;&lt;_number&gt;1&lt;/_number&gt;&lt;_pages&gt;17092_x000d__x000a_&lt;/_pages&gt;&lt;_place_published&gt;United States_x000d__x000a_&lt;/_place_published&gt;&lt;_url&gt;http://pku.summon.serialssolutions.com/2.0.0/link/0/eLvHCXMwtV1La9wwEBa7OfVSWvpKX8y5RKn8WkmFHkJIKGHbJnRDaS-LLMvFhHiXsv4x_bedkfyKm0Jz6MWY8TKsrI8ZzXjmG8aS-FDwiU0wsVVGSB0L3GapVY4LyLVwmthATEmZ7e8f1fI8Pj3Jzmazbo7qIPuvG48y3HpqpL3D5vdKUYD3CAG8Igjw-m8wqK4dVZO3ha-hMYoovl3XKuCGGbGBLWRC4UyVHs6Tc-yanLqsQgEIKltWJiRzz31eIqTj_UBuuvFZBHT8WWh-3_aTwjh5zmJEbNuejT8TT4QvTP8jm72qHP_UOVnP5t_J6x98NXpw3DabfDM1X47kXxuSXlT8rKnHiQ50nlTpJUe2WaeaYwQU7KG7RdYadDXGrbjVT6hFQsSzm35hh55pcXCKXSHAxFf2FYwUO5GS9aBiHVQQZft1Udnde1fzyy9zNkczStUCF6pP_gliUfMT9PoFtF_cSefb6d-6cWa6Ef34U9DqAbvfhi9wFID2kM1c_Yj9IpBBABlUNSDIYAAZIMhgAjKYgAw2JQSQAYEMWpCRsg5k0IHsADzEDqAH2Ds4gim8wMPrMbs8PVkdf-DtyA_iwkwEL9E05Oh0YluqJLI6lSbFAMUJKcsCfbotjVi4JEbPkaW5UUWeOZlExkb0OVnY5Anbqze1e8YgypS2mRCuiF1qtDM6ytMElYkUTc_C7rM33UtdbwOzy_qvu7rPnobX3v80VpGUGJ4-v4uaF-zegOyXbG_3s3Gv2Hx71bz2APkNVXilzQ&lt;/_url&gt;&lt;_volume&gt;8&lt;/_volume&gt;&lt;/Details&gt;&lt;Extra&gt;&lt;DBUID&gt;{F96A950B-833F-4880-A151-76DA2D6A2879}&lt;/DBUID&gt;&lt;/Extra&gt;&lt;/Item&gt;&lt;/References&gt;&lt;/Group&gt;&lt;/Citation&gt;_x000a_"/>
    <w:docVar w:name="NE.Ref{7F5C31CD-9829-492C-BFFB-2F12E275AE18}" w:val=" ADDIN NE.Ref.{7F5C31CD-9829-492C-BFFB-2F12E275AE18}&lt;Citation&gt;&lt;Group&gt;&lt;References&gt;&lt;Item&gt;&lt;ID&gt;445&lt;/ID&gt;&lt;UID&gt;{F0E839BB-626C-4300-8B1D-D80A8CDB8AA8}&lt;/UID&gt;&lt;Title&gt;Air pollution characteristics and their relation to meteorological conditions during 2014-2015 in major Chinese cities&lt;/Title&gt;&lt;Template&gt;Journal Article&lt;/Template&gt;&lt;Star&gt;0&lt;/Star&gt;&lt;Tag&gt;0&lt;/Tag&gt;&lt;Author&gt;He, J; Gong, S; Yu, Y; Yu, L; Wu, L; Mao, H; Song, C; Zhao, S; Liu, H; Li, X; Li, R&lt;/Author&gt;&lt;Year&gt;2017&lt;/Year&gt;&lt;Details&gt;&lt;_accession_num&gt;28122671&lt;/_accession_num&gt;&lt;_author_adr&gt;State Key Laboratory of Severe Weather &amp;amp;amp; Key Laboratory of Atmospheric Chemistry  of CMA, Chinese Academy of Meteorological Sciences, Beijing 100081, China; The College of Environmental Science &amp;amp;amp; Engineering, Nankai University, Tianjin 300071, China. Electronic address: hejianjun@camscma.cn.; State Key Laboratory of Severe Weather &amp;amp;amp; Key Laboratory of Atmospheric Chemistry  of CMA, Chinese Academy of Meteorological Sciences, Beijing 100081, China.; Northwest Institute of Eco-Environment and Resources, Chinese Academy of Sciences, Lanzhou 730000, China.; Jinan Meteorological Bureau, Jinan 250002, China.; The College of Environmental Science &amp;amp;amp; Engineering, Nankai University, Tianjin 300071, China.; The College of Environmental Science &amp;amp;amp; Engineering, Nankai University, Tianjin 300071, China.; The College of Environmental Science &amp;amp;amp; Engineering, Nankai University, Tianjin 300071, China.; Northwest Institute of Eco-Environment and Resources, Chinese Academy of Sciences, Lanzhou 730000, China.; State Key Laboratory of Severe Weather &amp;amp;amp; Key Laboratory of Atmospheric Chemistry  of CMA, Chinese Academy of Meteorological Sciences, Beijing 100081, China.; The College of Environmental Science &amp;amp;amp; Engineering, Nankai University, Tianjin 300071, China.; The College of Environmental Science &amp;amp;amp; Engineering, Nankai University, Tianjin 300071, China.&lt;/_author_adr&gt;&lt;_collection_scope&gt;SCI;SCIE;EI&lt;/_collection_scope&gt;&lt;_created&gt;63212641&lt;/_created&gt;&lt;_date&gt;2017-04-01&lt;/_date&gt;&lt;_date_display&gt;2017 Apr&lt;/_date_display&gt;&lt;_db_updated&gt;PubMed&lt;/_db_updated&gt;&lt;_doi&gt;10.1016/j.envpol.2017.01.050&lt;/_doi&gt;&lt;_impact_factor&gt;   5.714&lt;/_impact_factor&gt;&lt;_isbn&gt;1873-6424 (Electronic); 0269-7491 (Linking)&lt;/_isbn&gt;&lt;_journal&gt;Environ Pollut&lt;/_journal&gt;&lt;_keywords&gt;Air Pollutants/analysis; *Air Pollution/analysis; China; Cities; *Environmental Monitoring; Particulate Matter/analysis; *WeatherAir pollution; Artificial neural network; Emission control; Meteorological conditions&lt;/_keywords&gt;&lt;_language&gt;eng&lt;/_language&gt;&lt;_modified&gt;63212641&lt;/_modified&gt;&lt;_ori_publication&gt;Copyright (c) 2017 Elsevier Ltd. All rights reserved.&lt;/_ori_publication&gt;&lt;_pages&gt;484-496&lt;/_pages&gt;&lt;_tertiary_title&gt;Environmental pollution (Barking, Essex : 1987)&lt;/_tertiary_title&gt;&lt;_type_work&gt;Journal Article&lt;/_type_work&gt;&lt;_url&gt;http://www.ncbi.nlm.nih.gov/entrez/query.fcgi?cmd=Retrieve&amp;amp;db=pubmed&amp;amp;dopt=Abstract&amp;amp;list_uids=28122671&amp;amp;query_hl=1&lt;/_url&gt;&lt;_volume&gt;223&lt;/_volume&gt;&lt;/Details&gt;&lt;Extra&gt;&lt;DBUID&gt;{F96A950B-833F-4880-A151-76DA2D6A2879}&lt;/DBUID&gt;&lt;/Extra&gt;&lt;/Item&gt;&lt;/References&gt;&lt;/Group&gt;&lt;/Citation&gt;_x000a_"/>
    <w:docVar w:name="NE.Ref{80A2C9D2-00D8-4758-A143-A421FA5BA321}" w:val=" ADDIN NE.Ref.{80A2C9D2-00D8-4758-A143-A421FA5BA321}&lt;Citation&gt;&lt;Group&gt;&lt;References&gt;&lt;Item&gt;&lt;ID&gt;451&lt;/ID&gt;&lt;UID&gt;{5B55DE9F-3C0F-4D15-BE52-C26CC8F996E1}&lt;/UID&gt;&lt;Title&gt;Trends in the prevalence of congenital hydrocephalus in 14 cities in Liaoning province, China from 2006 to 2015 in a population-based birth defect registry from the Liaoning Women and Children&amp;apos;s Health Hospital&lt;/Title&gt;&lt;Template&gt;Journal Article&lt;/Template&gt;&lt;Star&gt;0&lt;/Star&gt;&lt;Tag&gt;0&lt;/Tag&gt;&lt;Author&gt;Huang, YanHong; Wu, QiJun; Chen, Yan-Ling; Jiang, Cheng-Zhi; Gong, Ting-Ting; Li, Jing; Li, Li-Li; Zhou, Chen&lt;/Author&gt;&lt;Year&gt;2018&lt;/Year&gt;&lt;Details&gt;&lt;_accessed&gt;63212669&lt;/_accessed&gt;&lt;_created&gt;63212662&lt;/_created&gt;&lt;_modified&gt;63212670&lt;/_modified&gt;&lt;_volume&gt;9&lt;/_volume&gt;&lt;_pages&gt;14472-14480&lt;/_pages&gt;&lt;_journal&gt;Oncotarget&lt;/_journal&gt;&lt;/Details&gt;&lt;Extra&gt;&lt;DBUID&gt;{F96A950B-833F-4880-A151-76DA2D6A2879}&lt;/DBUID&gt;&lt;/Extra&gt;&lt;/Item&gt;&lt;/References&gt;&lt;/Group&gt;&lt;/Citation&gt;_x000a_"/>
    <w:docVar w:name="NE.Ref{81D8303B-B645-4EF2-B0FB-AA57DFBC94DF}" w:val=" ADDIN NE.Ref.{81D8303B-B645-4EF2-B0FB-AA57DFBC94DF}&lt;Citation&gt;&lt;Group&gt;&lt;References&gt;&lt;Item&gt;&lt;ID&gt;440&lt;/ID&gt;&lt;UID&gt;{2ABC4CAB-9B3B-4F82-980C-3AD762CF6935}&lt;/UID&gt;&lt;Title&gt;Ambient black carbon particles reach the fetal side of human placenta&lt;/Title&gt;&lt;Template&gt;Journal Article&lt;/Template&gt;&lt;Star&gt;0&lt;/Star&gt;&lt;Tag&gt;0&lt;/Tag&gt;&lt;Author&gt;Bové, Hannelore; Bongaerts, Eva; Slenders, Eli; Bijnens, Esmée M; Saenen, Nelly D; Gyselaers, Wilfried; Van Eyken, Peter; Plusquin, Michelle; Roeffaers, Maarten B J; Ameloot, Marcel; Nawrot, Tim S&lt;/Author&gt;&lt;Year&gt;2019&lt;/Year&gt;&lt;Details&gt;&lt;_accessed&gt;63212601&lt;/_accessed&gt;&lt;_collection_scope&gt;SCI;SCIE&lt;/_collection_scope&gt;&lt;_created&gt;63212601&lt;/_created&gt;&lt;_db_updated&gt;CrossRef&lt;/_db_updated&gt;&lt;_doi&gt;10.1038/s41467-019-11654-3&lt;/_doi&gt;&lt;_impact_factor&gt;  11.878&lt;/_impact_factor&gt;&lt;_isbn&gt;2041-1723&lt;/_isbn&gt;&lt;_issue&gt;1&lt;/_issue&gt;&lt;_journal&gt;Nature Communications&lt;/_journal&gt;&lt;_modified&gt;63212601&lt;/_modified&gt;&lt;_tertiary_title&gt;Nat Commun&lt;/_tertiary_title&gt;&lt;_url&gt;http://www.nature.com/articles/s41467-019-11654-3_x000d__x000a_http://www.nature.com/articles/s41467-019-11654-3.pdf&lt;/_url&gt;&lt;_volume&gt;10&lt;/_volume&gt;&lt;/Details&gt;&lt;Extra&gt;&lt;DBUID&gt;{F96A950B-833F-4880-A151-76DA2D6A2879}&lt;/DBUID&gt;&lt;/Extra&gt;&lt;/Item&gt;&lt;/References&gt;&lt;/Group&gt;&lt;/Citation&gt;_x000a_"/>
    <w:docVar w:name="NE.Ref{8630BE7F-DD2B-4E79-A9CB-788BCD229F35}" w:val=" ADDIN NE.Ref.{8630BE7F-DD2B-4E79-A9CB-788BCD229F35}&lt;Citation&gt;&lt;Group&gt;&lt;References&gt;&lt;Item&gt;&lt;ID&gt;455&lt;/ID&gt;&lt;UID&gt;{4B6845F4-CEAC-4A2C-BD3E-325EA1D21B6B}&lt;/UID&gt;&lt;Title&gt;Association Between Early Prenatal Exposure to Ambient Air Pollution and Birth Defects: Evidence From Newborns in Xi&amp;apos;an, China&lt;/Title&gt;&lt;Template&gt;Journal Article&lt;/Template&gt;&lt;Star&gt;0&lt;/Star&gt;&lt;Tag&gt;0&lt;/Tag&gt;&lt;Author&gt;Wang, Lingling; Xiang, Xiaomei; Mi, Baibing; Song, Hui; Dong, Min; Zhang, Shuiping; Bi, Yuxue; Zhao, Yaling; Qiang Li, Qi Zhang Li Zhang&lt;/Author&gt;&lt;Year&gt;2019&lt;/Year&gt;&lt;Details&gt;&lt;_doi&gt;10.1093/pubmed/fdy137/5076116&lt;/_doi&gt;&lt;_created&gt;63212688&lt;/_created&gt;&lt;_modified&gt;63212700&lt;/_modified&gt;&lt;_accessed&gt;63212700&lt;/_accessed&gt;&lt;_volume&gt;41&lt;/_volume&gt;&lt;_pages&gt;494-501&lt;/_pages&gt;&lt;_journal&gt;Journal of public health&lt;/_journal&gt;&lt;_collection_scope&gt;SCI;SCIE;SSCI&lt;/_collection_scope&gt;&lt;_impact_factor&gt;   1.648&lt;/_impact_factor&gt;&lt;/Details&gt;&lt;Extra&gt;&lt;DBUID&gt;{F96A950B-833F-4880-A151-76DA2D6A2879}&lt;/DBUID&gt;&lt;/Extra&gt;&lt;/Item&gt;&lt;/References&gt;&lt;/Group&gt;&lt;Group&gt;&lt;References&gt;&lt;Item&gt;&lt;ID&gt;456&lt;/ID&gt;&lt;UID&gt;{093BBCE6-7A12-4C30-A739-5706D80A8B95}&lt;/UID&gt;&lt;Title&gt;Air pollution and limb defects: A matched-pairs case-control study in Taiwan&lt;/Title&gt;&lt;Template&gt;Journal Article&lt;/Template&gt;&lt;Star&gt;0&lt;/Star&gt;&lt;Tag&gt;0&lt;/Tag&gt;&lt;Author&gt;Lin, Yu-Ting; Lee, Yungling Leo; Jung, Chau-Ren; Jaakkola, Jouni J K; Hwang, Bing-Fang&lt;/Author&gt;&lt;Year&gt;2014&lt;/Year&gt;&lt;Details&gt;&lt;_doi&gt;10.1016/j.envres.2014.04.028&lt;/_doi&gt;&lt;_created&gt;63212695&lt;/_created&gt;&lt;_modified&gt;63212695&lt;/_modified&gt;&lt;_url&gt;https://linkinghub.elsevier.com/retrieve/pii/S0013935114001200_x000d__x000a_https://api.elsevier.com/content/article/PII:S0013935114001200?httpAccept=text/xml&lt;/_url&gt;&lt;_journal&gt;Environmental Research&lt;/_journal&gt;&lt;_volume&gt;132&lt;/_volume&gt;&lt;_pages&gt;273-280&lt;/_pages&gt;&lt;_tertiary_title&gt;Environmental Research&lt;/_tertiary_title&gt;&lt;_isbn&gt;00139351&lt;/_isbn&gt;&lt;_accessed&gt;63212695&lt;/_accessed&gt;&lt;_db_updated&gt;CrossRef&lt;/_db_updated&gt;&lt;_impact_factor&gt;   5.026&lt;/_impact_factor&gt;&lt;_collection_scope&gt;SCI;SCIE&lt;/_collection_scope&gt;&lt;/Details&gt;&lt;Extra&gt;&lt;DBUID&gt;{F96A950B-833F-4880-A151-76DA2D6A2879}&lt;/DBUID&gt;&lt;/Extra&gt;&lt;/Item&gt;&lt;/References&gt;&lt;/Group&gt;&lt;/Citation&gt;_x000a_"/>
    <w:docVar w:name="NE.Ref{8C99C577-6C79-4EDF-968F-BCDC3BD9DBF9}" w:val=" ADDIN NE.Ref.{8C99C577-6C79-4EDF-968F-BCDC3BD9DBF9}&lt;Citation&gt;&lt;Group&gt;&lt;References&gt;&lt;Item&gt;&lt;ID&gt;444&lt;/ID&gt;&lt;UID&gt;{9786122E-565C-4E75-AF76-4068F9489B7A}&lt;/UID&gt;&lt;Title&gt;Fine particle-induced birth defects: Impacts of size, payload, and beyond&lt;/Title&gt;&lt;Template&gt;Journal Article&lt;/Template&gt;&lt;Star&gt;0&lt;/Star&gt;&lt;Tag&gt;0&lt;/Tag&gt;&lt;Author&gt;Teng, Chuanfeng; Wang, Zhiping; Yan, Bing&lt;/Author&gt;&lt;Year&gt;2016&lt;/Year&gt;&lt;Details&gt;&lt;_accessed&gt;63212637&lt;/_accessed&gt;&lt;_created&gt;63212637&lt;/_created&gt;&lt;_db_updated&gt;CrossRef&lt;/_db_updated&gt;&lt;_doi&gt;10.1002/bdrc.21136&lt;/_doi&gt;&lt;_issue&gt;3&lt;/_issue&gt;&lt;_journal&gt;Birth Defects Research Part C: Embryo Today: Reviews&lt;/_journal&gt;&lt;_modified&gt;63212637&lt;/_modified&gt;&lt;_pages&gt;196-206&lt;/_pages&gt;&lt;_tertiary_title&gt;Birth Defect Res C&lt;/_tertiary_title&gt;&lt;_url&gt;http://doi.wiley.com/10.1002/bdrc.21136_x000d__x000a_https://onlinelibrary.wiley.com/doi/full/10.1002/bdrc.21136&lt;/_url&gt;&lt;_volume&gt;108&lt;/_volume&gt;&lt;/Details&gt;&lt;Extra&gt;&lt;DBUID&gt;{F96A950B-833F-4880-A151-76DA2D6A2879}&lt;/DBUID&gt;&lt;/Extra&gt;&lt;/Item&gt;&lt;/References&gt;&lt;/Group&gt;&lt;/Citation&gt;_x000a_"/>
    <w:docVar w:name="NE.Ref{8E698684-B06E-4FCE-B1EF-945BC11C4F60}" w:val=" ADDIN NE.Ref.{8E698684-B06E-4FCE-B1EF-945BC11C4F60}&lt;Citation&gt;&lt;Group&gt;&lt;References&gt;&lt;Item&gt;&lt;ID&gt;446&lt;/ID&gt;&lt;UID&gt;{68BE4502-93F2-42D8-A197-11470C5753D1}&lt;/UID&gt;&lt;Title&gt;Air pollution in China: Status and spatiotemporal variations&lt;/Title&gt;&lt;Template&gt;Journal Article&lt;/Template&gt;&lt;Star&gt;0&lt;/Star&gt;&lt;Tag&gt;0&lt;/Tag&gt;&lt;Author&gt;Song, C; Wu, L; Xie, Y; He, J; Chen, X; Wang, T; Lin, Y; Jin, T; Wang, A; Liu, Y; Dai, Q; Liu, B; Wang, Y N; Mao, H&lt;/Author&gt;&lt;Year&gt;2017&lt;/Year&gt;&lt;Details&gt;&lt;_accession_num&gt;28482313&lt;/_accession_num&gt;&lt;_author_adr&gt;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School of the Gifted Young, University of Science and Technology of China, Hefei  230026, China.; State Key Laboratory of Severe Weather &amp;amp;amp; Key Laboratory of Atmospheric Chemistry  of CMA, Chinese Academy of Meteorological Sciences, Beijing 100081, China.; Department of Occupational and Environmental Health, School of Public Health, Tianjin Medical University, Tianjin 300070,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Electronic address: hongjun_mao@126.com.&lt;/_author_adr&gt;&lt;_collection_scope&gt;SCI;SCIE;EI&lt;/_collection_scope&gt;&lt;_created&gt;63212645&lt;/_created&gt;&lt;_date&gt;2017-08-01&lt;/_date&gt;&lt;_date_display&gt;2017 Aug&lt;/_date_display&gt;&lt;_db_updated&gt;PubMed&lt;/_db_updated&gt;&lt;_doi&gt;10.1016/j.envpol.2017.04.075&lt;/_doi&gt;&lt;_impact_factor&gt;   5.714&lt;/_impact_factor&gt;&lt;_isbn&gt;1873-6424 (Electronic); 0269-7491 (Linking)&lt;/_isbn&gt;&lt;_journal&gt;Environ Pollut&lt;/_journal&gt;&lt;_keywords&gt;Air Pollutants/*analysis; Air Pollution/analysis/*statistics &amp;amp;amp; numerical data; China; Cities; Climate Change; *Environmental Monitoring; Gases/analysis; Particulate Matter/analysis; Public Health; Spatio-Temporal Analysis; UrbanizationAir pollution; China; Major pollutant; Spatial variation; Temporal variation&lt;/_keywords&gt;&lt;_language&gt;eng&lt;/_language&gt;&lt;_modified&gt;63212645&lt;/_modified&gt;&lt;_ori_publication&gt;Copyright (c) 2017 Elsevier Ltd. All rights reserved.&lt;/_ori_publication&gt;&lt;_pages&gt;334-347&lt;/_pages&gt;&lt;_tertiary_title&gt;Environmental pollution (Barking, Essex : 1987)&lt;/_tertiary_title&gt;&lt;_type_work&gt;Journal Article&lt;/_type_work&gt;&lt;_url&gt;http://www.ncbi.nlm.nih.gov/entrez/query.fcgi?cmd=Retrieve&amp;amp;db=pubmed&amp;amp;dopt=Abstract&amp;amp;list_uids=28482313&amp;amp;query_hl=1&lt;/_url&gt;&lt;_volume&gt;227&lt;/_volume&gt;&lt;/Details&gt;&lt;Extra&gt;&lt;DBUID&gt;{F96A950B-833F-4880-A151-76DA2D6A2879}&lt;/DBUID&gt;&lt;/Extra&gt;&lt;/Item&gt;&lt;/References&gt;&lt;/Group&gt;&lt;/Citation&gt;_x000a_"/>
    <w:docVar w:name="NE.Ref{8EE2D402-A0B8-4A8F-9572-42BD4C821F95}" w:val=" ADDIN NE.Ref.{8EE2D402-A0B8-4A8F-9572-42BD4C821F95}&lt;Citation&gt;&lt;Group&gt;&lt;References&gt;&lt;Item&gt;&lt;ID&gt;461&lt;/ID&gt;&lt;UID&gt;{FDEA076E-F334-4295-90FB-61FE9806F266}&lt;/UID&gt;&lt;Title&gt;Prenatal air pollutant exposure and occurrence of atopic dermatitis&lt;/Title&gt;&lt;Template&gt;Journal Article&lt;/Template&gt;&lt;Star&gt;0&lt;/Star&gt;&lt;Tag&gt;0&lt;/Tag&gt;&lt;Author&gt;Huang, C C; Wen, H J; Chen, P C; Chiang, T L; Lin, S J; Guo, Y L&lt;/Author&gt;&lt;Year&gt;2015&lt;/Year&gt;&lt;Details&gt;&lt;_created&gt;63212725&lt;/_created&gt;&lt;_modified&gt;63212725&lt;/_modified&gt;&lt;_url&gt;http://www.ncbi.nlm.nih.gov/entrez/query.fcgi?cmd=Retrieve&amp;amp;db=pubmed&amp;amp;dopt=Abstract&amp;amp;list_uids=26202732&amp;amp;query_hl=1&lt;/_url&gt;&lt;_journal&gt;Br J Dermatol&lt;/_journal&gt;&lt;_volume&gt;173&lt;/_volume&gt;&lt;_issue&gt;4&lt;/_issue&gt;&lt;_pages&gt;981-8&lt;/_pages&gt;&lt;_tertiary_title&gt;The British journal of dermatology&lt;/_tertiary_title&gt;&lt;_doi&gt;10.1111/bjd.14039&lt;/_doi&gt;&lt;_date_display&gt;2015 Oct&lt;/_date_display&gt;&lt;_date&gt;60877440&lt;/_date&gt;&lt;_type_work&gt;Journal Article; Research Support, Non-U.S. Gov&amp;apos;t&lt;/_type_work&gt;&lt;_isbn&gt;1365-2133 (Electronic); 0007-0963 (Linking)&lt;/_isbn&gt;&lt;_ori_publication&gt;(c) 2015 British Association of Dermatologists.&lt;/_ori_publication&gt;&lt;_accession_num&gt;26202732&lt;/_accession_num&gt;&lt;_keywords&gt;Air Pollutants/adverse effects/analysis; Air Pollution/*adverse effects/analysis; Cohort Studies; Dermatitis, Atopic/*epidemiology; Female; Humans; Infant; Infant, Newborn; Male; Pregnancy; Prenatal Exposure Delayed Effects/*epidemiology; Prevalence; Residence Characteristics/statistics &amp;amp;amp; numerical data; Sex Distribution; Taiwan/epidemiology&lt;/_keywords&gt;&lt;_author_adr&gt;Institute of Occupational Medicine and Industrial Hygiene, National Taiwan University, Taipei, Taiwan.; Department of Environmental and Occupational Medicine, College of Medicine, National Taiwan University (NTU) and NTU Hospital, Taipei, Taiwan.; National Institute of Environmental Health Sciences, National Health Research Institutes, Miaoli, Taiwan.; Institute of Occupational Medicine and Industrial Hygiene, National Taiwan University, Taipei, Taiwan.; Department of Environmental and Occupational Medicine, College of Medicine, National Taiwan University (NTU) and NTU Hospital, Taipei, Taiwan.; Institute of Health Policy and Management, National Taiwan University, Taipei, Taiwan.; Department of Pediatrics, Chi Mei Hospital, Tainan, Taiwan.; Institute of Occupational Medicine and Industrial Hygiene, National Taiwan University, Taipei, Taiwan.; Department of Environmental and Occupational Medicine, College of Medicine, National Taiwan University (NTU) and NTU Hospital, Taipei, Taiwan.&lt;/_author_adr&gt;&lt;_language&gt;eng&lt;/_language&gt;&lt;_accessed&gt;63212725&lt;/_accessed&gt;&lt;_db_updated&gt;PubMed&lt;/_db_updated&gt;&lt;_impact_factor&gt;   6.714&lt;/_impact_factor&gt;&lt;/Details&gt;&lt;Extra&gt;&lt;DBUID&gt;{F96A950B-833F-4880-A151-76DA2D6A2879}&lt;/DBUID&gt;&lt;/Extra&gt;&lt;/Item&gt;&lt;/References&gt;&lt;/Group&gt;&lt;/Citation&gt;_x000a_"/>
    <w:docVar w:name="NE.Ref{93820429-7E77-4A4C-A82A-3DA8AF5FC56C}" w:val=" ADDIN NE.Ref.{93820429-7E77-4A4C-A82A-3DA8AF5FC56C}&lt;Citation&gt;&lt;Group&gt;&lt;References&gt;&lt;Item&gt;&lt;ID&gt;455&lt;/ID&gt;&lt;UID&gt;{4B6845F4-CEAC-4A2C-BD3E-325EA1D21B6B}&lt;/UID&gt;&lt;Title&gt;Association Between Early Prenatal Exposure to Ambient Air Pollution and Birth Defects: Evidence From Newborns in Xi&amp;apos;an, China&lt;/Title&gt;&lt;Template&gt;Journal Article&lt;/Template&gt;&lt;Star&gt;0&lt;/Star&gt;&lt;Tag&gt;0&lt;/Tag&gt;&lt;Author&gt;Wang, Lingling; Xiang, Xiaomei; Mi, Baibing; Song, Hui; Dong, Min; Zhang, Shuiping; Bi, Yuxue; Zhao, Yaling; Qiang Li, Qi Zhang Li Zhang&lt;/Author&gt;&lt;Year&gt;2019&lt;/Year&gt;&lt;Details&gt;&lt;_doi&gt;10.1093/pubmed/fdy137/5076116&lt;/_doi&gt;&lt;_created&gt;63212688&lt;/_created&gt;&lt;_modified&gt;63212700&lt;/_modified&gt;&lt;_accessed&gt;63212700&lt;/_accessed&gt;&lt;_volume&gt;41&lt;/_volume&gt;&lt;_pages&gt;494-501&lt;/_pages&gt;&lt;_journal&gt;Journal of public health&lt;/_journal&gt;&lt;_collection_scope&gt;SCI;SCIE;SSCI&lt;/_collection_scope&gt;&lt;_impact_factor&gt;   1.648&lt;/_impact_factor&gt;&lt;/Details&gt;&lt;Extra&gt;&lt;DBUID&gt;{F96A950B-833F-4880-A151-76DA2D6A2879}&lt;/DBUID&gt;&lt;/Extra&gt;&lt;/Item&gt;&lt;/References&gt;&lt;/Group&gt;&lt;/Citation&gt;_x000a_"/>
    <w:docVar w:name="NE.Ref{9F61F689-3B2F-4D99-8E90-E2B12B0DC283}" w:val=" ADDIN NE.Ref.{9F61F689-3B2F-4D99-8E90-E2B12B0DC283}&lt;Citation&gt;&lt;Group&gt;&lt;References&gt;&lt;Item&gt;&lt;ID&gt;464&lt;/ID&gt;&lt;UID&gt;{355BA4DC-2C5A-4529-95EF-47003E547A74}&lt;/UID&gt;&lt;Title&gt;Ambient air pollution and congenital heart defects in Lanzhou, China&lt;/Title&gt;&lt;Template&gt;Journal Article&lt;/Template&gt;&lt;Star&gt;0&lt;/Star&gt;&lt;Tag&gt;0&lt;/Tag&gt;&lt;Author&gt;Jin, L; Qiu, J; Zhang, Y; Qiu, W; He, X; Wang, Y; Sun, Q; Li, M; Zhao, N; Cui, H; Liu, S; Tang, Z; Chen, Y; Yue, L; Da, Z; Xu, X; Huang, H; Liu, Q; Bell, M L; Zhang, Y&lt;/Author&gt;&lt;Year&gt;2015&lt;/Year&gt;&lt;Details&gt;&lt;_accessed&gt;63221735&lt;/_accessed&gt;&lt;_accession_num&gt;31555342&lt;/_accession_num&gt;&lt;_author_adr&gt;Yale University, School of Forestry and Environmental Studies, New Haven, CT, U.S.; Gansu Provincial Maternity and Child Care Hospital, Lanzhou, Gansu, China.; Gansu Provincial Design and Research Institute of Environmental Science,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Environmental Monitoring Central Station, Lanzhou, Gansu, China.; Yale University, School of Public Health, New Haven, CT, U.S.;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Gansu Provincial Maternity and Child Care Hospital, Lanzhou, Gansu, China.; Yale University, School of Public Health, New Haven, CT, U.S.; Gansu Provincial Maternity and Child Care Hospital, Lanzhou, Gansu, China.; Yale University, School of Forestry and Environmental Studies, New Haven, CT, U.S.; Yale University, School of Public Health, New Haven, CT, U.S.&lt;/_author_adr&gt;&lt;_collection_scope&gt;SCIE&lt;/_collection_scope&gt;&lt;_created&gt;63221735&lt;/_created&gt;&lt;_date&gt;60744960&lt;/_date&gt;&lt;_date_display&gt;2015 Jul&lt;/_date_display&gt;&lt;_db_updated&gt;PubMed&lt;/_db_updated&gt;&lt;_doi&gt;10.1088/1748-9326/10/7/074005&lt;/_doi&gt;&lt;_impact_factor&gt;   6.192&lt;/_impact_factor&gt;&lt;_isbn&gt;1748-9326 (Print); 1748-9326 (Linking)&lt;/_isbn&gt;&lt;_issue&gt;7&lt;/_issue&gt;&lt;_journal&gt;Environ Res Lett&lt;/_journal&gt;&lt;_keywords&gt;China; NO2; PM10; SO2; air pollution; birth defect; congenital heart defect&lt;/_keywords&gt;&lt;_language&gt;eng&lt;/_language&gt;&lt;_modified&gt;63221735&lt;/_modified&gt;&lt;_tertiary_title&gt;Environmental research letters : ERL [Web site]&lt;/_tertiary_title&gt;&lt;_type_work&gt;Journal Article&lt;/_type_work&gt;&lt;_url&gt;http://www.ncbi.nlm.nih.gov/entrez/query.fcgi?cmd=Retrieve&amp;amp;db=pubmed&amp;amp;dopt=Abstract&amp;amp;list_uids=31555342&amp;amp;query_hl=1&lt;/_url&gt;&lt;_volume&gt;10&lt;/_volume&gt;&lt;/Details&gt;&lt;Extra&gt;&lt;DBUID&gt;{F96A950B-833F-4880-A151-76DA2D6A2879}&lt;/DBUID&gt;&lt;/Extra&gt;&lt;/Item&gt;&lt;/References&gt;&lt;/Group&gt;&lt;Group&gt;&lt;References&gt;&lt;Item&gt;&lt;ID&gt;461&lt;/ID&gt;&lt;UID&gt;{FDEA076E-F334-4295-90FB-61FE9806F266}&lt;/UID&gt;&lt;Title&gt;Prenatal air pollutant exposure and occurrence of atopic dermatitis&lt;/Title&gt;&lt;Template&gt;Journal Article&lt;/Template&gt;&lt;Star&gt;0&lt;/Star&gt;&lt;Tag&gt;0&lt;/Tag&gt;&lt;Author&gt;Huang, C C; Wen, H J; Chen, P C; Chiang, T L; Lin, S J; Guo, Y L&lt;/Author&gt;&lt;Year&gt;2015&lt;/Year&gt;&lt;Details&gt;&lt;_accessed&gt;63212725&lt;/_accessed&gt;&lt;_accession_num&gt;26202732&lt;/_accession_num&gt;&lt;_author_adr&gt;Institute of Occupational Medicine and Industrial Hygiene, National Taiwan University, Taipei, Taiwan.; Department of Environmental and Occupational Medicine, College of Medicine, National Taiwan University (NTU) and NTU Hospital, Taipei, Taiwan.; National Institute of Environmental Health Sciences, National Health Research Institutes, Miaoli, Taiwan.; Institute of Occupational Medicine and Industrial Hygiene, National Taiwan University, Taipei, Taiwan.; Department of Environmental and Occupational Medicine, College of Medicine, National Taiwan University (NTU) and NTU Hospital, Taipei, Taiwan.; Institute of Health Policy and Management, National Taiwan University, Taipei, Taiwan.; Department of Pediatrics, Chi Mei Hospital, Tainan, Taiwan.; Institute of Occupational Medicine and Industrial Hygiene, National Taiwan University, Taipei, Taiwan.; Department of Environmental and Occupational Medicine, College of Medicine, National Taiwan University (NTU) and NTU Hospital, Taipei, Taiwan.&lt;/_author_adr&gt;&lt;_created&gt;63212725&lt;/_created&gt;&lt;_date&gt;60877440&lt;/_date&gt;&lt;_date_display&gt;2015 Oct&lt;/_date_display&gt;&lt;_db_updated&gt;PubMed&lt;/_db_updated&gt;&lt;_doi&gt;10.1111/bjd.14039&lt;/_doi&gt;&lt;_impact_factor&gt;   6.714&lt;/_impact_factor&gt;&lt;_isbn&gt;1365-2133 (Electronic); 0007-0963 (Linking)&lt;/_isbn&gt;&lt;_issue&gt;4&lt;/_issue&gt;&lt;_journal&gt;Br J Dermatol&lt;/_journal&gt;&lt;_keywords&gt;Air Pollutants/adverse effects/analysis; Air Pollution/*adverse effects/analysis; Cohort Studies; Dermatitis, Atopic/*epidemiology; Female; Humans; Infant; Infant, Newborn; Male; Pregnancy; Prenatal Exposure Delayed Effects/*epidemiology; Prevalence; Residence Characteristics/statistics &amp;amp;amp; numerical data; Sex Distribution; Taiwan/epidemiology&lt;/_keywords&gt;&lt;_language&gt;eng&lt;/_language&gt;&lt;_modified&gt;63212725&lt;/_modified&gt;&lt;_ori_publication&gt;(c) 2015 British Association of Dermatologists.&lt;/_ori_publication&gt;&lt;_pages&gt;981-8&lt;/_pages&gt;&lt;_tertiary_title&gt;The British journal of dermatology&lt;/_tertiary_title&gt;&lt;_type_work&gt;Journal Article; Research Support, Non-U.S. Gov&amp;apos;t&lt;/_type_work&gt;&lt;_url&gt;http://www.ncbi.nlm.nih.gov/entrez/query.fcgi?cmd=Retrieve&amp;amp;db=pubmed&amp;amp;dopt=Abstract&amp;amp;list_uids=26202732&amp;amp;query_hl=1&lt;/_url&gt;&lt;_volume&gt;173&lt;/_volume&gt;&lt;/Details&gt;&lt;Extra&gt;&lt;DBUID&gt;{F96A950B-833F-4880-A151-76DA2D6A2879}&lt;/DBUID&gt;&lt;/Extra&gt;&lt;/Item&gt;&lt;/References&gt;&lt;/Group&gt;&lt;/Citation&gt;_x000a_"/>
    <w:docVar w:name="NE.Ref{9FEAED7C-306A-4B0B-8D74-2DDFC4DC3261}" w:val=" ADDIN NE.Ref.{9FEAED7C-306A-4B0B-8D74-2DDFC4DC3261}&lt;Citation&gt;&lt;Group&gt;&lt;References&gt;&lt;Item&gt;&lt;ID&gt;452&lt;/ID&gt;&lt;UID&gt;{FC3CAA69-69F8-4D05-B1DE-C217382C52B1}&lt;/UID&gt;&lt;Title&gt;Association between maternal exposure to ambient PM10 and neural tube defects: A  case-control study in Liaoning Province, China&lt;/Title&gt;&lt;Template&gt;Journal Article&lt;/Template&gt;&lt;Star&gt;0&lt;/Star&gt;&lt;Tag&gt;0&lt;/Tag&gt;&lt;Author&gt;Zhang, J Y; Wu, Q J; Huang, Y H; Li, J; Liu, S; Chen, Y L; Li, L L; Jiang, C Z; Chen, Z J&lt;/Author&gt;&lt;Year&gt;2020&lt;/Year&gt;&lt;Details&gt;&lt;_accession_num&gt;31986338&lt;/_accession_num&gt;&lt;_author_adr&gt;Department of Clinical Epidemiology, Shengjing Hospital of China Medical University, Shenyang, China.; Department of Clinical Epidemiology, Shengjing Hospital of China Medical University, Shenyang, China.; Department of Ophthalmology, Shenyang Women&amp;apos;s and Children&amp;apos;s Hospital, Shenyang,  China. Electronic address: yanhonghuang_sy@sina.com.; Department of Science and Education, Shenyang Maternity and Child Health Hospital, Shenyang, China.; Department of Atmospheric Environment Monitoring, Liaoning Eco-environmental Monitoring Center, China.; Liaoning Women and Children&amp;apos;s Health Hospital, Shenyang, China.; Department of Children&amp;apos;s Health Prevention, Shenyang Maternity and Child Health Hospital, Shenyang, China.; School of Environmental and Chemical Engineering, Shenyang Ligong University, Shenyang, China.; Department of Atmospheric Environment Monitoring, Liaoning Eco-environmental Monitoring Center, China.&lt;/_author_adr&gt;&lt;_date_display&gt;2020 Apr&lt;/_date_display&gt;&lt;_date&gt;2020-04-01&lt;/_date&gt;&lt;_doi&gt;10.1016/j.ijheh.2020.113453&lt;/_doi&gt;&lt;_isbn&gt;1618-131X (Electronic); 1438-4639 (Linking)&lt;/_isbn&gt;&lt;_journal&gt;Int J Hyg Environ Health&lt;/_journal&gt;&lt;_keywords&gt;Air pollution; Liaoning province; Maternal exposure; Neural tube defects; PM(10)&lt;/_keywords&gt;&lt;_language&gt;eng&lt;/_language&gt;&lt;_ori_publication&gt;Copyright (c) 2020 Elsevier GmbH. All rights reserved.&lt;/_ori_publication&gt;&lt;_pages&gt;113453&lt;/_pages&gt;&lt;_tertiary_title&gt;International journal of hygiene and environmental health&lt;/_tertiary_title&gt;&lt;_type_work&gt;Journal Article&lt;/_type_work&gt;&lt;_url&gt;http://www.ncbi.nlm.nih.gov/entrez/query.fcgi?cmd=Retrieve&amp;amp;db=pubmed&amp;amp;dopt=Abstract&amp;amp;list_uids=31986338&amp;amp;query_hl=1&lt;/_url&gt;&lt;_volume&gt;225&lt;/_volume&gt;&lt;_created&gt;63212672&lt;/_created&gt;&lt;_modified&gt;63212678&lt;/_modified&gt;&lt;_db_updated&gt;PubMed&lt;/_db_updated&gt;&lt;_impact_factor&gt;   4.379&lt;/_impact_factor&gt;&lt;_accessed&gt;63212678&lt;/_accessed&gt;&lt;/Details&gt;&lt;Extra&gt;&lt;DBUID&gt;{F96A950B-833F-4880-A151-76DA2D6A2879}&lt;/DBUID&gt;&lt;/Extra&gt;&lt;/Item&gt;&lt;/References&gt;&lt;/Group&gt;&lt;/Citation&gt;_x000a_"/>
    <w:docVar w:name="NE.Ref{A1E11E97-DA40-4D55-B241-8E00A31BB869}" w:val=" ADDIN NE.Ref.{A1E11E97-DA40-4D55-B241-8E00A31BB869}&lt;Citation&gt;&lt;Group&gt;&lt;References&gt;&lt;Item&gt;&lt;ID&gt;455&lt;/ID&gt;&lt;UID&gt;{4B6845F4-CEAC-4A2C-BD3E-325EA1D21B6B}&lt;/UID&gt;&lt;Title&gt;Association Between Early Prenatal Exposure to Ambient Air Pollution and Birth Defects: Evidence From Newborns in Xi&amp;apos;an, China&lt;/Title&gt;&lt;Template&gt;Journal Article&lt;/Template&gt;&lt;Star&gt;0&lt;/Star&gt;&lt;Tag&gt;0&lt;/Tag&gt;&lt;Author&gt;Wang, Lingling; Xiang, Xiaomei; Mi, Baibing; Song, Hui; Dong, Min; Zhang, Shuiping; Bi, Yuxue; Zhao, Yaling; Qiang Li, Qi Zhang Li Zhang&lt;/Author&gt;&lt;Year&gt;2019&lt;/Year&gt;&lt;Details&gt;&lt;_accessed&gt;63212700&lt;/_accessed&gt;&lt;_collection_scope&gt;SCI;SCIE;SSCI&lt;/_collection_scope&gt;&lt;_created&gt;63212688&lt;/_created&gt;&lt;_doi&gt;10.1093/pubmed/fdy137/5076116&lt;/_doi&gt;&lt;_impact_factor&gt;   1.648&lt;/_impact_factor&gt;&lt;_journal&gt;Journal of public health&lt;/_journal&gt;&lt;_modified&gt;63212700&lt;/_modified&gt;&lt;_pages&gt;494-501&lt;/_pages&gt;&lt;_volume&gt;41&lt;/_volume&gt;&lt;/Details&gt;&lt;Extra&gt;&lt;DBUID&gt;{F96A950B-833F-4880-A151-76DA2D6A2879}&lt;/DBUID&gt;&lt;/Extra&gt;&lt;/Item&gt;&lt;/References&gt;&lt;/Group&gt;&lt;Group&gt;&lt;References&gt;&lt;Item&gt;&lt;ID&gt;456&lt;/ID&gt;&lt;UID&gt;{093BBCE6-7A12-4C30-A739-5706D80A8B95}&lt;/UID&gt;&lt;Title&gt;Air pollution and limb defects: A matched-pairs case-control study in Taiwan&lt;/Title&gt;&lt;Template&gt;Journal Article&lt;/Template&gt;&lt;Star&gt;0&lt;/Star&gt;&lt;Tag&gt;0&lt;/Tag&gt;&lt;Author&gt;Lin, Yu-Ting; Lee, Yungling Leo; Jung, Chau-Ren; Jaakkola, Jouni J K; Hwang, Bing-Fang&lt;/Author&gt;&lt;Year&gt;2014&lt;/Year&gt;&lt;Details&gt;&lt;_accessed&gt;63212695&lt;/_accessed&gt;&lt;_collection_scope&gt;SCI;SCIE&lt;/_collection_scope&gt;&lt;_created&gt;63212695&lt;/_created&gt;&lt;_db_updated&gt;CrossRef&lt;/_db_updated&gt;&lt;_doi&gt;10.1016/j.envres.2014.04.028&lt;/_doi&gt;&lt;_impact_factor&gt;   5.026&lt;/_impact_factor&gt;&lt;_isbn&gt;00139351&lt;/_isbn&gt;&lt;_journal&gt;Environmental Research&lt;/_journal&gt;&lt;_modified&gt;63212695&lt;/_modified&gt;&lt;_pages&gt;273-280&lt;/_pages&gt;&lt;_tertiary_title&gt;Environmental Research&lt;/_tertiary_title&gt;&lt;_url&gt;https://linkinghub.elsevier.com/retrieve/pii/S0013935114001200_x000d__x000a_https://api.elsevier.com/content/article/PII:S0013935114001200?httpAccept=text/xml&lt;/_url&gt;&lt;_volume&gt;132&lt;/_volume&gt;&lt;/Details&gt;&lt;Extra&gt;&lt;DBUID&gt;{F96A950B-833F-4880-A151-76DA2D6A2879}&lt;/DBUID&gt;&lt;/Extra&gt;&lt;/Item&gt;&lt;/References&gt;&lt;/Group&gt;&lt;/Citation&gt;_x000a_"/>
    <w:docVar w:name="NE.Ref{B352185B-4C57-458D-9CE1-74BF310357EA}" w:val=" ADDIN NE.Ref.{B352185B-4C57-458D-9CE1-74BF310357EA}&lt;Citation&gt;&lt;Group&gt;&lt;References&gt;&lt;Item&gt;&lt;ID&gt;446&lt;/ID&gt;&lt;UID&gt;{68BE4502-93F2-42D8-A197-11470C5753D1}&lt;/UID&gt;&lt;Title&gt;Air pollution in China: Status and spatiotemporal variations&lt;/Title&gt;&lt;Template&gt;Journal Article&lt;/Template&gt;&lt;Star&gt;0&lt;/Star&gt;&lt;Tag&gt;0&lt;/Tag&gt;&lt;Author&gt;Song, C; Wu, L; Xie, Y; He, J; Chen, X; Wang, T; Lin, Y; Jin, T; Wang, A; Liu, Y; Dai, Q; Liu, B; Wang, Y N; Mao, H&lt;/Author&gt;&lt;Year&gt;2017&lt;/Year&gt;&lt;Details&gt;&lt;_accessed&gt;63212703&lt;/_accessed&gt;&lt;_accession_num&gt;28482313&lt;/_accession_num&gt;&lt;_author_adr&gt;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School of the Gifted Young, University of Science and Technology of China, Hefei  230026, China.; State Key Laboratory of Severe Weather &amp;amp;amp; Key Laboratory of Atmospheric Chemistry  of CMA, Chinese Academy of Meteorological Sciences, Beijing 100081, China.; Department of Occupational and Environmental Health, School of Public Health, Tianjin Medical University, Tianjin 300070,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Electronic address: hongjun_mao@126.com.&lt;/_author_adr&gt;&lt;_collection_scope&gt;SCI;SCIE;EI&lt;/_collection_scope&gt;&lt;_created&gt;63212645&lt;/_created&gt;&lt;_date&gt;2017-08-01&lt;/_date&gt;&lt;_date_display&gt;2017 Aug&lt;/_date_display&gt;&lt;_db_updated&gt;PubMed&lt;/_db_updated&gt;&lt;_doi&gt;10.1016/j.envpol.2017.04.075&lt;/_doi&gt;&lt;_impact_factor&gt;   5.714&lt;/_impact_factor&gt;&lt;_isbn&gt;1873-6424 (Electronic); 0269-7491 (Linking)&lt;/_isbn&gt;&lt;_journal&gt;Environ Pollut&lt;/_journal&gt;&lt;_keywords&gt;Air Pollutants/*analysis; Air Pollution/analysis/*statistics &amp;amp;amp; numerical data; China; Cities; Climate Change; *Environmental Monitoring; Gases/analysis; Particulate Matter/analysis; Public Health; Spatio-Temporal Analysis; UrbanizationAir pollution; China; Major pollutant; Spatial variation; Temporal variation&lt;/_keywords&gt;&lt;_language&gt;eng&lt;/_language&gt;&lt;_modified&gt;63212703&lt;/_modified&gt;&lt;_ori_publication&gt;Copyright (c) 2017 Elsevier Ltd. All rights reserved.&lt;/_ori_publication&gt;&lt;_pages&gt;334-347&lt;/_pages&gt;&lt;_tertiary_title&gt;Environmental pollution (Barking, Essex : 1987)&lt;/_tertiary_title&gt;&lt;_type_work&gt;Journal Article&lt;/_type_work&gt;&lt;_url&gt;http://www.ncbi.nlm.nih.gov/entrez/query.fcgi?cmd=Retrieve&amp;amp;db=pubmed&amp;amp;dopt=Abstract&amp;amp;list_uids=28482313&amp;amp;query_hl=1&lt;/_url&gt;&lt;_volume&gt;227&lt;/_volume&gt;&lt;/Details&gt;&lt;Extra&gt;&lt;DBUID&gt;{F96A950B-833F-4880-A151-76DA2D6A2879}&lt;/DBUID&gt;&lt;/Extra&gt;&lt;/Item&gt;&lt;/References&gt;&lt;/Group&gt;&lt;/Citation&gt;_x000a_"/>
    <w:docVar w:name="NE.Ref{B43C2C49-C3FD-424F-9181-67D35A216DDD}" w:val=" ADDIN NE.Ref.{B43C2C49-C3FD-424F-9181-67D35A216DDD}&lt;Citation&gt;&lt;Group&gt;&lt;References&gt;&lt;Item&gt;&lt;ID&gt;516&lt;/ID&gt;&lt;UID&gt;{E4A13DF5-89EE-468F-8A47-1CF7826804D2}&lt;/UID&gt;&lt;Title&gt;Impact of air pollution on the burden of chronic respiratory diseases in China: time for urgent action&lt;/Title&gt;&lt;Template&gt;Journal Article&lt;/Template&gt;&lt;Star&gt;0&lt;/Star&gt;&lt;Tag&gt;0&lt;/Tag&gt;&lt;Author&gt;Guan, W J; Zheng, X Y; Chung, K F; Zhong, N S&lt;/Author&gt;&lt;Year&gt;2016&lt;/Year&gt;&lt;Details&gt;&lt;_accession_num&gt;27751401&lt;/_accession_num&gt;&lt;_author_adr&gt;State Key Laboratory of Respiratory Disease, National Clinical Research Center for Respiratory Disease, Guangzhou Institute of Respiratory Disease, First Affiliated Hospital of Guangzhou Medical University, Guangzhou Medical University, Guangzhou, Guangdong, China.; Guangdong Provincial Center for Disease Control and Prevention, Guangzhou, Guangdong, China.; Faculty of Medicine, National Heart &amp;amp;amp; Lung Institute, Imperial College London, London, UK; NIHR Respiratory Biomedical Research Unit, Royal Brompton NHS Foundation Trust, London, UK.; State Key Laboratory of Respiratory Disease, National Clinical Research Center for Respiratory Disease, Guangzhou Institute of Respiratory Disease, First Affiliated Hospital of Guangzhou Medical University, Guangzhou Medical University, Guangzhou, Guangdong, China. Electronic address: nanshan@vip.163.com.&lt;/_author_adr&gt;&lt;_date_display&gt;2016 Oct 15&lt;/_date_display&gt;&lt;_date&gt;2016-10-15&lt;/_date&gt;&lt;_doi&gt;10.1016/S0140-6736(16)31597-5&lt;/_doi&gt;&lt;_isbn&gt;1474-547X (Electronic); 0140-6736 (Linking)&lt;/_isbn&gt;&lt;_issue&gt;10054&lt;/_issue&gt;&lt;_journal&gt;Lancet&lt;/_journal&gt;&lt;_keywords&gt;Air Pollutants/*adverse effects; Air Pollution/*adverse effects/*prevention &amp;amp;amp; control/statistics &amp;amp;amp; numerical data; Air Pollution, Indoor/adverse effects/prevention &amp;amp;amp; control; Asthma/epidemiology/etiology; China/epidemiology; Chronic Disease; *Cost of Illness; Environmental Exposure/adverse effects/prevention &amp;amp;amp; control; Humans; Incidence; Lung Neoplasms/epidemiology/etiology; Myocardial Ischemia/epidemiology/etiology; Prevalence; Primary Prevention/methods; Pulmonary Disease, Chronic Obstructive/epidemiology/etiology; Respiratory Tract Diseases/*epidemiology/*etiology/prevention &amp;amp;amp; control; Secondary Prevention/methods; Smoking/adverse effects/epidemiology/legislation &amp;amp;amp; jurisprudence; Stroke/epidemiology/etiology; Tobacco Smoke Pollution/adverse effects/legislation &amp;amp;amp; jurisprudence&lt;/_keywords&gt;&lt;_language&gt;eng&lt;/_language&gt;&lt;_ori_publication&gt;Copyright (c) 2016 Elsevier Ltd. All rights reserved.&lt;/_ori_publication&gt;&lt;_pages&gt;1939-1951&lt;/_pages&gt;&lt;_tertiary_title&gt;Lancet (London, England)&lt;/_tertiary_title&gt;&lt;_type_work&gt;Journal Article; Research Support, Non-U.S. Gov&amp;apos;t; Review&lt;/_type_work&gt;&lt;_url&gt;http://www.ncbi.nlm.nih.gov/entrez/query.fcgi?cmd=Retrieve&amp;amp;db=pubmed&amp;amp;dopt=Abstract&amp;amp;list_uids=27751401&amp;amp;query_hl=1&lt;/_url&gt;&lt;_volume&gt;388&lt;/_volume&gt;&lt;_created&gt;63283297&lt;/_created&gt;&lt;_modified&gt;63283297&lt;/_modified&gt;&lt;_db_updated&gt;PubMed&lt;/_db_updated&gt;&lt;_impact_factor&gt;  59.102&lt;/_impact_factor&gt;&lt;_collection_scope&gt;SCI;SCIE&lt;/_collection_scope&gt;&lt;/Details&gt;&lt;Extra&gt;&lt;DBUID&gt;{F96A950B-833F-4880-A151-76DA2D6A2879}&lt;/DBUID&gt;&lt;/Extra&gt;&lt;/Item&gt;&lt;/References&gt;&lt;/Group&gt;&lt;/Citation&gt;_x000a_"/>
    <w:docVar w:name="NE.Ref{B4DD948D-D119-4C46-86AC-BE06150FCBA0}" w:val=" ADDIN NE.Ref.{B4DD948D-D119-4C46-86AC-BE06150FCBA0}&lt;Citation&gt;&lt;Group&gt;&lt;References&gt;&lt;Item&gt;&lt;ID&gt;452&lt;/ID&gt;&lt;UID&gt;{FC3CAA69-69F8-4D05-B1DE-C217382C52B1}&lt;/UID&gt;&lt;Title&gt;Association between maternal exposure to ambient PM10 and neural tube defects: A  case-control study in Liaoning Province, China&lt;/Title&gt;&lt;Template&gt;Journal Article&lt;/Template&gt;&lt;Star&gt;0&lt;/Star&gt;&lt;Tag&gt;0&lt;/Tag&gt;&lt;Author&gt;Zhang, J Y; Wu, Q J; Huang, Y H; Li, J; Liu, S; Chen, Y L; Li, L L; Jiang, C Z; Chen, Z J&lt;/Author&gt;&lt;Year&gt;2020&lt;/Year&gt;&lt;Details&gt;&lt;_accession_num&gt;31986338&lt;/_accession_num&gt;&lt;_author_adr&gt;Department of Clinical Epidemiology, Shengjing Hospital of China Medical University, Shenyang, China.; Department of Clinical Epidemiology, Shengjing Hospital of China Medical University, Shenyang, China.; Department of Ophthalmology, Shenyang Women&amp;apos;s and Children&amp;apos;s Hospital, Shenyang,  China. Electronic address: yanhonghuang_sy@sina.com.; Department of Science and Education, Shenyang Maternity and Child Health Hospital, Shenyang, China.; Department of Atmospheric Environment Monitoring, Liaoning Eco-environmental Monitoring Center, China.; Liaoning Women and Children&amp;apos;s Health Hospital, Shenyang, China.; Department of Children&amp;apos;s Health Prevention, Shenyang Maternity and Child Health Hospital, Shenyang, China.; School of Environmental and Chemical Engineering, Shenyang Ligong University, Shenyang, China.; Department of Atmospheric Environment Monitoring, Liaoning Eco-environmental Monitoring Center, China.&lt;/_author_adr&gt;&lt;_date_display&gt;2020 Apr&lt;/_date_display&gt;&lt;_date&gt;2020-04-01&lt;/_date&gt;&lt;_doi&gt;10.1016/j.ijheh.2020.113453&lt;/_doi&gt;&lt;_isbn&gt;1618-131X (Electronic); 1438-4639 (Linking)&lt;/_isbn&gt;&lt;_journal&gt;Int J Hyg Environ Health&lt;/_journal&gt;&lt;_keywords&gt;Air pollution; Liaoning province; Maternal exposure; Neural tube defects; PM(10)&lt;/_keywords&gt;&lt;_language&gt;eng&lt;/_language&gt;&lt;_ori_publication&gt;Copyright (c) 2020 Elsevier GmbH. All rights reserved.&lt;/_ori_publication&gt;&lt;_pages&gt;113453&lt;/_pages&gt;&lt;_tertiary_title&gt;International journal of hygiene and environmental health&lt;/_tertiary_title&gt;&lt;_type_work&gt;Journal Article&lt;/_type_work&gt;&lt;_url&gt;http://www.ncbi.nlm.nih.gov/entrez/query.fcgi?cmd=Retrieve&amp;amp;db=pubmed&amp;amp;dopt=Abstract&amp;amp;list_uids=31986338&amp;amp;query_hl=1&lt;/_url&gt;&lt;_volume&gt;225&lt;/_volume&gt;&lt;_created&gt;63212672&lt;/_created&gt;&lt;_modified&gt;63212678&lt;/_modified&gt;&lt;_db_updated&gt;PubMed&lt;/_db_updated&gt;&lt;_impact_factor&gt;   4.379&lt;/_impact_factor&gt;&lt;_accessed&gt;63212678&lt;/_accessed&gt;&lt;/Details&gt;&lt;Extra&gt;&lt;DBUID&gt;{F96A950B-833F-4880-A151-76DA2D6A2879}&lt;/DBUID&gt;&lt;/Extra&gt;&lt;/Item&gt;&lt;/References&gt;&lt;/Group&gt;&lt;/Citation&gt;_x000a_"/>
    <w:docVar w:name="NE.Ref{B74C8541-299B-4F32-B711-D4997200F964}" w:val=" ADDIN NE.Ref.{B74C8541-299B-4F32-B711-D4997200F964}&lt;Citation&gt;&lt;Group&gt;&lt;References&gt;&lt;Item&gt;&lt;ID&gt;467&lt;/ID&gt;&lt;UID&gt;{7779BF83-3701-4F20-85F7-A0138A5C9924}&lt;/UID&gt;&lt;Title&gt;Periconception Exposure to Air Pollution and Risk of Congenital Malformations&lt;/Title&gt;&lt;Template&gt;Journal Article&lt;/Template&gt;&lt;Star&gt;0&lt;/Star&gt;&lt;Tag&gt;0&lt;/Tag&gt;&lt;Author&gt;Ren, Sheng; Haynes, Erin; Hall, Eric; Hossain, Monir; Chen, Aimin; Muglia, Louis; Lu, Long; DeFranco, Emily&lt;/Author&gt;&lt;Year&gt;2018&lt;/Year&gt;&lt;Details&gt;&lt;_accessed&gt;63221761&lt;/_accessed&gt;&lt;_alternate_title&gt;The Journal of Pediatrics&lt;/_alternate_title&gt;&lt;_created&gt;63221761&lt;/_created&gt;&lt;_date&gt;62062560&lt;/_date&gt;&lt;_date_display&gt;2018&lt;/_date_display&gt;&lt;_db_updated&gt;ScienceDirect&lt;/_db_updated&gt;&lt;_doi&gt;https://doi.org/10.1016/j.jpeds.2017.09.076&lt;/_doi&gt;&lt;_impact_factor&gt;   3.739&lt;/_impact_factor&gt;&lt;_isbn&gt;0022-3476&lt;/_isbn&gt;&lt;_journal&gt;The Journal of Pediatrics&lt;/_journal&gt;&lt;_keywords&gt;PM; air pollution; birth defect; congenital anomaly; malformation&lt;/_keywords&gt;&lt;_modified&gt;63221761&lt;/_modified&gt;&lt;_pages&gt;76-84.e6&lt;/_pages&gt;&lt;_url&gt;http://www.sciencedirect.com/science/article/pii/S0022347617313306&lt;/_url&gt;&lt;_volume&gt;193&lt;/_volume&gt;&lt;/Details&gt;&lt;Extra&gt;&lt;DBUID&gt;{F96A950B-833F-4880-A151-76DA2D6A2879}&lt;/DBUID&gt;&lt;/Extra&gt;&lt;/Item&gt;&lt;/References&gt;&lt;/Group&gt;&lt;Group&gt;&lt;References&gt;&lt;Item&gt;&lt;ID&gt;482&lt;/ID&gt;&lt;UID&gt;{D6DD8CC3-9209-4FA9-A7DF-4F3A53E258F9}&lt;/UID&gt;&lt;Title&gt;Maternal ambient air pollution exposure preconception and during early gestation  and offspring congenital orofacial defects&lt;/Title&gt;&lt;Template&gt;Journal Article&lt;/Template&gt;&lt;Star&gt;0&lt;/Star&gt;&lt;Tag&gt;0&lt;/Tag&gt;&lt;Author&gt;Zhu, Y; Zhang, C; Liu, D; Grantz, K L; Wallace, M; Mendola, P&lt;/Author&gt;&lt;Year&gt;2015&lt;/Year&gt;&lt;Details&gt;&lt;_accession_num&gt;26099933&lt;/_accession_num&gt;&lt;_author_adr&gt;Epidemiology Branch, Division of Intramural Population Health Research, Eunice Kennedy Shriver National Institute of Child Health and Human Development, Rockville, MD, USA.; Epidemiology Branch, Division of Intramural Population Health Research, Eunice Kennedy Shriver National Institute of Child Health and Human Development, Rockville, MD, USA.; Biostatistics and Bioinformatics Branch, Division of Intramural Population Health Research, Eunice Kennedy Shriver National Institute of Child Health and Human Development, Rockville, MD, USA.; Epidemiology Branch, Division of Intramural Population Health Research, Eunice Kennedy Shriver National Institute of Child Health and Human Development, Rockville, MD, USA.; Epidemiology Branch, Division of Intramural Population Health Research, Eunice Kennedy Shriver National Institute of Child Health and Human Development, Rockville, MD, USA.; Epidemiology Branch, Division of Intramural Population Health Research, Eunice Kennedy Shriver National Institute of Child Health and Human Development, Rockville, MD, USA. Electronic address: pauline.mendola@nih.gov.&lt;/_author_adr&gt;&lt;_collection_scope&gt;SCI;SCIE&lt;/_collection_scope&gt;&lt;_created&gt;63228608&lt;/_created&gt;&lt;_date&gt;2015-07-01&lt;/_date&gt;&lt;_date_display&gt;2015 Jul&lt;/_date_display&gt;&lt;_db_updated&gt;PubMed&lt;/_db_updated&gt;&lt;_doi&gt;10.1016/j.envres.2015.06.002&lt;/_doi&gt;&lt;_impact_factor&gt;   5.026&lt;/_impact_factor&gt;&lt;_isbn&gt;1096-0953 (Electronic); 0013-9351 (Linking)&lt;/_isbn&gt;&lt;_journal&gt;Environ Res&lt;/_journal&gt;&lt;_keywords&gt;Adult; *Air Pollution; *Congenital Abnormalities; *Environmental Exposure; Face/*abnormalities; Female; Humans; Infant, Newborn; Pregnancy; Young AdultAir pollution; Cleft lip; Cleft palate; Organogenesis; Preconception exposure&lt;/_keywords&gt;&lt;_language&gt;eng&lt;/_language&gt;&lt;_modified&gt;63228608&lt;/_modified&gt;&lt;_ori_publication&gt;Published by Elsevier Inc.&lt;/_ori_publication&gt;&lt;_pages&gt;714-20&lt;/_pages&gt;&lt;_tertiary_title&gt;Environmental research&lt;/_tertiary_title&gt;&lt;_type_work&gt;Journal Article; Research Support, N.I.H., Intramural&lt;/_type_work&gt;&lt;_url&gt;http://www.ncbi.nlm.nih.gov/entrez/query.fcgi?cmd=Retrieve&amp;amp;db=pubmed&amp;amp;dopt=Abstract&amp;amp;list_uids=26099933&amp;amp;query_hl=1&lt;/_url&gt;&lt;_volume&gt;140&lt;/_volume&gt;&lt;/Details&gt;&lt;Extra&gt;&lt;DBUID&gt;{F96A950B-833F-4880-A151-76DA2D6A2879}&lt;/DBUID&gt;&lt;/Extra&gt;&lt;/Item&gt;&lt;/References&gt;&lt;/Group&gt;&lt;Group&gt;&lt;References&gt;&lt;Item&gt;&lt;ID&gt;452&lt;/ID&gt;&lt;UID&gt;{FC3CAA69-69F8-4D05-B1DE-C217382C52B1}&lt;/UID&gt;&lt;Title&gt;Association between maternal exposure to ambient PM10 and neural tube defects: A  case-control study in Liaoning Province, China&lt;/Title&gt;&lt;Template&gt;Journal Article&lt;/Template&gt;&lt;Star&gt;0&lt;/Star&gt;&lt;Tag&gt;0&lt;/Tag&gt;&lt;Author&gt;Zhang, J Y; Wu, Q J; Huang, Y H; Li, J; Liu, S; Chen, Y L; Li, L L; Jiang, C Z; Chen, Z J&lt;/Author&gt;&lt;Year&gt;2020&lt;/Year&gt;&lt;Details&gt;&lt;_accessed&gt;63222624&lt;/_accessed&gt;&lt;_accession_num&gt;31986338&lt;/_accession_num&gt;&lt;_author_adr&gt;Department of Clinical Epidemiology, Shengjing Hospital of China Medical University, Shenyang, China.; Department of Clinical Epidemiology, Shengjing Hospital of China Medical University, Shenyang, China.; Department of Ophthalmology, Shenyang Women&amp;apos;s and Children&amp;apos;s Hospital, Shenyang,  China. Electronic address: yanhonghuang_sy@sina.com.; Department of Science and Education, Shenyang Maternity and Child Health Hospital, Shenyang, China.; Department of Atmospheric Environment Monitoring, Liaoning Eco-environmental Monitoring Center, China.; Liaoning Women and Children&amp;apos;s Health Hospital, Shenyang, China.; Department of Children&amp;apos;s Health Prevention, Shenyang Maternity and Child Health Hospital, Shenyang, China.; School of Environmental and Chemical Engineering, Shenyang Ligong University, Shenyang, China.; Department of Atmospheric Environment Monitoring, Liaoning Eco-environmental Monitoring Center, China.&lt;/_author_adr&gt;&lt;_created&gt;63212672&lt;/_created&gt;&lt;_date&gt;2020-04-01&lt;/_date&gt;&lt;_date_display&gt;2020 Apr&lt;/_date_display&gt;&lt;_db_updated&gt;PubMed&lt;/_db_updated&gt;&lt;_doi&gt;10.1016/j.ijheh.2020.113453&lt;/_doi&gt;&lt;_impact_factor&gt;   4.379&lt;/_impact_factor&gt;&lt;_isbn&gt;1618-131X (Electronic); 1438-4639 (Linking)&lt;/_isbn&gt;&lt;_journal&gt;Int J Hyg Environ Health&lt;/_journal&gt;&lt;_keywords&gt;Air pollution; Liaoning province; Maternal exposure; Neural tube defects; PM(10)&lt;/_keywords&gt;&lt;_language&gt;eng&lt;/_language&gt;&lt;_modified&gt;63212678&lt;/_modified&gt;&lt;_ori_publication&gt;Copyright (c) 2020 Elsevier GmbH. All rights reserved.&lt;/_ori_publication&gt;&lt;_pages&gt;113453&lt;/_pages&gt;&lt;_tertiary_title&gt;International journal of hygiene and environmental health&lt;/_tertiary_title&gt;&lt;_type_work&gt;Journal Article&lt;/_type_work&gt;&lt;_url&gt;http://www.ncbi.nlm.nih.gov/entrez/query.fcgi?cmd=Retrieve&amp;amp;db=pubmed&amp;amp;dopt=Abstract&amp;amp;list_uids=31986338&amp;amp;query_hl=1&lt;/_url&gt;&lt;_volume&gt;225&lt;/_volume&gt;&lt;/Details&gt;&lt;Extra&gt;&lt;DBUID&gt;{F96A950B-833F-4880-A151-76DA2D6A2879}&lt;/DBUID&gt;&lt;/Extra&gt;&lt;/Item&gt;&lt;/References&gt;&lt;/Group&gt;&lt;/Citation&gt;_x000a_"/>
    <w:docVar w:name="NE.Ref{BBAE637F-B9F9-4482-BAEC-C92A27A5458D}" w:val=" ADDIN NE.Ref.{BBAE637F-B9F9-4482-BAEC-C92A27A5458D}&lt;Citation&gt;&lt;Group&gt;&lt;References&gt;&lt;Item&gt;&lt;ID&gt;455&lt;/ID&gt;&lt;UID&gt;{4B6845F4-CEAC-4A2C-BD3E-325EA1D21B6B}&lt;/UID&gt;&lt;Title&gt;Association Between Early Prenatal Exposure to Ambient Air Pollution and Birth Defects: Evidence From Newborns in Xi&amp;apos;an, China&lt;/Title&gt;&lt;Template&gt;Journal Article&lt;/Template&gt;&lt;Star&gt;0&lt;/Star&gt;&lt;Tag&gt;0&lt;/Tag&gt;&lt;Author&gt;Wang, Lingling; Xiang, Xiaomei; Mi, Baibing; Song, Hui; Dong, Min; Zhang, Shuiping; Bi, Yuxue; Zhao, Yaling; Qiang Li, Qi Zhang Li Zhang&lt;/Author&gt;&lt;Year&gt;2019&lt;/Year&gt;&lt;Details&gt;&lt;_accessed&gt;63212700&lt;/_accessed&gt;&lt;_collection_scope&gt;SCI;SCIE;SSCI&lt;/_collection_scope&gt;&lt;_created&gt;63212688&lt;/_created&gt;&lt;_doi&gt;10.1093/pubmed/fdy137/5076116&lt;/_doi&gt;&lt;_impact_factor&gt;   1.648&lt;/_impact_factor&gt;&lt;_journal&gt;Journal of public health&lt;/_journal&gt;&lt;_modified&gt;63212700&lt;/_modified&gt;&lt;_pages&gt;494-501&lt;/_pages&gt;&lt;_volume&gt;41&lt;/_volume&gt;&lt;/Details&gt;&lt;Extra&gt;&lt;DBUID&gt;{F96A950B-833F-4880-A151-76DA2D6A2879}&lt;/DBUID&gt;&lt;/Extra&gt;&lt;/Item&gt;&lt;/References&gt;&lt;/Group&gt;&lt;Group&gt;&lt;References&gt;&lt;Item&gt;&lt;ID&gt;457&lt;/ID&gt;&lt;UID&gt;{64BC6A60-671D-4749-BCD5-2E93707553CC}&lt;/UID&gt;&lt;Title&gt;Does maternal exposure to benzene and PM 10 during pregnancy increase the risk of congenital anomalies? A population-based case–control study&lt;/Title&gt;&lt;Template&gt;Journal Article&lt;/Template&gt;&lt;Star&gt;0&lt;/Star&gt;&lt;Tag&gt;0&lt;/Tag&gt;&lt;Author&gt;Vinceti, Marco; Malagoli, Carlotta; Malavolti, Marcella; Cherubini, Andrea; Maffeis, Giuseppe; Rodolfi, Rossella; Heck, Julia E; Astolfi, Gianni; Calzolari, Elisa; Nicolini, Fausto&lt;/Author&gt;&lt;Year&gt;2016&lt;/Year&gt;&lt;Details&gt;&lt;_accessed&gt;63212695&lt;/_accessed&gt;&lt;_collection_scope&gt;SCI;SCIE;EI&lt;/_collection_scope&gt;&lt;_created&gt;63212695&lt;/_created&gt;&lt;_db_updated&gt;CrossRef&lt;/_db_updated&gt;&lt;_doi&gt;10.1016/j.scitotenv.2015.09.051&lt;/_doi&gt;&lt;_impact_factor&gt;   5.589&lt;/_impact_factor&gt;&lt;_isbn&gt;00489697&lt;/_isbn&gt;&lt;_journal&gt;Science of The Total Environment&lt;/_journal&gt;&lt;_modified&gt;63212695&lt;/_modified&gt;&lt;_pages&gt;444-450&lt;/_pages&gt;&lt;_tertiary_title&gt;Science of The Total Environment&lt;/_tertiary_title&gt;&lt;_url&gt;https://linkinghub.elsevier.com/retrieve/pii/S0048969715307117_x000d__x000a_https://api.elsevier.com/content/article/PII:S0048969715307117?httpAccept=text/xml&lt;/_url&gt;&lt;_volume&gt;541&lt;/_volume&gt;&lt;/Details&gt;&lt;Extra&gt;&lt;DBUID&gt;{F96A950B-833F-4880-A151-76DA2D6A2879}&lt;/DBUID&gt;&lt;/Extra&gt;&lt;/Item&gt;&lt;/References&gt;&lt;/Group&gt;&lt;Group&gt;&lt;References&gt;&lt;Item&gt;&lt;ID&gt;456&lt;/ID&gt;&lt;UID&gt;{093BBCE6-7A12-4C30-A739-5706D80A8B95}&lt;/UID&gt;&lt;Title&gt;Air pollution and limb defects: A matched-pairs case-control study in Taiwan&lt;/Title&gt;&lt;Template&gt;Journal Article&lt;/Template&gt;&lt;Star&gt;0&lt;/Star&gt;&lt;Tag&gt;0&lt;/Tag&gt;&lt;Author&gt;Lin, Yu-Ting; Lee, Yungling Leo; Jung, Chau-Ren; Jaakkola, Jouni J K; Hwang, Bing-Fang&lt;/Author&gt;&lt;Year&gt;2014&lt;/Year&gt;&lt;Details&gt;&lt;_accessed&gt;63212695&lt;/_accessed&gt;&lt;_collection_scope&gt;SCI;SCIE&lt;/_collection_scope&gt;&lt;_created&gt;63212695&lt;/_created&gt;&lt;_db_updated&gt;CrossRef&lt;/_db_updated&gt;&lt;_doi&gt;10.1016/j.envres.2014.04.028&lt;/_doi&gt;&lt;_impact_factor&gt;   5.026&lt;/_impact_factor&gt;&lt;_isbn&gt;00139351&lt;/_isbn&gt;&lt;_journal&gt;Environmental Research&lt;/_journal&gt;&lt;_modified&gt;63212695&lt;/_modified&gt;&lt;_pages&gt;273-280&lt;/_pages&gt;&lt;_tertiary_title&gt;Environmental Research&lt;/_tertiary_title&gt;&lt;_url&gt;https://linkinghub.elsevier.com/retrieve/pii/S0013935114001200_x000d__x000a_https://api.elsevier.com/content/article/PII:S0013935114001200?httpAccept=text/xml&lt;/_url&gt;&lt;_volume&gt;132&lt;/_volume&gt;&lt;/Details&gt;&lt;Extra&gt;&lt;DBUID&gt;{F96A950B-833F-4880-A151-76DA2D6A2879}&lt;/DBUID&gt;&lt;/Extra&gt;&lt;/Item&gt;&lt;/References&gt;&lt;/Group&gt;&lt;/Citation&gt;_x000a_"/>
    <w:docVar w:name="NE.Ref{C8E5AC48-5E99-4D18-A06A-1F2EF898ED1E}" w:val=" ADDIN NE.Ref.{C8E5AC48-5E99-4D18-A06A-1F2EF898ED1E}&lt;Citation&gt;&lt;Group&gt;&lt;References&gt;&lt;Item&gt;&lt;ID&gt;479&lt;/ID&gt;&lt;UID&gt;{66A02C7D-BF28-4AA3-A1A4-2C253BC9A3FB}&lt;/UID&gt;&lt;Title&gt;Assessing the trend of gastroschisis prevalence in China from 1996 to 2007 using  two analytical methods&lt;/Title&gt;&lt;Template&gt;Journal Article&lt;/Template&gt;&lt;Star&gt;0&lt;/Star&gt;&lt;Tag&gt;0&lt;/Tag&gt;&lt;Author&gt;Xu, L; Li, X; Dai, L; Yuan, X; Liang, J; Zhou, G; Li, Q; He, C; Miao, L; Wang, Y; Zhu, J&lt;/Author&gt;&lt;Year&gt;2011&lt;/Year&gt;&lt;Details&gt;&lt;_accession_num&gt;21308975&lt;/_accession_num&gt;&lt;_author_adr&gt;National Center for Birth Defect Monitoring, West China Second University Hospital, Sichuan University, Chengdu, 610041, China.&lt;/_author_adr&gt;&lt;_created&gt;63228591&lt;/_created&gt;&lt;_date&gt;2011-03-01&lt;/_date&gt;&lt;_date_display&gt;2011 Mar&lt;/_date_display&gt;&lt;_db_updated&gt;PubMed&lt;/_db_updated&gt;&lt;_doi&gt;10.1002/bdra.20753&lt;/_doi&gt;&lt;_impact_factor&gt;   2.146&lt;/_impact_factor&gt;&lt;_isbn&gt;1542-0760 (Electronic); 1542-0752 (Linking)&lt;/_isbn&gt;&lt;_issue&gt;3&lt;/_issue&gt;&lt;_journal&gt;Birth Defects Res A Clin Mol Teratol&lt;/_journal&gt;&lt;_keywords&gt;Adult; Birth Rate/trends; China/epidemiology; Data Collection/methods/trends; *Data Interpretation, Statistical; Female; Gastroschisis/*epidemiology; Humans; Infant; Pregnancy; Prevalence; Regression Analysis; Time Factors; Young Adult&lt;/_keywords&gt;&lt;_language&gt;eng&lt;/_language&gt;&lt;_modified&gt;63228593&lt;/_modified&gt;&lt;_ori_publication&gt;Copyright (c) 2011 Wiley-Liss, Inc.&lt;/_ori_publication&gt;&lt;_pages&gt;177-84&lt;/_pages&gt;&lt;_tertiary_title&gt;Birth defects research. Part A, Clinical and molecular teratology&lt;/_tertiary_title&gt;&lt;_type_work&gt;Comparative Study; Journal Article; Research Support, Non-U.S. Gov&amp;apos;t&lt;/_type_work&gt;&lt;_url&gt;http://www.ncbi.nlm.nih.gov/entrez/query.fcgi?cmd=Retrieve&amp;amp;db=pubmed&amp;amp;dopt=Abstract&amp;amp;list_uids=21308975&amp;amp;query_hl=1&lt;/_url&gt;&lt;_volume&gt;91&lt;/_volume&gt;&lt;/Details&gt;&lt;Extra&gt;&lt;DBUID&gt;{F96A950B-833F-4880-A151-76DA2D6A2879}&lt;/DBUID&gt;&lt;/Extra&gt;&lt;/Item&gt;&lt;/References&gt;&lt;/Group&gt;&lt;/Citation&gt;_x000a_"/>
    <w:docVar w:name="NE.Ref{C995B5B8-7CFF-47D4-BC53-D7C0C5B789FC}" w:val=" ADDIN NE.Ref.{C995B5B8-7CFF-47D4-BC53-D7C0C5B789FC}&lt;Citation&gt;&lt;Group&gt;&lt;References&gt;&lt;Item&gt;&lt;ID&gt;453&lt;/ID&gt;&lt;UID&gt;{9CD383E5-519E-49F0-8686-1379CBDA828A}&lt;/UID&gt;&lt;Title&gt;Low doses of pristine and oxidized single-wall carbon nanotubes affect mammalian  embryonic development&lt;/Title&gt;&lt;Template&gt;Journal Article&lt;/Template&gt;&lt;Star&gt;0&lt;/Star&gt;&lt;Tag&gt;0&lt;/Tag&gt;&lt;Author&gt;Pietroiusti, A; Massimiani, M; Fenoglio, I; Colonna, M; Valentini, F; Palleschi, G; Camaioni, A; Magrini, A; Siracusa, G; Bergamaschi, A; Sgambato, A; Campagnolo, L&lt;/Author&gt;&lt;Year&gt;2011&lt;/Year&gt;&lt;Details&gt;&lt;_accession_num&gt;21615177&lt;/_accession_num&gt;&lt;_author_adr&gt;Department of Biopathology, University of Rome &amp;quot;Tor Vergata&amp;quot;, Via Montpellier 1,  00133 Rome, Italy.&lt;/_author_adr&gt;&lt;_date_display&gt;2011 Jun 28&lt;/_date_display&gt;&lt;_date&gt;2011-06-28&lt;/_date&gt;&lt;_doi&gt;10.1021/nn200372g&lt;/_doi&gt;&lt;_isbn&gt;1936-086X (Electronic); 1936-0851 (Linking)&lt;/_isbn&gt;&lt;_issue&gt;6&lt;/_issue&gt;&lt;_journal&gt;ACS Nano&lt;/_journal&gt;&lt;_keywords&gt;Animals; Embryonic Development/*drug effects; Embryonic Stem Cells/cytology; Female; Immunohistochemistry/methods; Mice; Microscopy, Electron, Transmission/methods; NIH 3T3 Cells; Nanomedicine/methods; Nanoparticles/chemistry; Nanotechnology/*methods; Nanotubes, Carbon/*chemistry; Oxidative Stress; Oxygen/chemistry; Reactive Oxygen Species; Time Factors&lt;/_keywords&gt;&lt;_language&gt;eng&lt;/_language&gt;&lt;_pages&gt;4624-33&lt;/_pages&gt;&lt;_tertiary_title&gt;ACS nano&lt;/_tertiary_title&gt;&lt;_type_work&gt;Journal Article; Research Support, Non-U.S. Gov&amp;apos;t&lt;/_type_work&gt;&lt;_url&gt;http://www.ncbi.nlm.nih.gov/entrez/query.fcgi?cmd=Retrieve&amp;amp;db=pubmed&amp;amp;dopt=Abstract&amp;amp;list_uids=21615177&amp;amp;query_hl=1&lt;/_url&gt;&lt;_volume&gt;5&lt;/_volume&gt;&lt;_created&gt;63212685&lt;/_created&gt;&lt;_modified&gt;63212685&lt;/_modified&gt;&lt;_db_updated&gt;PubMed&lt;/_db_updated&gt;&lt;_impact_factor&gt;  13.903&lt;/_impact_factor&gt;&lt;_collection_scope&gt;SCI;SCIE;EI&lt;/_collection_scope&gt;&lt;/Details&gt;&lt;Extra&gt;&lt;DBUID&gt;{F96A950B-833F-4880-A151-76DA2D6A2879}&lt;/DBUID&gt;&lt;/Extra&gt;&lt;/Item&gt;&lt;/References&gt;&lt;/Group&gt;&lt;/Citation&gt;_x000a_"/>
    <w:docVar w:name="NE.Ref{CAECF3E3-0A8A-448A-8563-1B083AD24630}" w:val=" ADDIN NE.Ref.{CAECF3E3-0A8A-448A-8563-1B083AD24630}&lt;Citation&gt;&lt;Group&gt;&lt;References&gt;&lt;Item&gt;&lt;ID&gt;452&lt;/ID&gt;&lt;UID&gt;{FC3CAA69-69F8-4D05-B1DE-C217382C52B1}&lt;/UID&gt;&lt;Title&gt;Association between maternal exposure to ambient PM10 and neural tube defects: A  case-control study in Liaoning Province, China&lt;/Title&gt;&lt;Template&gt;Journal Article&lt;/Template&gt;&lt;Star&gt;0&lt;/Star&gt;&lt;Tag&gt;0&lt;/Tag&gt;&lt;Author&gt;Zhang, J Y; Wu, Q J; Huang, Y H; Li, J; Liu, S; Chen, Y L; Li, L L; Jiang, C Z; Chen, Z J&lt;/Author&gt;&lt;Year&gt;2020&lt;/Year&gt;&lt;Details&gt;&lt;_accession_num&gt;31986338&lt;/_accession_num&gt;&lt;_author_adr&gt;Department of Clinical Epidemiology, Shengjing Hospital of China Medical University, Shenyang, China.; Department of Clinical Epidemiology, Shengjing Hospital of China Medical University, Shenyang, China.; Department of Ophthalmology, Shenyang Women&amp;apos;s and Children&amp;apos;s Hospital, Shenyang,  China. Electronic address: yanhonghuang_sy@sina.com.; Department of Science and Education, Shenyang Maternity and Child Health Hospital, Shenyang, China.; Department of Atmospheric Environment Monitoring, Liaoning Eco-environmental Monitoring Center, China.; Liaoning Women and Children&amp;apos;s Health Hospital, Shenyang, China.; Department of Children&amp;apos;s Health Prevention, Shenyang Maternity and Child Health Hospital, Shenyang, China.; School of Environmental and Chemical Engineering, Shenyang Ligong University, Shenyang, China.; Department of Atmospheric Environment Monitoring, Liaoning Eco-environmental Monitoring Center, China.&lt;/_author_adr&gt;&lt;_date_display&gt;2020 Apr&lt;/_date_display&gt;&lt;_date&gt;2020-04-01&lt;/_date&gt;&lt;_doi&gt;10.1016/j.ijheh.2020.113453&lt;/_doi&gt;&lt;_isbn&gt;1618-131X (Electronic); 1438-4639 (Linking)&lt;/_isbn&gt;&lt;_journal&gt;Int J Hyg Environ Health&lt;/_journal&gt;&lt;_keywords&gt;Air pollution; Liaoning province; Maternal exposure; Neural tube defects; PM(10)&lt;/_keywords&gt;&lt;_language&gt;eng&lt;/_language&gt;&lt;_ori_publication&gt;Copyright (c) 2020 Elsevier GmbH. All rights reserved.&lt;/_ori_publication&gt;&lt;_pages&gt;113453&lt;/_pages&gt;&lt;_tertiary_title&gt;International journal of hygiene and environmental health&lt;/_tertiary_title&gt;&lt;_type_work&gt;Journal Article&lt;/_type_work&gt;&lt;_url&gt;http://www.ncbi.nlm.nih.gov/entrez/query.fcgi?cmd=Retrieve&amp;amp;db=pubmed&amp;amp;dopt=Abstract&amp;amp;list_uids=31986338&amp;amp;query_hl=1&lt;/_url&gt;&lt;_volume&gt;225&lt;/_volume&gt;&lt;_created&gt;63212672&lt;/_created&gt;&lt;_modified&gt;63212678&lt;/_modified&gt;&lt;_db_updated&gt;PubMed&lt;/_db_updated&gt;&lt;_impact_factor&gt;   4.379&lt;/_impact_factor&gt;&lt;_accessed&gt;63212678&lt;/_accessed&gt;&lt;/Details&gt;&lt;Extra&gt;&lt;DBUID&gt;{F96A950B-833F-4880-A151-76DA2D6A2879}&lt;/DBUID&gt;&lt;/Extra&gt;&lt;/Item&gt;&lt;/References&gt;&lt;/Group&gt;&lt;/Citation&gt;_x000a_"/>
    <w:docVar w:name="NE.Ref{CAF23031-B024-40C8-9688-41891C0EBA84}" w:val=" ADDIN NE.Ref.{CAF23031-B024-40C8-9688-41891C0EBA84}&lt;Citation&gt;&lt;Group&gt;&lt;References&gt;&lt;Item&gt;&lt;ID&gt;457&lt;/ID&gt;&lt;UID&gt;{64BC6A60-671D-4749-BCD5-2E93707553CC}&lt;/UID&gt;&lt;Title&gt;Does maternal exposure to benzene and PM 10 during pregnancy increase the risk of congenital anomalies? A population-based case–control study&lt;/Title&gt;&lt;Template&gt;Journal Article&lt;/Template&gt;&lt;Star&gt;0&lt;/Star&gt;&lt;Tag&gt;0&lt;/Tag&gt;&lt;Author&gt;Vinceti, Marco; Malagoli, Carlotta; Malavolti, Marcella; Cherubini, Andrea; Maffeis, Giuseppe; Rodolfi, Rossella; Heck, Julia E; Astolfi, Gianni; Calzolari, Elisa; Nicolini, Fausto&lt;/Author&gt;&lt;Year&gt;2016&lt;/Year&gt;&lt;Details&gt;&lt;_accessed&gt;63212695&lt;/_accessed&gt;&lt;_collection_scope&gt;SCI;SCIE;EI&lt;/_collection_scope&gt;&lt;_created&gt;63212695&lt;/_created&gt;&lt;_db_updated&gt;CrossRef&lt;/_db_updated&gt;&lt;_doi&gt;10.1016/j.scitotenv.2015.09.051&lt;/_doi&gt;&lt;_impact_factor&gt;   5.589&lt;/_impact_factor&gt;&lt;_isbn&gt;00489697&lt;/_isbn&gt;&lt;_journal&gt;Science of The Total Environment&lt;/_journal&gt;&lt;_modified&gt;63212695&lt;/_modified&gt;&lt;_pages&gt;444-450&lt;/_pages&gt;&lt;_tertiary_title&gt;Science of The Total Environment&lt;/_tertiary_title&gt;&lt;_url&gt;https://linkinghub.elsevier.com/retrieve/pii/S0048969715307117_x000d__x000a_https://api.elsevier.com/content/article/PII:S0048969715307117?httpAccept=text/xml&lt;/_url&gt;&lt;_volume&gt;541&lt;/_volume&gt;&lt;/Details&gt;&lt;Extra&gt;&lt;DBUID&gt;{F96A950B-833F-4880-A151-76DA2D6A2879}&lt;/DBUID&gt;&lt;/Extra&gt;&lt;/Item&gt;&lt;/References&gt;&lt;/Group&gt;&lt;/Citation&gt;_x000a_"/>
    <w:docVar w:name="NE.Ref{CAFEDA4F-A5DE-48C7-B806-98EF8436B229}" w:val=" ADDIN NE.Ref.{CAFEDA4F-A5DE-48C7-B806-98EF8436B229}&lt;Citation&gt;&lt;Group&gt;&lt;References&gt;&lt;Item&gt;&lt;ID&gt;438&lt;/ID&gt;&lt;UID&gt;{3DACA15B-6BC4-4275-BC47-E33121E7A89F}&lt;/UID&gt;&lt;Title&gt;Ten threats to Global Health in 2019&lt;/Title&gt;&lt;Template&gt;Web Page&lt;/Template&gt;&lt;Star&gt;0&lt;/Star&gt;&lt;Tag&gt;0&lt;/Tag&gt;&lt;Author&gt;&amp;quot;World Health Organization&amp;quot;&lt;/Author&gt;&lt;Year&gt;2019&lt;/Year&gt;&lt;Details&gt;&lt;_accessed&gt;63254451&lt;/_accessed&gt;&lt;_created&gt;63212574&lt;/_created&gt;&lt;_date_display&gt;2020-3-9&lt;/_date_display&gt;&lt;_issue&gt;2020-3-9&lt;/_issue&gt;&lt;_modified&gt;63228554&lt;/_modified&gt;&lt;_url&gt;https://www.who.int/emergencies/ten-threats-to-global-health-in-2019&lt;/_url&gt;&lt;/Details&gt;&lt;Extra&gt;&lt;DBUID&gt;{F96A950B-833F-4880-A151-76DA2D6A2879}&lt;/DBUID&gt;&lt;/Extra&gt;&lt;/Item&gt;&lt;/References&gt;&lt;/Group&gt;&lt;/Citation&gt;_x000a_"/>
    <w:docVar w:name="NE.Ref{CB65B635-E0A0-477B-892B-EF79BCFE0A3F}" w:val=" ADDIN NE.Ref.{CB65B635-E0A0-477B-892B-EF79BCFE0A3F}&lt;Citation&gt;&lt;Group&gt;&lt;References&gt;&lt;Item&gt;&lt;ID&gt;459&lt;/ID&gt;&lt;UID&gt;{314E8736-0134-4532-B3A1-A12218682264}&lt;/UID&gt;&lt;Title&gt;Maternal pesticide exposure from multiple sources and selected congenital anomalies&lt;/Title&gt;&lt;Template&gt;Journal Article&lt;/Template&gt;&lt;Star&gt;0&lt;/Star&gt;&lt;Tag&gt;0&lt;/Tag&gt;&lt;Author&gt;Shaw, G M; Wasserman, C R; O&amp;apos;Malley, C D; Nelson, V; Jackson, R J&lt;/Author&gt;&lt;Year&gt;1999&lt;/Year&gt;&lt;Details&gt;&lt;_accession_num&gt;9888281&lt;/_accession_num&gt;&lt;_author_adr&gt;March of Dimes Birth Defects Foundation, California Birth Defects Monitoring Program, Emeryville 94608, USA.&lt;/_author_adr&gt;&lt;_date_display&gt;1999 Jan&lt;/_date_display&gt;&lt;_date&gt;1999-01-01&lt;/_date&gt;&lt;_isbn&gt;1044-3983 (Print); 1044-3983 (Linking)&lt;/_isbn&gt;&lt;_issue&gt;1&lt;/_issue&gt;&lt;_journal&gt;Epidemiology&lt;/_journal&gt;&lt;_keywords&gt;Adult; Case-Control Studies; Congenital Abnormalities/*epidemiology/etiology; Female; Humans; Infant, Newborn; Male; Maternal Exposure/adverse effects/*statistics &amp;amp;amp; numerical data; Multivariate Analysis; Paternal Exposure; *Pesticides/adverse effects; Pregnancy; Pregnancy Outcome; Risk Assessment&lt;/_keywords&gt;&lt;_language&gt;eng&lt;/_language&gt;&lt;_pages&gt;60-6&lt;/_pages&gt;&lt;_tertiary_title&gt;Epidemiology (Cambridge, Mass.)&lt;/_tertiary_title&gt;&lt;_type_work&gt;Journal Article; Research Support, Non-U.S. Gov&amp;apos;t&lt;/_type_work&gt;&lt;_url&gt;http://www.ncbi.nlm.nih.gov/entrez/query.fcgi?cmd=Retrieve&amp;amp;db=pubmed&amp;amp;dopt=Abstract&amp;amp;list_uids=9888281&amp;amp;query_hl=1&lt;/_url&gt;&lt;_volume&gt;10&lt;/_volume&gt;&lt;_created&gt;63212722&lt;/_created&gt;&lt;_modified&gt;63212722&lt;/_modified&gt;&lt;_db_updated&gt;PubMed&lt;/_db_updated&gt;&lt;_impact_factor&gt;   4.719&lt;/_impact_factor&gt;&lt;_collection_scope&gt;SCI;SCIE;SSCI&lt;/_collection_scope&gt;&lt;/Details&gt;&lt;Extra&gt;&lt;DBUID&gt;{F96A950B-833F-4880-A151-76DA2D6A2879}&lt;/DBUID&gt;&lt;/Extra&gt;&lt;/Item&gt;&lt;/References&gt;&lt;/Group&gt;&lt;Group&gt;&lt;References&gt;&lt;Item&gt;&lt;ID&gt;458&lt;/ID&gt;&lt;UID&gt;{9A6CE1B8-9677-4D45-B3E0-FDD8BF62DBE1}&lt;/UID&gt;&lt;Title&gt;Trimethoprim Use Before Pregnancy and Risk of Congenital Malformation: Reanalyzed Using a Case-Crossover Design and a Case-Time-Control Design&lt;/Title&gt;&lt;Template&gt;Journal Article&lt;/Template&gt;&lt;Star&gt;0&lt;/Star&gt;&lt;Tag&gt;0&lt;/Tag&gt;&lt;Author&gt;Sun, Yuelian; Wu, Chun Sen; Olsen, Jørn&lt;/Author&gt;&lt;Year&gt;2014&lt;/Year&gt;&lt;Details&gt;&lt;_volume&gt;23&lt;/_volume&gt;&lt;_pages&gt;1076-1083&lt;/_pages&gt;&lt;_accessed&gt;63212721&lt;/_accessed&gt;&lt;_created&gt;63212720&lt;/_created&gt;&lt;_modified&gt;63212721&lt;/_modified&gt;&lt;_journal&gt;Pharmacoepidemiology and drug safety&lt;/_journal&gt;&lt;_impact_factor&gt;   2.870&lt;/_impact_factor&gt;&lt;_collection_scope&gt;SCI;SCIE&lt;/_collection_scope&gt;&lt;/Details&gt;&lt;Extra&gt;&lt;DBUID&gt;{F96A950B-833F-4880-A151-76DA2D6A2879}&lt;/DBUID&gt;&lt;/Extra&gt;&lt;/Item&gt;&lt;/References&gt;&lt;/Group&gt;&lt;Group&gt;&lt;References&gt;&lt;Item&gt;&lt;ID&gt;467&lt;/ID&gt;&lt;UID&gt;{7779BF83-3701-4F20-85F7-A0138A5C9924}&lt;/UID&gt;&lt;Title&gt;Periconception Exposure to Air Pollution and Risk of Congenital Malformations&lt;/Title&gt;&lt;Template&gt;Journal Article&lt;/Template&gt;&lt;Star&gt;0&lt;/Star&gt;&lt;Tag&gt;0&lt;/Tag&gt;&lt;Author&gt;Ren, Sheng; Haynes, Erin; Hall, Eric; Hossain, Monir; Chen, Aimin; Muglia, Louis; Lu, Long; DeFranco, Emily&lt;/Author&gt;&lt;Year&gt;2018&lt;/Year&gt;&lt;Details&gt;&lt;_created&gt;63221761&lt;/_created&gt;&lt;_modified&gt;63221761&lt;/_modified&gt;&lt;_url&gt;http://www.sciencedirect.com/science/article/pii/S0022347617313306&lt;/_url&gt;&lt;_journal&gt;The Journal of Pediatrics&lt;/_journal&gt;&lt;_volume&gt;193&lt;/_volume&gt;&lt;_pages&gt;76-84.e6&lt;/_pages&gt;&lt;_doi&gt;https://doi.org/10.1016/j.jpeds.2017.09.076&lt;/_doi&gt;&lt;_date_display&gt;2018&lt;/_date_display&gt;&lt;_date&gt;62062560&lt;/_date&gt;&lt;_alternate_title&gt;The Journal of Pediatrics&lt;/_alternate_title&gt;&lt;_isbn&gt;0022-3476&lt;/_isbn&gt;&lt;_keywords&gt;PM; air pollution; birth defect; congenital anomaly; malformation&lt;/_keywords&gt;&lt;_accessed&gt;63221761&lt;/_accessed&gt;&lt;_db_updated&gt;ScienceDirect&lt;/_db_updated&gt;&lt;_impact_factor&gt;   3.739&lt;/_impact_factor&gt;&lt;/Details&gt;&lt;Extra&gt;&lt;DBUID&gt;{F96A950B-833F-4880-A151-76DA2D6A2879}&lt;/DBUID&gt;&lt;/Extra&gt;&lt;/Item&gt;&lt;/References&gt;&lt;/Group&gt;&lt;/Citation&gt;_x000a_"/>
    <w:docVar w:name="NE.Ref{CD925C00-2C9B-4A1E-B8BC-F73316B486F8}" w:val=" ADDIN NE.Ref.{CD925C00-2C9B-4A1E-B8BC-F73316B486F8}&lt;Citation&gt;&lt;Group&gt;&lt;References&gt;&lt;Item&gt;&lt;ID&gt;446&lt;/ID&gt;&lt;UID&gt;{68BE4502-93F2-42D8-A197-11470C5753D1}&lt;/UID&gt;&lt;Title&gt;Air pollution in China: Status and spatiotemporal variations&lt;/Title&gt;&lt;Template&gt;Journal Article&lt;/Template&gt;&lt;Star&gt;0&lt;/Star&gt;&lt;Tag&gt;0&lt;/Tag&gt;&lt;Author&gt;Song, C; Wu, L; Xie, Y; He, J; Chen, X; Wang, T; Lin, Y; Jin, T; Wang, A; Liu, Y; Dai, Q; Liu, B; Wang, Y N; Mao, H&lt;/Author&gt;&lt;Year&gt;2017&lt;/Year&gt;&lt;Details&gt;&lt;_accessed&gt;63212703&lt;/_accessed&gt;&lt;_accession_num&gt;28482313&lt;/_accession_num&gt;&lt;_author_adr&gt;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School of the Gifted Young, University of Science and Technology of China, Hefei  230026, China.; State Key Laboratory of Severe Weather &amp;amp;amp; Key Laboratory of Atmospheric Chemistry  of CMA, Chinese Academy of Meteorological Sciences, Beijing 100081, China.; Department of Occupational and Environmental Health, School of Public Health, Tianjin Medical University, Tianjin 300070,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Electronic address: hongjun_mao@126.com.&lt;/_author_adr&gt;&lt;_collection_scope&gt;SCI;SCIE;EI&lt;/_collection_scope&gt;&lt;_created&gt;63212645&lt;/_created&gt;&lt;_date&gt;2017-08-01&lt;/_date&gt;&lt;_date_display&gt;2017 Aug&lt;/_date_display&gt;&lt;_db_updated&gt;PubMed&lt;/_db_updated&gt;&lt;_doi&gt;10.1016/j.envpol.2017.04.075&lt;/_doi&gt;&lt;_impact_factor&gt;   5.714&lt;/_impact_factor&gt;&lt;_isbn&gt;1873-6424 (Electronic); 0269-7491 (Linking)&lt;/_isbn&gt;&lt;_journal&gt;Environ Pollut&lt;/_journal&gt;&lt;_keywords&gt;Air Pollutants/*analysis; Air Pollution/analysis/*statistics &amp;amp;amp; numerical data; China; Cities; Climate Change; *Environmental Monitoring; Gases/analysis; Particulate Matter/analysis; Public Health; Spatio-Temporal Analysis; UrbanizationAir pollution; China; Major pollutant; Spatial variation; Temporal variation&lt;/_keywords&gt;&lt;_language&gt;eng&lt;/_language&gt;&lt;_modified&gt;63212703&lt;/_modified&gt;&lt;_ori_publication&gt;Copyright (c) 2017 Elsevier Ltd. All rights reserved.&lt;/_ori_publication&gt;&lt;_pages&gt;334-347&lt;/_pages&gt;&lt;_tertiary_title&gt;Environmental pollution (Barking, Essex : 1987)&lt;/_tertiary_title&gt;&lt;_type_work&gt;Journal Article&lt;/_type_work&gt;&lt;_url&gt;http://www.ncbi.nlm.nih.gov/entrez/query.fcgi?cmd=Retrieve&amp;amp;db=pubmed&amp;amp;dopt=Abstract&amp;amp;list_uids=28482313&amp;amp;query_hl=1&lt;/_url&gt;&lt;_volume&gt;227&lt;/_volume&gt;&lt;/Details&gt;&lt;Extra&gt;&lt;DBUID&gt;{F96A950B-833F-4880-A151-76DA2D6A2879}&lt;/DBUID&gt;&lt;/Extra&gt;&lt;/Item&gt;&lt;/References&gt;&lt;/Group&gt;&lt;/Citation&gt;_x000a_"/>
    <w:docVar w:name="NE.Ref{CE33DAAC-8840-4D64-868E-19B174B71E83}" w:val=" ADDIN NE.Ref.{CE33DAAC-8840-4D64-868E-19B174B71E83}&lt;Citation&gt;&lt;Group&gt;&lt;References&gt;&lt;Item&gt;&lt;ID&gt;455&lt;/ID&gt;&lt;UID&gt;{4B6845F4-CEAC-4A2C-BD3E-325EA1D21B6B}&lt;/UID&gt;&lt;Title&gt;Association Between Early Prenatal Exposure to Ambient Air Pollution and Birth Defects: Evidence From Newborns in Xi&amp;apos;an, China&lt;/Title&gt;&lt;Template&gt;Journal Article&lt;/Template&gt;&lt;Star&gt;0&lt;/Star&gt;&lt;Tag&gt;0&lt;/Tag&gt;&lt;Author&gt;Wang, Lingling; Xiang, Xiaomei; Mi, Baibing; Song, Hui; Dong, Min; Zhang, Shuiping; Bi, Yuxue; Zhao, Yaling; Qiang Li, Qi Zhang Li Zhang&lt;/Author&gt;&lt;Year&gt;2019&lt;/Year&gt;&lt;Details&gt;&lt;_accessed&gt;63212700&lt;/_accessed&gt;&lt;_collection_scope&gt;SCI;SCIE;SSCI&lt;/_collection_scope&gt;&lt;_created&gt;63212688&lt;/_created&gt;&lt;_doi&gt;10.1093/pubmed/fdy137/5076116&lt;/_doi&gt;&lt;_impact_factor&gt;   1.648&lt;/_impact_factor&gt;&lt;_journal&gt;Journal of public health&lt;/_journal&gt;&lt;_modified&gt;63212700&lt;/_modified&gt;&lt;_pages&gt;494-501&lt;/_pages&gt;&lt;_volume&gt;41&lt;/_volume&gt;&lt;/Details&gt;&lt;Extra&gt;&lt;DBUID&gt;{F96A950B-833F-4880-A151-76DA2D6A2879}&lt;/DBUID&gt;&lt;/Extra&gt;&lt;/Item&gt;&lt;/References&gt;&lt;/Group&gt;&lt;Group&gt;&lt;References&gt;&lt;Item&gt;&lt;ID&gt;456&lt;/ID&gt;&lt;UID&gt;{093BBCE6-7A12-4C30-A739-5706D80A8B95}&lt;/UID&gt;&lt;Title&gt;Air pollution and limb defects: A matched-pairs case-control study in Taiwan&lt;/Title&gt;&lt;Template&gt;Journal Article&lt;/Template&gt;&lt;Star&gt;0&lt;/Star&gt;&lt;Tag&gt;0&lt;/Tag&gt;&lt;Author&gt;Lin, Yu-Ting; Lee, Yungling Leo; Jung, Chau-Ren; Jaakkola, Jouni J K; Hwang, Bing-Fang&lt;/Author&gt;&lt;Year&gt;2014&lt;/Year&gt;&lt;Details&gt;&lt;_accessed&gt;63212695&lt;/_accessed&gt;&lt;_collection_scope&gt;SCI;SCIE&lt;/_collection_scope&gt;&lt;_created&gt;63212695&lt;/_created&gt;&lt;_db_updated&gt;CrossRef&lt;/_db_updated&gt;&lt;_doi&gt;10.1016/j.envres.2014.04.028&lt;/_doi&gt;&lt;_impact_factor&gt;   5.026&lt;/_impact_factor&gt;&lt;_isbn&gt;00139351&lt;/_isbn&gt;&lt;_journal&gt;Environmental Research&lt;/_journal&gt;&lt;_modified&gt;63212695&lt;/_modified&gt;&lt;_pages&gt;273-280&lt;/_pages&gt;&lt;_tertiary_title&gt;Environmental Research&lt;/_tertiary_title&gt;&lt;_url&gt;https://linkinghub.elsevier.com/retrieve/pii/S0013935114001200_x000d__x000a_https://api.elsevier.com/content/article/PII:S0013935114001200?httpAccept=text/xml&lt;/_url&gt;&lt;_volume&gt;132&lt;/_volume&gt;&lt;/Details&gt;&lt;Extra&gt;&lt;DBUID&gt;{F96A950B-833F-4880-A151-76DA2D6A2879}&lt;/DBUID&gt;&lt;/Extra&gt;&lt;/Item&gt;&lt;/References&gt;&lt;/Group&gt;&lt;/Citation&gt;_x000a_"/>
    <w:docVar w:name="NE.Ref{D3C487A5-E53E-45BF-9981-67676149725A}" w:val=" ADDIN NE.Ref.{D3C487A5-E53E-45BF-9981-67676149725A}&lt;Citation&gt;&lt;Group&gt;&lt;References&gt;&lt;Item&gt;&lt;ID&gt;442&lt;/ID&gt;&lt;UID&gt;{CA4FF75E-D7A1-4AAF-839F-73621C214E8F}&lt;/UID&gt;&lt;Title&gt;Impact of air pollution on low birth weight in Spain: An approach to a National Level Study&lt;/Title&gt;&lt;Template&gt;Journal Article&lt;/Template&gt;&lt;Star&gt;0&lt;/Star&gt;&lt;Tag&gt;0&lt;/Tag&gt;&lt;Author&gt;Arroyo, V; Diaz, J; Salvador, P; Linares, C&lt;/Author&gt;&lt;Year&gt;2019&lt;/Year&gt;&lt;Details&gt;&lt;_accession_num&gt;30660920&lt;/_accession_num&gt;&lt;_author_adr&gt;National School of Public Health, Carlos III Institute of Health. Madrid, Spain;  Department of Preventive Medicine and Public Health, Universidad Autonoma de Madrid, Madrid, Spain.; National School of Public Health, Carlos III Institute of Health. Madrid, Spain.  Electronic address: j.diaz@isciii.es.; Environmental Department of research, Centre for energy, Environment and Technology (Centro de Investigaciones Energeticas, Medioambientales y Tecnologicas/CIEMAT), Madrid, Spain.; National School of Public Health, Carlos III Institute of Health. Madrid, Spain.&lt;/_author_adr&gt;&lt;_collection_scope&gt;SCI;SCIE&lt;/_collection_scope&gt;&lt;_created&gt;63212622&lt;/_created&gt;&lt;_date&gt;2019-04-01&lt;/_date&gt;&lt;_date_display&gt;2019 Apr&lt;/_date_display&gt;&lt;_db_updated&gt;PubMed&lt;/_db_updated&gt;&lt;_doi&gt;10.1016/j.envres.2019.01.030&lt;/_doi&gt;&lt;_impact_factor&gt;   5.026&lt;/_impact_factor&gt;&lt;_isbn&gt;1096-0953 (Electronic); 0013-9351 (Linking)&lt;/_isbn&gt;&lt;_journal&gt;Environ Res&lt;/_journal&gt;&lt;_keywords&gt;Air Pollutants; Air Pollution/*statistics &amp;amp;amp; numerical data; Birth Weight; Cities; Environmental Exposure/*statistics &amp;amp;amp; numerical data; Humans; Infant, Low Birth Weight/*physiology; Infant, Newborn; Spain*Air pollution; *Low birth weight; *Times series&lt;/_keywords&gt;&lt;_language&gt;eng&lt;/_language&gt;&lt;_modified&gt;63212622&lt;/_modified&gt;&lt;_ori_publication&gt;Copyright (c) 2019 Elsevier Inc. All rights reserved.&lt;/_ori_publication&gt;&lt;_pages&gt;69-79&lt;/_pages&gt;&lt;_tertiary_title&gt;Environmental research&lt;/_tertiary_title&gt;&lt;_type_work&gt;Journal Article; Research Support, Non-U.S. Gov&amp;apos;t&lt;/_type_work&gt;&lt;_url&gt;http://www.ncbi.nlm.nih.gov/entrez/query.fcgi?cmd=Retrieve&amp;amp;db=pubmed&amp;amp;dopt=Abstract&amp;amp;list_uids=30660920&amp;amp;query_hl=1&lt;/_url&gt;&lt;_volume&gt;171&lt;/_volume&gt;&lt;/Details&gt;&lt;Extra&gt;&lt;DBUID&gt;{F96A950B-833F-4880-A151-76DA2D6A2879}&lt;/DBUID&gt;&lt;/Extra&gt;&lt;/Item&gt;&lt;/References&gt;&lt;/Group&gt;&lt;/Citation&gt;_x000a_"/>
    <w:docVar w:name="NE.Ref{D437B680-A6EE-4036-B7A4-0E53B052CBF9}" w:val=" ADDIN NE.Ref.{D437B680-A6EE-4036-B7A4-0E53B052CBF9}&lt;Citation&gt;&lt;Group&gt;&lt;References&gt;&lt;Item&gt;&lt;ID&gt;455&lt;/ID&gt;&lt;UID&gt;{4B6845F4-CEAC-4A2C-BD3E-325EA1D21B6B}&lt;/UID&gt;&lt;Title&gt;Association Between Early Prenatal Exposure to Ambient Air Pollution and Birth Defects: Evidence From Newborns in Xi&amp;apos;an, China&lt;/Title&gt;&lt;Template&gt;Journal Article&lt;/Template&gt;&lt;Star&gt;0&lt;/Star&gt;&lt;Tag&gt;0&lt;/Tag&gt;&lt;Author&gt;Wang, Lingling; Xiang, Xiaomei; Mi, Baibing; Song, Hui; Dong, Min; Zhang, Shuiping; Bi, Yuxue; Zhao, Yaling; Qiang Li, Qi Zhang Li Zhang&lt;/Author&gt;&lt;Year&gt;2019&lt;/Year&gt;&lt;Details&gt;&lt;_accessed&gt;63212700&lt;/_accessed&gt;&lt;_collection_scope&gt;SCI;SCIE;SSCI&lt;/_collection_scope&gt;&lt;_created&gt;63212688&lt;/_created&gt;&lt;_doi&gt;10.1093/pubmed/fdy137/5076116&lt;/_doi&gt;&lt;_impact_factor&gt;   1.648&lt;/_impact_factor&gt;&lt;_journal&gt;Journal of public health&lt;/_journal&gt;&lt;_modified&gt;63212700&lt;/_modified&gt;&lt;_pages&gt;494-501&lt;/_pages&gt;&lt;_volume&gt;41&lt;/_volume&gt;&lt;/Details&gt;&lt;Extra&gt;&lt;DBUID&gt;{F96A950B-833F-4880-A151-76DA2D6A2879}&lt;/DBUID&gt;&lt;/Extra&gt;&lt;/Item&gt;&lt;/References&gt;&lt;/Group&gt;&lt;/Citation&gt;_x000a_"/>
    <w:docVar w:name="NE.Ref{DBA77035-CCBB-4C71-A071-BFB515552E0E}" w:val=" ADDIN NE.Ref.{DBA77035-CCBB-4C71-A071-BFB515552E0E}&lt;Citation&gt;&lt;Group&gt;&lt;References&gt;&lt;Item&gt;&lt;ID&gt;447&lt;/ID&gt;&lt;UID&gt;{5CA8E078-109E-4C3D-8ED4-35863102852C}&lt;/UID&gt;&lt;Title&gt;Incidence of birth defects in Liaoning province, 2006-2015&lt;/Title&gt;&lt;Template&gt;Journal Article&lt;/Template&gt;&lt;Star&gt;0&lt;/Star&gt;&lt;Tag&gt;0&lt;/Tag&gt;&lt;Author&gt;Chen, YanLing; Li, ChangHui; Huang, YanHong&lt;/Author&gt;&lt;Year&gt;2018&lt;/Year&gt;&lt;Details&gt;&lt;_accessed&gt;63212653&lt;/_accessed&gt;&lt;_created&gt;63212648&lt;/_created&gt;&lt;_journal&gt;Chinese Journal of Public Health&lt;/_journal&gt;&lt;_modified&gt;63212653&lt;/_modified&gt;&lt;_pages&gt;1662-1664&lt;/_pages&gt;&lt;_volume&gt;34&lt;/_volume&gt;&lt;/Details&gt;&lt;Extra&gt;&lt;DBUID&gt;{F96A950B-833F-4880-A151-76DA2D6A2879}&lt;/DBUID&gt;&lt;/Extra&gt;&lt;/Item&gt;&lt;/References&gt;&lt;/Group&gt;&lt;/Citation&gt;_x000a_"/>
    <w:docVar w:name="NE.Ref{DFCA8CAD-812F-4C54-92A9-21985E5D78E5}" w:val=" ADDIN NE.Ref.{DFCA8CAD-812F-4C54-92A9-21985E5D78E5}&lt;Citation&gt;&lt;Group&gt;&lt;References&gt;&lt;Item&gt;&lt;ID&gt;451&lt;/ID&gt;&lt;UID&gt;{5B55DE9F-3C0F-4D15-BE52-C26CC8F996E1}&lt;/UID&gt;&lt;Title&gt;Trends in the prevalence of congenital hydrocephalus in 14 cities in Liaoning province, China from 2006 to 2015 in a population-based birth defect registry from the Liaoning Women and Children&amp;apos;s Health Hospital&lt;/Title&gt;&lt;Template&gt;Journal Article&lt;/Template&gt;&lt;Star&gt;0&lt;/Star&gt;&lt;Tag&gt;0&lt;/Tag&gt;&lt;Author&gt;Huang, YanHong; Wu, QiJun; Chen, Yan-Ling; Jiang, Cheng-Zhi; Gong, Ting-Ting; Li, Jing; Li, Li-Li; Zhou, Chen&lt;/Author&gt;&lt;Year&gt;2018&lt;/Year&gt;&lt;Details&gt;&lt;_accessed&gt;63222629&lt;/_accessed&gt;&lt;_created&gt;63212662&lt;/_created&gt;&lt;_journal&gt;Oncotarget&lt;/_journal&gt;&lt;_modified&gt;63212670&lt;/_modified&gt;&lt;_pages&gt;14472-14480&lt;/_pages&gt;&lt;_volume&gt;9&lt;/_volume&gt;&lt;/Details&gt;&lt;Extra&gt;&lt;DBUID&gt;{F96A950B-833F-4880-A151-76DA2D6A2879}&lt;/DBUID&gt;&lt;/Extra&gt;&lt;/Item&gt;&lt;/References&gt;&lt;/Group&gt;&lt;/Citation&gt;_x000a_"/>
    <w:docVar w:name="NE.Ref{E150F8B7-731C-422F-8984-D6178B229D56}" w:val=" ADDIN NE.Ref.{E150F8B7-731C-422F-8984-D6178B229D56}&lt;Citation&gt;&lt;Group&gt;&lt;References&gt;&lt;Item&gt;&lt;ID&gt;455&lt;/ID&gt;&lt;UID&gt;{4B6845F4-CEAC-4A2C-BD3E-325EA1D21B6B}&lt;/UID&gt;&lt;Title&gt;Association Between Early Prenatal Exposure to Ambient Air Pollution and Birth Defects: Evidence From Newborns in Xi&amp;apos;an, China&lt;/Title&gt;&lt;Template&gt;Journal Article&lt;/Template&gt;&lt;Star&gt;0&lt;/Star&gt;&lt;Tag&gt;0&lt;/Tag&gt;&lt;Author&gt;Wang, Lingling; Xiang, Xiaomei; Mi, Baibing; Song, Hui; Dong, Min; Zhang, Shuiping; Bi, Yuxue; Zhao, Yaling; Qiang Li, Qi Zhang Li Zhang&lt;/Author&gt;&lt;Year&gt;2019&lt;/Year&gt;&lt;Details&gt;&lt;_accessed&gt;63212700&lt;/_accessed&gt;&lt;_collection_scope&gt;SCI;SCIE;SSCI&lt;/_collection_scope&gt;&lt;_created&gt;63212688&lt;/_created&gt;&lt;_doi&gt;10.1093/pubmed/fdy137/5076116&lt;/_doi&gt;&lt;_impact_factor&gt;   1.648&lt;/_impact_factor&gt;&lt;_journal&gt;Journal of public health&lt;/_journal&gt;&lt;_modified&gt;63212700&lt;/_modified&gt;&lt;_pages&gt;494-501&lt;/_pages&gt;&lt;_volume&gt;41&lt;/_volume&gt;&lt;/Details&gt;&lt;Extra&gt;&lt;DBUID&gt;{F96A950B-833F-4880-A151-76DA2D6A2879}&lt;/DBUID&gt;&lt;/Extra&gt;&lt;/Item&gt;&lt;/References&gt;&lt;/Group&gt;&lt;/Citation&gt;_x000a_"/>
    <w:docVar w:name="NE.Ref{E4337689-E107-414F-B403-A7AE4968372E}" w:val=" ADDIN NE.Ref.{E4337689-E107-414F-B403-A7AE4968372E}&lt;Citation&gt;&lt;Group&gt;&lt;References&gt;&lt;Item&gt;&lt;ID&gt;460&lt;/ID&gt;&lt;UID&gt;{B1756091-300F-4613-B6F5-0C2ECCF44122}&lt;/UID&gt;&lt;Title&gt;Ambient air pollution and risk of congenital anomalies: a systematic review and meta-analysis&lt;/Title&gt;&lt;Template&gt;Journal Article&lt;/Template&gt;&lt;Star&gt;0&lt;/Star&gt;&lt;Tag&gt;0&lt;/Tag&gt;&lt;Author&gt;Vrijheid, M; Martinez, D; Manzanares, S; Dadvand, P; Schembari, A; Rankin, J; Nieuwenhuijsen, M&lt;/Author&gt;&lt;Year&gt;2011&lt;/Year&gt;&lt;Details&gt;&lt;_accession_num&gt;21131253&lt;/_accession_num&gt;&lt;_author_adr&gt;Center for Research in Environmental Epidemiology, Barcelona, Spain. mvrijheid@creal.cat&lt;/_author_adr&gt;&lt;_created&gt;63212724&lt;/_created&gt;&lt;_date&gt;2011-05-01&lt;/_date&gt;&lt;_date_display&gt;2011 May&lt;/_date_display&gt;&lt;_db_updated&gt;PubMed&lt;/_db_updated&gt;&lt;_doi&gt;10.1289/ehp.1002946&lt;/_doi&gt;&lt;_impact_factor&gt;   8.049&lt;/_impact_factor&gt;&lt;_isbn&gt;1552-9924 (Electronic); 0091-6765 (Linking)&lt;/_isbn&gt;&lt;_issue&gt;5&lt;/_issue&gt;&lt;_journal&gt;Environ Health Perspect&lt;/_journal&gt;&lt;_keywords&gt;Air Pollution/*adverse effects; Environmental Monitoring; Heart Defects, Congenital/chemically induced; Humans; Nitrogen Dioxide/toxicity; Sulfur Dioxide/toxicity&lt;/_keywords&gt;&lt;_language&gt;eng&lt;/_language&gt;&lt;_modified&gt;63212724&lt;/_modified&gt;&lt;_pages&gt;598-606&lt;/_pages&gt;&lt;_tertiary_title&gt;Environmental health perspectives&lt;/_tertiary_title&gt;&lt;_type_work&gt;Journal Article; Meta-Analysis; Research Support, Non-U.S. Gov&amp;apos;t; Review; Systematic Review&lt;/_type_work&gt;&lt;_url&gt;http://www.ncbi.nlm.nih.gov/entrez/query.fcgi?cmd=Retrieve&amp;amp;db=pubmed&amp;amp;dopt=Abstract&amp;amp;list_uids=21131253&amp;amp;query_hl=1&lt;/_url&gt;&lt;_volume&gt;119&lt;/_volume&gt;&lt;/Details&gt;&lt;Extra&gt;&lt;DBUID&gt;{F96A950B-833F-4880-A151-76DA2D6A2879}&lt;/DBUID&gt;&lt;/Extra&gt;&lt;/Item&gt;&lt;/References&gt;&lt;/Group&gt;&lt;/Citation&gt;_x000a_"/>
    <w:docVar w:name="NE.Ref{EA411D0D-5310-4150-BBA0-7C8DA7585874}" w:val=" ADDIN NE.Ref.{EA411D0D-5310-4150-BBA0-7C8DA7585874}&lt;Citation&gt;&lt;Group&gt;&lt;References&gt;&lt;Item&gt;&lt;ID&gt;446&lt;/ID&gt;&lt;UID&gt;{68BE4502-93F2-42D8-A197-11470C5753D1}&lt;/UID&gt;&lt;Title&gt;Air pollution in China: Status and spatiotemporal variations&lt;/Title&gt;&lt;Template&gt;Journal Article&lt;/Template&gt;&lt;Star&gt;0&lt;/Star&gt;&lt;Tag&gt;0&lt;/Tag&gt;&lt;Author&gt;Song, C; Wu, L; Xie, Y; He, J; Chen, X; Wang, T; Lin, Y; Jin, T; Wang, A; Liu, Y; Dai, Q; Liu, B; Wang, Y N; Mao, H&lt;/Author&gt;&lt;Year&gt;2017&lt;/Year&gt;&lt;Details&gt;&lt;_accession_num&gt;28482313&lt;/_accession_num&gt;&lt;_author_adr&gt;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School of the Gifted Young, University of Science and Technology of China, Hefei  230026, China.; State Key Laboratory of Severe Weather &amp;amp;amp; Key Laboratory of Atmospheric Chemistry  of CMA, Chinese Academy of Meteorological Sciences, Beijing 100081, China.; Department of Occupational and Environmental Health, School of Public Health, Tianjin Medical University, Tianjin 300070,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Center for Urban Transport Emission Research, State Environmental Protection Key  Laboratory of Urban Ambient Air Particulate Matter Pollution Prevention and Control, College of Environmental Science and Engineering, Nankai University, Tianjin 300071, China. Electronic address: hongjun_mao@126.com.&lt;/_author_adr&gt;&lt;_collection_scope&gt;SCI;SCIE;EI&lt;/_collection_scope&gt;&lt;_created&gt;63212645&lt;/_created&gt;&lt;_date&gt;2017-08-01&lt;/_date&gt;&lt;_date_display&gt;2017 Aug&lt;/_date_display&gt;&lt;_db_updated&gt;PubMed&lt;/_db_updated&gt;&lt;_doi&gt;10.1016/j.envpol.2017.04.075&lt;/_doi&gt;&lt;_impact_factor&gt;   5.714&lt;/_impact_factor&gt;&lt;_isbn&gt;1873-6424 (Electronic); 0269-7491 (Linking)&lt;/_isbn&gt;&lt;_journal&gt;Environ Pollut&lt;/_journal&gt;&lt;_keywords&gt;Air Pollutants/*analysis; Air Pollution/analysis/*statistics &amp;amp;amp; numerical data; China; Cities; Climate Change; *Environmental Monitoring; Gases/analysis; Particulate Matter/analysis; Public Health; Spatio-Temporal Analysis; UrbanizationAir pollution; China; Major pollutant; Spatial variation; Temporal variation&lt;/_keywords&gt;&lt;_language&gt;eng&lt;/_language&gt;&lt;_modified&gt;63212645&lt;/_modified&gt;&lt;_ori_publication&gt;Copyright (c) 2017 Elsevier Ltd. All rights reserved.&lt;/_ori_publication&gt;&lt;_pages&gt;334-347&lt;/_pages&gt;&lt;_tertiary_title&gt;Environmental pollution (Barking, Essex : 1987)&lt;/_tertiary_title&gt;&lt;_type_work&gt;Journal Article&lt;/_type_work&gt;&lt;_url&gt;http://www.ncbi.nlm.nih.gov/entrez/query.fcgi?cmd=Retrieve&amp;amp;db=pubmed&amp;amp;dopt=Abstract&amp;amp;list_uids=28482313&amp;amp;query_hl=1&lt;/_url&gt;&lt;_volume&gt;227&lt;/_volume&gt;&lt;/Details&gt;&lt;Extra&gt;&lt;DBUID&gt;{F96A950B-833F-4880-A151-76DA2D6A2879}&lt;/DBUID&gt;&lt;/Extra&gt;&lt;/Item&gt;&lt;/References&gt;&lt;/Group&gt;&lt;/Citation&gt;_x000a_"/>
    <w:docVar w:name="NE.Ref{ECD81A73-3702-4572-9E77-1A01C6CFE1D6}" w:val=" ADDIN NE.Ref.{ECD81A73-3702-4572-9E77-1A01C6CFE1D6}&lt;Citation&gt;&lt;Group&gt;&lt;References&gt;&lt;Item&gt;&lt;ID&gt;456&lt;/ID&gt;&lt;UID&gt;{093BBCE6-7A12-4C30-A739-5706D80A8B95}&lt;/UID&gt;&lt;Title&gt;Air pollution and limb defects: A matched-pairs case-control study in Taiwan&lt;/Title&gt;&lt;Template&gt;Journal Article&lt;/Template&gt;&lt;Star&gt;0&lt;/Star&gt;&lt;Tag&gt;0&lt;/Tag&gt;&lt;Author&gt;Lin, Yu-Ting; Lee, Yungling Leo; Jung, Chau-Ren; Jaakkola, Jouni J K; Hwang, Bing-Fang&lt;/Author&gt;&lt;Year&gt;2014&lt;/Year&gt;&lt;Details&gt;&lt;_accessed&gt;63212695&lt;/_accessed&gt;&lt;_collection_scope&gt;SCI;SCIE&lt;/_collection_scope&gt;&lt;_created&gt;63212695&lt;/_created&gt;&lt;_db_updated&gt;CrossRef&lt;/_db_updated&gt;&lt;_doi&gt;10.1016/j.envres.2014.04.028&lt;/_doi&gt;&lt;_impact_factor&gt;   5.026&lt;/_impact_factor&gt;&lt;_isbn&gt;00139351&lt;/_isbn&gt;&lt;_journal&gt;Environmental Research&lt;/_journal&gt;&lt;_modified&gt;63212695&lt;/_modified&gt;&lt;_pages&gt;273-280&lt;/_pages&gt;&lt;_tertiary_title&gt;Environmental Research&lt;/_tertiary_title&gt;&lt;_url&gt;https://linkinghub.elsevier.com/retrieve/pii/S0013935114001200_x000d__x000a_https://api.elsevier.com/content/article/PII:S0013935114001200?httpAccept=text/xml&lt;/_url&gt;&lt;_volume&gt;132&lt;/_volume&gt;&lt;/Details&gt;&lt;Extra&gt;&lt;DBUID&gt;{F96A950B-833F-4880-A151-76DA2D6A2879}&lt;/DBUID&gt;&lt;/Extra&gt;&lt;/Item&gt;&lt;/References&gt;&lt;/Group&gt;&lt;/Citation&gt;_x000a_"/>
    <w:docVar w:name="NE.Ref{F00ABC13-7E5D-483B-8358-FAB62D465B13}" w:val=" ADDIN NE.Ref.{F00ABC13-7E5D-483B-8358-FAB62D465B13}&lt;Citation&gt;&lt;Group&gt;&lt;References&gt;&lt;Item&gt;&lt;ID&gt;452&lt;/ID&gt;&lt;UID&gt;{FC3CAA69-69F8-4D05-B1DE-C217382C52B1}&lt;/UID&gt;&lt;Title&gt;Association between maternal exposure to ambient PM10 and neural tube defects: A  case-control study in Liaoning Province, China&lt;/Title&gt;&lt;Template&gt;Journal Article&lt;/Template&gt;&lt;Star&gt;0&lt;/Star&gt;&lt;Tag&gt;0&lt;/Tag&gt;&lt;Author&gt;Zhang, J Y; Wu, Q J; Huang, Y H; Li, J; Liu, S; Chen, Y L; Li, L L; Jiang, C Z; Chen, Z J&lt;/Author&gt;&lt;Year&gt;2020&lt;/Year&gt;&lt;Details&gt;&lt;_accession_num&gt;31986338&lt;/_accession_num&gt;&lt;_author_adr&gt;Department of Clinical Epidemiology, Shengjing Hospital of China Medical University, Shenyang, China.; Department of Clinical Epidemiology, Shengjing Hospital of China Medical University, Shenyang, China.; Department of Ophthalmology, Shenyang Women&amp;apos;s and Children&amp;apos;s Hospital, Shenyang,  China. Electronic address: yanhonghuang_sy@sina.com.; Department of Science and Education, Shenyang Maternity and Child Health Hospital, Shenyang, China.; Department of Atmospheric Environment Monitoring, Liaoning Eco-environmental Monitoring Center, China.; Liaoning Women and Children&amp;apos;s Health Hospital, Shenyang, China.; Department of Children&amp;apos;s Health Prevention, Shenyang Maternity and Child Health Hospital, Shenyang, China.; School of Environmental and Chemical Engineering, Shenyang Ligong University, Shenyang, China.; Department of Atmospheric Environment Monitoring, Liaoning Eco-environmental Monitoring Center, China.&lt;/_author_adr&gt;&lt;_date_display&gt;2020 Apr&lt;/_date_display&gt;&lt;_date&gt;2020-04-01&lt;/_date&gt;&lt;_doi&gt;10.1016/j.ijheh.2020.113453&lt;/_doi&gt;&lt;_isbn&gt;1618-131X (Electronic); 1438-4639 (Linking)&lt;/_isbn&gt;&lt;_journal&gt;Int J Hyg Environ Health&lt;/_journal&gt;&lt;_keywords&gt;Air pollution; Liaoning province; Maternal exposure; Neural tube defects; PM(10)&lt;/_keywords&gt;&lt;_language&gt;eng&lt;/_language&gt;&lt;_ori_publication&gt;Copyright (c) 2020 Elsevier GmbH. All rights reserved.&lt;/_ori_publication&gt;&lt;_pages&gt;113453&lt;/_pages&gt;&lt;_tertiary_title&gt;International journal of hygiene and environmental health&lt;/_tertiary_title&gt;&lt;_type_work&gt;Journal Article&lt;/_type_work&gt;&lt;_url&gt;http://www.ncbi.nlm.nih.gov/entrez/query.fcgi?cmd=Retrieve&amp;amp;db=pubmed&amp;amp;dopt=Abstract&amp;amp;list_uids=31986338&amp;amp;query_hl=1&lt;/_url&gt;&lt;_volume&gt;225&lt;/_volume&gt;&lt;_created&gt;63212672&lt;/_created&gt;&lt;_modified&gt;63212678&lt;/_modified&gt;&lt;_db_updated&gt;PubMed&lt;/_db_updated&gt;&lt;_impact_factor&gt;   4.379&lt;/_impact_factor&gt;&lt;_accessed&gt;63212678&lt;/_accessed&gt;&lt;/Details&gt;&lt;Extra&gt;&lt;DBUID&gt;{F96A950B-833F-4880-A151-76DA2D6A2879}&lt;/DBUID&gt;&lt;/Extra&gt;&lt;/Item&gt;&lt;/References&gt;&lt;/Group&gt;&lt;/Citation&gt;_x000a_"/>
    <w:docVar w:name="NE.Ref{F8C82F61-BE85-4A78-B561-D727CAB6A73D}" w:val=" ADDIN NE.Ref.{F8C82F61-BE85-4A78-B561-D727CAB6A73D}&lt;Citation&gt;&lt;Group&gt;&lt;References&gt;&lt;Item&gt;&lt;ID&gt;452&lt;/ID&gt;&lt;UID&gt;{FC3CAA69-69F8-4D05-B1DE-C217382C52B1}&lt;/UID&gt;&lt;Title&gt;Association between maternal exposure to ambient PM10 and neural tube defects: A  case-control study in Liaoning Province, China&lt;/Title&gt;&lt;Template&gt;Journal Article&lt;/Template&gt;&lt;Star&gt;0&lt;/Star&gt;&lt;Tag&gt;0&lt;/Tag&gt;&lt;Author&gt;Zhang, J Y; Wu, Q J; Huang, Y H; Li, J; Liu, S; Chen, Y L; Li, L L; Jiang, C Z; Chen, Z J&lt;/Author&gt;&lt;Year&gt;2020&lt;/Year&gt;&lt;Details&gt;&lt;_accessed&gt;63222624&lt;/_accessed&gt;&lt;_accession_num&gt;31986338&lt;/_accession_num&gt;&lt;_author_adr&gt;Department of Clinical Epidemiology, Shengjing Hospital of China Medical University, Shenyang, China.; Department of Clinical Epidemiology, Shengjing Hospital of China Medical University, Shenyang, China.; Department of Ophthalmology, Shenyang Women&amp;apos;s and Children&amp;apos;s Hospital, Shenyang,  China. Electronic address: yanhonghuang_sy@sina.com.; Department of Science and Education, Shenyang Maternity and Child Health Hospital, Shenyang, China.; Department of Atmospheric Environment Monitoring, Liaoning Eco-environmental Monitoring Center, China.; Liaoning Women and Children&amp;apos;s Health Hospital, Shenyang, China.; Department of Children&amp;apos;s Health Prevention, Shenyang Maternity and Child Health Hospital, Shenyang, China.; School of Environmental and Chemical Engineering, Shenyang Ligong University, Shenyang, China.; Department of Atmospheric Environment Monitoring, Liaoning Eco-environmental Monitoring Center, China.&lt;/_author_adr&gt;&lt;_created&gt;63212672&lt;/_created&gt;&lt;_date&gt;2020-04-01&lt;/_date&gt;&lt;_date_display&gt;2020 Apr&lt;/_date_display&gt;&lt;_db_updated&gt;PubMed&lt;/_db_updated&gt;&lt;_doi&gt;10.1016/j.ijheh.2020.113453&lt;/_doi&gt;&lt;_impact_factor&gt;   4.379&lt;/_impact_factor&gt;&lt;_isbn&gt;1618-131X (Electronic); 1438-4639 (Linking)&lt;/_isbn&gt;&lt;_journal&gt;Int J Hyg Environ Health&lt;/_journal&gt;&lt;_keywords&gt;Air pollution; Liaoning province; Maternal exposure; Neural tube defects; PM(10)&lt;/_keywords&gt;&lt;_language&gt;eng&lt;/_language&gt;&lt;_modified&gt;63212678&lt;/_modified&gt;&lt;_ori_publication&gt;Copyright (c) 2020 Elsevier GmbH. All rights reserved.&lt;/_ori_publication&gt;&lt;_pages&gt;113453&lt;/_pages&gt;&lt;_tertiary_title&gt;International journal of hygiene and environmental health&lt;/_tertiary_title&gt;&lt;_type_work&gt;Journal Article&lt;/_type_work&gt;&lt;_url&gt;http://www.ncbi.nlm.nih.gov/entrez/query.fcgi?cmd=Retrieve&amp;amp;db=pubmed&amp;amp;dopt=Abstract&amp;amp;list_uids=31986338&amp;amp;query_hl=1&lt;/_url&gt;&lt;_volume&gt;225&lt;/_volume&gt;&lt;/Details&gt;&lt;Extra&gt;&lt;DBUID&gt;{F96A950B-833F-4880-A151-76DA2D6A2879}&lt;/DBUID&gt;&lt;/Extra&gt;&lt;/Item&gt;&lt;/References&gt;&lt;/Group&gt;&lt;/Citation&gt;_x000a_"/>
    <w:docVar w:name="NE.Ref{FB63C685-BB0E-4C8E-957E-CCDA67798F1A}" w:val=" ADDIN NE.Ref.{FB63C685-BB0E-4C8E-957E-CCDA67798F1A}&lt;Citation&gt;&lt;Group&gt;&lt;References&gt;&lt;Item&gt;&lt;ID&gt;518&lt;/ID&gt;&lt;UID&gt;{016965C5-507F-4DE5-B098-8E2B77A2B90D}&lt;/UID&gt;&lt;Title&gt;Balance diagnostics for comparing the distribution of baseline covariates between treatment groups in propensity-score matched samples&lt;/Title&gt;&lt;Template&gt;Journal Article&lt;/Template&gt;&lt;Star&gt;0&lt;/Star&gt;&lt;Tag&gt;0&lt;/Tag&gt;&lt;Author&gt;Austin, P C&lt;/Author&gt;&lt;Year&gt;2009&lt;/Year&gt;&lt;Details&gt;&lt;_accession_num&gt;19757444&lt;/_accession_num&gt;&lt;_author_adr&gt;Institute for Clinical Evaluative Sciences, G1 06, 2075 Bayview Avenue, Toronto,  Ontario, Canada M4N 3M5. peter.austin@ices.on.ca&lt;/_author_adr&gt;&lt;_date_display&gt;2009 Nov 10&lt;/_date_display&gt;&lt;_date&gt;2009-11-10&lt;/_date&gt;&lt;_doi&gt;10.1002/sim.3697&lt;/_doi&gt;&lt;_isbn&gt;1097-0258 (Electronic); 0277-6715 (Linking)&lt;/_isbn&gt;&lt;_issue&gt;25&lt;/_issue&gt;&lt;_journal&gt;Stat Med&lt;/_journal&gt;&lt;_keywords&gt;Aged; Biometry/*methods; *Computer Simulation; Female; Humans; Hydroxymethylglutaryl-CoA Reductase Inhibitors/administration &amp;amp;amp;_x000d__x000a_      dosage/therapeutic use; Male; Middle Aged; *Models, Statistical; Myocardial Infarction/drug therapy/prevention &amp;amp;amp; control; *Propensity Score&lt;/_keywords&gt;&lt;_language&gt;eng&lt;/_language&gt;&lt;_pages&gt;3083-107&lt;/_pages&gt;&lt;_tertiary_title&gt;Statistics in medicine&lt;/_tertiary_title&gt;&lt;_type_work&gt;Journal Article; Research Support, Non-U.S. Gov&amp;apos;t&lt;/_type_work&gt;&lt;_url&gt;http://www.ncbi.nlm.nih.gov/entrez/query.fcgi?cmd=Retrieve&amp;amp;db=pubmed&amp;amp;dopt=Abstract&amp;amp;list_uids=19757444&amp;amp;query_hl=1&lt;/_url&gt;&lt;_volume&gt;28&lt;/_volume&gt;&lt;_created&gt;63283369&lt;/_created&gt;&lt;_modified&gt;63283369&lt;/_modified&gt;&lt;_db_updated&gt;PubMed&lt;/_db_updated&gt;&lt;_impact_factor&gt;   1.847&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Environmental Res New"/>
  </w:docVars>
  <w:rsids>
    <w:rsidRoot w:val="00172A27"/>
    <w:rsid w:val="00004968"/>
    <w:rsid w:val="00004FC9"/>
    <w:rsid w:val="00006A9D"/>
    <w:rsid w:val="00011172"/>
    <w:rsid w:val="00012204"/>
    <w:rsid w:val="00016B8E"/>
    <w:rsid w:val="00017DEA"/>
    <w:rsid w:val="00026213"/>
    <w:rsid w:val="00034D05"/>
    <w:rsid w:val="000438E5"/>
    <w:rsid w:val="00044470"/>
    <w:rsid w:val="00046A90"/>
    <w:rsid w:val="00046B13"/>
    <w:rsid w:val="0005522E"/>
    <w:rsid w:val="00066648"/>
    <w:rsid w:val="00066A41"/>
    <w:rsid w:val="000731E0"/>
    <w:rsid w:val="00074E25"/>
    <w:rsid w:val="000751E7"/>
    <w:rsid w:val="00075EF0"/>
    <w:rsid w:val="000768DD"/>
    <w:rsid w:val="00083ED8"/>
    <w:rsid w:val="000841CA"/>
    <w:rsid w:val="00084841"/>
    <w:rsid w:val="00084A87"/>
    <w:rsid w:val="00085D77"/>
    <w:rsid w:val="0008744E"/>
    <w:rsid w:val="0009184F"/>
    <w:rsid w:val="000935B6"/>
    <w:rsid w:val="000A1842"/>
    <w:rsid w:val="000A6E5A"/>
    <w:rsid w:val="000B1DE5"/>
    <w:rsid w:val="000B3E35"/>
    <w:rsid w:val="000B43F6"/>
    <w:rsid w:val="000B5E20"/>
    <w:rsid w:val="000C0A03"/>
    <w:rsid w:val="000C33E8"/>
    <w:rsid w:val="000C3C96"/>
    <w:rsid w:val="000C4EBA"/>
    <w:rsid w:val="000C73C9"/>
    <w:rsid w:val="000D5C27"/>
    <w:rsid w:val="000D684A"/>
    <w:rsid w:val="000D7BA0"/>
    <w:rsid w:val="000E23C9"/>
    <w:rsid w:val="000E49A4"/>
    <w:rsid w:val="000E7F80"/>
    <w:rsid w:val="000F1CA3"/>
    <w:rsid w:val="000F284B"/>
    <w:rsid w:val="000F5B27"/>
    <w:rsid w:val="00100640"/>
    <w:rsid w:val="0010177D"/>
    <w:rsid w:val="001021A0"/>
    <w:rsid w:val="00103237"/>
    <w:rsid w:val="00105C72"/>
    <w:rsid w:val="001070DC"/>
    <w:rsid w:val="0011057B"/>
    <w:rsid w:val="00112471"/>
    <w:rsid w:val="00113690"/>
    <w:rsid w:val="00115BC5"/>
    <w:rsid w:val="00117B68"/>
    <w:rsid w:val="00120126"/>
    <w:rsid w:val="00124379"/>
    <w:rsid w:val="001258E9"/>
    <w:rsid w:val="00125BF3"/>
    <w:rsid w:val="00131EA0"/>
    <w:rsid w:val="00134FB6"/>
    <w:rsid w:val="00136D9A"/>
    <w:rsid w:val="00136E5D"/>
    <w:rsid w:val="00141593"/>
    <w:rsid w:val="001418FF"/>
    <w:rsid w:val="00142626"/>
    <w:rsid w:val="00147531"/>
    <w:rsid w:val="00150EBC"/>
    <w:rsid w:val="001514FC"/>
    <w:rsid w:val="00152CD1"/>
    <w:rsid w:val="0015490A"/>
    <w:rsid w:val="00162EA0"/>
    <w:rsid w:val="001633D4"/>
    <w:rsid w:val="00163898"/>
    <w:rsid w:val="001661DD"/>
    <w:rsid w:val="00172A27"/>
    <w:rsid w:val="00172E20"/>
    <w:rsid w:val="001771DD"/>
    <w:rsid w:val="00187079"/>
    <w:rsid w:val="001930A4"/>
    <w:rsid w:val="00197D44"/>
    <w:rsid w:val="001A06F1"/>
    <w:rsid w:val="001A195B"/>
    <w:rsid w:val="001A5E6E"/>
    <w:rsid w:val="001B1009"/>
    <w:rsid w:val="001B1C5E"/>
    <w:rsid w:val="001B2C4A"/>
    <w:rsid w:val="001B3ACD"/>
    <w:rsid w:val="001B7E7C"/>
    <w:rsid w:val="001C2AD6"/>
    <w:rsid w:val="001C33F3"/>
    <w:rsid w:val="001C497A"/>
    <w:rsid w:val="001C4C7C"/>
    <w:rsid w:val="001C6AB4"/>
    <w:rsid w:val="001C7FCB"/>
    <w:rsid w:val="001D092D"/>
    <w:rsid w:val="001E0856"/>
    <w:rsid w:val="001E1540"/>
    <w:rsid w:val="001E294A"/>
    <w:rsid w:val="001E6042"/>
    <w:rsid w:val="001F5445"/>
    <w:rsid w:val="001F5FE4"/>
    <w:rsid w:val="001F7732"/>
    <w:rsid w:val="0020041C"/>
    <w:rsid w:val="00200E56"/>
    <w:rsid w:val="00201C35"/>
    <w:rsid w:val="002020F7"/>
    <w:rsid w:val="002030B2"/>
    <w:rsid w:val="002030B5"/>
    <w:rsid w:val="002072B2"/>
    <w:rsid w:val="0022228B"/>
    <w:rsid w:val="002246DA"/>
    <w:rsid w:val="00231D2F"/>
    <w:rsid w:val="00232B06"/>
    <w:rsid w:val="00233689"/>
    <w:rsid w:val="00234447"/>
    <w:rsid w:val="00242096"/>
    <w:rsid w:val="0024653D"/>
    <w:rsid w:val="0025219D"/>
    <w:rsid w:val="00263302"/>
    <w:rsid w:val="002637B7"/>
    <w:rsid w:val="00265137"/>
    <w:rsid w:val="00265B61"/>
    <w:rsid w:val="00267558"/>
    <w:rsid w:val="00271889"/>
    <w:rsid w:val="00271E15"/>
    <w:rsid w:val="00273398"/>
    <w:rsid w:val="00281152"/>
    <w:rsid w:val="00283737"/>
    <w:rsid w:val="00284C41"/>
    <w:rsid w:val="00285F45"/>
    <w:rsid w:val="00287A6F"/>
    <w:rsid w:val="002900FB"/>
    <w:rsid w:val="00291AD9"/>
    <w:rsid w:val="00294C97"/>
    <w:rsid w:val="00294FCC"/>
    <w:rsid w:val="00297C18"/>
    <w:rsid w:val="002A4314"/>
    <w:rsid w:val="002A65DB"/>
    <w:rsid w:val="002C6FD9"/>
    <w:rsid w:val="002D40A1"/>
    <w:rsid w:val="002D4D7D"/>
    <w:rsid w:val="002D4EB8"/>
    <w:rsid w:val="002E1407"/>
    <w:rsid w:val="002E1678"/>
    <w:rsid w:val="002E722A"/>
    <w:rsid w:val="002F1A9B"/>
    <w:rsid w:val="00301D3F"/>
    <w:rsid w:val="00305632"/>
    <w:rsid w:val="00305B44"/>
    <w:rsid w:val="0031028E"/>
    <w:rsid w:val="003104D0"/>
    <w:rsid w:val="003122C6"/>
    <w:rsid w:val="0031402E"/>
    <w:rsid w:val="00314274"/>
    <w:rsid w:val="00314F13"/>
    <w:rsid w:val="00316187"/>
    <w:rsid w:val="00322942"/>
    <w:rsid w:val="0032395C"/>
    <w:rsid w:val="00324A95"/>
    <w:rsid w:val="00332A52"/>
    <w:rsid w:val="00334FF3"/>
    <w:rsid w:val="00336872"/>
    <w:rsid w:val="00343E6D"/>
    <w:rsid w:val="00344BA6"/>
    <w:rsid w:val="00344E83"/>
    <w:rsid w:val="00350201"/>
    <w:rsid w:val="0035079D"/>
    <w:rsid w:val="00352976"/>
    <w:rsid w:val="00352FE5"/>
    <w:rsid w:val="00357616"/>
    <w:rsid w:val="00357CDD"/>
    <w:rsid w:val="00360A31"/>
    <w:rsid w:val="00362AA5"/>
    <w:rsid w:val="00366A0A"/>
    <w:rsid w:val="00371EAC"/>
    <w:rsid w:val="00375F68"/>
    <w:rsid w:val="003807DF"/>
    <w:rsid w:val="00386BF1"/>
    <w:rsid w:val="00387275"/>
    <w:rsid w:val="00397346"/>
    <w:rsid w:val="00397996"/>
    <w:rsid w:val="003A09E3"/>
    <w:rsid w:val="003A67DF"/>
    <w:rsid w:val="003B07D9"/>
    <w:rsid w:val="003B3593"/>
    <w:rsid w:val="003C1542"/>
    <w:rsid w:val="003C3CCF"/>
    <w:rsid w:val="003D0BF2"/>
    <w:rsid w:val="003D1D06"/>
    <w:rsid w:val="003D5143"/>
    <w:rsid w:val="003D5A16"/>
    <w:rsid w:val="003D7CCD"/>
    <w:rsid w:val="003E05B4"/>
    <w:rsid w:val="003E09DE"/>
    <w:rsid w:val="003E145D"/>
    <w:rsid w:val="003E7733"/>
    <w:rsid w:val="003E7E64"/>
    <w:rsid w:val="003F0580"/>
    <w:rsid w:val="003F2955"/>
    <w:rsid w:val="003F6E8A"/>
    <w:rsid w:val="00402023"/>
    <w:rsid w:val="0040362E"/>
    <w:rsid w:val="00410DF8"/>
    <w:rsid w:val="0041216C"/>
    <w:rsid w:val="00415591"/>
    <w:rsid w:val="00416000"/>
    <w:rsid w:val="00417378"/>
    <w:rsid w:val="0042356B"/>
    <w:rsid w:val="00423F25"/>
    <w:rsid w:val="004272F9"/>
    <w:rsid w:val="00427463"/>
    <w:rsid w:val="004369BB"/>
    <w:rsid w:val="00440AAA"/>
    <w:rsid w:val="00447E6A"/>
    <w:rsid w:val="0045246F"/>
    <w:rsid w:val="00452955"/>
    <w:rsid w:val="00461471"/>
    <w:rsid w:val="00464C9F"/>
    <w:rsid w:val="00467432"/>
    <w:rsid w:val="00481A78"/>
    <w:rsid w:val="004909B2"/>
    <w:rsid w:val="0049278B"/>
    <w:rsid w:val="00495586"/>
    <w:rsid w:val="00495F93"/>
    <w:rsid w:val="00497180"/>
    <w:rsid w:val="004A0B7D"/>
    <w:rsid w:val="004A17DC"/>
    <w:rsid w:val="004A64A7"/>
    <w:rsid w:val="004B55AD"/>
    <w:rsid w:val="004B5F36"/>
    <w:rsid w:val="004B6DBE"/>
    <w:rsid w:val="004C7C85"/>
    <w:rsid w:val="004D7909"/>
    <w:rsid w:val="004D7B90"/>
    <w:rsid w:val="004E62D0"/>
    <w:rsid w:val="004E78FF"/>
    <w:rsid w:val="004E7D47"/>
    <w:rsid w:val="004E7E09"/>
    <w:rsid w:val="004F01C3"/>
    <w:rsid w:val="004F225F"/>
    <w:rsid w:val="004F3108"/>
    <w:rsid w:val="00501592"/>
    <w:rsid w:val="00510ADA"/>
    <w:rsid w:val="005129F3"/>
    <w:rsid w:val="0051402C"/>
    <w:rsid w:val="005172D0"/>
    <w:rsid w:val="00517A45"/>
    <w:rsid w:val="005221C0"/>
    <w:rsid w:val="00525B51"/>
    <w:rsid w:val="00533D1F"/>
    <w:rsid w:val="00534CFB"/>
    <w:rsid w:val="005364D1"/>
    <w:rsid w:val="005373C1"/>
    <w:rsid w:val="005406FF"/>
    <w:rsid w:val="00540E39"/>
    <w:rsid w:val="0054102E"/>
    <w:rsid w:val="00543397"/>
    <w:rsid w:val="0055057B"/>
    <w:rsid w:val="00552627"/>
    <w:rsid w:val="005536D3"/>
    <w:rsid w:val="0055523D"/>
    <w:rsid w:val="00561FB1"/>
    <w:rsid w:val="00562C35"/>
    <w:rsid w:val="0056587F"/>
    <w:rsid w:val="00566D42"/>
    <w:rsid w:val="00567F2F"/>
    <w:rsid w:val="00572C82"/>
    <w:rsid w:val="005736F9"/>
    <w:rsid w:val="00580700"/>
    <w:rsid w:val="0058192B"/>
    <w:rsid w:val="005847CB"/>
    <w:rsid w:val="00587556"/>
    <w:rsid w:val="00587C05"/>
    <w:rsid w:val="00594F78"/>
    <w:rsid w:val="005A0377"/>
    <w:rsid w:val="005A1D2C"/>
    <w:rsid w:val="005A4336"/>
    <w:rsid w:val="005A4593"/>
    <w:rsid w:val="005A49A4"/>
    <w:rsid w:val="005A56B2"/>
    <w:rsid w:val="005A6018"/>
    <w:rsid w:val="005A667C"/>
    <w:rsid w:val="005B0548"/>
    <w:rsid w:val="005B1E81"/>
    <w:rsid w:val="005B2EC7"/>
    <w:rsid w:val="005B5DB8"/>
    <w:rsid w:val="005B6778"/>
    <w:rsid w:val="005B740E"/>
    <w:rsid w:val="005B7417"/>
    <w:rsid w:val="005C02B3"/>
    <w:rsid w:val="005C095A"/>
    <w:rsid w:val="005C09B0"/>
    <w:rsid w:val="005C25DA"/>
    <w:rsid w:val="005C46B2"/>
    <w:rsid w:val="005C4AA9"/>
    <w:rsid w:val="005D3B68"/>
    <w:rsid w:val="005E4ABA"/>
    <w:rsid w:val="005E7AC3"/>
    <w:rsid w:val="005F2FBF"/>
    <w:rsid w:val="00607C80"/>
    <w:rsid w:val="00612DC9"/>
    <w:rsid w:val="006143B6"/>
    <w:rsid w:val="0062096F"/>
    <w:rsid w:val="00625DEC"/>
    <w:rsid w:val="00626C27"/>
    <w:rsid w:val="006271BD"/>
    <w:rsid w:val="006271FC"/>
    <w:rsid w:val="006337E1"/>
    <w:rsid w:val="006342BF"/>
    <w:rsid w:val="0063449C"/>
    <w:rsid w:val="006376E6"/>
    <w:rsid w:val="00642C2A"/>
    <w:rsid w:val="00644D58"/>
    <w:rsid w:val="00646558"/>
    <w:rsid w:val="00646B65"/>
    <w:rsid w:val="00651730"/>
    <w:rsid w:val="00651892"/>
    <w:rsid w:val="00654688"/>
    <w:rsid w:val="00664664"/>
    <w:rsid w:val="00666A35"/>
    <w:rsid w:val="00667E8E"/>
    <w:rsid w:val="00670328"/>
    <w:rsid w:val="006757E3"/>
    <w:rsid w:val="00680AD9"/>
    <w:rsid w:val="00684109"/>
    <w:rsid w:val="00685FAA"/>
    <w:rsid w:val="006909EA"/>
    <w:rsid w:val="00690C64"/>
    <w:rsid w:val="00690E48"/>
    <w:rsid w:val="006928F5"/>
    <w:rsid w:val="0069383D"/>
    <w:rsid w:val="00693E9B"/>
    <w:rsid w:val="00697EA7"/>
    <w:rsid w:val="006A2F94"/>
    <w:rsid w:val="006B0EDA"/>
    <w:rsid w:val="006B17F3"/>
    <w:rsid w:val="006C5446"/>
    <w:rsid w:val="006D1558"/>
    <w:rsid w:val="006D56E7"/>
    <w:rsid w:val="006E03BE"/>
    <w:rsid w:val="006E065F"/>
    <w:rsid w:val="006E2516"/>
    <w:rsid w:val="006E266D"/>
    <w:rsid w:val="006E3D8D"/>
    <w:rsid w:val="006E701B"/>
    <w:rsid w:val="006F344D"/>
    <w:rsid w:val="006F41F1"/>
    <w:rsid w:val="007008B7"/>
    <w:rsid w:val="007030BD"/>
    <w:rsid w:val="00705F1D"/>
    <w:rsid w:val="0071259C"/>
    <w:rsid w:val="00722E44"/>
    <w:rsid w:val="007333F4"/>
    <w:rsid w:val="007343CE"/>
    <w:rsid w:val="0073588F"/>
    <w:rsid w:val="00740924"/>
    <w:rsid w:val="00742751"/>
    <w:rsid w:val="00746D65"/>
    <w:rsid w:val="00750B91"/>
    <w:rsid w:val="00752BCD"/>
    <w:rsid w:val="0075536C"/>
    <w:rsid w:val="007553F4"/>
    <w:rsid w:val="00755BC5"/>
    <w:rsid w:val="0076149F"/>
    <w:rsid w:val="007632FD"/>
    <w:rsid w:val="007637B7"/>
    <w:rsid w:val="00770199"/>
    <w:rsid w:val="00780D69"/>
    <w:rsid w:val="007906D4"/>
    <w:rsid w:val="00791DA3"/>
    <w:rsid w:val="00797A56"/>
    <w:rsid w:val="00797C62"/>
    <w:rsid w:val="007A083C"/>
    <w:rsid w:val="007A650D"/>
    <w:rsid w:val="007B6203"/>
    <w:rsid w:val="007B64E3"/>
    <w:rsid w:val="007B6C6E"/>
    <w:rsid w:val="007C12BD"/>
    <w:rsid w:val="007C2215"/>
    <w:rsid w:val="007C285C"/>
    <w:rsid w:val="007C2F6F"/>
    <w:rsid w:val="007C6236"/>
    <w:rsid w:val="007D220A"/>
    <w:rsid w:val="007D4D3D"/>
    <w:rsid w:val="007E0039"/>
    <w:rsid w:val="007E55D5"/>
    <w:rsid w:val="007E5AFE"/>
    <w:rsid w:val="007F18BF"/>
    <w:rsid w:val="007F291A"/>
    <w:rsid w:val="007F33E0"/>
    <w:rsid w:val="00801FA5"/>
    <w:rsid w:val="008027D2"/>
    <w:rsid w:val="008042AE"/>
    <w:rsid w:val="00807635"/>
    <w:rsid w:val="008129C0"/>
    <w:rsid w:val="008135BA"/>
    <w:rsid w:val="008157D2"/>
    <w:rsid w:val="0081620C"/>
    <w:rsid w:val="00817EA1"/>
    <w:rsid w:val="00822957"/>
    <w:rsid w:val="00823EC8"/>
    <w:rsid w:val="00825DB1"/>
    <w:rsid w:val="0083078E"/>
    <w:rsid w:val="008340A7"/>
    <w:rsid w:val="00834125"/>
    <w:rsid w:val="00834675"/>
    <w:rsid w:val="00836523"/>
    <w:rsid w:val="0084542F"/>
    <w:rsid w:val="00847553"/>
    <w:rsid w:val="00851CCB"/>
    <w:rsid w:val="00851F81"/>
    <w:rsid w:val="008539DC"/>
    <w:rsid w:val="00856B9E"/>
    <w:rsid w:val="008607A0"/>
    <w:rsid w:val="00862E4B"/>
    <w:rsid w:val="0086551D"/>
    <w:rsid w:val="00871B0B"/>
    <w:rsid w:val="008721D2"/>
    <w:rsid w:val="0087778D"/>
    <w:rsid w:val="00880F71"/>
    <w:rsid w:val="008817BD"/>
    <w:rsid w:val="00884584"/>
    <w:rsid w:val="008856DF"/>
    <w:rsid w:val="008863D0"/>
    <w:rsid w:val="00893D37"/>
    <w:rsid w:val="00896384"/>
    <w:rsid w:val="008A30B5"/>
    <w:rsid w:val="008A40F8"/>
    <w:rsid w:val="008A5924"/>
    <w:rsid w:val="008A6C42"/>
    <w:rsid w:val="008B7819"/>
    <w:rsid w:val="008C3525"/>
    <w:rsid w:val="008C399C"/>
    <w:rsid w:val="008D69F5"/>
    <w:rsid w:val="008D7AC0"/>
    <w:rsid w:val="008E2DEC"/>
    <w:rsid w:val="008E3116"/>
    <w:rsid w:val="008E33DE"/>
    <w:rsid w:val="008E458B"/>
    <w:rsid w:val="008E5F40"/>
    <w:rsid w:val="008E73D2"/>
    <w:rsid w:val="008F1D13"/>
    <w:rsid w:val="008F3A59"/>
    <w:rsid w:val="008F714B"/>
    <w:rsid w:val="008F71F9"/>
    <w:rsid w:val="009023C2"/>
    <w:rsid w:val="00903024"/>
    <w:rsid w:val="00904ABB"/>
    <w:rsid w:val="00911160"/>
    <w:rsid w:val="0091259D"/>
    <w:rsid w:val="00912981"/>
    <w:rsid w:val="00924131"/>
    <w:rsid w:val="00924BC2"/>
    <w:rsid w:val="00924EFA"/>
    <w:rsid w:val="00927ACA"/>
    <w:rsid w:val="009307D2"/>
    <w:rsid w:val="00934012"/>
    <w:rsid w:val="00940B85"/>
    <w:rsid w:val="00941BA5"/>
    <w:rsid w:val="00941C5B"/>
    <w:rsid w:val="00942372"/>
    <w:rsid w:val="009449C7"/>
    <w:rsid w:val="00947243"/>
    <w:rsid w:val="00955F7A"/>
    <w:rsid w:val="00956D40"/>
    <w:rsid w:val="0096125D"/>
    <w:rsid w:val="00961697"/>
    <w:rsid w:val="00972A84"/>
    <w:rsid w:val="009734F6"/>
    <w:rsid w:val="00973DA8"/>
    <w:rsid w:val="00973F2E"/>
    <w:rsid w:val="0097461B"/>
    <w:rsid w:val="00975EC2"/>
    <w:rsid w:val="00982A4B"/>
    <w:rsid w:val="009839EE"/>
    <w:rsid w:val="00987EF8"/>
    <w:rsid w:val="009A55C5"/>
    <w:rsid w:val="009B3CC7"/>
    <w:rsid w:val="009B4F39"/>
    <w:rsid w:val="009B68AF"/>
    <w:rsid w:val="009C137E"/>
    <w:rsid w:val="009D2C49"/>
    <w:rsid w:val="009E21AC"/>
    <w:rsid w:val="009E4D91"/>
    <w:rsid w:val="009E7165"/>
    <w:rsid w:val="009F0A7F"/>
    <w:rsid w:val="009F16E9"/>
    <w:rsid w:val="009F282F"/>
    <w:rsid w:val="009F4B2F"/>
    <w:rsid w:val="009F4E1D"/>
    <w:rsid w:val="00A00C09"/>
    <w:rsid w:val="00A00DDB"/>
    <w:rsid w:val="00A01561"/>
    <w:rsid w:val="00A064B8"/>
    <w:rsid w:val="00A105AE"/>
    <w:rsid w:val="00A10692"/>
    <w:rsid w:val="00A1357C"/>
    <w:rsid w:val="00A14DE7"/>
    <w:rsid w:val="00A20E53"/>
    <w:rsid w:val="00A22792"/>
    <w:rsid w:val="00A259B3"/>
    <w:rsid w:val="00A27F0D"/>
    <w:rsid w:val="00A3092E"/>
    <w:rsid w:val="00A30AC4"/>
    <w:rsid w:val="00A310FE"/>
    <w:rsid w:val="00A32B75"/>
    <w:rsid w:val="00A35261"/>
    <w:rsid w:val="00A35ABC"/>
    <w:rsid w:val="00A36616"/>
    <w:rsid w:val="00A50734"/>
    <w:rsid w:val="00A60B48"/>
    <w:rsid w:val="00A61901"/>
    <w:rsid w:val="00A61DCF"/>
    <w:rsid w:val="00A62274"/>
    <w:rsid w:val="00A628FB"/>
    <w:rsid w:val="00A6302A"/>
    <w:rsid w:val="00A642E2"/>
    <w:rsid w:val="00A734B9"/>
    <w:rsid w:val="00A7691E"/>
    <w:rsid w:val="00A83BFF"/>
    <w:rsid w:val="00A84F06"/>
    <w:rsid w:val="00A91D63"/>
    <w:rsid w:val="00A92EF0"/>
    <w:rsid w:val="00A95AC1"/>
    <w:rsid w:val="00AA0E48"/>
    <w:rsid w:val="00AA1828"/>
    <w:rsid w:val="00AA390D"/>
    <w:rsid w:val="00AA4898"/>
    <w:rsid w:val="00AA5120"/>
    <w:rsid w:val="00AB4D1C"/>
    <w:rsid w:val="00AB6FFE"/>
    <w:rsid w:val="00AC60C6"/>
    <w:rsid w:val="00AD209A"/>
    <w:rsid w:val="00AD47DD"/>
    <w:rsid w:val="00AD552B"/>
    <w:rsid w:val="00AD78D8"/>
    <w:rsid w:val="00AE0391"/>
    <w:rsid w:val="00AF71AF"/>
    <w:rsid w:val="00B01BFE"/>
    <w:rsid w:val="00B047BF"/>
    <w:rsid w:val="00B05542"/>
    <w:rsid w:val="00B057B9"/>
    <w:rsid w:val="00B114B0"/>
    <w:rsid w:val="00B14D11"/>
    <w:rsid w:val="00B15E3E"/>
    <w:rsid w:val="00B17472"/>
    <w:rsid w:val="00B17787"/>
    <w:rsid w:val="00B226FD"/>
    <w:rsid w:val="00B24124"/>
    <w:rsid w:val="00B24276"/>
    <w:rsid w:val="00B243DB"/>
    <w:rsid w:val="00B250E0"/>
    <w:rsid w:val="00B26BF3"/>
    <w:rsid w:val="00B34F2F"/>
    <w:rsid w:val="00B41379"/>
    <w:rsid w:val="00B41FEE"/>
    <w:rsid w:val="00B426BA"/>
    <w:rsid w:val="00B4667A"/>
    <w:rsid w:val="00B52F7B"/>
    <w:rsid w:val="00B6259D"/>
    <w:rsid w:val="00B7079C"/>
    <w:rsid w:val="00B736B6"/>
    <w:rsid w:val="00B739EC"/>
    <w:rsid w:val="00B77DDA"/>
    <w:rsid w:val="00B824DF"/>
    <w:rsid w:val="00B84FF6"/>
    <w:rsid w:val="00B86843"/>
    <w:rsid w:val="00B87F91"/>
    <w:rsid w:val="00B941DE"/>
    <w:rsid w:val="00B957A7"/>
    <w:rsid w:val="00BA0B2D"/>
    <w:rsid w:val="00BA671E"/>
    <w:rsid w:val="00BB21B3"/>
    <w:rsid w:val="00BB42D3"/>
    <w:rsid w:val="00BC1FD4"/>
    <w:rsid w:val="00BC23F8"/>
    <w:rsid w:val="00BC40CF"/>
    <w:rsid w:val="00BC4EBF"/>
    <w:rsid w:val="00BC61A9"/>
    <w:rsid w:val="00BD3B14"/>
    <w:rsid w:val="00BD65BC"/>
    <w:rsid w:val="00BE10C0"/>
    <w:rsid w:val="00BE2EFD"/>
    <w:rsid w:val="00BE3F38"/>
    <w:rsid w:val="00BE660F"/>
    <w:rsid w:val="00BF17D4"/>
    <w:rsid w:val="00BF3B16"/>
    <w:rsid w:val="00BF409B"/>
    <w:rsid w:val="00C01985"/>
    <w:rsid w:val="00C01ED5"/>
    <w:rsid w:val="00C1038A"/>
    <w:rsid w:val="00C11492"/>
    <w:rsid w:val="00C11849"/>
    <w:rsid w:val="00C13888"/>
    <w:rsid w:val="00C14E99"/>
    <w:rsid w:val="00C22C22"/>
    <w:rsid w:val="00C3307C"/>
    <w:rsid w:val="00C37132"/>
    <w:rsid w:val="00C405A3"/>
    <w:rsid w:val="00C40D38"/>
    <w:rsid w:val="00C41D16"/>
    <w:rsid w:val="00C43627"/>
    <w:rsid w:val="00C50639"/>
    <w:rsid w:val="00C5401C"/>
    <w:rsid w:val="00C54B65"/>
    <w:rsid w:val="00C56675"/>
    <w:rsid w:val="00C61777"/>
    <w:rsid w:val="00C64D54"/>
    <w:rsid w:val="00C678DC"/>
    <w:rsid w:val="00C716C2"/>
    <w:rsid w:val="00C7206A"/>
    <w:rsid w:val="00C740DA"/>
    <w:rsid w:val="00C74B78"/>
    <w:rsid w:val="00C768F3"/>
    <w:rsid w:val="00C77E1F"/>
    <w:rsid w:val="00C80225"/>
    <w:rsid w:val="00C85386"/>
    <w:rsid w:val="00C86FEA"/>
    <w:rsid w:val="00C870AD"/>
    <w:rsid w:val="00CA15E4"/>
    <w:rsid w:val="00CA3E27"/>
    <w:rsid w:val="00CA5ED4"/>
    <w:rsid w:val="00CA6332"/>
    <w:rsid w:val="00CA690C"/>
    <w:rsid w:val="00CB0531"/>
    <w:rsid w:val="00CC4959"/>
    <w:rsid w:val="00CC624A"/>
    <w:rsid w:val="00CC6E07"/>
    <w:rsid w:val="00CD173D"/>
    <w:rsid w:val="00CD206E"/>
    <w:rsid w:val="00CD2FE3"/>
    <w:rsid w:val="00CD3EFE"/>
    <w:rsid w:val="00CD62FD"/>
    <w:rsid w:val="00CD6807"/>
    <w:rsid w:val="00CD6A49"/>
    <w:rsid w:val="00CD705F"/>
    <w:rsid w:val="00CE1126"/>
    <w:rsid w:val="00CE1B56"/>
    <w:rsid w:val="00CE2C9A"/>
    <w:rsid w:val="00CE5844"/>
    <w:rsid w:val="00CF0F5C"/>
    <w:rsid w:val="00CF6837"/>
    <w:rsid w:val="00D00C70"/>
    <w:rsid w:val="00D03FAE"/>
    <w:rsid w:val="00D11FFD"/>
    <w:rsid w:val="00D237FE"/>
    <w:rsid w:val="00D2433C"/>
    <w:rsid w:val="00D420E4"/>
    <w:rsid w:val="00D42E31"/>
    <w:rsid w:val="00D44A6A"/>
    <w:rsid w:val="00D450B7"/>
    <w:rsid w:val="00D46D52"/>
    <w:rsid w:val="00D47AC7"/>
    <w:rsid w:val="00D536B8"/>
    <w:rsid w:val="00D5664B"/>
    <w:rsid w:val="00D6204D"/>
    <w:rsid w:val="00D623E9"/>
    <w:rsid w:val="00D66C9D"/>
    <w:rsid w:val="00D66E4A"/>
    <w:rsid w:val="00D73E68"/>
    <w:rsid w:val="00D7431B"/>
    <w:rsid w:val="00D74477"/>
    <w:rsid w:val="00D81912"/>
    <w:rsid w:val="00D82052"/>
    <w:rsid w:val="00D82097"/>
    <w:rsid w:val="00D859E6"/>
    <w:rsid w:val="00D87587"/>
    <w:rsid w:val="00D91F40"/>
    <w:rsid w:val="00D9483C"/>
    <w:rsid w:val="00D97AC0"/>
    <w:rsid w:val="00DA2AA6"/>
    <w:rsid w:val="00DA6C50"/>
    <w:rsid w:val="00DB1AEB"/>
    <w:rsid w:val="00DB26B8"/>
    <w:rsid w:val="00DB6692"/>
    <w:rsid w:val="00DB739C"/>
    <w:rsid w:val="00DB7A9C"/>
    <w:rsid w:val="00DC018B"/>
    <w:rsid w:val="00DC2E38"/>
    <w:rsid w:val="00DC3F9E"/>
    <w:rsid w:val="00DD2436"/>
    <w:rsid w:val="00DD5E44"/>
    <w:rsid w:val="00DD6AB8"/>
    <w:rsid w:val="00DD74AF"/>
    <w:rsid w:val="00DE0D86"/>
    <w:rsid w:val="00DE4071"/>
    <w:rsid w:val="00DE43A1"/>
    <w:rsid w:val="00DE4C88"/>
    <w:rsid w:val="00DE5890"/>
    <w:rsid w:val="00DE6E8B"/>
    <w:rsid w:val="00DE75C0"/>
    <w:rsid w:val="00DF06FE"/>
    <w:rsid w:val="00DF17AB"/>
    <w:rsid w:val="00DF49CE"/>
    <w:rsid w:val="00DF50C0"/>
    <w:rsid w:val="00DF7E8D"/>
    <w:rsid w:val="00E04546"/>
    <w:rsid w:val="00E06FBA"/>
    <w:rsid w:val="00E10615"/>
    <w:rsid w:val="00E11AD0"/>
    <w:rsid w:val="00E15498"/>
    <w:rsid w:val="00E16D50"/>
    <w:rsid w:val="00E17979"/>
    <w:rsid w:val="00E20DB4"/>
    <w:rsid w:val="00E261CD"/>
    <w:rsid w:val="00E26E67"/>
    <w:rsid w:val="00E27B9A"/>
    <w:rsid w:val="00E27FA6"/>
    <w:rsid w:val="00E3326E"/>
    <w:rsid w:val="00E36400"/>
    <w:rsid w:val="00E42522"/>
    <w:rsid w:val="00E43653"/>
    <w:rsid w:val="00E43B90"/>
    <w:rsid w:val="00E45CDF"/>
    <w:rsid w:val="00E4646E"/>
    <w:rsid w:val="00E4689F"/>
    <w:rsid w:val="00E46D42"/>
    <w:rsid w:val="00E56CD9"/>
    <w:rsid w:val="00E603D1"/>
    <w:rsid w:val="00E61A23"/>
    <w:rsid w:val="00E63F39"/>
    <w:rsid w:val="00E64463"/>
    <w:rsid w:val="00E67DAB"/>
    <w:rsid w:val="00E711A7"/>
    <w:rsid w:val="00E8180C"/>
    <w:rsid w:val="00E90E27"/>
    <w:rsid w:val="00E91D78"/>
    <w:rsid w:val="00E91E67"/>
    <w:rsid w:val="00E94E4A"/>
    <w:rsid w:val="00EA0872"/>
    <w:rsid w:val="00EA4496"/>
    <w:rsid w:val="00EA4757"/>
    <w:rsid w:val="00EA5683"/>
    <w:rsid w:val="00EA7BC4"/>
    <w:rsid w:val="00EB0296"/>
    <w:rsid w:val="00EB082C"/>
    <w:rsid w:val="00EB342F"/>
    <w:rsid w:val="00EB46F1"/>
    <w:rsid w:val="00EB4A3F"/>
    <w:rsid w:val="00EC058F"/>
    <w:rsid w:val="00EC15AB"/>
    <w:rsid w:val="00EC5526"/>
    <w:rsid w:val="00ED2AC7"/>
    <w:rsid w:val="00ED3AD1"/>
    <w:rsid w:val="00EE5A9E"/>
    <w:rsid w:val="00EF0854"/>
    <w:rsid w:val="00F02B42"/>
    <w:rsid w:val="00F06F00"/>
    <w:rsid w:val="00F07C71"/>
    <w:rsid w:val="00F101A6"/>
    <w:rsid w:val="00F12A1C"/>
    <w:rsid w:val="00F13325"/>
    <w:rsid w:val="00F13DC6"/>
    <w:rsid w:val="00F16C20"/>
    <w:rsid w:val="00F173D4"/>
    <w:rsid w:val="00F20EAE"/>
    <w:rsid w:val="00F230C4"/>
    <w:rsid w:val="00F23D2A"/>
    <w:rsid w:val="00F23F5B"/>
    <w:rsid w:val="00F307A7"/>
    <w:rsid w:val="00F32C61"/>
    <w:rsid w:val="00F448C8"/>
    <w:rsid w:val="00F448CB"/>
    <w:rsid w:val="00F4590D"/>
    <w:rsid w:val="00F53951"/>
    <w:rsid w:val="00F546A8"/>
    <w:rsid w:val="00F6050C"/>
    <w:rsid w:val="00F64F32"/>
    <w:rsid w:val="00F6539F"/>
    <w:rsid w:val="00F672DB"/>
    <w:rsid w:val="00F76903"/>
    <w:rsid w:val="00F77932"/>
    <w:rsid w:val="00F82EC0"/>
    <w:rsid w:val="00F84292"/>
    <w:rsid w:val="00F86719"/>
    <w:rsid w:val="00F86E77"/>
    <w:rsid w:val="00F87762"/>
    <w:rsid w:val="00F95A07"/>
    <w:rsid w:val="00FA05CC"/>
    <w:rsid w:val="00FA06B2"/>
    <w:rsid w:val="00FB0831"/>
    <w:rsid w:val="00FB0B0A"/>
    <w:rsid w:val="00FB17BB"/>
    <w:rsid w:val="00FB1B6C"/>
    <w:rsid w:val="00FB2585"/>
    <w:rsid w:val="00FB4573"/>
    <w:rsid w:val="00FB6D49"/>
    <w:rsid w:val="00FB7FA7"/>
    <w:rsid w:val="00FC02CB"/>
    <w:rsid w:val="00FC4698"/>
    <w:rsid w:val="00FC46E9"/>
    <w:rsid w:val="00FC5953"/>
    <w:rsid w:val="00FC784E"/>
    <w:rsid w:val="00FC7F46"/>
    <w:rsid w:val="00FD56DA"/>
    <w:rsid w:val="00FD65BB"/>
    <w:rsid w:val="00FE0018"/>
    <w:rsid w:val="00FE239D"/>
    <w:rsid w:val="00FE74EC"/>
    <w:rsid w:val="00FF122D"/>
    <w:rsid w:val="00FF2A35"/>
    <w:rsid w:val="00FF5D19"/>
    <w:rsid w:val="00FF5FF9"/>
    <w:rsid w:val="00FF6CE1"/>
    <w:rsid w:val="00FF73DF"/>
    <w:rsid w:val="01011BE4"/>
    <w:rsid w:val="0105204F"/>
    <w:rsid w:val="01075D88"/>
    <w:rsid w:val="012742F3"/>
    <w:rsid w:val="012F7CF3"/>
    <w:rsid w:val="013A2C8C"/>
    <w:rsid w:val="013B7425"/>
    <w:rsid w:val="014352CE"/>
    <w:rsid w:val="015532B7"/>
    <w:rsid w:val="015857D1"/>
    <w:rsid w:val="017C78F1"/>
    <w:rsid w:val="019C5B89"/>
    <w:rsid w:val="019E243A"/>
    <w:rsid w:val="019E3C56"/>
    <w:rsid w:val="01A27047"/>
    <w:rsid w:val="01D07080"/>
    <w:rsid w:val="01D2053E"/>
    <w:rsid w:val="01DA10B4"/>
    <w:rsid w:val="01E25F43"/>
    <w:rsid w:val="01E93AD9"/>
    <w:rsid w:val="01F266DF"/>
    <w:rsid w:val="0218584E"/>
    <w:rsid w:val="021D301E"/>
    <w:rsid w:val="022148B1"/>
    <w:rsid w:val="02223A9C"/>
    <w:rsid w:val="02271201"/>
    <w:rsid w:val="022E7A8A"/>
    <w:rsid w:val="023451D2"/>
    <w:rsid w:val="023B790B"/>
    <w:rsid w:val="023C5228"/>
    <w:rsid w:val="023E0E6C"/>
    <w:rsid w:val="024010D6"/>
    <w:rsid w:val="02423045"/>
    <w:rsid w:val="0244283F"/>
    <w:rsid w:val="02685BC5"/>
    <w:rsid w:val="026D0044"/>
    <w:rsid w:val="02767821"/>
    <w:rsid w:val="028A2282"/>
    <w:rsid w:val="028D4823"/>
    <w:rsid w:val="02975E83"/>
    <w:rsid w:val="02986134"/>
    <w:rsid w:val="02B051B5"/>
    <w:rsid w:val="02BC269D"/>
    <w:rsid w:val="02C02109"/>
    <w:rsid w:val="02C028EA"/>
    <w:rsid w:val="02C51B46"/>
    <w:rsid w:val="02CB1F74"/>
    <w:rsid w:val="02D656C9"/>
    <w:rsid w:val="02D93225"/>
    <w:rsid w:val="02DC51D3"/>
    <w:rsid w:val="02DD2329"/>
    <w:rsid w:val="02E93117"/>
    <w:rsid w:val="02EA2DB8"/>
    <w:rsid w:val="030155C8"/>
    <w:rsid w:val="0303255A"/>
    <w:rsid w:val="03215631"/>
    <w:rsid w:val="03237AB6"/>
    <w:rsid w:val="03273A14"/>
    <w:rsid w:val="032A75E2"/>
    <w:rsid w:val="033005A7"/>
    <w:rsid w:val="0331157C"/>
    <w:rsid w:val="033820AE"/>
    <w:rsid w:val="03431A42"/>
    <w:rsid w:val="034D26F9"/>
    <w:rsid w:val="035A2178"/>
    <w:rsid w:val="035C329D"/>
    <w:rsid w:val="036E213E"/>
    <w:rsid w:val="03762B14"/>
    <w:rsid w:val="037B2639"/>
    <w:rsid w:val="039854BF"/>
    <w:rsid w:val="03B05131"/>
    <w:rsid w:val="03B95547"/>
    <w:rsid w:val="03CC48E9"/>
    <w:rsid w:val="03D22715"/>
    <w:rsid w:val="03D90D56"/>
    <w:rsid w:val="03E3366F"/>
    <w:rsid w:val="03E474A3"/>
    <w:rsid w:val="03E53996"/>
    <w:rsid w:val="03E85270"/>
    <w:rsid w:val="03ED4037"/>
    <w:rsid w:val="0405371A"/>
    <w:rsid w:val="040863BE"/>
    <w:rsid w:val="04124DEB"/>
    <w:rsid w:val="041F6235"/>
    <w:rsid w:val="0428694F"/>
    <w:rsid w:val="043E1678"/>
    <w:rsid w:val="044763D0"/>
    <w:rsid w:val="04516BDA"/>
    <w:rsid w:val="0459269D"/>
    <w:rsid w:val="045F18FA"/>
    <w:rsid w:val="04673F4F"/>
    <w:rsid w:val="046F6D56"/>
    <w:rsid w:val="04786E64"/>
    <w:rsid w:val="04822957"/>
    <w:rsid w:val="0495787C"/>
    <w:rsid w:val="04A431BA"/>
    <w:rsid w:val="04AA004B"/>
    <w:rsid w:val="04AD5877"/>
    <w:rsid w:val="04DE4A03"/>
    <w:rsid w:val="050C1EA9"/>
    <w:rsid w:val="052C2B29"/>
    <w:rsid w:val="05360E80"/>
    <w:rsid w:val="0546688F"/>
    <w:rsid w:val="0548276A"/>
    <w:rsid w:val="054950B8"/>
    <w:rsid w:val="05552D4F"/>
    <w:rsid w:val="056C4CF7"/>
    <w:rsid w:val="056C5455"/>
    <w:rsid w:val="057409AD"/>
    <w:rsid w:val="05820C8B"/>
    <w:rsid w:val="059265AA"/>
    <w:rsid w:val="05986BAB"/>
    <w:rsid w:val="059A4303"/>
    <w:rsid w:val="059D7D87"/>
    <w:rsid w:val="05A976CD"/>
    <w:rsid w:val="05B13F51"/>
    <w:rsid w:val="05B922DB"/>
    <w:rsid w:val="05C4463D"/>
    <w:rsid w:val="05DC5DAF"/>
    <w:rsid w:val="06035829"/>
    <w:rsid w:val="06114FE4"/>
    <w:rsid w:val="06191C5D"/>
    <w:rsid w:val="061F00C4"/>
    <w:rsid w:val="061F1F27"/>
    <w:rsid w:val="06432166"/>
    <w:rsid w:val="0648117F"/>
    <w:rsid w:val="06534DBC"/>
    <w:rsid w:val="06725EB7"/>
    <w:rsid w:val="06743F05"/>
    <w:rsid w:val="06AB626D"/>
    <w:rsid w:val="06AF4B3E"/>
    <w:rsid w:val="06B0223E"/>
    <w:rsid w:val="06B10097"/>
    <w:rsid w:val="06C57728"/>
    <w:rsid w:val="06DB0ADF"/>
    <w:rsid w:val="06E632E6"/>
    <w:rsid w:val="06E75CFB"/>
    <w:rsid w:val="06F04815"/>
    <w:rsid w:val="06F30BC7"/>
    <w:rsid w:val="06FC0061"/>
    <w:rsid w:val="06FC3D79"/>
    <w:rsid w:val="06FD0355"/>
    <w:rsid w:val="06FE619C"/>
    <w:rsid w:val="070144EB"/>
    <w:rsid w:val="07073FC0"/>
    <w:rsid w:val="07131CE9"/>
    <w:rsid w:val="07137762"/>
    <w:rsid w:val="07256E77"/>
    <w:rsid w:val="072C698B"/>
    <w:rsid w:val="07324990"/>
    <w:rsid w:val="073A0966"/>
    <w:rsid w:val="073F77E1"/>
    <w:rsid w:val="07437394"/>
    <w:rsid w:val="074C4304"/>
    <w:rsid w:val="075171DC"/>
    <w:rsid w:val="07596672"/>
    <w:rsid w:val="075B0B0E"/>
    <w:rsid w:val="076D79E7"/>
    <w:rsid w:val="076F74E7"/>
    <w:rsid w:val="07767A1A"/>
    <w:rsid w:val="077D472F"/>
    <w:rsid w:val="07944E77"/>
    <w:rsid w:val="079E584E"/>
    <w:rsid w:val="07A74F7E"/>
    <w:rsid w:val="07A956CC"/>
    <w:rsid w:val="07AB26D5"/>
    <w:rsid w:val="07AE5848"/>
    <w:rsid w:val="07BD47F2"/>
    <w:rsid w:val="07C17637"/>
    <w:rsid w:val="07C4506D"/>
    <w:rsid w:val="07D43241"/>
    <w:rsid w:val="07D500F5"/>
    <w:rsid w:val="07D63E8C"/>
    <w:rsid w:val="07EC2732"/>
    <w:rsid w:val="07F37803"/>
    <w:rsid w:val="07F6279B"/>
    <w:rsid w:val="080A2D99"/>
    <w:rsid w:val="081B35E3"/>
    <w:rsid w:val="08221351"/>
    <w:rsid w:val="082B48EE"/>
    <w:rsid w:val="08377520"/>
    <w:rsid w:val="0841357E"/>
    <w:rsid w:val="084856CF"/>
    <w:rsid w:val="084B7F95"/>
    <w:rsid w:val="08504E2E"/>
    <w:rsid w:val="08525182"/>
    <w:rsid w:val="08536B23"/>
    <w:rsid w:val="08550F8F"/>
    <w:rsid w:val="087D1AA6"/>
    <w:rsid w:val="087D7F03"/>
    <w:rsid w:val="08815EDC"/>
    <w:rsid w:val="08864A7A"/>
    <w:rsid w:val="08936A67"/>
    <w:rsid w:val="08A3288D"/>
    <w:rsid w:val="08B45D04"/>
    <w:rsid w:val="08C40FF3"/>
    <w:rsid w:val="08CF4404"/>
    <w:rsid w:val="08D64118"/>
    <w:rsid w:val="08DC0A20"/>
    <w:rsid w:val="08E10374"/>
    <w:rsid w:val="08F328EB"/>
    <w:rsid w:val="090254CB"/>
    <w:rsid w:val="091453EB"/>
    <w:rsid w:val="09166937"/>
    <w:rsid w:val="091D4EB0"/>
    <w:rsid w:val="091D52E3"/>
    <w:rsid w:val="091F1B04"/>
    <w:rsid w:val="09202782"/>
    <w:rsid w:val="09356EA6"/>
    <w:rsid w:val="093E454C"/>
    <w:rsid w:val="09413CE5"/>
    <w:rsid w:val="09437C79"/>
    <w:rsid w:val="094D66F6"/>
    <w:rsid w:val="09510EB6"/>
    <w:rsid w:val="09537193"/>
    <w:rsid w:val="095A4D3D"/>
    <w:rsid w:val="095D1DA3"/>
    <w:rsid w:val="09661A33"/>
    <w:rsid w:val="097D093E"/>
    <w:rsid w:val="09835768"/>
    <w:rsid w:val="09953C83"/>
    <w:rsid w:val="099F0B2B"/>
    <w:rsid w:val="09A97A23"/>
    <w:rsid w:val="09B1270A"/>
    <w:rsid w:val="09B12758"/>
    <w:rsid w:val="09B1750D"/>
    <w:rsid w:val="09B93CA4"/>
    <w:rsid w:val="09BC7E63"/>
    <w:rsid w:val="09C97418"/>
    <w:rsid w:val="09CF765C"/>
    <w:rsid w:val="09D3475D"/>
    <w:rsid w:val="09D62C02"/>
    <w:rsid w:val="09DB40AC"/>
    <w:rsid w:val="09EC7C0F"/>
    <w:rsid w:val="0A0038E0"/>
    <w:rsid w:val="0A077ABC"/>
    <w:rsid w:val="0A1C478B"/>
    <w:rsid w:val="0A1D3512"/>
    <w:rsid w:val="0A1E344F"/>
    <w:rsid w:val="0A2A004D"/>
    <w:rsid w:val="0A3D3903"/>
    <w:rsid w:val="0A434305"/>
    <w:rsid w:val="0A511733"/>
    <w:rsid w:val="0A540070"/>
    <w:rsid w:val="0A5E045D"/>
    <w:rsid w:val="0A6218E1"/>
    <w:rsid w:val="0A643E7C"/>
    <w:rsid w:val="0A68657E"/>
    <w:rsid w:val="0A7458FD"/>
    <w:rsid w:val="0A783D88"/>
    <w:rsid w:val="0A8C5DA4"/>
    <w:rsid w:val="0AAE18DA"/>
    <w:rsid w:val="0AB5370D"/>
    <w:rsid w:val="0AC112E8"/>
    <w:rsid w:val="0AC22417"/>
    <w:rsid w:val="0ACE78B9"/>
    <w:rsid w:val="0ACF5F35"/>
    <w:rsid w:val="0AD05A9C"/>
    <w:rsid w:val="0AE2144E"/>
    <w:rsid w:val="0B08025E"/>
    <w:rsid w:val="0B1678BE"/>
    <w:rsid w:val="0B1A2686"/>
    <w:rsid w:val="0B2300F3"/>
    <w:rsid w:val="0B256D04"/>
    <w:rsid w:val="0B2714A3"/>
    <w:rsid w:val="0B272545"/>
    <w:rsid w:val="0B287047"/>
    <w:rsid w:val="0B335922"/>
    <w:rsid w:val="0B4355D6"/>
    <w:rsid w:val="0B472038"/>
    <w:rsid w:val="0B473E07"/>
    <w:rsid w:val="0B495B17"/>
    <w:rsid w:val="0B4E17F9"/>
    <w:rsid w:val="0B5775C6"/>
    <w:rsid w:val="0B5A4F3A"/>
    <w:rsid w:val="0B71734B"/>
    <w:rsid w:val="0B8236C9"/>
    <w:rsid w:val="0B844D87"/>
    <w:rsid w:val="0B952541"/>
    <w:rsid w:val="0BA0070E"/>
    <w:rsid w:val="0BA22302"/>
    <w:rsid w:val="0BA300E1"/>
    <w:rsid w:val="0BA57F93"/>
    <w:rsid w:val="0BA7187C"/>
    <w:rsid w:val="0BCB7ED1"/>
    <w:rsid w:val="0BD2461F"/>
    <w:rsid w:val="0BDC613A"/>
    <w:rsid w:val="0BE90FD7"/>
    <w:rsid w:val="0BEA65C2"/>
    <w:rsid w:val="0BEB224F"/>
    <w:rsid w:val="0BEC10F9"/>
    <w:rsid w:val="0BED1CFC"/>
    <w:rsid w:val="0C093B3B"/>
    <w:rsid w:val="0C132356"/>
    <w:rsid w:val="0C157CCE"/>
    <w:rsid w:val="0C1766D2"/>
    <w:rsid w:val="0C2812AD"/>
    <w:rsid w:val="0C2A674B"/>
    <w:rsid w:val="0C2B7D92"/>
    <w:rsid w:val="0C2E36E8"/>
    <w:rsid w:val="0C2F16A4"/>
    <w:rsid w:val="0C327C38"/>
    <w:rsid w:val="0C3C7162"/>
    <w:rsid w:val="0C511D1E"/>
    <w:rsid w:val="0C5E381C"/>
    <w:rsid w:val="0C6125F0"/>
    <w:rsid w:val="0C671B37"/>
    <w:rsid w:val="0C8A6986"/>
    <w:rsid w:val="0C952F37"/>
    <w:rsid w:val="0C9B718A"/>
    <w:rsid w:val="0CCB5F62"/>
    <w:rsid w:val="0CCD7E45"/>
    <w:rsid w:val="0CDA0037"/>
    <w:rsid w:val="0CDD5A68"/>
    <w:rsid w:val="0CDD67DF"/>
    <w:rsid w:val="0CE00626"/>
    <w:rsid w:val="0CE34FE5"/>
    <w:rsid w:val="0CE63A25"/>
    <w:rsid w:val="0CF728C3"/>
    <w:rsid w:val="0CF95270"/>
    <w:rsid w:val="0CFC1F0F"/>
    <w:rsid w:val="0D0C435F"/>
    <w:rsid w:val="0D135496"/>
    <w:rsid w:val="0D1B7B53"/>
    <w:rsid w:val="0D3012B3"/>
    <w:rsid w:val="0D3811CE"/>
    <w:rsid w:val="0D3E0E07"/>
    <w:rsid w:val="0D44523A"/>
    <w:rsid w:val="0D503859"/>
    <w:rsid w:val="0D512D71"/>
    <w:rsid w:val="0D612069"/>
    <w:rsid w:val="0D624042"/>
    <w:rsid w:val="0D6E17A1"/>
    <w:rsid w:val="0D727C6E"/>
    <w:rsid w:val="0D8378EB"/>
    <w:rsid w:val="0D885C07"/>
    <w:rsid w:val="0D8F52B6"/>
    <w:rsid w:val="0D933205"/>
    <w:rsid w:val="0DA1581F"/>
    <w:rsid w:val="0DA3051E"/>
    <w:rsid w:val="0DB94846"/>
    <w:rsid w:val="0DC628B3"/>
    <w:rsid w:val="0DD939CE"/>
    <w:rsid w:val="0DE8687A"/>
    <w:rsid w:val="0E015E26"/>
    <w:rsid w:val="0E193D7B"/>
    <w:rsid w:val="0E291DD9"/>
    <w:rsid w:val="0E383DD1"/>
    <w:rsid w:val="0E3D2C1F"/>
    <w:rsid w:val="0E3D4846"/>
    <w:rsid w:val="0E42017D"/>
    <w:rsid w:val="0E4D089A"/>
    <w:rsid w:val="0E4D32CB"/>
    <w:rsid w:val="0E5A5A6C"/>
    <w:rsid w:val="0E60359A"/>
    <w:rsid w:val="0E623526"/>
    <w:rsid w:val="0E6558EF"/>
    <w:rsid w:val="0E684F29"/>
    <w:rsid w:val="0E797E7C"/>
    <w:rsid w:val="0EAB6929"/>
    <w:rsid w:val="0EB26069"/>
    <w:rsid w:val="0EB41A4A"/>
    <w:rsid w:val="0ED22A25"/>
    <w:rsid w:val="0ED949C0"/>
    <w:rsid w:val="0EE35C09"/>
    <w:rsid w:val="0EE821DE"/>
    <w:rsid w:val="0EF762F1"/>
    <w:rsid w:val="0F250F1F"/>
    <w:rsid w:val="0F360B46"/>
    <w:rsid w:val="0F3A689C"/>
    <w:rsid w:val="0F4011D8"/>
    <w:rsid w:val="0F43239A"/>
    <w:rsid w:val="0F51496B"/>
    <w:rsid w:val="0F583654"/>
    <w:rsid w:val="0F583FBA"/>
    <w:rsid w:val="0F5A3D3C"/>
    <w:rsid w:val="0F635E09"/>
    <w:rsid w:val="0F7C2B4D"/>
    <w:rsid w:val="0F7E4F28"/>
    <w:rsid w:val="0F8A53EE"/>
    <w:rsid w:val="0F8E3F14"/>
    <w:rsid w:val="0F9352EA"/>
    <w:rsid w:val="0F9F4517"/>
    <w:rsid w:val="0FA864A5"/>
    <w:rsid w:val="0FAC5BEF"/>
    <w:rsid w:val="0FB0572D"/>
    <w:rsid w:val="0FBA37B5"/>
    <w:rsid w:val="0FBE6705"/>
    <w:rsid w:val="0FC05632"/>
    <w:rsid w:val="0FC14C05"/>
    <w:rsid w:val="0FC160BE"/>
    <w:rsid w:val="0FC22CF9"/>
    <w:rsid w:val="0FC8441F"/>
    <w:rsid w:val="0FD1237B"/>
    <w:rsid w:val="0FD73E7E"/>
    <w:rsid w:val="0FDA5628"/>
    <w:rsid w:val="0FDE3635"/>
    <w:rsid w:val="0FE63610"/>
    <w:rsid w:val="0FEA46C9"/>
    <w:rsid w:val="0FEC0DA0"/>
    <w:rsid w:val="0FF34445"/>
    <w:rsid w:val="100074DB"/>
    <w:rsid w:val="10135791"/>
    <w:rsid w:val="10143D57"/>
    <w:rsid w:val="102459F6"/>
    <w:rsid w:val="10321D5D"/>
    <w:rsid w:val="103853EE"/>
    <w:rsid w:val="103A11FC"/>
    <w:rsid w:val="104F3C65"/>
    <w:rsid w:val="106F032F"/>
    <w:rsid w:val="108E0BCA"/>
    <w:rsid w:val="10993043"/>
    <w:rsid w:val="109D1EDB"/>
    <w:rsid w:val="10A904CD"/>
    <w:rsid w:val="10C07730"/>
    <w:rsid w:val="10D46C28"/>
    <w:rsid w:val="10E853BA"/>
    <w:rsid w:val="10E94CB0"/>
    <w:rsid w:val="1103143D"/>
    <w:rsid w:val="1119329B"/>
    <w:rsid w:val="11236336"/>
    <w:rsid w:val="11280B55"/>
    <w:rsid w:val="11297AFB"/>
    <w:rsid w:val="1131686B"/>
    <w:rsid w:val="11357CB5"/>
    <w:rsid w:val="11364857"/>
    <w:rsid w:val="11834108"/>
    <w:rsid w:val="1183432A"/>
    <w:rsid w:val="118C1650"/>
    <w:rsid w:val="11A55F73"/>
    <w:rsid w:val="11A84805"/>
    <w:rsid w:val="11B343F6"/>
    <w:rsid w:val="11B5290D"/>
    <w:rsid w:val="11C7589D"/>
    <w:rsid w:val="11CB3FE6"/>
    <w:rsid w:val="11D014A9"/>
    <w:rsid w:val="11D875D5"/>
    <w:rsid w:val="11E821EF"/>
    <w:rsid w:val="11FB2EB7"/>
    <w:rsid w:val="12077CCD"/>
    <w:rsid w:val="121A49CA"/>
    <w:rsid w:val="121C5397"/>
    <w:rsid w:val="121E57D8"/>
    <w:rsid w:val="12211296"/>
    <w:rsid w:val="12211545"/>
    <w:rsid w:val="12255FAC"/>
    <w:rsid w:val="122926F4"/>
    <w:rsid w:val="122F694E"/>
    <w:rsid w:val="12341286"/>
    <w:rsid w:val="12381053"/>
    <w:rsid w:val="123E4D72"/>
    <w:rsid w:val="12460D73"/>
    <w:rsid w:val="124F597C"/>
    <w:rsid w:val="1253249A"/>
    <w:rsid w:val="12540893"/>
    <w:rsid w:val="125915AD"/>
    <w:rsid w:val="12822E78"/>
    <w:rsid w:val="128822DE"/>
    <w:rsid w:val="1299740B"/>
    <w:rsid w:val="129B192C"/>
    <w:rsid w:val="12A9342B"/>
    <w:rsid w:val="12AD2C75"/>
    <w:rsid w:val="12AE5505"/>
    <w:rsid w:val="12B25A1B"/>
    <w:rsid w:val="12C05F30"/>
    <w:rsid w:val="12C5517F"/>
    <w:rsid w:val="12CC2DDB"/>
    <w:rsid w:val="12DA427C"/>
    <w:rsid w:val="12DF0549"/>
    <w:rsid w:val="12ED3764"/>
    <w:rsid w:val="12F15376"/>
    <w:rsid w:val="12FA3632"/>
    <w:rsid w:val="12FC4B01"/>
    <w:rsid w:val="12FD0317"/>
    <w:rsid w:val="12FD6A55"/>
    <w:rsid w:val="130073CB"/>
    <w:rsid w:val="1307382E"/>
    <w:rsid w:val="13387411"/>
    <w:rsid w:val="133930FA"/>
    <w:rsid w:val="133A7590"/>
    <w:rsid w:val="133C67B1"/>
    <w:rsid w:val="13476C83"/>
    <w:rsid w:val="1354743A"/>
    <w:rsid w:val="13574C2E"/>
    <w:rsid w:val="1358487C"/>
    <w:rsid w:val="135B60BA"/>
    <w:rsid w:val="135C3687"/>
    <w:rsid w:val="135D48D4"/>
    <w:rsid w:val="1367486B"/>
    <w:rsid w:val="138F0A59"/>
    <w:rsid w:val="139161F7"/>
    <w:rsid w:val="139519F3"/>
    <w:rsid w:val="139A0C19"/>
    <w:rsid w:val="13A404AB"/>
    <w:rsid w:val="13B022D4"/>
    <w:rsid w:val="13B76681"/>
    <w:rsid w:val="13C02A97"/>
    <w:rsid w:val="13C05E52"/>
    <w:rsid w:val="13C90B04"/>
    <w:rsid w:val="13CC75B5"/>
    <w:rsid w:val="13FD2499"/>
    <w:rsid w:val="141E701E"/>
    <w:rsid w:val="142A4793"/>
    <w:rsid w:val="142B6FB3"/>
    <w:rsid w:val="143039D3"/>
    <w:rsid w:val="14431F66"/>
    <w:rsid w:val="1448060D"/>
    <w:rsid w:val="14534A0E"/>
    <w:rsid w:val="148C3D0D"/>
    <w:rsid w:val="149A0750"/>
    <w:rsid w:val="149B6D2D"/>
    <w:rsid w:val="14A57FA2"/>
    <w:rsid w:val="14B25430"/>
    <w:rsid w:val="14BC5819"/>
    <w:rsid w:val="14BE1E01"/>
    <w:rsid w:val="14C23EC3"/>
    <w:rsid w:val="14CC4F11"/>
    <w:rsid w:val="14D0754B"/>
    <w:rsid w:val="14D17F18"/>
    <w:rsid w:val="14DA3EE4"/>
    <w:rsid w:val="14E65E4C"/>
    <w:rsid w:val="14ED0ECE"/>
    <w:rsid w:val="14F74009"/>
    <w:rsid w:val="14FC4C5D"/>
    <w:rsid w:val="150E3D54"/>
    <w:rsid w:val="151A06D7"/>
    <w:rsid w:val="151A2FF5"/>
    <w:rsid w:val="152119A6"/>
    <w:rsid w:val="1527442D"/>
    <w:rsid w:val="156F5000"/>
    <w:rsid w:val="15733753"/>
    <w:rsid w:val="158A04C8"/>
    <w:rsid w:val="158A1FAF"/>
    <w:rsid w:val="158F775A"/>
    <w:rsid w:val="15904A4A"/>
    <w:rsid w:val="15970E44"/>
    <w:rsid w:val="15A90156"/>
    <w:rsid w:val="15B92ED8"/>
    <w:rsid w:val="15CC393B"/>
    <w:rsid w:val="15D04244"/>
    <w:rsid w:val="15D1756E"/>
    <w:rsid w:val="15DF4A39"/>
    <w:rsid w:val="15ED6204"/>
    <w:rsid w:val="15F07338"/>
    <w:rsid w:val="1611526F"/>
    <w:rsid w:val="161C4B80"/>
    <w:rsid w:val="163A13E3"/>
    <w:rsid w:val="163D6CC9"/>
    <w:rsid w:val="164621C6"/>
    <w:rsid w:val="164A45C7"/>
    <w:rsid w:val="165352DE"/>
    <w:rsid w:val="16562600"/>
    <w:rsid w:val="165847F7"/>
    <w:rsid w:val="1675598C"/>
    <w:rsid w:val="16864897"/>
    <w:rsid w:val="16890CDD"/>
    <w:rsid w:val="169603AA"/>
    <w:rsid w:val="16A31B28"/>
    <w:rsid w:val="16B26B34"/>
    <w:rsid w:val="16D2181B"/>
    <w:rsid w:val="16D55F83"/>
    <w:rsid w:val="16D904AF"/>
    <w:rsid w:val="16D97EBF"/>
    <w:rsid w:val="16DF3CF5"/>
    <w:rsid w:val="16E2734A"/>
    <w:rsid w:val="16EE6BE2"/>
    <w:rsid w:val="16F940DF"/>
    <w:rsid w:val="170423B2"/>
    <w:rsid w:val="1712137C"/>
    <w:rsid w:val="17141F10"/>
    <w:rsid w:val="1715716A"/>
    <w:rsid w:val="17161850"/>
    <w:rsid w:val="171B46D1"/>
    <w:rsid w:val="17377058"/>
    <w:rsid w:val="173F4BED"/>
    <w:rsid w:val="17453181"/>
    <w:rsid w:val="1746140C"/>
    <w:rsid w:val="175560B5"/>
    <w:rsid w:val="17556473"/>
    <w:rsid w:val="17786EEC"/>
    <w:rsid w:val="177E5EF3"/>
    <w:rsid w:val="17811E21"/>
    <w:rsid w:val="178A7F02"/>
    <w:rsid w:val="17945231"/>
    <w:rsid w:val="179A62D4"/>
    <w:rsid w:val="179E34AF"/>
    <w:rsid w:val="17A61222"/>
    <w:rsid w:val="17B311C5"/>
    <w:rsid w:val="17BC47CA"/>
    <w:rsid w:val="17C27F76"/>
    <w:rsid w:val="17D17111"/>
    <w:rsid w:val="17D2324A"/>
    <w:rsid w:val="17E00DFF"/>
    <w:rsid w:val="17E22617"/>
    <w:rsid w:val="17FF54F2"/>
    <w:rsid w:val="180E1871"/>
    <w:rsid w:val="180F788D"/>
    <w:rsid w:val="18130ED7"/>
    <w:rsid w:val="1826693D"/>
    <w:rsid w:val="18377797"/>
    <w:rsid w:val="18382A90"/>
    <w:rsid w:val="183B0605"/>
    <w:rsid w:val="183C2768"/>
    <w:rsid w:val="18460C11"/>
    <w:rsid w:val="18463511"/>
    <w:rsid w:val="18495711"/>
    <w:rsid w:val="184B04A1"/>
    <w:rsid w:val="18530CA6"/>
    <w:rsid w:val="18591141"/>
    <w:rsid w:val="185B2962"/>
    <w:rsid w:val="1862394E"/>
    <w:rsid w:val="18661D09"/>
    <w:rsid w:val="186E44C4"/>
    <w:rsid w:val="187B17BC"/>
    <w:rsid w:val="18811BED"/>
    <w:rsid w:val="18822234"/>
    <w:rsid w:val="18857DD5"/>
    <w:rsid w:val="188A1769"/>
    <w:rsid w:val="188D4828"/>
    <w:rsid w:val="189165D4"/>
    <w:rsid w:val="189638F0"/>
    <w:rsid w:val="18AE64DD"/>
    <w:rsid w:val="18B938FE"/>
    <w:rsid w:val="18BA3022"/>
    <w:rsid w:val="18C34475"/>
    <w:rsid w:val="18E16B71"/>
    <w:rsid w:val="18E21985"/>
    <w:rsid w:val="18E7575A"/>
    <w:rsid w:val="18E97C7A"/>
    <w:rsid w:val="18ED2081"/>
    <w:rsid w:val="18F7290F"/>
    <w:rsid w:val="19002D76"/>
    <w:rsid w:val="19023548"/>
    <w:rsid w:val="190415D5"/>
    <w:rsid w:val="191077C2"/>
    <w:rsid w:val="19116673"/>
    <w:rsid w:val="1925768E"/>
    <w:rsid w:val="1930057E"/>
    <w:rsid w:val="19310BEC"/>
    <w:rsid w:val="193403F5"/>
    <w:rsid w:val="193F0395"/>
    <w:rsid w:val="1951376F"/>
    <w:rsid w:val="195223A5"/>
    <w:rsid w:val="19542F18"/>
    <w:rsid w:val="19636519"/>
    <w:rsid w:val="19663F85"/>
    <w:rsid w:val="196E68F2"/>
    <w:rsid w:val="19811247"/>
    <w:rsid w:val="198B4F24"/>
    <w:rsid w:val="199538D7"/>
    <w:rsid w:val="1997640F"/>
    <w:rsid w:val="199C150E"/>
    <w:rsid w:val="19A850F6"/>
    <w:rsid w:val="19BB668A"/>
    <w:rsid w:val="19CD67DB"/>
    <w:rsid w:val="19CF2121"/>
    <w:rsid w:val="19D76979"/>
    <w:rsid w:val="19D77184"/>
    <w:rsid w:val="19EE1B08"/>
    <w:rsid w:val="19EE5DCF"/>
    <w:rsid w:val="1A0030A4"/>
    <w:rsid w:val="1A0D4781"/>
    <w:rsid w:val="1A12112F"/>
    <w:rsid w:val="1A1259DD"/>
    <w:rsid w:val="1A197D69"/>
    <w:rsid w:val="1A2669BC"/>
    <w:rsid w:val="1A297DE7"/>
    <w:rsid w:val="1A350272"/>
    <w:rsid w:val="1A371C56"/>
    <w:rsid w:val="1A3B6433"/>
    <w:rsid w:val="1A3D6143"/>
    <w:rsid w:val="1A526204"/>
    <w:rsid w:val="1A614F64"/>
    <w:rsid w:val="1A6B01A4"/>
    <w:rsid w:val="1A836A35"/>
    <w:rsid w:val="1A866295"/>
    <w:rsid w:val="1A982413"/>
    <w:rsid w:val="1A987671"/>
    <w:rsid w:val="1AAB60F8"/>
    <w:rsid w:val="1AB25313"/>
    <w:rsid w:val="1AB575FA"/>
    <w:rsid w:val="1ABB41E6"/>
    <w:rsid w:val="1ACB5A1D"/>
    <w:rsid w:val="1ACE62F9"/>
    <w:rsid w:val="1AD3403D"/>
    <w:rsid w:val="1AD361C8"/>
    <w:rsid w:val="1ADB3194"/>
    <w:rsid w:val="1ADC4F8D"/>
    <w:rsid w:val="1AE84B4D"/>
    <w:rsid w:val="1AF407B5"/>
    <w:rsid w:val="1AF95453"/>
    <w:rsid w:val="1B000EE8"/>
    <w:rsid w:val="1B1833AE"/>
    <w:rsid w:val="1B2B78EC"/>
    <w:rsid w:val="1B5A5D32"/>
    <w:rsid w:val="1B7044E5"/>
    <w:rsid w:val="1B73553B"/>
    <w:rsid w:val="1B755ADC"/>
    <w:rsid w:val="1BA234AC"/>
    <w:rsid w:val="1BA64256"/>
    <w:rsid w:val="1BAF681F"/>
    <w:rsid w:val="1BBF7C69"/>
    <w:rsid w:val="1BC20AFD"/>
    <w:rsid w:val="1BE1662B"/>
    <w:rsid w:val="1BE7716A"/>
    <w:rsid w:val="1BF66D93"/>
    <w:rsid w:val="1BFF18D6"/>
    <w:rsid w:val="1C0E4A84"/>
    <w:rsid w:val="1C157444"/>
    <w:rsid w:val="1C187030"/>
    <w:rsid w:val="1C1F1290"/>
    <w:rsid w:val="1C24549F"/>
    <w:rsid w:val="1C2A581A"/>
    <w:rsid w:val="1C2D58A0"/>
    <w:rsid w:val="1C3D0EBB"/>
    <w:rsid w:val="1C3F63D1"/>
    <w:rsid w:val="1C485872"/>
    <w:rsid w:val="1C5264A9"/>
    <w:rsid w:val="1C5575E9"/>
    <w:rsid w:val="1C651F24"/>
    <w:rsid w:val="1C737908"/>
    <w:rsid w:val="1C7722B7"/>
    <w:rsid w:val="1C8D074D"/>
    <w:rsid w:val="1C9134A9"/>
    <w:rsid w:val="1C986135"/>
    <w:rsid w:val="1C995E70"/>
    <w:rsid w:val="1C9B61CC"/>
    <w:rsid w:val="1CA40E23"/>
    <w:rsid w:val="1CA57D0B"/>
    <w:rsid w:val="1CB50128"/>
    <w:rsid w:val="1CB92640"/>
    <w:rsid w:val="1CBB51B9"/>
    <w:rsid w:val="1CC46F72"/>
    <w:rsid w:val="1CC64F17"/>
    <w:rsid w:val="1CCF2618"/>
    <w:rsid w:val="1CDD0D33"/>
    <w:rsid w:val="1CDF4536"/>
    <w:rsid w:val="1CEC1F65"/>
    <w:rsid w:val="1CED40E3"/>
    <w:rsid w:val="1CF24376"/>
    <w:rsid w:val="1CF24CC1"/>
    <w:rsid w:val="1CFD28B4"/>
    <w:rsid w:val="1D0119E0"/>
    <w:rsid w:val="1D142005"/>
    <w:rsid w:val="1D19137E"/>
    <w:rsid w:val="1D22374E"/>
    <w:rsid w:val="1D271775"/>
    <w:rsid w:val="1D354975"/>
    <w:rsid w:val="1D3C3478"/>
    <w:rsid w:val="1D3F27A2"/>
    <w:rsid w:val="1D4133A4"/>
    <w:rsid w:val="1D4F543B"/>
    <w:rsid w:val="1D540A33"/>
    <w:rsid w:val="1D730C77"/>
    <w:rsid w:val="1D7771E1"/>
    <w:rsid w:val="1D8D6683"/>
    <w:rsid w:val="1DA022BA"/>
    <w:rsid w:val="1DAA65CA"/>
    <w:rsid w:val="1DD53374"/>
    <w:rsid w:val="1E033597"/>
    <w:rsid w:val="1E141DDE"/>
    <w:rsid w:val="1E2065ED"/>
    <w:rsid w:val="1E2F06E8"/>
    <w:rsid w:val="1E317930"/>
    <w:rsid w:val="1E387281"/>
    <w:rsid w:val="1E397B01"/>
    <w:rsid w:val="1E401572"/>
    <w:rsid w:val="1E444247"/>
    <w:rsid w:val="1E4876C8"/>
    <w:rsid w:val="1E4F5F90"/>
    <w:rsid w:val="1E603A61"/>
    <w:rsid w:val="1E6B091A"/>
    <w:rsid w:val="1E6C4B97"/>
    <w:rsid w:val="1E79529B"/>
    <w:rsid w:val="1E7E4C2E"/>
    <w:rsid w:val="1E822DEB"/>
    <w:rsid w:val="1E8952B8"/>
    <w:rsid w:val="1E970B3B"/>
    <w:rsid w:val="1EB10763"/>
    <w:rsid w:val="1EB11F4D"/>
    <w:rsid w:val="1EC4583C"/>
    <w:rsid w:val="1EDC6FFF"/>
    <w:rsid w:val="1EE7459D"/>
    <w:rsid w:val="1EF53733"/>
    <w:rsid w:val="1EF86D7C"/>
    <w:rsid w:val="1EFF7E22"/>
    <w:rsid w:val="1F1B2C46"/>
    <w:rsid w:val="1F2825B9"/>
    <w:rsid w:val="1F434A4E"/>
    <w:rsid w:val="1F4770A5"/>
    <w:rsid w:val="1F490690"/>
    <w:rsid w:val="1F634829"/>
    <w:rsid w:val="1F6A1090"/>
    <w:rsid w:val="1F706827"/>
    <w:rsid w:val="1F73406D"/>
    <w:rsid w:val="1F7A6CAD"/>
    <w:rsid w:val="1F86378A"/>
    <w:rsid w:val="1FA53C9F"/>
    <w:rsid w:val="1FB30251"/>
    <w:rsid w:val="1FB72190"/>
    <w:rsid w:val="1FCE7279"/>
    <w:rsid w:val="1FDF49FC"/>
    <w:rsid w:val="1FED1404"/>
    <w:rsid w:val="1FED7847"/>
    <w:rsid w:val="1FF1010E"/>
    <w:rsid w:val="20045998"/>
    <w:rsid w:val="200D2554"/>
    <w:rsid w:val="200D54C6"/>
    <w:rsid w:val="200F4361"/>
    <w:rsid w:val="2019353C"/>
    <w:rsid w:val="201B79FF"/>
    <w:rsid w:val="203D2D91"/>
    <w:rsid w:val="20424385"/>
    <w:rsid w:val="20457478"/>
    <w:rsid w:val="205407C9"/>
    <w:rsid w:val="20567CF1"/>
    <w:rsid w:val="2069466B"/>
    <w:rsid w:val="206E43BE"/>
    <w:rsid w:val="207C2D08"/>
    <w:rsid w:val="20825752"/>
    <w:rsid w:val="20982B6D"/>
    <w:rsid w:val="209E07E4"/>
    <w:rsid w:val="20AE2995"/>
    <w:rsid w:val="20D61DC5"/>
    <w:rsid w:val="20D8270C"/>
    <w:rsid w:val="20DC3B6C"/>
    <w:rsid w:val="20DC4DC5"/>
    <w:rsid w:val="20DE14FA"/>
    <w:rsid w:val="20F11C95"/>
    <w:rsid w:val="210E0D1A"/>
    <w:rsid w:val="21121DE2"/>
    <w:rsid w:val="212C1BC8"/>
    <w:rsid w:val="21335D0B"/>
    <w:rsid w:val="21422D51"/>
    <w:rsid w:val="214375B1"/>
    <w:rsid w:val="217A3316"/>
    <w:rsid w:val="218D5149"/>
    <w:rsid w:val="21A1420F"/>
    <w:rsid w:val="21C4263A"/>
    <w:rsid w:val="21C5548C"/>
    <w:rsid w:val="21C84D20"/>
    <w:rsid w:val="21CE591A"/>
    <w:rsid w:val="21CE6929"/>
    <w:rsid w:val="21CF17FD"/>
    <w:rsid w:val="21D7268A"/>
    <w:rsid w:val="21E73340"/>
    <w:rsid w:val="21E918F8"/>
    <w:rsid w:val="21EF064E"/>
    <w:rsid w:val="21F0760E"/>
    <w:rsid w:val="21F54807"/>
    <w:rsid w:val="21FC6BE9"/>
    <w:rsid w:val="220D6E12"/>
    <w:rsid w:val="2222188B"/>
    <w:rsid w:val="22354A8B"/>
    <w:rsid w:val="22367E5D"/>
    <w:rsid w:val="22396820"/>
    <w:rsid w:val="2240067C"/>
    <w:rsid w:val="22514CD4"/>
    <w:rsid w:val="22625E59"/>
    <w:rsid w:val="226C2A4C"/>
    <w:rsid w:val="22745DA8"/>
    <w:rsid w:val="227C7C45"/>
    <w:rsid w:val="22883E0A"/>
    <w:rsid w:val="22900C04"/>
    <w:rsid w:val="22990342"/>
    <w:rsid w:val="229D4C1A"/>
    <w:rsid w:val="22AC6400"/>
    <w:rsid w:val="22AE007A"/>
    <w:rsid w:val="22C745EF"/>
    <w:rsid w:val="22C83484"/>
    <w:rsid w:val="22D40019"/>
    <w:rsid w:val="22D91271"/>
    <w:rsid w:val="22E212A6"/>
    <w:rsid w:val="22E83C66"/>
    <w:rsid w:val="230C3CAF"/>
    <w:rsid w:val="230D1312"/>
    <w:rsid w:val="23157289"/>
    <w:rsid w:val="231652AF"/>
    <w:rsid w:val="23310E38"/>
    <w:rsid w:val="23377A82"/>
    <w:rsid w:val="234A45FE"/>
    <w:rsid w:val="23563D5B"/>
    <w:rsid w:val="236D2D03"/>
    <w:rsid w:val="236E2805"/>
    <w:rsid w:val="23740C2A"/>
    <w:rsid w:val="23815B8C"/>
    <w:rsid w:val="23843852"/>
    <w:rsid w:val="23897AF5"/>
    <w:rsid w:val="238A7345"/>
    <w:rsid w:val="23971EF0"/>
    <w:rsid w:val="239F29EF"/>
    <w:rsid w:val="23A626A3"/>
    <w:rsid w:val="23AD7541"/>
    <w:rsid w:val="23AF1BEA"/>
    <w:rsid w:val="2404058F"/>
    <w:rsid w:val="241544AE"/>
    <w:rsid w:val="24273078"/>
    <w:rsid w:val="24297619"/>
    <w:rsid w:val="24386109"/>
    <w:rsid w:val="245641E6"/>
    <w:rsid w:val="24665674"/>
    <w:rsid w:val="246C62E3"/>
    <w:rsid w:val="246D0903"/>
    <w:rsid w:val="246D6FC1"/>
    <w:rsid w:val="24755DD8"/>
    <w:rsid w:val="24862628"/>
    <w:rsid w:val="24903B48"/>
    <w:rsid w:val="2496378A"/>
    <w:rsid w:val="24B20C59"/>
    <w:rsid w:val="24B24DE5"/>
    <w:rsid w:val="24B37EC0"/>
    <w:rsid w:val="24B87382"/>
    <w:rsid w:val="24BA221B"/>
    <w:rsid w:val="24CE50C6"/>
    <w:rsid w:val="24D20D6A"/>
    <w:rsid w:val="24D403C7"/>
    <w:rsid w:val="24D739A4"/>
    <w:rsid w:val="24E2124F"/>
    <w:rsid w:val="24E34345"/>
    <w:rsid w:val="25046257"/>
    <w:rsid w:val="250902EE"/>
    <w:rsid w:val="250B657A"/>
    <w:rsid w:val="251161BA"/>
    <w:rsid w:val="251C3E3D"/>
    <w:rsid w:val="252B2237"/>
    <w:rsid w:val="253E5FF7"/>
    <w:rsid w:val="25406CBE"/>
    <w:rsid w:val="25441931"/>
    <w:rsid w:val="254A42AF"/>
    <w:rsid w:val="254A5B9C"/>
    <w:rsid w:val="255471C7"/>
    <w:rsid w:val="256E73E0"/>
    <w:rsid w:val="25712CD9"/>
    <w:rsid w:val="25732C17"/>
    <w:rsid w:val="257774B0"/>
    <w:rsid w:val="2585592A"/>
    <w:rsid w:val="25947BAD"/>
    <w:rsid w:val="25990400"/>
    <w:rsid w:val="25A12559"/>
    <w:rsid w:val="25A17B4E"/>
    <w:rsid w:val="25A93358"/>
    <w:rsid w:val="25AD1BCB"/>
    <w:rsid w:val="25AF4FBD"/>
    <w:rsid w:val="25BD0BF8"/>
    <w:rsid w:val="25C62204"/>
    <w:rsid w:val="25C93C43"/>
    <w:rsid w:val="25CB0B14"/>
    <w:rsid w:val="25CE6DD4"/>
    <w:rsid w:val="25D43856"/>
    <w:rsid w:val="25D8429E"/>
    <w:rsid w:val="25E30918"/>
    <w:rsid w:val="25EE463B"/>
    <w:rsid w:val="25FA2185"/>
    <w:rsid w:val="260339A9"/>
    <w:rsid w:val="260941CC"/>
    <w:rsid w:val="26166C30"/>
    <w:rsid w:val="261728AA"/>
    <w:rsid w:val="261B3E5D"/>
    <w:rsid w:val="264619A7"/>
    <w:rsid w:val="264B18AA"/>
    <w:rsid w:val="264E5B62"/>
    <w:rsid w:val="2652135D"/>
    <w:rsid w:val="266127C2"/>
    <w:rsid w:val="2666135D"/>
    <w:rsid w:val="26673BF1"/>
    <w:rsid w:val="267370F2"/>
    <w:rsid w:val="268B241F"/>
    <w:rsid w:val="269247B3"/>
    <w:rsid w:val="269E4A1E"/>
    <w:rsid w:val="26AE6EFA"/>
    <w:rsid w:val="26B61C8C"/>
    <w:rsid w:val="26CD3DD0"/>
    <w:rsid w:val="26D01CC3"/>
    <w:rsid w:val="26D050AC"/>
    <w:rsid w:val="26D668CA"/>
    <w:rsid w:val="26DD7943"/>
    <w:rsid w:val="26E14BD7"/>
    <w:rsid w:val="26E6522D"/>
    <w:rsid w:val="26EC0BEB"/>
    <w:rsid w:val="26F514CA"/>
    <w:rsid w:val="270008AF"/>
    <w:rsid w:val="270E50E3"/>
    <w:rsid w:val="271E54A6"/>
    <w:rsid w:val="27250243"/>
    <w:rsid w:val="274E5AB3"/>
    <w:rsid w:val="27595D28"/>
    <w:rsid w:val="276807B1"/>
    <w:rsid w:val="276F39EB"/>
    <w:rsid w:val="27731B1B"/>
    <w:rsid w:val="27743050"/>
    <w:rsid w:val="278535A4"/>
    <w:rsid w:val="27860671"/>
    <w:rsid w:val="2787202A"/>
    <w:rsid w:val="27906186"/>
    <w:rsid w:val="2793114E"/>
    <w:rsid w:val="279F4BE9"/>
    <w:rsid w:val="27AA2E69"/>
    <w:rsid w:val="27BC01B3"/>
    <w:rsid w:val="27BE2BD2"/>
    <w:rsid w:val="27CD1864"/>
    <w:rsid w:val="27CD2805"/>
    <w:rsid w:val="27CE26A6"/>
    <w:rsid w:val="27D10257"/>
    <w:rsid w:val="27E1681E"/>
    <w:rsid w:val="27E65A86"/>
    <w:rsid w:val="27FC4D31"/>
    <w:rsid w:val="2803212E"/>
    <w:rsid w:val="28036DA9"/>
    <w:rsid w:val="28086EE8"/>
    <w:rsid w:val="280C49C9"/>
    <w:rsid w:val="281846DD"/>
    <w:rsid w:val="28186DFE"/>
    <w:rsid w:val="281B2E99"/>
    <w:rsid w:val="281F1234"/>
    <w:rsid w:val="28277FA4"/>
    <w:rsid w:val="28312896"/>
    <w:rsid w:val="283225B7"/>
    <w:rsid w:val="28410098"/>
    <w:rsid w:val="28423F67"/>
    <w:rsid w:val="28467478"/>
    <w:rsid w:val="284A6F16"/>
    <w:rsid w:val="284D7976"/>
    <w:rsid w:val="285808DC"/>
    <w:rsid w:val="285B232E"/>
    <w:rsid w:val="285D5A01"/>
    <w:rsid w:val="28626634"/>
    <w:rsid w:val="286C5400"/>
    <w:rsid w:val="2870126C"/>
    <w:rsid w:val="28876BD9"/>
    <w:rsid w:val="28A54169"/>
    <w:rsid w:val="28A9748B"/>
    <w:rsid w:val="28AF22FD"/>
    <w:rsid w:val="28B767B9"/>
    <w:rsid w:val="28B942C8"/>
    <w:rsid w:val="28BA6C2D"/>
    <w:rsid w:val="28BA7880"/>
    <w:rsid w:val="28C16DF3"/>
    <w:rsid w:val="28C22AC7"/>
    <w:rsid w:val="28D27EAC"/>
    <w:rsid w:val="28E76CCD"/>
    <w:rsid w:val="28E77175"/>
    <w:rsid w:val="28EE64A0"/>
    <w:rsid w:val="28F96CFF"/>
    <w:rsid w:val="28FF0733"/>
    <w:rsid w:val="28FF26B9"/>
    <w:rsid w:val="29163576"/>
    <w:rsid w:val="29233C54"/>
    <w:rsid w:val="292F3F34"/>
    <w:rsid w:val="29332371"/>
    <w:rsid w:val="293568B2"/>
    <w:rsid w:val="2938658A"/>
    <w:rsid w:val="293B754D"/>
    <w:rsid w:val="29435EFF"/>
    <w:rsid w:val="29465305"/>
    <w:rsid w:val="295153EE"/>
    <w:rsid w:val="295B2495"/>
    <w:rsid w:val="29600A66"/>
    <w:rsid w:val="29685A2D"/>
    <w:rsid w:val="296F7814"/>
    <w:rsid w:val="297954DA"/>
    <w:rsid w:val="298559C7"/>
    <w:rsid w:val="299644A9"/>
    <w:rsid w:val="299764C9"/>
    <w:rsid w:val="299F0CA3"/>
    <w:rsid w:val="29BF7245"/>
    <w:rsid w:val="29C149AB"/>
    <w:rsid w:val="29C7434E"/>
    <w:rsid w:val="29CB5261"/>
    <w:rsid w:val="29CD4C6F"/>
    <w:rsid w:val="29D277D4"/>
    <w:rsid w:val="29DF5241"/>
    <w:rsid w:val="29E3587C"/>
    <w:rsid w:val="29F11655"/>
    <w:rsid w:val="29F1553F"/>
    <w:rsid w:val="29F70868"/>
    <w:rsid w:val="29FA0C89"/>
    <w:rsid w:val="2A09781E"/>
    <w:rsid w:val="2A0C0C35"/>
    <w:rsid w:val="2A0C78F9"/>
    <w:rsid w:val="2A214562"/>
    <w:rsid w:val="2A274F59"/>
    <w:rsid w:val="2A3A7509"/>
    <w:rsid w:val="2A3C415B"/>
    <w:rsid w:val="2A3E0399"/>
    <w:rsid w:val="2A412983"/>
    <w:rsid w:val="2A424CCF"/>
    <w:rsid w:val="2A592F8E"/>
    <w:rsid w:val="2A59683F"/>
    <w:rsid w:val="2A5A7BAF"/>
    <w:rsid w:val="2A6146D0"/>
    <w:rsid w:val="2A6218D5"/>
    <w:rsid w:val="2A643CDA"/>
    <w:rsid w:val="2A6C3C37"/>
    <w:rsid w:val="2A8162B0"/>
    <w:rsid w:val="2A980ECD"/>
    <w:rsid w:val="2A98128D"/>
    <w:rsid w:val="2A9A30CC"/>
    <w:rsid w:val="2AAC180D"/>
    <w:rsid w:val="2AAF15F9"/>
    <w:rsid w:val="2AB809C5"/>
    <w:rsid w:val="2ABC3956"/>
    <w:rsid w:val="2AC62B73"/>
    <w:rsid w:val="2ACD4BA6"/>
    <w:rsid w:val="2ACE4E5A"/>
    <w:rsid w:val="2AD4470B"/>
    <w:rsid w:val="2AD6667F"/>
    <w:rsid w:val="2AE532D3"/>
    <w:rsid w:val="2AEB306E"/>
    <w:rsid w:val="2AFE0D76"/>
    <w:rsid w:val="2B075475"/>
    <w:rsid w:val="2B1877A5"/>
    <w:rsid w:val="2B2B4B59"/>
    <w:rsid w:val="2B314679"/>
    <w:rsid w:val="2B4B6682"/>
    <w:rsid w:val="2B53027A"/>
    <w:rsid w:val="2B552363"/>
    <w:rsid w:val="2B5D5FDD"/>
    <w:rsid w:val="2B6C2BA9"/>
    <w:rsid w:val="2B6C7905"/>
    <w:rsid w:val="2B712F13"/>
    <w:rsid w:val="2B775A64"/>
    <w:rsid w:val="2B851BCE"/>
    <w:rsid w:val="2B947C45"/>
    <w:rsid w:val="2BC3486D"/>
    <w:rsid w:val="2BC52D14"/>
    <w:rsid w:val="2BCF37C3"/>
    <w:rsid w:val="2BD4035C"/>
    <w:rsid w:val="2BD94CEB"/>
    <w:rsid w:val="2BEA1017"/>
    <w:rsid w:val="2BEA7223"/>
    <w:rsid w:val="2BFE6D54"/>
    <w:rsid w:val="2C1156F0"/>
    <w:rsid w:val="2C2B6561"/>
    <w:rsid w:val="2C414D1A"/>
    <w:rsid w:val="2C4C3F4F"/>
    <w:rsid w:val="2C600EAA"/>
    <w:rsid w:val="2C61785D"/>
    <w:rsid w:val="2C66160C"/>
    <w:rsid w:val="2C661E27"/>
    <w:rsid w:val="2C7826D9"/>
    <w:rsid w:val="2C90430C"/>
    <w:rsid w:val="2C94731B"/>
    <w:rsid w:val="2C9D5ABC"/>
    <w:rsid w:val="2CA236B0"/>
    <w:rsid w:val="2CA45DD1"/>
    <w:rsid w:val="2CA55619"/>
    <w:rsid w:val="2CAE034A"/>
    <w:rsid w:val="2CB04D96"/>
    <w:rsid w:val="2CBB44A0"/>
    <w:rsid w:val="2CC06958"/>
    <w:rsid w:val="2CC46ECE"/>
    <w:rsid w:val="2CD71DF4"/>
    <w:rsid w:val="2CDE62AB"/>
    <w:rsid w:val="2CE95CDA"/>
    <w:rsid w:val="2CF66C6A"/>
    <w:rsid w:val="2D2E57C2"/>
    <w:rsid w:val="2D302B2A"/>
    <w:rsid w:val="2D32155A"/>
    <w:rsid w:val="2D3F4E34"/>
    <w:rsid w:val="2D4370CF"/>
    <w:rsid w:val="2D475A7D"/>
    <w:rsid w:val="2D495651"/>
    <w:rsid w:val="2D4D29C2"/>
    <w:rsid w:val="2D5D6342"/>
    <w:rsid w:val="2D652B33"/>
    <w:rsid w:val="2D677EDD"/>
    <w:rsid w:val="2D7A5FC4"/>
    <w:rsid w:val="2D7C2136"/>
    <w:rsid w:val="2D91019E"/>
    <w:rsid w:val="2D9C6267"/>
    <w:rsid w:val="2D9C641F"/>
    <w:rsid w:val="2D9C7AD5"/>
    <w:rsid w:val="2D9E4DA1"/>
    <w:rsid w:val="2D9E7FC5"/>
    <w:rsid w:val="2DAE2CA2"/>
    <w:rsid w:val="2DB61528"/>
    <w:rsid w:val="2DC21366"/>
    <w:rsid w:val="2DC4177E"/>
    <w:rsid w:val="2DC96786"/>
    <w:rsid w:val="2DD06EA5"/>
    <w:rsid w:val="2DD23FEC"/>
    <w:rsid w:val="2DE97A8C"/>
    <w:rsid w:val="2DF12203"/>
    <w:rsid w:val="2DFE0AF4"/>
    <w:rsid w:val="2E065EDE"/>
    <w:rsid w:val="2E124CFD"/>
    <w:rsid w:val="2E1551DC"/>
    <w:rsid w:val="2E1821AB"/>
    <w:rsid w:val="2E22541C"/>
    <w:rsid w:val="2E2D6343"/>
    <w:rsid w:val="2E2E5B1A"/>
    <w:rsid w:val="2E30441A"/>
    <w:rsid w:val="2E322B1F"/>
    <w:rsid w:val="2E3C712B"/>
    <w:rsid w:val="2E45243A"/>
    <w:rsid w:val="2E4D76DE"/>
    <w:rsid w:val="2E5B31F3"/>
    <w:rsid w:val="2E7152D0"/>
    <w:rsid w:val="2E723F47"/>
    <w:rsid w:val="2E807352"/>
    <w:rsid w:val="2E8E2F9D"/>
    <w:rsid w:val="2E9055F7"/>
    <w:rsid w:val="2E981AAB"/>
    <w:rsid w:val="2E9A2E42"/>
    <w:rsid w:val="2EA71DFE"/>
    <w:rsid w:val="2EAF032E"/>
    <w:rsid w:val="2EB40C3A"/>
    <w:rsid w:val="2EC74519"/>
    <w:rsid w:val="2EC75989"/>
    <w:rsid w:val="2ECE1DB1"/>
    <w:rsid w:val="2ECF4361"/>
    <w:rsid w:val="2ED6088B"/>
    <w:rsid w:val="2EEE7F24"/>
    <w:rsid w:val="2EEF1725"/>
    <w:rsid w:val="2EF174F5"/>
    <w:rsid w:val="2EF925E9"/>
    <w:rsid w:val="2EFB0A84"/>
    <w:rsid w:val="2EFB22E9"/>
    <w:rsid w:val="2F050E6A"/>
    <w:rsid w:val="2F0873BC"/>
    <w:rsid w:val="2F0A38D8"/>
    <w:rsid w:val="2F0E1B1A"/>
    <w:rsid w:val="2F145CA4"/>
    <w:rsid w:val="2F157C27"/>
    <w:rsid w:val="2F300F65"/>
    <w:rsid w:val="2F3C2725"/>
    <w:rsid w:val="2F4025F7"/>
    <w:rsid w:val="2F4A662C"/>
    <w:rsid w:val="2F4D28BE"/>
    <w:rsid w:val="2F56035C"/>
    <w:rsid w:val="2F597363"/>
    <w:rsid w:val="2F725489"/>
    <w:rsid w:val="2F750B4E"/>
    <w:rsid w:val="2F7968D8"/>
    <w:rsid w:val="2F801211"/>
    <w:rsid w:val="2F856E13"/>
    <w:rsid w:val="2F8B11B1"/>
    <w:rsid w:val="2F8F79EF"/>
    <w:rsid w:val="2F937B29"/>
    <w:rsid w:val="2F98509A"/>
    <w:rsid w:val="2FCC3AEB"/>
    <w:rsid w:val="2FCD4CA6"/>
    <w:rsid w:val="2FCF2B60"/>
    <w:rsid w:val="2FDF412C"/>
    <w:rsid w:val="2FEE28B9"/>
    <w:rsid w:val="2FEF5155"/>
    <w:rsid w:val="2FF068FA"/>
    <w:rsid w:val="2FFA1DE9"/>
    <w:rsid w:val="30024642"/>
    <w:rsid w:val="301112AC"/>
    <w:rsid w:val="302200E8"/>
    <w:rsid w:val="302873A1"/>
    <w:rsid w:val="30311E6D"/>
    <w:rsid w:val="303726B0"/>
    <w:rsid w:val="303A455C"/>
    <w:rsid w:val="304657A9"/>
    <w:rsid w:val="30650E53"/>
    <w:rsid w:val="30682B46"/>
    <w:rsid w:val="306E75C8"/>
    <w:rsid w:val="306F2E9F"/>
    <w:rsid w:val="30763310"/>
    <w:rsid w:val="3079540F"/>
    <w:rsid w:val="307A4B99"/>
    <w:rsid w:val="30834483"/>
    <w:rsid w:val="309908B1"/>
    <w:rsid w:val="309B54C0"/>
    <w:rsid w:val="30A640B2"/>
    <w:rsid w:val="30A7681E"/>
    <w:rsid w:val="30AA7720"/>
    <w:rsid w:val="30B202E3"/>
    <w:rsid w:val="30B42FA7"/>
    <w:rsid w:val="30B800EC"/>
    <w:rsid w:val="30C069ED"/>
    <w:rsid w:val="30C24D06"/>
    <w:rsid w:val="30CC3285"/>
    <w:rsid w:val="30D541E7"/>
    <w:rsid w:val="30F07598"/>
    <w:rsid w:val="310C1965"/>
    <w:rsid w:val="31165E4A"/>
    <w:rsid w:val="311730DD"/>
    <w:rsid w:val="311E571C"/>
    <w:rsid w:val="31230F25"/>
    <w:rsid w:val="31241E6E"/>
    <w:rsid w:val="312707DB"/>
    <w:rsid w:val="31327004"/>
    <w:rsid w:val="31380D53"/>
    <w:rsid w:val="313A6DD0"/>
    <w:rsid w:val="313E3C52"/>
    <w:rsid w:val="313E793E"/>
    <w:rsid w:val="31455BE3"/>
    <w:rsid w:val="316127BF"/>
    <w:rsid w:val="316F62CC"/>
    <w:rsid w:val="317379F0"/>
    <w:rsid w:val="317822C9"/>
    <w:rsid w:val="31A07AE7"/>
    <w:rsid w:val="31A96044"/>
    <w:rsid w:val="31BF7EEA"/>
    <w:rsid w:val="31CA06AA"/>
    <w:rsid w:val="31D47ACC"/>
    <w:rsid w:val="31D52715"/>
    <w:rsid w:val="31EF0384"/>
    <w:rsid w:val="31F0798D"/>
    <w:rsid w:val="31F33300"/>
    <w:rsid w:val="31F46A75"/>
    <w:rsid w:val="31FA70B3"/>
    <w:rsid w:val="320A21D6"/>
    <w:rsid w:val="3211285E"/>
    <w:rsid w:val="32225E44"/>
    <w:rsid w:val="322D36A4"/>
    <w:rsid w:val="322E77C7"/>
    <w:rsid w:val="32315F94"/>
    <w:rsid w:val="325147D5"/>
    <w:rsid w:val="32525714"/>
    <w:rsid w:val="325305B8"/>
    <w:rsid w:val="326224FE"/>
    <w:rsid w:val="32644830"/>
    <w:rsid w:val="326904A0"/>
    <w:rsid w:val="326B5AE6"/>
    <w:rsid w:val="32737FFE"/>
    <w:rsid w:val="3275292B"/>
    <w:rsid w:val="3278218C"/>
    <w:rsid w:val="327B0A59"/>
    <w:rsid w:val="328C47A4"/>
    <w:rsid w:val="32B522FC"/>
    <w:rsid w:val="32BD39D0"/>
    <w:rsid w:val="32CD6B52"/>
    <w:rsid w:val="32D30943"/>
    <w:rsid w:val="32D414E4"/>
    <w:rsid w:val="32E5180A"/>
    <w:rsid w:val="32EE2C6A"/>
    <w:rsid w:val="32FB58C3"/>
    <w:rsid w:val="33154D68"/>
    <w:rsid w:val="331A06DA"/>
    <w:rsid w:val="33291709"/>
    <w:rsid w:val="33301FEE"/>
    <w:rsid w:val="333840C2"/>
    <w:rsid w:val="33425404"/>
    <w:rsid w:val="334324FC"/>
    <w:rsid w:val="33474F8D"/>
    <w:rsid w:val="3352346B"/>
    <w:rsid w:val="33620445"/>
    <w:rsid w:val="336C7750"/>
    <w:rsid w:val="336E494C"/>
    <w:rsid w:val="337304D0"/>
    <w:rsid w:val="337E04C2"/>
    <w:rsid w:val="338159BE"/>
    <w:rsid w:val="3385550A"/>
    <w:rsid w:val="33900B8E"/>
    <w:rsid w:val="33966B9C"/>
    <w:rsid w:val="339C0651"/>
    <w:rsid w:val="339D6040"/>
    <w:rsid w:val="339E0CB9"/>
    <w:rsid w:val="33A56B6F"/>
    <w:rsid w:val="33A81A32"/>
    <w:rsid w:val="33A92D67"/>
    <w:rsid w:val="33BA5EA0"/>
    <w:rsid w:val="33CD4100"/>
    <w:rsid w:val="33D45BA3"/>
    <w:rsid w:val="33DD46A2"/>
    <w:rsid w:val="33E30CB1"/>
    <w:rsid w:val="33F17817"/>
    <w:rsid w:val="33F704CA"/>
    <w:rsid w:val="33F7423C"/>
    <w:rsid w:val="33FD5D5B"/>
    <w:rsid w:val="34013285"/>
    <w:rsid w:val="34101CDD"/>
    <w:rsid w:val="341715C0"/>
    <w:rsid w:val="34174CEA"/>
    <w:rsid w:val="341C2890"/>
    <w:rsid w:val="342769B3"/>
    <w:rsid w:val="34415EFD"/>
    <w:rsid w:val="344B2B0A"/>
    <w:rsid w:val="34547AED"/>
    <w:rsid w:val="34723377"/>
    <w:rsid w:val="34823FD9"/>
    <w:rsid w:val="349514C9"/>
    <w:rsid w:val="349E4F2B"/>
    <w:rsid w:val="34AB1B1A"/>
    <w:rsid w:val="34BD165C"/>
    <w:rsid w:val="34CC2AF5"/>
    <w:rsid w:val="34D827B9"/>
    <w:rsid w:val="34DA5F9C"/>
    <w:rsid w:val="34DF2204"/>
    <w:rsid w:val="34E077EE"/>
    <w:rsid w:val="34E36607"/>
    <w:rsid w:val="34EF741C"/>
    <w:rsid w:val="34FF6DB3"/>
    <w:rsid w:val="35011A71"/>
    <w:rsid w:val="35106321"/>
    <w:rsid w:val="351A1622"/>
    <w:rsid w:val="351B54A8"/>
    <w:rsid w:val="351D7C41"/>
    <w:rsid w:val="352D6423"/>
    <w:rsid w:val="352E1BF3"/>
    <w:rsid w:val="353A48DB"/>
    <w:rsid w:val="353B79C3"/>
    <w:rsid w:val="35502089"/>
    <w:rsid w:val="355E0587"/>
    <w:rsid w:val="35630231"/>
    <w:rsid w:val="356E760D"/>
    <w:rsid w:val="35752879"/>
    <w:rsid w:val="357566FE"/>
    <w:rsid w:val="359457F5"/>
    <w:rsid w:val="35A16D26"/>
    <w:rsid w:val="35A669B1"/>
    <w:rsid w:val="35A74FCB"/>
    <w:rsid w:val="35AE1140"/>
    <w:rsid w:val="35B75E59"/>
    <w:rsid w:val="35CA2C2C"/>
    <w:rsid w:val="35E4456B"/>
    <w:rsid w:val="35E51EDD"/>
    <w:rsid w:val="35F1277A"/>
    <w:rsid w:val="35F86651"/>
    <w:rsid w:val="36077FF4"/>
    <w:rsid w:val="360C651A"/>
    <w:rsid w:val="360F2164"/>
    <w:rsid w:val="360F7DDA"/>
    <w:rsid w:val="361601EB"/>
    <w:rsid w:val="36193AC8"/>
    <w:rsid w:val="3627620F"/>
    <w:rsid w:val="362E10EA"/>
    <w:rsid w:val="362F18E6"/>
    <w:rsid w:val="364046CE"/>
    <w:rsid w:val="36423221"/>
    <w:rsid w:val="364B0497"/>
    <w:rsid w:val="364C2F39"/>
    <w:rsid w:val="36586DCF"/>
    <w:rsid w:val="366335E5"/>
    <w:rsid w:val="367131AB"/>
    <w:rsid w:val="36740229"/>
    <w:rsid w:val="367932CA"/>
    <w:rsid w:val="367D0C2E"/>
    <w:rsid w:val="368E70A1"/>
    <w:rsid w:val="3692454A"/>
    <w:rsid w:val="36A711A7"/>
    <w:rsid w:val="36AA2F95"/>
    <w:rsid w:val="36E756A4"/>
    <w:rsid w:val="36E916E7"/>
    <w:rsid w:val="36EA12FA"/>
    <w:rsid w:val="36FF6656"/>
    <w:rsid w:val="372731AE"/>
    <w:rsid w:val="37291A94"/>
    <w:rsid w:val="372A0B14"/>
    <w:rsid w:val="37332E79"/>
    <w:rsid w:val="373C3FCF"/>
    <w:rsid w:val="373D166F"/>
    <w:rsid w:val="374571A5"/>
    <w:rsid w:val="3747249C"/>
    <w:rsid w:val="374A6C06"/>
    <w:rsid w:val="37560FB7"/>
    <w:rsid w:val="375C6474"/>
    <w:rsid w:val="377A2615"/>
    <w:rsid w:val="377E5CAA"/>
    <w:rsid w:val="37807CA9"/>
    <w:rsid w:val="378A10DF"/>
    <w:rsid w:val="379352D4"/>
    <w:rsid w:val="3795347F"/>
    <w:rsid w:val="37976800"/>
    <w:rsid w:val="37A80C77"/>
    <w:rsid w:val="37BA1C21"/>
    <w:rsid w:val="37C10507"/>
    <w:rsid w:val="37C531A9"/>
    <w:rsid w:val="37CE3689"/>
    <w:rsid w:val="37D228B5"/>
    <w:rsid w:val="37E9125A"/>
    <w:rsid w:val="37F72001"/>
    <w:rsid w:val="37FF0CCB"/>
    <w:rsid w:val="38010BB2"/>
    <w:rsid w:val="38044DB0"/>
    <w:rsid w:val="380B5451"/>
    <w:rsid w:val="380F6E0A"/>
    <w:rsid w:val="38231AB0"/>
    <w:rsid w:val="38234A55"/>
    <w:rsid w:val="3848440A"/>
    <w:rsid w:val="385153FE"/>
    <w:rsid w:val="385D2FC3"/>
    <w:rsid w:val="385D31F7"/>
    <w:rsid w:val="38674C5C"/>
    <w:rsid w:val="386A18CA"/>
    <w:rsid w:val="386A2F11"/>
    <w:rsid w:val="387914A5"/>
    <w:rsid w:val="387B3CEF"/>
    <w:rsid w:val="3887632E"/>
    <w:rsid w:val="388B0890"/>
    <w:rsid w:val="38903F68"/>
    <w:rsid w:val="3894147C"/>
    <w:rsid w:val="38B55CE5"/>
    <w:rsid w:val="38B869D2"/>
    <w:rsid w:val="38C13BA1"/>
    <w:rsid w:val="38D45829"/>
    <w:rsid w:val="38DD78B7"/>
    <w:rsid w:val="38E47B93"/>
    <w:rsid w:val="38EB5680"/>
    <w:rsid w:val="38F55CD1"/>
    <w:rsid w:val="39024465"/>
    <w:rsid w:val="3904360A"/>
    <w:rsid w:val="39090C00"/>
    <w:rsid w:val="390C41EB"/>
    <w:rsid w:val="3911710A"/>
    <w:rsid w:val="39125642"/>
    <w:rsid w:val="39420A22"/>
    <w:rsid w:val="394925AA"/>
    <w:rsid w:val="394F68DD"/>
    <w:rsid w:val="39612036"/>
    <w:rsid w:val="3968504C"/>
    <w:rsid w:val="396F00AD"/>
    <w:rsid w:val="397B7BD1"/>
    <w:rsid w:val="399C6BB7"/>
    <w:rsid w:val="39A77E81"/>
    <w:rsid w:val="39A86C5A"/>
    <w:rsid w:val="39AD571B"/>
    <w:rsid w:val="39C2734A"/>
    <w:rsid w:val="39EE2C5F"/>
    <w:rsid w:val="39EF00CC"/>
    <w:rsid w:val="39F539DC"/>
    <w:rsid w:val="39FC4EF9"/>
    <w:rsid w:val="3A00182B"/>
    <w:rsid w:val="3A0512E4"/>
    <w:rsid w:val="3A0E2EDE"/>
    <w:rsid w:val="3A102A51"/>
    <w:rsid w:val="3A1A1D8E"/>
    <w:rsid w:val="3A1A3273"/>
    <w:rsid w:val="3A1E33C4"/>
    <w:rsid w:val="3A36015B"/>
    <w:rsid w:val="3A38705E"/>
    <w:rsid w:val="3A5407DF"/>
    <w:rsid w:val="3A5B254E"/>
    <w:rsid w:val="3A662CC4"/>
    <w:rsid w:val="3A6669F4"/>
    <w:rsid w:val="3A7B7ABA"/>
    <w:rsid w:val="3A8910CD"/>
    <w:rsid w:val="3A9B5F5C"/>
    <w:rsid w:val="3AA94EEE"/>
    <w:rsid w:val="3ABE4BDF"/>
    <w:rsid w:val="3AC35271"/>
    <w:rsid w:val="3AC62454"/>
    <w:rsid w:val="3AD1417C"/>
    <w:rsid w:val="3AD300C0"/>
    <w:rsid w:val="3AD463BD"/>
    <w:rsid w:val="3AD83FCF"/>
    <w:rsid w:val="3AD963AE"/>
    <w:rsid w:val="3AF3139B"/>
    <w:rsid w:val="3AF9507A"/>
    <w:rsid w:val="3AFE0EFC"/>
    <w:rsid w:val="3B037CD7"/>
    <w:rsid w:val="3B0E5DBC"/>
    <w:rsid w:val="3B18586D"/>
    <w:rsid w:val="3B191EE5"/>
    <w:rsid w:val="3B1E47C5"/>
    <w:rsid w:val="3B2377AF"/>
    <w:rsid w:val="3B293E5D"/>
    <w:rsid w:val="3B2A6267"/>
    <w:rsid w:val="3B467D1D"/>
    <w:rsid w:val="3B4A2E57"/>
    <w:rsid w:val="3B5B4CD2"/>
    <w:rsid w:val="3B5F6AC3"/>
    <w:rsid w:val="3B630CD0"/>
    <w:rsid w:val="3B6D765E"/>
    <w:rsid w:val="3B722945"/>
    <w:rsid w:val="3B7641DC"/>
    <w:rsid w:val="3B7E4F82"/>
    <w:rsid w:val="3B7F5600"/>
    <w:rsid w:val="3BB54D66"/>
    <w:rsid w:val="3BC30EE4"/>
    <w:rsid w:val="3BCD5C35"/>
    <w:rsid w:val="3BE15775"/>
    <w:rsid w:val="3BE21CE4"/>
    <w:rsid w:val="3BF20D09"/>
    <w:rsid w:val="3BF24C6F"/>
    <w:rsid w:val="3BF3695A"/>
    <w:rsid w:val="3BF43A71"/>
    <w:rsid w:val="3BFA79B3"/>
    <w:rsid w:val="3BFF1B52"/>
    <w:rsid w:val="3C050B0C"/>
    <w:rsid w:val="3C072A0F"/>
    <w:rsid w:val="3C0A2F0D"/>
    <w:rsid w:val="3C1E2A94"/>
    <w:rsid w:val="3C2446E4"/>
    <w:rsid w:val="3C252389"/>
    <w:rsid w:val="3C350E79"/>
    <w:rsid w:val="3C3A11D8"/>
    <w:rsid w:val="3C3C0A0E"/>
    <w:rsid w:val="3C552157"/>
    <w:rsid w:val="3C5A45D0"/>
    <w:rsid w:val="3C5B3178"/>
    <w:rsid w:val="3C5D2484"/>
    <w:rsid w:val="3C70333F"/>
    <w:rsid w:val="3C9C4206"/>
    <w:rsid w:val="3CBD7EB4"/>
    <w:rsid w:val="3CC61559"/>
    <w:rsid w:val="3CD157AF"/>
    <w:rsid w:val="3CD271D2"/>
    <w:rsid w:val="3CD87500"/>
    <w:rsid w:val="3CD9415F"/>
    <w:rsid w:val="3CDF0D4A"/>
    <w:rsid w:val="3CE5201F"/>
    <w:rsid w:val="3CEE42BE"/>
    <w:rsid w:val="3CF61A6F"/>
    <w:rsid w:val="3CFD0C7E"/>
    <w:rsid w:val="3D181C8C"/>
    <w:rsid w:val="3D211E70"/>
    <w:rsid w:val="3D302A79"/>
    <w:rsid w:val="3D302BB8"/>
    <w:rsid w:val="3D3E6BBF"/>
    <w:rsid w:val="3D3F65EC"/>
    <w:rsid w:val="3D47579A"/>
    <w:rsid w:val="3D5A6660"/>
    <w:rsid w:val="3D6C7CDE"/>
    <w:rsid w:val="3D7111F2"/>
    <w:rsid w:val="3D737532"/>
    <w:rsid w:val="3D773600"/>
    <w:rsid w:val="3D994008"/>
    <w:rsid w:val="3D9A044F"/>
    <w:rsid w:val="3DB108F3"/>
    <w:rsid w:val="3DB931C5"/>
    <w:rsid w:val="3DCE6E11"/>
    <w:rsid w:val="3DCF4392"/>
    <w:rsid w:val="3DD05CFA"/>
    <w:rsid w:val="3DD826CA"/>
    <w:rsid w:val="3DD920CC"/>
    <w:rsid w:val="3DDD10ED"/>
    <w:rsid w:val="3DE8655F"/>
    <w:rsid w:val="3DF45B2F"/>
    <w:rsid w:val="3DFD7ABF"/>
    <w:rsid w:val="3E010AE2"/>
    <w:rsid w:val="3E06046E"/>
    <w:rsid w:val="3E0D15C6"/>
    <w:rsid w:val="3E1619B4"/>
    <w:rsid w:val="3E1F307C"/>
    <w:rsid w:val="3E220144"/>
    <w:rsid w:val="3E226152"/>
    <w:rsid w:val="3E3C7257"/>
    <w:rsid w:val="3E3F22BB"/>
    <w:rsid w:val="3E450C0D"/>
    <w:rsid w:val="3E68200D"/>
    <w:rsid w:val="3E6864C4"/>
    <w:rsid w:val="3E77204B"/>
    <w:rsid w:val="3E7D727E"/>
    <w:rsid w:val="3E870558"/>
    <w:rsid w:val="3E8D0FEB"/>
    <w:rsid w:val="3E933410"/>
    <w:rsid w:val="3EAA7E77"/>
    <w:rsid w:val="3EAC27A6"/>
    <w:rsid w:val="3EAC6B09"/>
    <w:rsid w:val="3EC36D01"/>
    <w:rsid w:val="3EC72F9B"/>
    <w:rsid w:val="3EC86E6C"/>
    <w:rsid w:val="3EDC4FB4"/>
    <w:rsid w:val="3EDE2DED"/>
    <w:rsid w:val="3EE66477"/>
    <w:rsid w:val="3EEB79AD"/>
    <w:rsid w:val="3EED0903"/>
    <w:rsid w:val="3F105D90"/>
    <w:rsid w:val="3F1877C3"/>
    <w:rsid w:val="3F2B6C91"/>
    <w:rsid w:val="3F3C607C"/>
    <w:rsid w:val="3F3E3F83"/>
    <w:rsid w:val="3F4000CB"/>
    <w:rsid w:val="3F615FC5"/>
    <w:rsid w:val="3F627D4E"/>
    <w:rsid w:val="3F6F4410"/>
    <w:rsid w:val="3F717E8B"/>
    <w:rsid w:val="3F771DBE"/>
    <w:rsid w:val="3F8B0B81"/>
    <w:rsid w:val="3FA8169A"/>
    <w:rsid w:val="3FAA2C5B"/>
    <w:rsid w:val="3FB46CA1"/>
    <w:rsid w:val="3FCA7B33"/>
    <w:rsid w:val="3FD65B45"/>
    <w:rsid w:val="3FE044F6"/>
    <w:rsid w:val="3FF37454"/>
    <w:rsid w:val="3FFA35D4"/>
    <w:rsid w:val="3FFA5F24"/>
    <w:rsid w:val="3FFC508F"/>
    <w:rsid w:val="40001BB5"/>
    <w:rsid w:val="400269C2"/>
    <w:rsid w:val="40071167"/>
    <w:rsid w:val="401570EE"/>
    <w:rsid w:val="40295BFA"/>
    <w:rsid w:val="402D403D"/>
    <w:rsid w:val="40322AAC"/>
    <w:rsid w:val="4037188F"/>
    <w:rsid w:val="40410DB8"/>
    <w:rsid w:val="404749BC"/>
    <w:rsid w:val="4052162C"/>
    <w:rsid w:val="40544897"/>
    <w:rsid w:val="4055575B"/>
    <w:rsid w:val="405C2CEE"/>
    <w:rsid w:val="40647C4B"/>
    <w:rsid w:val="406642DD"/>
    <w:rsid w:val="406A077B"/>
    <w:rsid w:val="40821100"/>
    <w:rsid w:val="409D6974"/>
    <w:rsid w:val="409F3417"/>
    <w:rsid w:val="40A524B4"/>
    <w:rsid w:val="40AD5A0A"/>
    <w:rsid w:val="40B324ED"/>
    <w:rsid w:val="40B34B6D"/>
    <w:rsid w:val="40BA4308"/>
    <w:rsid w:val="40C23172"/>
    <w:rsid w:val="40C86507"/>
    <w:rsid w:val="40CD1128"/>
    <w:rsid w:val="40D27973"/>
    <w:rsid w:val="40DB0039"/>
    <w:rsid w:val="40E02F7D"/>
    <w:rsid w:val="40E32E4A"/>
    <w:rsid w:val="40E56284"/>
    <w:rsid w:val="40E56380"/>
    <w:rsid w:val="40FF31B3"/>
    <w:rsid w:val="41042D1E"/>
    <w:rsid w:val="41057DA1"/>
    <w:rsid w:val="41077F0D"/>
    <w:rsid w:val="410B0143"/>
    <w:rsid w:val="41345AA0"/>
    <w:rsid w:val="41392FAC"/>
    <w:rsid w:val="413E2FF2"/>
    <w:rsid w:val="41440C73"/>
    <w:rsid w:val="414732D9"/>
    <w:rsid w:val="414E4543"/>
    <w:rsid w:val="41627050"/>
    <w:rsid w:val="416F33DD"/>
    <w:rsid w:val="417B4B07"/>
    <w:rsid w:val="417C34C6"/>
    <w:rsid w:val="418368CC"/>
    <w:rsid w:val="419D2F1C"/>
    <w:rsid w:val="41A41AED"/>
    <w:rsid w:val="41A71389"/>
    <w:rsid w:val="41AD693F"/>
    <w:rsid w:val="41B50CB5"/>
    <w:rsid w:val="41B76F36"/>
    <w:rsid w:val="41BA532A"/>
    <w:rsid w:val="41CC48AD"/>
    <w:rsid w:val="41CE4C38"/>
    <w:rsid w:val="41D5568C"/>
    <w:rsid w:val="41D94EF2"/>
    <w:rsid w:val="41DC3BC3"/>
    <w:rsid w:val="41DE002B"/>
    <w:rsid w:val="41DF5568"/>
    <w:rsid w:val="41F57422"/>
    <w:rsid w:val="420266C4"/>
    <w:rsid w:val="420A2E47"/>
    <w:rsid w:val="421734C2"/>
    <w:rsid w:val="42191C62"/>
    <w:rsid w:val="421A7ABA"/>
    <w:rsid w:val="422B4E36"/>
    <w:rsid w:val="422D180A"/>
    <w:rsid w:val="422D3FBE"/>
    <w:rsid w:val="4248053D"/>
    <w:rsid w:val="42483D48"/>
    <w:rsid w:val="42544342"/>
    <w:rsid w:val="427201C3"/>
    <w:rsid w:val="428B4864"/>
    <w:rsid w:val="428C329D"/>
    <w:rsid w:val="42940544"/>
    <w:rsid w:val="42B1159B"/>
    <w:rsid w:val="42B236DF"/>
    <w:rsid w:val="42B96B7E"/>
    <w:rsid w:val="42C44DF1"/>
    <w:rsid w:val="42D57E9F"/>
    <w:rsid w:val="42F54E3B"/>
    <w:rsid w:val="42F856AC"/>
    <w:rsid w:val="42FA739B"/>
    <w:rsid w:val="42FC5086"/>
    <w:rsid w:val="43016AA2"/>
    <w:rsid w:val="430B2EB8"/>
    <w:rsid w:val="431F1200"/>
    <w:rsid w:val="433712B5"/>
    <w:rsid w:val="43380AB6"/>
    <w:rsid w:val="434E5DB3"/>
    <w:rsid w:val="435C72DE"/>
    <w:rsid w:val="435D4194"/>
    <w:rsid w:val="436E6B82"/>
    <w:rsid w:val="437349DA"/>
    <w:rsid w:val="43737DDF"/>
    <w:rsid w:val="437D2554"/>
    <w:rsid w:val="438D732B"/>
    <w:rsid w:val="439C340D"/>
    <w:rsid w:val="43A92944"/>
    <w:rsid w:val="43B37FEE"/>
    <w:rsid w:val="43C569B7"/>
    <w:rsid w:val="43C906AA"/>
    <w:rsid w:val="440000B4"/>
    <w:rsid w:val="440420BC"/>
    <w:rsid w:val="44135674"/>
    <w:rsid w:val="441B79CA"/>
    <w:rsid w:val="441D2E93"/>
    <w:rsid w:val="44232100"/>
    <w:rsid w:val="44323B8B"/>
    <w:rsid w:val="446670BB"/>
    <w:rsid w:val="447D4A3E"/>
    <w:rsid w:val="447D54E9"/>
    <w:rsid w:val="447F506D"/>
    <w:rsid w:val="448220B1"/>
    <w:rsid w:val="44823751"/>
    <w:rsid w:val="448666F6"/>
    <w:rsid w:val="44913FBD"/>
    <w:rsid w:val="44A7557F"/>
    <w:rsid w:val="44AC5EBA"/>
    <w:rsid w:val="44B54599"/>
    <w:rsid w:val="44B72C1D"/>
    <w:rsid w:val="44C3381B"/>
    <w:rsid w:val="44CE26FE"/>
    <w:rsid w:val="44DC0974"/>
    <w:rsid w:val="44DC358B"/>
    <w:rsid w:val="44DF34F9"/>
    <w:rsid w:val="44E64C2B"/>
    <w:rsid w:val="44F15251"/>
    <w:rsid w:val="45074BC8"/>
    <w:rsid w:val="45082714"/>
    <w:rsid w:val="450B6F99"/>
    <w:rsid w:val="45105F54"/>
    <w:rsid w:val="451B34F7"/>
    <w:rsid w:val="452756F8"/>
    <w:rsid w:val="45310955"/>
    <w:rsid w:val="45326D7B"/>
    <w:rsid w:val="453474DA"/>
    <w:rsid w:val="453D7998"/>
    <w:rsid w:val="453E55F7"/>
    <w:rsid w:val="45404FB1"/>
    <w:rsid w:val="45410F2C"/>
    <w:rsid w:val="45463E44"/>
    <w:rsid w:val="454B1794"/>
    <w:rsid w:val="45505790"/>
    <w:rsid w:val="455D4C7F"/>
    <w:rsid w:val="45750EFA"/>
    <w:rsid w:val="457D1882"/>
    <w:rsid w:val="457F588D"/>
    <w:rsid w:val="459905A2"/>
    <w:rsid w:val="45A664A2"/>
    <w:rsid w:val="45A96667"/>
    <w:rsid w:val="45B11C2B"/>
    <w:rsid w:val="45B5396B"/>
    <w:rsid w:val="45B64B71"/>
    <w:rsid w:val="45B863E1"/>
    <w:rsid w:val="45BD665B"/>
    <w:rsid w:val="45CC4ED4"/>
    <w:rsid w:val="45D625AF"/>
    <w:rsid w:val="45DC76E0"/>
    <w:rsid w:val="45E66A18"/>
    <w:rsid w:val="45E920E5"/>
    <w:rsid w:val="45F70BB0"/>
    <w:rsid w:val="45F743FA"/>
    <w:rsid w:val="46011BCF"/>
    <w:rsid w:val="4601703E"/>
    <w:rsid w:val="46023687"/>
    <w:rsid w:val="461E703E"/>
    <w:rsid w:val="462751F4"/>
    <w:rsid w:val="462E10CA"/>
    <w:rsid w:val="46571461"/>
    <w:rsid w:val="465847E1"/>
    <w:rsid w:val="46584AC7"/>
    <w:rsid w:val="466C2DE8"/>
    <w:rsid w:val="4688016B"/>
    <w:rsid w:val="468D4C68"/>
    <w:rsid w:val="46A934E2"/>
    <w:rsid w:val="46AB1123"/>
    <w:rsid w:val="46AD0825"/>
    <w:rsid w:val="46B50841"/>
    <w:rsid w:val="46C3109F"/>
    <w:rsid w:val="46CC3AEB"/>
    <w:rsid w:val="46D247AC"/>
    <w:rsid w:val="46DF3FBA"/>
    <w:rsid w:val="46E5598D"/>
    <w:rsid w:val="47044A5A"/>
    <w:rsid w:val="471035E0"/>
    <w:rsid w:val="471051AE"/>
    <w:rsid w:val="47216CF3"/>
    <w:rsid w:val="473D4968"/>
    <w:rsid w:val="473F50D1"/>
    <w:rsid w:val="47437137"/>
    <w:rsid w:val="47481B2B"/>
    <w:rsid w:val="474C6F6A"/>
    <w:rsid w:val="47647360"/>
    <w:rsid w:val="476B3158"/>
    <w:rsid w:val="4770373D"/>
    <w:rsid w:val="477578D6"/>
    <w:rsid w:val="47780586"/>
    <w:rsid w:val="477870C4"/>
    <w:rsid w:val="47803ECA"/>
    <w:rsid w:val="478C1D6B"/>
    <w:rsid w:val="479103AD"/>
    <w:rsid w:val="47A87833"/>
    <w:rsid w:val="47AF588F"/>
    <w:rsid w:val="47BA0005"/>
    <w:rsid w:val="47BB70B3"/>
    <w:rsid w:val="47BD7216"/>
    <w:rsid w:val="47C610B2"/>
    <w:rsid w:val="47CA4776"/>
    <w:rsid w:val="47D66596"/>
    <w:rsid w:val="47D67C4C"/>
    <w:rsid w:val="47E8729A"/>
    <w:rsid w:val="47F4035E"/>
    <w:rsid w:val="48137E69"/>
    <w:rsid w:val="481650E2"/>
    <w:rsid w:val="483737B3"/>
    <w:rsid w:val="483937CE"/>
    <w:rsid w:val="484F1300"/>
    <w:rsid w:val="485421DF"/>
    <w:rsid w:val="48544859"/>
    <w:rsid w:val="485C2F21"/>
    <w:rsid w:val="485C46D4"/>
    <w:rsid w:val="486D2CCF"/>
    <w:rsid w:val="487707D8"/>
    <w:rsid w:val="488D0939"/>
    <w:rsid w:val="488E3E8B"/>
    <w:rsid w:val="489F2FD7"/>
    <w:rsid w:val="48A76F58"/>
    <w:rsid w:val="48A80389"/>
    <w:rsid w:val="48BD59D2"/>
    <w:rsid w:val="48BF514E"/>
    <w:rsid w:val="48C26EAB"/>
    <w:rsid w:val="48D72085"/>
    <w:rsid w:val="48D929DE"/>
    <w:rsid w:val="48DA165F"/>
    <w:rsid w:val="491F3DE7"/>
    <w:rsid w:val="492366B1"/>
    <w:rsid w:val="49282B25"/>
    <w:rsid w:val="493719D5"/>
    <w:rsid w:val="495B70BF"/>
    <w:rsid w:val="49663FF5"/>
    <w:rsid w:val="496C7210"/>
    <w:rsid w:val="4989100F"/>
    <w:rsid w:val="49AA2282"/>
    <w:rsid w:val="49AA772D"/>
    <w:rsid w:val="49B1229D"/>
    <w:rsid w:val="49B127C8"/>
    <w:rsid w:val="49B17831"/>
    <w:rsid w:val="49B62C21"/>
    <w:rsid w:val="49B82737"/>
    <w:rsid w:val="49BF5DB3"/>
    <w:rsid w:val="49C0069C"/>
    <w:rsid w:val="49C04F3A"/>
    <w:rsid w:val="49C206F8"/>
    <w:rsid w:val="49CF4A00"/>
    <w:rsid w:val="49D737FD"/>
    <w:rsid w:val="49E160AC"/>
    <w:rsid w:val="49EF440A"/>
    <w:rsid w:val="4A075525"/>
    <w:rsid w:val="4A08478C"/>
    <w:rsid w:val="4A1275CD"/>
    <w:rsid w:val="4A165E49"/>
    <w:rsid w:val="4A354A3D"/>
    <w:rsid w:val="4A374D1B"/>
    <w:rsid w:val="4A417499"/>
    <w:rsid w:val="4A492E53"/>
    <w:rsid w:val="4A53566C"/>
    <w:rsid w:val="4A686960"/>
    <w:rsid w:val="4A7019E7"/>
    <w:rsid w:val="4A782D3E"/>
    <w:rsid w:val="4A796E2D"/>
    <w:rsid w:val="4A7A2B8F"/>
    <w:rsid w:val="4A8F52DE"/>
    <w:rsid w:val="4A9D4F42"/>
    <w:rsid w:val="4AA736DE"/>
    <w:rsid w:val="4AAD34AC"/>
    <w:rsid w:val="4ADC0560"/>
    <w:rsid w:val="4AE22BC7"/>
    <w:rsid w:val="4AE33005"/>
    <w:rsid w:val="4AE52F2C"/>
    <w:rsid w:val="4AE858D8"/>
    <w:rsid w:val="4AEB4CBC"/>
    <w:rsid w:val="4AEF0B65"/>
    <w:rsid w:val="4AF9541F"/>
    <w:rsid w:val="4AFA1D71"/>
    <w:rsid w:val="4AFB35A6"/>
    <w:rsid w:val="4B0739BE"/>
    <w:rsid w:val="4B0B2506"/>
    <w:rsid w:val="4B130D23"/>
    <w:rsid w:val="4B22784E"/>
    <w:rsid w:val="4B280818"/>
    <w:rsid w:val="4B2C48CA"/>
    <w:rsid w:val="4B4B2216"/>
    <w:rsid w:val="4B543D4F"/>
    <w:rsid w:val="4B5F2E5B"/>
    <w:rsid w:val="4B60178F"/>
    <w:rsid w:val="4B6058F8"/>
    <w:rsid w:val="4B615355"/>
    <w:rsid w:val="4B6221F9"/>
    <w:rsid w:val="4B6F5E98"/>
    <w:rsid w:val="4B7E0C3C"/>
    <w:rsid w:val="4B9315B2"/>
    <w:rsid w:val="4B9B6698"/>
    <w:rsid w:val="4BA22697"/>
    <w:rsid w:val="4BB8629D"/>
    <w:rsid w:val="4BBD0C8C"/>
    <w:rsid w:val="4BD021AA"/>
    <w:rsid w:val="4BD829D3"/>
    <w:rsid w:val="4BDC101A"/>
    <w:rsid w:val="4BE96C72"/>
    <w:rsid w:val="4BEA7478"/>
    <w:rsid w:val="4BEB14C5"/>
    <w:rsid w:val="4BF376B3"/>
    <w:rsid w:val="4BF65BA4"/>
    <w:rsid w:val="4BF70AB6"/>
    <w:rsid w:val="4BFE271B"/>
    <w:rsid w:val="4C111F92"/>
    <w:rsid w:val="4C1D14A7"/>
    <w:rsid w:val="4C3D33A6"/>
    <w:rsid w:val="4C412A36"/>
    <w:rsid w:val="4C510BE1"/>
    <w:rsid w:val="4C567142"/>
    <w:rsid w:val="4C6E1926"/>
    <w:rsid w:val="4C890332"/>
    <w:rsid w:val="4CA16CE5"/>
    <w:rsid w:val="4CA42446"/>
    <w:rsid w:val="4CAA34ED"/>
    <w:rsid w:val="4CBA7A4F"/>
    <w:rsid w:val="4CE6443C"/>
    <w:rsid w:val="4CEF5D46"/>
    <w:rsid w:val="4D04087B"/>
    <w:rsid w:val="4D294D06"/>
    <w:rsid w:val="4D38743F"/>
    <w:rsid w:val="4D3E4EF6"/>
    <w:rsid w:val="4D4B4DCD"/>
    <w:rsid w:val="4D4D5391"/>
    <w:rsid w:val="4D512FE8"/>
    <w:rsid w:val="4D610220"/>
    <w:rsid w:val="4D6236C4"/>
    <w:rsid w:val="4D770807"/>
    <w:rsid w:val="4D8F3EFF"/>
    <w:rsid w:val="4D9036D0"/>
    <w:rsid w:val="4D9246C4"/>
    <w:rsid w:val="4D9517CC"/>
    <w:rsid w:val="4D952D6A"/>
    <w:rsid w:val="4DA35C24"/>
    <w:rsid w:val="4DA53DF3"/>
    <w:rsid w:val="4DA76913"/>
    <w:rsid w:val="4DD62B6C"/>
    <w:rsid w:val="4DDE5A4C"/>
    <w:rsid w:val="4DFA2247"/>
    <w:rsid w:val="4E026EA7"/>
    <w:rsid w:val="4E0535CA"/>
    <w:rsid w:val="4E0F1BD3"/>
    <w:rsid w:val="4E1C2E95"/>
    <w:rsid w:val="4E1E7A2E"/>
    <w:rsid w:val="4E2D16CF"/>
    <w:rsid w:val="4E333690"/>
    <w:rsid w:val="4E3443BE"/>
    <w:rsid w:val="4E3E44C6"/>
    <w:rsid w:val="4E456F85"/>
    <w:rsid w:val="4E6508F0"/>
    <w:rsid w:val="4E665CCB"/>
    <w:rsid w:val="4E7B2027"/>
    <w:rsid w:val="4E85541A"/>
    <w:rsid w:val="4E8D39B6"/>
    <w:rsid w:val="4E930708"/>
    <w:rsid w:val="4EA24F48"/>
    <w:rsid w:val="4EA70749"/>
    <w:rsid w:val="4ECE4299"/>
    <w:rsid w:val="4ED02F64"/>
    <w:rsid w:val="4ED030EC"/>
    <w:rsid w:val="4ED05943"/>
    <w:rsid w:val="4ED77782"/>
    <w:rsid w:val="4EE20D84"/>
    <w:rsid w:val="4EF04020"/>
    <w:rsid w:val="4EF452FE"/>
    <w:rsid w:val="4EFC5313"/>
    <w:rsid w:val="4F067F5F"/>
    <w:rsid w:val="4F153FBA"/>
    <w:rsid w:val="4F193809"/>
    <w:rsid w:val="4F1A3DC0"/>
    <w:rsid w:val="4F1F2847"/>
    <w:rsid w:val="4F2639BF"/>
    <w:rsid w:val="4F2D7DD7"/>
    <w:rsid w:val="4F2E4BC6"/>
    <w:rsid w:val="4F3053B9"/>
    <w:rsid w:val="4F3D63E9"/>
    <w:rsid w:val="4F4A5B71"/>
    <w:rsid w:val="4F506FAB"/>
    <w:rsid w:val="4F780335"/>
    <w:rsid w:val="4F8774A6"/>
    <w:rsid w:val="4F951F9C"/>
    <w:rsid w:val="4F95257A"/>
    <w:rsid w:val="4FAB60AB"/>
    <w:rsid w:val="4FAF61F3"/>
    <w:rsid w:val="4FB45B59"/>
    <w:rsid w:val="4FB87947"/>
    <w:rsid w:val="4FBB01FC"/>
    <w:rsid w:val="4FBD1EE4"/>
    <w:rsid w:val="4FD157F5"/>
    <w:rsid w:val="4FE40A1E"/>
    <w:rsid w:val="4FEC5136"/>
    <w:rsid w:val="4FF15E69"/>
    <w:rsid w:val="4FF77E90"/>
    <w:rsid w:val="4FFF43C6"/>
    <w:rsid w:val="50097922"/>
    <w:rsid w:val="500C3EA7"/>
    <w:rsid w:val="500E3048"/>
    <w:rsid w:val="501537BA"/>
    <w:rsid w:val="50252ADA"/>
    <w:rsid w:val="502651E0"/>
    <w:rsid w:val="50472BA0"/>
    <w:rsid w:val="504C448C"/>
    <w:rsid w:val="504D6CA1"/>
    <w:rsid w:val="505D77C2"/>
    <w:rsid w:val="506210E4"/>
    <w:rsid w:val="50780D7B"/>
    <w:rsid w:val="507944AD"/>
    <w:rsid w:val="507946F1"/>
    <w:rsid w:val="507A543E"/>
    <w:rsid w:val="507A648E"/>
    <w:rsid w:val="5082232A"/>
    <w:rsid w:val="50834C62"/>
    <w:rsid w:val="5084596F"/>
    <w:rsid w:val="508B54DA"/>
    <w:rsid w:val="508E26F7"/>
    <w:rsid w:val="509168B1"/>
    <w:rsid w:val="50936FFD"/>
    <w:rsid w:val="50A20FD9"/>
    <w:rsid w:val="50AE2195"/>
    <w:rsid w:val="50AF1707"/>
    <w:rsid w:val="50B56F4F"/>
    <w:rsid w:val="50BF0B27"/>
    <w:rsid w:val="50C74632"/>
    <w:rsid w:val="50CD3324"/>
    <w:rsid w:val="50DE22E6"/>
    <w:rsid w:val="50E97889"/>
    <w:rsid w:val="50F21CC9"/>
    <w:rsid w:val="50F3512C"/>
    <w:rsid w:val="50F8484C"/>
    <w:rsid w:val="50F9012B"/>
    <w:rsid w:val="50F974BB"/>
    <w:rsid w:val="50FC2CC2"/>
    <w:rsid w:val="50FF6118"/>
    <w:rsid w:val="51092435"/>
    <w:rsid w:val="5110441B"/>
    <w:rsid w:val="511F0BA6"/>
    <w:rsid w:val="51274B95"/>
    <w:rsid w:val="512E0981"/>
    <w:rsid w:val="51487329"/>
    <w:rsid w:val="51533DF6"/>
    <w:rsid w:val="515744BB"/>
    <w:rsid w:val="515A7067"/>
    <w:rsid w:val="516111DC"/>
    <w:rsid w:val="517403C3"/>
    <w:rsid w:val="517C14C0"/>
    <w:rsid w:val="5186460C"/>
    <w:rsid w:val="518B0253"/>
    <w:rsid w:val="51901FC9"/>
    <w:rsid w:val="51972613"/>
    <w:rsid w:val="51AF3990"/>
    <w:rsid w:val="51BC4B4B"/>
    <w:rsid w:val="51BE5880"/>
    <w:rsid w:val="51CC6ED9"/>
    <w:rsid w:val="51D81E31"/>
    <w:rsid w:val="51D934CB"/>
    <w:rsid w:val="51DA0181"/>
    <w:rsid w:val="51E27873"/>
    <w:rsid w:val="51ED5D3F"/>
    <w:rsid w:val="51EF51BB"/>
    <w:rsid w:val="52053C47"/>
    <w:rsid w:val="520F75BF"/>
    <w:rsid w:val="5214685B"/>
    <w:rsid w:val="52154D08"/>
    <w:rsid w:val="52197738"/>
    <w:rsid w:val="521E19D0"/>
    <w:rsid w:val="524047AA"/>
    <w:rsid w:val="52425AE3"/>
    <w:rsid w:val="525B192E"/>
    <w:rsid w:val="52635CD4"/>
    <w:rsid w:val="52776BCD"/>
    <w:rsid w:val="52780003"/>
    <w:rsid w:val="527C07AB"/>
    <w:rsid w:val="529C3F41"/>
    <w:rsid w:val="529F0615"/>
    <w:rsid w:val="529F3651"/>
    <w:rsid w:val="52A27BDD"/>
    <w:rsid w:val="52B901D4"/>
    <w:rsid w:val="52BB03A9"/>
    <w:rsid w:val="52BB5DE4"/>
    <w:rsid w:val="52BF29D7"/>
    <w:rsid w:val="52C376D1"/>
    <w:rsid w:val="52C54E2F"/>
    <w:rsid w:val="52C67400"/>
    <w:rsid w:val="52CA3024"/>
    <w:rsid w:val="52CD2B90"/>
    <w:rsid w:val="52CE2FD0"/>
    <w:rsid w:val="52D57B46"/>
    <w:rsid w:val="52DB7786"/>
    <w:rsid w:val="52DC680B"/>
    <w:rsid w:val="52E45735"/>
    <w:rsid w:val="52E50569"/>
    <w:rsid w:val="52F171E1"/>
    <w:rsid w:val="52F33ADB"/>
    <w:rsid w:val="52FB18BF"/>
    <w:rsid w:val="530F0336"/>
    <w:rsid w:val="53174451"/>
    <w:rsid w:val="531C2585"/>
    <w:rsid w:val="531D520E"/>
    <w:rsid w:val="53202DD2"/>
    <w:rsid w:val="53266D62"/>
    <w:rsid w:val="53342B4A"/>
    <w:rsid w:val="53343C8F"/>
    <w:rsid w:val="53360F92"/>
    <w:rsid w:val="534B72BE"/>
    <w:rsid w:val="5352215E"/>
    <w:rsid w:val="536072C0"/>
    <w:rsid w:val="53651C5A"/>
    <w:rsid w:val="53824305"/>
    <w:rsid w:val="53854CED"/>
    <w:rsid w:val="538A754B"/>
    <w:rsid w:val="53A44F0C"/>
    <w:rsid w:val="53C77338"/>
    <w:rsid w:val="53C85AA7"/>
    <w:rsid w:val="53D262AE"/>
    <w:rsid w:val="53D36F5E"/>
    <w:rsid w:val="53E16532"/>
    <w:rsid w:val="53EA05FB"/>
    <w:rsid w:val="53EC0CD7"/>
    <w:rsid w:val="53F15535"/>
    <w:rsid w:val="540617C8"/>
    <w:rsid w:val="54101C22"/>
    <w:rsid w:val="542A111C"/>
    <w:rsid w:val="54460089"/>
    <w:rsid w:val="545043B8"/>
    <w:rsid w:val="545F2121"/>
    <w:rsid w:val="5462030F"/>
    <w:rsid w:val="54640DB3"/>
    <w:rsid w:val="54713121"/>
    <w:rsid w:val="5481490E"/>
    <w:rsid w:val="54A321E3"/>
    <w:rsid w:val="54A76BD9"/>
    <w:rsid w:val="54C15658"/>
    <w:rsid w:val="54C72779"/>
    <w:rsid w:val="54CE707B"/>
    <w:rsid w:val="54DC7C90"/>
    <w:rsid w:val="54E50AFA"/>
    <w:rsid w:val="54EA5AA0"/>
    <w:rsid w:val="54F61E89"/>
    <w:rsid w:val="550443F6"/>
    <w:rsid w:val="550A2EF3"/>
    <w:rsid w:val="55163263"/>
    <w:rsid w:val="551C1E8F"/>
    <w:rsid w:val="551D5304"/>
    <w:rsid w:val="5520433F"/>
    <w:rsid w:val="5528143F"/>
    <w:rsid w:val="553F35AA"/>
    <w:rsid w:val="55555514"/>
    <w:rsid w:val="555E67A0"/>
    <w:rsid w:val="55760B23"/>
    <w:rsid w:val="557A241E"/>
    <w:rsid w:val="55801B74"/>
    <w:rsid w:val="55871A7C"/>
    <w:rsid w:val="558F269E"/>
    <w:rsid w:val="559122E7"/>
    <w:rsid w:val="55951D0D"/>
    <w:rsid w:val="559B1185"/>
    <w:rsid w:val="55AA6D6C"/>
    <w:rsid w:val="55AB6058"/>
    <w:rsid w:val="55AD4DB8"/>
    <w:rsid w:val="55B555E5"/>
    <w:rsid w:val="55C20224"/>
    <w:rsid w:val="55C73680"/>
    <w:rsid w:val="55E24552"/>
    <w:rsid w:val="55E5527E"/>
    <w:rsid w:val="55F838DB"/>
    <w:rsid w:val="56037FE6"/>
    <w:rsid w:val="56095974"/>
    <w:rsid w:val="560E217E"/>
    <w:rsid w:val="561765DD"/>
    <w:rsid w:val="56241418"/>
    <w:rsid w:val="562E7241"/>
    <w:rsid w:val="56411382"/>
    <w:rsid w:val="56447C7F"/>
    <w:rsid w:val="564646CB"/>
    <w:rsid w:val="565079E7"/>
    <w:rsid w:val="56512D70"/>
    <w:rsid w:val="5655449F"/>
    <w:rsid w:val="5659523D"/>
    <w:rsid w:val="56706B16"/>
    <w:rsid w:val="56772782"/>
    <w:rsid w:val="569C2A68"/>
    <w:rsid w:val="569C383C"/>
    <w:rsid w:val="569E5091"/>
    <w:rsid w:val="56A638C6"/>
    <w:rsid w:val="56A93484"/>
    <w:rsid w:val="56AD3D90"/>
    <w:rsid w:val="56B57CA9"/>
    <w:rsid w:val="56B76BAA"/>
    <w:rsid w:val="56C95EEA"/>
    <w:rsid w:val="56CA05A6"/>
    <w:rsid w:val="56CA52D5"/>
    <w:rsid w:val="56CB7C09"/>
    <w:rsid w:val="56CC0681"/>
    <w:rsid w:val="56CC1E6E"/>
    <w:rsid w:val="56CF3AEE"/>
    <w:rsid w:val="56D250D5"/>
    <w:rsid w:val="56DC5AD4"/>
    <w:rsid w:val="56E2109E"/>
    <w:rsid w:val="570044F7"/>
    <w:rsid w:val="570814CB"/>
    <w:rsid w:val="571B34BC"/>
    <w:rsid w:val="57274D42"/>
    <w:rsid w:val="572C1A82"/>
    <w:rsid w:val="572F1587"/>
    <w:rsid w:val="574B1B24"/>
    <w:rsid w:val="57595AF6"/>
    <w:rsid w:val="575E4F04"/>
    <w:rsid w:val="57676B34"/>
    <w:rsid w:val="57761AA0"/>
    <w:rsid w:val="577D345B"/>
    <w:rsid w:val="577E2373"/>
    <w:rsid w:val="57892861"/>
    <w:rsid w:val="578A6B3A"/>
    <w:rsid w:val="578B166B"/>
    <w:rsid w:val="579268D4"/>
    <w:rsid w:val="579F3914"/>
    <w:rsid w:val="57AB23BF"/>
    <w:rsid w:val="57C10625"/>
    <w:rsid w:val="57CC01E1"/>
    <w:rsid w:val="57EB2F64"/>
    <w:rsid w:val="57ED57C8"/>
    <w:rsid w:val="57F7563E"/>
    <w:rsid w:val="57FB49FD"/>
    <w:rsid w:val="5801213B"/>
    <w:rsid w:val="58015EFF"/>
    <w:rsid w:val="58017629"/>
    <w:rsid w:val="580A02D2"/>
    <w:rsid w:val="581072B9"/>
    <w:rsid w:val="5819784F"/>
    <w:rsid w:val="58197F99"/>
    <w:rsid w:val="581F2EC8"/>
    <w:rsid w:val="58212DC8"/>
    <w:rsid w:val="58236653"/>
    <w:rsid w:val="58240269"/>
    <w:rsid w:val="58302789"/>
    <w:rsid w:val="583F7FEF"/>
    <w:rsid w:val="58573976"/>
    <w:rsid w:val="585F0B3E"/>
    <w:rsid w:val="58652581"/>
    <w:rsid w:val="587C6E57"/>
    <w:rsid w:val="587F4C6C"/>
    <w:rsid w:val="58824362"/>
    <w:rsid w:val="58882726"/>
    <w:rsid w:val="58916F8A"/>
    <w:rsid w:val="58983743"/>
    <w:rsid w:val="58996615"/>
    <w:rsid w:val="589F7F8A"/>
    <w:rsid w:val="58A02BD5"/>
    <w:rsid w:val="58BB16A1"/>
    <w:rsid w:val="58CD7A36"/>
    <w:rsid w:val="58CF315A"/>
    <w:rsid w:val="58D87E6D"/>
    <w:rsid w:val="58E534FE"/>
    <w:rsid w:val="59086BDC"/>
    <w:rsid w:val="59157AE7"/>
    <w:rsid w:val="591D38BD"/>
    <w:rsid w:val="592231A2"/>
    <w:rsid w:val="592A1D8C"/>
    <w:rsid w:val="592B4E5F"/>
    <w:rsid w:val="593E77C2"/>
    <w:rsid w:val="59447D9F"/>
    <w:rsid w:val="5952660D"/>
    <w:rsid w:val="596017C8"/>
    <w:rsid w:val="596B6A91"/>
    <w:rsid w:val="5975355A"/>
    <w:rsid w:val="5980251D"/>
    <w:rsid w:val="59832E3B"/>
    <w:rsid w:val="599E0B0F"/>
    <w:rsid w:val="59AC1A0D"/>
    <w:rsid w:val="59B922F6"/>
    <w:rsid w:val="59BC2F60"/>
    <w:rsid w:val="59C055C9"/>
    <w:rsid w:val="59D77CDD"/>
    <w:rsid w:val="59E45340"/>
    <w:rsid w:val="59FA3DF3"/>
    <w:rsid w:val="5A0C2B8F"/>
    <w:rsid w:val="5A1F27EE"/>
    <w:rsid w:val="5A1F605B"/>
    <w:rsid w:val="5A2D3EF4"/>
    <w:rsid w:val="5A4658D0"/>
    <w:rsid w:val="5A623390"/>
    <w:rsid w:val="5A700E3D"/>
    <w:rsid w:val="5A8F2AC0"/>
    <w:rsid w:val="5A926532"/>
    <w:rsid w:val="5AA56173"/>
    <w:rsid w:val="5AB97D9F"/>
    <w:rsid w:val="5ABE60F0"/>
    <w:rsid w:val="5AC57713"/>
    <w:rsid w:val="5ACD37C7"/>
    <w:rsid w:val="5ACD5866"/>
    <w:rsid w:val="5AD90876"/>
    <w:rsid w:val="5ADC0C57"/>
    <w:rsid w:val="5AE65814"/>
    <w:rsid w:val="5AEF2868"/>
    <w:rsid w:val="5AF319C3"/>
    <w:rsid w:val="5AFB417B"/>
    <w:rsid w:val="5AFE10FE"/>
    <w:rsid w:val="5B083D20"/>
    <w:rsid w:val="5B0A555F"/>
    <w:rsid w:val="5B2C637B"/>
    <w:rsid w:val="5B2F57C8"/>
    <w:rsid w:val="5B414A60"/>
    <w:rsid w:val="5B4741B7"/>
    <w:rsid w:val="5B5077CD"/>
    <w:rsid w:val="5B5F2E1E"/>
    <w:rsid w:val="5B683FC6"/>
    <w:rsid w:val="5B72557F"/>
    <w:rsid w:val="5B75099A"/>
    <w:rsid w:val="5B755EE1"/>
    <w:rsid w:val="5B7D1C83"/>
    <w:rsid w:val="5B876BD3"/>
    <w:rsid w:val="5BA46A9A"/>
    <w:rsid w:val="5BA60DE8"/>
    <w:rsid w:val="5BAB782A"/>
    <w:rsid w:val="5BD561B7"/>
    <w:rsid w:val="5BE60E87"/>
    <w:rsid w:val="5BF076B4"/>
    <w:rsid w:val="5BF43154"/>
    <w:rsid w:val="5C031621"/>
    <w:rsid w:val="5C0624AC"/>
    <w:rsid w:val="5C1C691F"/>
    <w:rsid w:val="5C1C6B2F"/>
    <w:rsid w:val="5C1C6D3E"/>
    <w:rsid w:val="5C1E4868"/>
    <w:rsid w:val="5C2148DF"/>
    <w:rsid w:val="5C242F2A"/>
    <w:rsid w:val="5C2F0149"/>
    <w:rsid w:val="5C3B2E04"/>
    <w:rsid w:val="5C4F4637"/>
    <w:rsid w:val="5C567725"/>
    <w:rsid w:val="5C627A4C"/>
    <w:rsid w:val="5C632B2A"/>
    <w:rsid w:val="5C6A62A1"/>
    <w:rsid w:val="5C6E1537"/>
    <w:rsid w:val="5C762C7B"/>
    <w:rsid w:val="5C781005"/>
    <w:rsid w:val="5C7A03D2"/>
    <w:rsid w:val="5C7C2F30"/>
    <w:rsid w:val="5C7E7746"/>
    <w:rsid w:val="5C8A70A5"/>
    <w:rsid w:val="5C963A99"/>
    <w:rsid w:val="5CAA7A18"/>
    <w:rsid w:val="5CBA1ECC"/>
    <w:rsid w:val="5CBD7078"/>
    <w:rsid w:val="5CCB199D"/>
    <w:rsid w:val="5CDE5A84"/>
    <w:rsid w:val="5CF444FF"/>
    <w:rsid w:val="5D0D4AFE"/>
    <w:rsid w:val="5D283796"/>
    <w:rsid w:val="5D2A7B2F"/>
    <w:rsid w:val="5D2C3DE3"/>
    <w:rsid w:val="5D546151"/>
    <w:rsid w:val="5D5F2701"/>
    <w:rsid w:val="5D782FBD"/>
    <w:rsid w:val="5D85076E"/>
    <w:rsid w:val="5DB43C45"/>
    <w:rsid w:val="5DD6723C"/>
    <w:rsid w:val="5DDF32CB"/>
    <w:rsid w:val="5DEF2B52"/>
    <w:rsid w:val="5DF6343A"/>
    <w:rsid w:val="5E006E1C"/>
    <w:rsid w:val="5E055B5C"/>
    <w:rsid w:val="5E062073"/>
    <w:rsid w:val="5E0B4780"/>
    <w:rsid w:val="5E305913"/>
    <w:rsid w:val="5E3441A4"/>
    <w:rsid w:val="5E4B5FD5"/>
    <w:rsid w:val="5E4D42BE"/>
    <w:rsid w:val="5E5929B7"/>
    <w:rsid w:val="5E6237C9"/>
    <w:rsid w:val="5E6C1030"/>
    <w:rsid w:val="5E7021EC"/>
    <w:rsid w:val="5E7A6A16"/>
    <w:rsid w:val="5E8726DB"/>
    <w:rsid w:val="5E890145"/>
    <w:rsid w:val="5EA14E80"/>
    <w:rsid w:val="5EAD23EF"/>
    <w:rsid w:val="5EAD7C75"/>
    <w:rsid w:val="5EB97E0F"/>
    <w:rsid w:val="5EDA5985"/>
    <w:rsid w:val="5EDC1494"/>
    <w:rsid w:val="5EE64E96"/>
    <w:rsid w:val="5F052288"/>
    <w:rsid w:val="5F08008D"/>
    <w:rsid w:val="5F0B5134"/>
    <w:rsid w:val="5F0E11E9"/>
    <w:rsid w:val="5F1926AF"/>
    <w:rsid w:val="5F2B6121"/>
    <w:rsid w:val="5F32553B"/>
    <w:rsid w:val="5F3522C7"/>
    <w:rsid w:val="5F355DB5"/>
    <w:rsid w:val="5F391C13"/>
    <w:rsid w:val="5F5B3C35"/>
    <w:rsid w:val="5F6D0227"/>
    <w:rsid w:val="5F715603"/>
    <w:rsid w:val="5F7B5E96"/>
    <w:rsid w:val="5F7D5F67"/>
    <w:rsid w:val="5F8016B9"/>
    <w:rsid w:val="5F835EE6"/>
    <w:rsid w:val="5F876A12"/>
    <w:rsid w:val="5F9D3BE3"/>
    <w:rsid w:val="5FA959CB"/>
    <w:rsid w:val="5FAD59E7"/>
    <w:rsid w:val="5FAE4E2F"/>
    <w:rsid w:val="5FB56328"/>
    <w:rsid w:val="5FBD626D"/>
    <w:rsid w:val="5FCA4056"/>
    <w:rsid w:val="5FCA51F6"/>
    <w:rsid w:val="5FD457AB"/>
    <w:rsid w:val="5FE24A9C"/>
    <w:rsid w:val="5FF105D8"/>
    <w:rsid w:val="5FF50CC0"/>
    <w:rsid w:val="60140E03"/>
    <w:rsid w:val="60191862"/>
    <w:rsid w:val="601E56B9"/>
    <w:rsid w:val="60392AA4"/>
    <w:rsid w:val="603A00F1"/>
    <w:rsid w:val="603D6C7A"/>
    <w:rsid w:val="603E105F"/>
    <w:rsid w:val="604A54F8"/>
    <w:rsid w:val="60511193"/>
    <w:rsid w:val="60556CDA"/>
    <w:rsid w:val="605E6A87"/>
    <w:rsid w:val="605F709E"/>
    <w:rsid w:val="60623E52"/>
    <w:rsid w:val="6065714F"/>
    <w:rsid w:val="60667FA0"/>
    <w:rsid w:val="608604EC"/>
    <w:rsid w:val="608C6772"/>
    <w:rsid w:val="608F3E7C"/>
    <w:rsid w:val="60953C9A"/>
    <w:rsid w:val="60AB00A5"/>
    <w:rsid w:val="60BF6D5F"/>
    <w:rsid w:val="60C32AB4"/>
    <w:rsid w:val="60C51320"/>
    <w:rsid w:val="60C868B0"/>
    <w:rsid w:val="60CE2325"/>
    <w:rsid w:val="60DE62EC"/>
    <w:rsid w:val="60E67EC9"/>
    <w:rsid w:val="60F567DF"/>
    <w:rsid w:val="60FC0279"/>
    <w:rsid w:val="6103374E"/>
    <w:rsid w:val="610C78C9"/>
    <w:rsid w:val="611D1BD3"/>
    <w:rsid w:val="61246186"/>
    <w:rsid w:val="612A1530"/>
    <w:rsid w:val="6135062D"/>
    <w:rsid w:val="613A7F63"/>
    <w:rsid w:val="61402465"/>
    <w:rsid w:val="614656B0"/>
    <w:rsid w:val="614A2727"/>
    <w:rsid w:val="614E571D"/>
    <w:rsid w:val="61554F79"/>
    <w:rsid w:val="617E6FF6"/>
    <w:rsid w:val="61801A38"/>
    <w:rsid w:val="61844493"/>
    <w:rsid w:val="618730BB"/>
    <w:rsid w:val="618772D5"/>
    <w:rsid w:val="618C0AA5"/>
    <w:rsid w:val="6194139A"/>
    <w:rsid w:val="619B7010"/>
    <w:rsid w:val="619F2DEA"/>
    <w:rsid w:val="61A23C75"/>
    <w:rsid w:val="61AC6D92"/>
    <w:rsid w:val="61B54190"/>
    <w:rsid w:val="61B54AE4"/>
    <w:rsid w:val="61C978EC"/>
    <w:rsid w:val="61D57A8F"/>
    <w:rsid w:val="61E100AF"/>
    <w:rsid w:val="61E613F5"/>
    <w:rsid w:val="61EA40CF"/>
    <w:rsid w:val="61F365E9"/>
    <w:rsid w:val="61F87523"/>
    <w:rsid w:val="62250E79"/>
    <w:rsid w:val="622B44C8"/>
    <w:rsid w:val="623171F3"/>
    <w:rsid w:val="62380513"/>
    <w:rsid w:val="624E7986"/>
    <w:rsid w:val="625251C4"/>
    <w:rsid w:val="62595A2C"/>
    <w:rsid w:val="626161B9"/>
    <w:rsid w:val="626728EE"/>
    <w:rsid w:val="626B1DAA"/>
    <w:rsid w:val="626B2C36"/>
    <w:rsid w:val="627667F2"/>
    <w:rsid w:val="627B5C10"/>
    <w:rsid w:val="62804D75"/>
    <w:rsid w:val="628B0470"/>
    <w:rsid w:val="62954E1A"/>
    <w:rsid w:val="629604F4"/>
    <w:rsid w:val="62A83092"/>
    <w:rsid w:val="62B41287"/>
    <w:rsid w:val="62BC0DD7"/>
    <w:rsid w:val="62C608FC"/>
    <w:rsid w:val="62CB3235"/>
    <w:rsid w:val="62D2437F"/>
    <w:rsid w:val="62E04691"/>
    <w:rsid w:val="630537F3"/>
    <w:rsid w:val="6310719E"/>
    <w:rsid w:val="63192817"/>
    <w:rsid w:val="631B55EE"/>
    <w:rsid w:val="631D15BE"/>
    <w:rsid w:val="63205FBE"/>
    <w:rsid w:val="63302160"/>
    <w:rsid w:val="63352111"/>
    <w:rsid w:val="633B3854"/>
    <w:rsid w:val="63466990"/>
    <w:rsid w:val="63477C26"/>
    <w:rsid w:val="635127BA"/>
    <w:rsid w:val="63553AC7"/>
    <w:rsid w:val="635F2813"/>
    <w:rsid w:val="636976F2"/>
    <w:rsid w:val="6373487C"/>
    <w:rsid w:val="63763D3B"/>
    <w:rsid w:val="638E4856"/>
    <w:rsid w:val="63B1009F"/>
    <w:rsid w:val="63B52C06"/>
    <w:rsid w:val="63B90A77"/>
    <w:rsid w:val="63C406FB"/>
    <w:rsid w:val="63DD3D92"/>
    <w:rsid w:val="63E30E2D"/>
    <w:rsid w:val="63E36E4F"/>
    <w:rsid w:val="63E7264A"/>
    <w:rsid w:val="63E86D12"/>
    <w:rsid w:val="63F166DC"/>
    <w:rsid w:val="63F46C1C"/>
    <w:rsid w:val="63F92EE6"/>
    <w:rsid w:val="63FA17AD"/>
    <w:rsid w:val="63FA1BED"/>
    <w:rsid w:val="63FC728F"/>
    <w:rsid w:val="63FE7C31"/>
    <w:rsid w:val="640A17AF"/>
    <w:rsid w:val="642A57BC"/>
    <w:rsid w:val="644C29FE"/>
    <w:rsid w:val="644D6E68"/>
    <w:rsid w:val="645F548E"/>
    <w:rsid w:val="64605F2A"/>
    <w:rsid w:val="64664B33"/>
    <w:rsid w:val="646B0030"/>
    <w:rsid w:val="6473323B"/>
    <w:rsid w:val="64737CF8"/>
    <w:rsid w:val="6475577F"/>
    <w:rsid w:val="64784A78"/>
    <w:rsid w:val="64785E34"/>
    <w:rsid w:val="648545BA"/>
    <w:rsid w:val="648F08CF"/>
    <w:rsid w:val="64904CA7"/>
    <w:rsid w:val="649A236E"/>
    <w:rsid w:val="64AE6360"/>
    <w:rsid w:val="64B80B31"/>
    <w:rsid w:val="64B92657"/>
    <w:rsid w:val="64C53AC4"/>
    <w:rsid w:val="64CA2D51"/>
    <w:rsid w:val="64ED0DF0"/>
    <w:rsid w:val="650B44A1"/>
    <w:rsid w:val="650D6BAB"/>
    <w:rsid w:val="651D6A75"/>
    <w:rsid w:val="651E706F"/>
    <w:rsid w:val="651F63A7"/>
    <w:rsid w:val="654145F6"/>
    <w:rsid w:val="65432A49"/>
    <w:rsid w:val="654C7A9B"/>
    <w:rsid w:val="654D32AE"/>
    <w:rsid w:val="65606C79"/>
    <w:rsid w:val="65736F95"/>
    <w:rsid w:val="65752C88"/>
    <w:rsid w:val="657D2013"/>
    <w:rsid w:val="65805B21"/>
    <w:rsid w:val="659C03EC"/>
    <w:rsid w:val="65AA30D0"/>
    <w:rsid w:val="65AC1DF9"/>
    <w:rsid w:val="65AC7AF5"/>
    <w:rsid w:val="65AE5C88"/>
    <w:rsid w:val="65B174F5"/>
    <w:rsid w:val="65BB641A"/>
    <w:rsid w:val="65BC09FA"/>
    <w:rsid w:val="65C73CD4"/>
    <w:rsid w:val="65D30978"/>
    <w:rsid w:val="65DA78CD"/>
    <w:rsid w:val="65DE52A5"/>
    <w:rsid w:val="65DF3887"/>
    <w:rsid w:val="65E26781"/>
    <w:rsid w:val="65EB2D2B"/>
    <w:rsid w:val="65EC4FDA"/>
    <w:rsid w:val="65F44F6D"/>
    <w:rsid w:val="65FB0F3A"/>
    <w:rsid w:val="66002A4A"/>
    <w:rsid w:val="66006DD3"/>
    <w:rsid w:val="661805BE"/>
    <w:rsid w:val="66294A2B"/>
    <w:rsid w:val="662A1D9C"/>
    <w:rsid w:val="66577591"/>
    <w:rsid w:val="665E6E79"/>
    <w:rsid w:val="666A57A5"/>
    <w:rsid w:val="66704110"/>
    <w:rsid w:val="668137C9"/>
    <w:rsid w:val="66897A72"/>
    <w:rsid w:val="66954E57"/>
    <w:rsid w:val="669D2A12"/>
    <w:rsid w:val="66A73CB9"/>
    <w:rsid w:val="66AE775E"/>
    <w:rsid w:val="66C030EB"/>
    <w:rsid w:val="66C3457A"/>
    <w:rsid w:val="66C431FD"/>
    <w:rsid w:val="66C454F8"/>
    <w:rsid w:val="66C76D99"/>
    <w:rsid w:val="66F422A7"/>
    <w:rsid w:val="66F711A9"/>
    <w:rsid w:val="67073581"/>
    <w:rsid w:val="670E4DF5"/>
    <w:rsid w:val="672E7E8C"/>
    <w:rsid w:val="67324783"/>
    <w:rsid w:val="6736568C"/>
    <w:rsid w:val="673C385D"/>
    <w:rsid w:val="674314E0"/>
    <w:rsid w:val="675776F4"/>
    <w:rsid w:val="67580974"/>
    <w:rsid w:val="675D6E59"/>
    <w:rsid w:val="676006DD"/>
    <w:rsid w:val="676222D1"/>
    <w:rsid w:val="67750529"/>
    <w:rsid w:val="67765C0C"/>
    <w:rsid w:val="67791191"/>
    <w:rsid w:val="67A400BE"/>
    <w:rsid w:val="67A52854"/>
    <w:rsid w:val="67BB0FD1"/>
    <w:rsid w:val="67CA28D8"/>
    <w:rsid w:val="67CA3001"/>
    <w:rsid w:val="67CA3539"/>
    <w:rsid w:val="67CC38FA"/>
    <w:rsid w:val="67D52DFE"/>
    <w:rsid w:val="67D64EF0"/>
    <w:rsid w:val="67DC66DC"/>
    <w:rsid w:val="67EF6746"/>
    <w:rsid w:val="67F064DE"/>
    <w:rsid w:val="67F54739"/>
    <w:rsid w:val="68093893"/>
    <w:rsid w:val="682821CC"/>
    <w:rsid w:val="682C1BA6"/>
    <w:rsid w:val="68361D7D"/>
    <w:rsid w:val="683C1E9B"/>
    <w:rsid w:val="6845243D"/>
    <w:rsid w:val="68483EE6"/>
    <w:rsid w:val="68495AC7"/>
    <w:rsid w:val="68536DEC"/>
    <w:rsid w:val="685A5593"/>
    <w:rsid w:val="685F2265"/>
    <w:rsid w:val="68632C21"/>
    <w:rsid w:val="68676435"/>
    <w:rsid w:val="687320D6"/>
    <w:rsid w:val="687C23E0"/>
    <w:rsid w:val="688118EB"/>
    <w:rsid w:val="688A2387"/>
    <w:rsid w:val="689F3E84"/>
    <w:rsid w:val="68A4250C"/>
    <w:rsid w:val="68AB5FF4"/>
    <w:rsid w:val="68B27959"/>
    <w:rsid w:val="68B45FE5"/>
    <w:rsid w:val="68BD2B63"/>
    <w:rsid w:val="68CB694C"/>
    <w:rsid w:val="68D81458"/>
    <w:rsid w:val="68D96FEA"/>
    <w:rsid w:val="68F72932"/>
    <w:rsid w:val="68FA6693"/>
    <w:rsid w:val="68FD08EA"/>
    <w:rsid w:val="69007725"/>
    <w:rsid w:val="69024974"/>
    <w:rsid w:val="690C0944"/>
    <w:rsid w:val="69220D54"/>
    <w:rsid w:val="692B4C8E"/>
    <w:rsid w:val="693162C6"/>
    <w:rsid w:val="69396053"/>
    <w:rsid w:val="69437C6C"/>
    <w:rsid w:val="69553583"/>
    <w:rsid w:val="69611426"/>
    <w:rsid w:val="696C0EDB"/>
    <w:rsid w:val="696C14D5"/>
    <w:rsid w:val="696D46C0"/>
    <w:rsid w:val="697E15A9"/>
    <w:rsid w:val="6983066E"/>
    <w:rsid w:val="69934646"/>
    <w:rsid w:val="699417C9"/>
    <w:rsid w:val="699A2CD6"/>
    <w:rsid w:val="69A07F14"/>
    <w:rsid w:val="69AC3490"/>
    <w:rsid w:val="69B2603E"/>
    <w:rsid w:val="69BA2720"/>
    <w:rsid w:val="69D268AD"/>
    <w:rsid w:val="69FA3ECA"/>
    <w:rsid w:val="69FD4B35"/>
    <w:rsid w:val="6A0409E4"/>
    <w:rsid w:val="6A06586F"/>
    <w:rsid w:val="6A08689B"/>
    <w:rsid w:val="6A28407C"/>
    <w:rsid w:val="6A2F0888"/>
    <w:rsid w:val="6A343B62"/>
    <w:rsid w:val="6A36151B"/>
    <w:rsid w:val="6A3619CD"/>
    <w:rsid w:val="6A3D65BC"/>
    <w:rsid w:val="6A443D78"/>
    <w:rsid w:val="6A482573"/>
    <w:rsid w:val="6A543A79"/>
    <w:rsid w:val="6A6D5A81"/>
    <w:rsid w:val="6A7C56E1"/>
    <w:rsid w:val="6A842A8A"/>
    <w:rsid w:val="6AA958D6"/>
    <w:rsid w:val="6AB3350A"/>
    <w:rsid w:val="6AB40554"/>
    <w:rsid w:val="6AC341A9"/>
    <w:rsid w:val="6AC36D62"/>
    <w:rsid w:val="6AD3667E"/>
    <w:rsid w:val="6AD53803"/>
    <w:rsid w:val="6AE94266"/>
    <w:rsid w:val="6B03135A"/>
    <w:rsid w:val="6B063B25"/>
    <w:rsid w:val="6B0A5A2D"/>
    <w:rsid w:val="6B0E03D8"/>
    <w:rsid w:val="6B124E35"/>
    <w:rsid w:val="6B370821"/>
    <w:rsid w:val="6B463230"/>
    <w:rsid w:val="6B4D4D8F"/>
    <w:rsid w:val="6B5C551C"/>
    <w:rsid w:val="6B5E57B1"/>
    <w:rsid w:val="6B7D6A6F"/>
    <w:rsid w:val="6B9238FB"/>
    <w:rsid w:val="6B9430B9"/>
    <w:rsid w:val="6B950F73"/>
    <w:rsid w:val="6B975E4A"/>
    <w:rsid w:val="6BA13E6E"/>
    <w:rsid w:val="6BAE1C6E"/>
    <w:rsid w:val="6BB03D14"/>
    <w:rsid w:val="6BBF554F"/>
    <w:rsid w:val="6BE15BED"/>
    <w:rsid w:val="6BEC2D70"/>
    <w:rsid w:val="6BF8566E"/>
    <w:rsid w:val="6C0917BC"/>
    <w:rsid w:val="6C1F7497"/>
    <w:rsid w:val="6C2C7BE1"/>
    <w:rsid w:val="6C410A40"/>
    <w:rsid w:val="6C537376"/>
    <w:rsid w:val="6C57696F"/>
    <w:rsid w:val="6C5C79A7"/>
    <w:rsid w:val="6C5D2F65"/>
    <w:rsid w:val="6C6C00BA"/>
    <w:rsid w:val="6C6E56E1"/>
    <w:rsid w:val="6C961554"/>
    <w:rsid w:val="6C97396F"/>
    <w:rsid w:val="6C9A5163"/>
    <w:rsid w:val="6CAC0CCF"/>
    <w:rsid w:val="6CAD5C8E"/>
    <w:rsid w:val="6CC61D3D"/>
    <w:rsid w:val="6CD253D2"/>
    <w:rsid w:val="6CE15EED"/>
    <w:rsid w:val="6CE97290"/>
    <w:rsid w:val="6CEA35FE"/>
    <w:rsid w:val="6CEA41C1"/>
    <w:rsid w:val="6CEB5B06"/>
    <w:rsid w:val="6CF23D46"/>
    <w:rsid w:val="6D06061F"/>
    <w:rsid w:val="6D102C5B"/>
    <w:rsid w:val="6D1B0666"/>
    <w:rsid w:val="6D21383A"/>
    <w:rsid w:val="6D3561C2"/>
    <w:rsid w:val="6D3C142F"/>
    <w:rsid w:val="6D40613F"/>
    <w:rsid w:val="6D412FAD"/>
    <w:rsid w:val="6D587A0E"/>
    <w:rsid w:val="6D6837A9"/>
    <w:rsid w:val="6D710BA5"/>
    <w:rsid w:val="6D782ECF"/>
    <w:rsid w:val="6D7C123D"/>
    <w:rsid w:val="6D8B6BF8"/>
    <w:rsid w:val="6D8E43D4"/>
    <w:rsid w:val="6D9D7930"/>
    <w:rsid w:val="6D9F20BF"/>
    <w:rsid w:val="6DD97CA7"/>
    <w:rsid w:val="6DE421C5"/>
    <w:rsid w:val="6DF017C6"/>
    <w:rsid w:val="6E04380A"/>
    <w:rsid w:val="6E1A0845"/>
    <w:rsid w:val="6E1F6505"/>
    <w:rsid w:val="6E330EBA"/>
    <w:rsid w:val="6E3D3B57"/>
    <w:rsid w:val="6E465E49"/>
    <w:rsid w:val="6E533803"/>
    <w:rsid w:val="6E56025A"/>
    <w:rsid w:val="6E597E28"/>
    <w:rsid w:val="6E6018FA"/>
    <w:rsid w:val="6E6954C4"/>
    <w:rsid w:val="6E6C5D0E"/>
    <w:rsid w:val="6E7D3C49"/>
    <w:rsid w:val="6E861DEE"/>
    <w:rsid w:val="6E9517CE"/>
    <w:rsid w:val="6E9F1C8A"/>
    <w:rsid w:val="6EA044C4"/>
    <w:rsid w:val="6EAA2203"/>
    <w:rsid w:val="6EAC78EC"/>
    <w:rsid w:val="6EAD1FB3"/>
    <w:rsid w:val="6EBB3C05"/>
    <w:rsid w:val="6EC17FAA"/>
    <w:rsid w:val="6EC2262B"/>
    <w:rsid w:val="6EC7223F"/>
    <w:rsid w:val="6ED11CFA"/>
    <w:rsid w:val="6ED23055"/>
    <w:rsid w:val="6ED5589B"/>
    <w:rsid w:val="6EEE6A6F"/>
    <w:rsid w:val="6F034EBB"/>
    <w:rsid w:val="6F07629D"/>
    <w:rsid w:val="6F157C37"/>
    <w:rsid w:val="6F1905C3"/>
    <w:rsid w:val="6F343F73"/>
    <w:rsid w:val="6F3D5A8F"/>
    <w:rsid w:val="6F427201"/>
    <w:rsid w:val="6F5F3420"/>
    <w:rsid w:val="6F6107E7"/>
    <w:rsid w:val="6F683194"/>
    <w:rsid w:val="6F686410"/>
    <w:rsid w:val="6F801B41"/>
    <w:rsid w:val="6FA55B78"/>
    <w:rsid w:val="6FAF6CBE"/>
    <w:rsid w:val="6FB2384A"/>
    <w:rsid w:val="6FC565D0"/>
    <w:rsid w:val="6FCA509F"/>
    <w:rsid w:val="6FE14F17"/>
    <w:rsid w:val="6FEA4E45"/>
    <w:rsid w:val="6FF14787"/>
    <w:rsid w:val="6FF817B9"/>
    <w:rsid w:val="6FFE4BB1"/>
    <w:rsid w:val="701B499B"/>
    <w:rsid w:val="70230092"/>
    <w:rsid w:val="70263AF7"/>
    <w:rsid w:val="702B0317"/>
    <w:rsid w:val="703407BA"/>
    <w:rsid w:val="70347F17"/>
    <w:rsid w:val="70390CE8"/>
    <w:rsid w:val="703C425A"/>
    <w:rsid w:val="703F5134"/>
    <w:rsid w:val="704478BF"/>
    <w:rsid w:val="704508EC"/>
    <w:rsid w:val="70467BD7"/>
    <w:rsid w:val="704C196B"/>
    <w:rsid w:val="70517810"/>
    <w:rsid w:val="70597855"/>
    <w:rsid w:val="70694DF2"/>
    <w:rsid w:val="706E3C4B"/>
    <w:rsid w:val="70764BF1"/>
    <w:rsid w:val="7084215C"/>
    <w:rsid w:val="70981BFF"/>
    <w:rsid w:val="70A236B1"/>
    <w:rsid w:val="70A52813"/>
    <w:rsid w:val="70A57DD7"/>
    <w:rsid w:val="70A646DF"/>
    <w:rsid w:val="70AB3FBB"/>
    <w:rsid w:val="70AD53C4"/>
    <w:rsid w:val="70BA427D"/>
    <w:rsid w:val="70BB7F54"/>
    <w:rsid w:val="70CF1D15"/>
    <w:rsid w:val="70DB7C74"/>
    <w:rsid w:val="70F60001"/>
    <w:rsid w:val="70FB6DBF"/>
    <w:rsid w:val="70FC6C76"/>
    <w:rsid w:val="70FC6CFA"/>
    <w:rsid w:val="710349E0"/>
    <w:rsid w:val="710572A1"/>
    <w:rsid w:val="710B304B"/>
    <w:rsid w:val="711D2771"/>
    <w:rsid w:val="71220A52"/>
    <w:rsid w:val="71322C23"/>
    <w:rsid w:val="714F2ECB"/>
    <w:rsid w:val="715F5BCB"/>
    <w:rsid w:val="7163093C"/>
    <w:rsid w:val="716A0B58"/>
    <w:rsid w:val="716E710D"/>
    <w:rsid w:val="7175373A"/>
    <w:rsid w:val="718D6FCC"/>
    <w:rsid w:val="718E0A58"/>
    <w:rsid w:val="71916B60"/>
    <w:rsid w:val="719445AE"/>
    <w:rsid w:val="719F5F9E"/>
    <w:rsid w:val="71A07EF2"/>
    <w:rsid w:val="71A412F3"/>
    <w:rsid w:val="71AE1245"/>
    <w:rsid w:val="71BA579C"/>
    <w:rsid w:val="71C27EC3"/>
    <w:rsid w:val="71CD1D13"/>
    <w:rsid w:val="71D14F48"/>
    <w:rsid w:val="71DD09F8"/>
    <w:rsid w:val="71E1264B"/>
    <w:rsid w:val="71EA1566"/>
    <w:rsid w:val="71F45E51"/>
    <w:rsid w:val="71F5450F"/>
    <w:rsid w:val="71FC5BC9"/>
    <w:rsid w:val="720140E2"/>
    <w:rsid w:val="72037489"/>
    <w:rsid w:val="7206534B"/>
    <w:rsid w:val="721C7DEF"/>
    <w:rsid w:val="72241CDA"/>
    <w:rsid w:val="72255FA7"/>
    <w:rsid w:val="722814ED"/>
    <w:rsid w:val="723567C0"/>
    <w:rsid w:val="72374A3F"/>
    <w:rsid w:val="723C7B28"/>
    <w:rsid w:val="72406B77"/>
    <w:rsid w:val="724B5790"/>
    <w:rsid w:val="724B743B"/>
    <w:rsid w:val="724E5A16"/>
    <w:rsid w:val="725F3094"/>
    <w:rsid w:val="726B6D69"/>
    <w:rsid w:val="727043F2"/>
    <w:rsid w:val="727369A5"/>
    <w:rsid w:val="728643B3"/>
    <w:rsid w:val="728744C9"/>
    <w:rsid w:val="72891810"/>
    <w:rsid w:val="72C27836"/>
    <w:rsid w:val="72C821CD"/>
    <w:rsid w:val="72CA575B"/>
    <w:rsid w:val="72CA663A"/>
    <w:rsid w:val="72E60F4F"/>
    <w:rsid w:val="72EB0A82"/>
    <w:rsid w:val="72F80AC9"/>
    <w:rsid w:val="72F862C8"/>
    <w:rsid w:val="73060CA4"/>
    <w:rsid w:val="731A60B4"/>
    <w:rsid w:val="731C4A16"/>
    <w:rsid w:val="73213014"/>
    <w:rsid w:val="73227DDF"/>
    <w:rsid w:val="73245A53"/>
    <w:rsid w:val="732B7E56"/>
    <w:rsid w:val="7330468A"/>
    <w:rsid w:val="7337454C"/>
    <w:rsid w:val="73393745"/>
    <w:rsid w:val="733E4585"/>
    <w:rsid w:val="734267AF"/>
    <w:rsid w:val="73453942"/>
    <w:rsid w:val="734B5DD1"/>
    <w:rsid w:val="734F5672"/>
    <w:rsid w:val="73633732"/>
    <w:rsid w:val="736D5BBF"/>
    <w:rsid w:val="73740DE0"/>
    <w:rsid w:val="73787017"/>
    <w:rsid w:val="737B67CD"/>
    <w:rsid w:val="737F3F10"/>
    <w:rsid w:val="738760DA"/>
    <w:rsid w:val="73894AFB"/>
    <w:rsid w:val="738C18CB"/>
    <w:rsid w:val="73933700"/>
    <w:rsid w:val="739357E5"/>
    <w:rsid w:val="739B7131"/>
    <w:rsid w:val="739C476D"/>
    <w:rsid w:val="73AC4B54"/>
    <w:rsid w:val="73B43795"/>
    <w:rsid w:val="73BE5F27"/>
    <w:rsid w:val="73CB4709"/>
    <w:rsid w:val="73CC1EA8"/>
    <w:rsid w:val="73D3559C"/>
    <w:rsid w:val="73D43343"/>
    <w:rsid w:val="73D46297"/>
    <w:rsid w:val="73DB5C40"/>
    <w:rsid w:val="73E00329"/>
    <w:rsid w:val="73E00A96"/>
    <w:rsid w:val="73E26915"/>
    <w:rsid w:val="73FA6790"/>
    <w:rsid w:val="74000AAD"/>
    <w:rsid w:val="7402086D"/>
    <w:rsid w:val="740273E9"/>
    <w:rsid w:val="742973A2"/>
    <w:rsid w:val="7432211C"/>
    <w:rsid w:val="744001EF"/>
    <w:rsid w:val="74437A78"/>
    <w:rsid w:val="744966C1"/>
    <w:rsid w:val="744B3063"/>
    <w:rsid w:val="74522CA5"/>
    <w:rsid w:val="74564FCD"/>
    <w:rsid w:val="746409BC"/>
    <w:rsid w:val="74657C0F"/>
    <w:rsid w:val="74682CDE"/>
    <w:rsid w:val="747E2EA2"/>
    <w:rsid w:val="74814167"/>
    <w:rsid w:val="74821776"/>
    <w:rsid w:val="749308F1"/>
    <w:rsid w:val="74946E60"/>
    <w:rsid w:val="74AC3C4A"/>
    <w:rsid w:val="74B27987"/>
    <w:rsid w:val="74BB75DF"/>
    <w:rsid w:val="74C03EE6"/>
    <w:rsid w:val="74C85397"/>
    <w:rsid w:val="74E66596"/>
    <w:rsid w:val="74ED1721"/>
    <w:rsid w:val="74F05749"/>
    <w:rsid w:val="75054C93"/>
    <w:rsid w:val="75135DCD"/>
    <w:rsid w:val="751F6725"/>
    <w:rsid w:val="753F1951"/>
    <w:rsid w:val="7541766D"/>
    <w:rsid w:val="754F2ECD"/>
    <w:rsid w:val="755F4263"/>
    <w:rsid w:val="75623D4D"/>
    <w:rsid w:val="75640C36"/>
    <w:rsid w:val="7564594F"/>
    <w:rsid w:val="75662F01"/>
    <w:rsid w:val="756D09A3"/>
    <w:rsid w:val="756F454A"/>
    <w:rsid w:val="757040B8"/>
    <w:rsid w:val="757F5942"/>
    <w:rsid w:val="75815EEC"/>
    <w:rsid w:val="75863EA0"/>
    <w:rsid w:val="75872FBB"/>
    <w:rsid w:val="758C67B9"/>
    <w:rsid w:val="758E3A25"/>
    <w:rsid w:val="759B401C"/>
    <w:rsid w:val="75A81937"/>
    <w:rsid w:val="75A84670"/>
    <w:rsid w:val="75B00029"/>
    <w:rsid w:val="75BB4FE0"/>
    <w:rsid w:val="75C75B6B"/>
    <w:rsid w:val="75C94A32"/>
    <w:rsid w:val="76137911"/>
    <w:rsid w:val="762111DE"/>
    <w:rsid w:val="762C201B"/>
    <w:rsid w:val="762D1815"/>
    <w:rsid w:val="763E68D4"/>
    <w:rsid w:val="7645502B"/>
    <w:rsid w:val="764666C3"/>
    <w:rsid w:val="764705D5"/>
    <w:rsid w:val="76564BAB"/>
    <w:rsid w:val="76613584"/>
    <w:rsid w:val="76721C6A"/>
    <w:rsid w:val="767C6890"/>
    <w:rsid w:val="768565DD"/>
    <w:rsid w:val="76870F42"/>
    <w:rsid w:val="769214A7"/>
    <w:rsid w:val="76965A62"/>
    <w:rsid w:val="76C70028"/>
    <w:rsid w:val="76C96730"/>
    <w:rsid w:val="76D739B1"/>
    <w:rsid w:val="76DE1AD5"/>
    <w:rsid w:val="76EB25FA"/>
    <w:rsid w:val="76EF7856"/>
    <w:rsid w:val="76F72719"/>
    <w:rsid w:val="770A4D14"/>
    <w:rsid w:val="770B026A"/>
    <w:rsid w:val="771176EA"/>
    <w:rsid w:val="77211A63"/>
    <w:rsid w:val="77332FA0"/>
    <w:rsid w:val="773A559F"/>
    <w:rsid w:val="773B118A"/>
    <w:rsid w:val="774172B0"/>
    <w:rsid w:val="77420BE6"/>
    <w:rsid w:val="774C5651"/>
    <w:rsid w:val="77596B3C"/>
    <w:rsid w:val="775B0681"/>
    <w:rsid w:val="776035B6"/>
    <w:rsid w:val="776639B1"/>
    <w:rsid w:val="77673BB0"/>
    <w:rsid w:val="776D2DF5"/>
    <w:rsid w:val="77700970"/>
    <w:rsid w:val="77727284"/>
    <w:rsid w:val="777918E6"/>
    <w:rsid w:val="7791192F"/>
    <w:rsid w:val="7794535F"/>
    <w:rsid w:val="779E2369"/>
    <w:rsid w:val="77A10028"/>
    <w:rsid w:val="77A34678"/>
    <w:rsid w:val="77B1586B"/>
    <w:rsid w:val="77BC73A2"/>
    <w:rsid w:val="77C749B5"/>
    <w:rsid w:val="77CB225B"/>
    <w:rsid w:val="77CC6965"/>
    <w:rsid w:val="77CD2165"/>
    <w:rsid w:val="77CD2E2B"/>
    <w:rsid w:val="77CF0817"/>
    <w:rsid w:val="77CF2647"/>
    <w:rsid w:val="77D101AB"/>
    <w:rsid w:val="77D34289"/>
    <w:rsid w:val="77EB1A76"/>
    <w:rsid w:val="77EC2AAF"/>
    <w:rsid w:val="77FC7448"/>
    <w:rsid w:val="7803077F"/>
    <w:rsid w:val="78064121"/>
    <w:rsid w:val="781220DF"/>
    <w:rsid w:val="7822407D"/>
    <w:rsid w:val="78232810"/>
    <w:rsid w:val="782752BA"/>
    <w:rsid w:val="78290D6B"/>
    <w:rsid w:val="78337701"/>
    <w:rsid w:val="78371FFE"/>
    <w:rsid w:val="783F3DB0"/>
    <w:rsid w:val="784E521C"/>
    <w:rsid w:val="78572215"/>
    <w:rsid w:val="78657A3A"/>
    <w:rsid w:val="786B0A3E"/>
    <w:rsid w:val="78742AFC"/>
    <w:rsid w:val="7875672D"/>
    <w:rsid w:val="787B70C4"/>
    <w:rsid w:val="78894B5B"/>
    <w:rsid w:val="78942A6D"/>
    <w:rsid w:val="78A94AAC"/>
    <w:rsid w:val="78AB3E3F"/>
    <w:rsid w:val="78BA64F2"/>
    <w:rsid w:val="78D073BD"/>
    <w:rsid w:val="78D51FEE"/>
    <w:rsid w:val="78E112DC"/>
    <w:rsid w:val="78F44F9A"/>
    <w:rsid w:val="790423E0"/>
    <w:rsid w:val="790A6CF3"/>
    <w:rsid w:val="790F1460"/>
    <w:rsid w:val="791866D1"/>
    <w:rsid w:val="791C0022"/>
    <w:rsid w:val="79215FFC"/>
    <w:rsid w:val="793223E1"/>
    <w:rsid w:val="793F66A0"/>
    <w:rsid w:val="794443B2"/>
    <w:rsid w:val="795620D2"/>
    <w:rsid w:val="795C221C"/>
    <w:rsid w:val="79606C98"/>
    <w:rsid w:val="7962332E"/>
    <w:rsid w:val="796333FA"/>
    <w:rsid w:val="79671C54"/>
    <w:rsid w:val="796C71A7"/>
    <w:rsid w:val="796E5A94"/>
    <w:rsid w:val="798A6B02"/>
    <w:rsid w:val="79902519"/>
    <w:rsid w:val="799767DA"/>
    <w:rsid w:val="799A5D76"/>
    <w:rsid w:val="799C3D33"/>
    <w:rsid w:val="799F3F99"/>
    <w:rsid w:val="79A26D1B"/>
    <w:rsid w:val="79BC065A"/>
    <w:rsid w:val="79C00287"/>
    <w:rsid w:val="79C23270"/>
    <w:rsid w:val="79C34421"/>
    <w:rsid w:val="79CE7233"/>
    <w:rsid w:val="79D625C2"/>
    <w:rsid w:val="79D866EB"/>
    <w:rsid w:val="79DF33C0"/>
    <w:rsid w:val="79DF689A"/>
    <w:rsid w:val="79EB1294"/>
    <w:rsid w:val="79F34DA9"/>
    <w:rsid w:val="79F42BC5"/>
    <w:rsid w:val="79FD7B44"/>
    <w:rsid w:val="7A026500"/>
    <w:rsid w:val="7A0D3B34"/>
    <w:rsid w:val="7A1C07CB"/>
    <w:rsid w:val="7A1E50A9"/>
    <w:rsid w:val="7A212553"/>
    <w:rsid w:val="7A26074D"/>
    <w:rsid w:val="7A3B0A59"/>
    <w:rsid w:val="7A3E6E91"/>
    <w:rsid w:val="7A452B12"/>
    <w:rsid w:val="7A5350D1"/>
    <w:rsid w:val="7A6039F6"/>
    <w:rsid w:val="7A6154F1"/>
    <w:rsid w:val="7A714636"/>
    <w:rsid w:val="7A7837D5"/>
    <w:rsid w:val="7A7B6E5E"/>
    <w:rsid w:val="7A7C7D50"/>
    <w:rsid w:val="7A8C304F"/>
    <w:rsid w:val="7A950342"/>
    <w:rsid w:val="7A987D84"/>
    <w:rsid w:val="7A9C7E81"/>
    <w:rsid w:val="7AAB33C4"/>
    <w:rsid w:val="7AAC1D48"/>
    <w:rsid w:val="7ABF6EC5"/>
    <w:rsid w:val="7AE04F01"/>
    <w:rsid w:val="7AE73162"/>
    <w:rsid w:val="7AEE1E3B"/>
    <w:rsid w:val="7AEE3F26"/>
    <w:rsid w:val="7B065CF1"/>
    <w:rsid w:val="7B1237F7"/>
    <w:rsid w:val="7B126240"/>
    <w:rsid w:val="7B194ADA"/>
    <w:rsid w:val="7B2F5DA1"/>
    <w:rsid w:val="7B4F72D8"/>
    <w:rsid w:val="7B5566E0"/>
    <w:rsid w:val="7B681EA5"/>
    <w:rsid w:val="7B6A4121"/>
    <w:rsid w:val="7B7A3146"/>
    <w:rsid w:val="7B8C702E"/>
    <w:rsid w:val="7B8F4F7B"/>
    <w:rsid w:val="7BA0077F"/>
    <w:rsid w:val="7BBC4BCD"/>
    <w:rsid w:val="7BC1106C"/>
    <w:rsid w:val="7BE4556D"/>
    <w:rsid w:val="7BEF3173"/>
    <w:rsid w:val="7BF02206"/>
    <w:rsid w:val="7BF71764"/>
    <w:rsid w:val="7C005080"/>
    <w:rsid w:val="7C191549"/>
    <w:rsid w:val="7C1B4477"/>
    <w:rsid w:val="7C297820"/>
    <w:rsid w:val="7C365445"/>
    <w:rsid w:val="7C39203E"/>
    <w:rsid w:val="7C4B109B"/>
    <w:rsid w:val="7C5B46DC"/>
    <w:rsid w:val="7C616E4A"/>
    <w:rsid w:val="7C67309B"/>
    <w:rsid w:val="7C763B4E"/>
    <w:rsid w:val="7C9802DC"/>
    <w:rsid w:val="7C9E2CA6"/>
    <w:rsid w:val="7CBE04E8"/>
    <w:rsid w:val="7CC743CE"/>
    <w:rsid w:val="7CCF608B"/>
    <w:rsid w:val="7CD76D2E"/>
    <w:rsid w:val="7CF34CDA"/>
    <w:rsid w:val="7CF509FF"/>
    <w:rsid w:val="7D0D5F4A"/>
    <w:rsid w:val="7D0D6532"/>
    <w:rsid w:val="7D0E0FFF"/>
    <w:rsid w:val="7D162413"/>
    <w:rsid w:val="7D295A26"/>
    <w:rsid w:val="7D56172F"/>
    <w:rsid w:val="7D752280"/>
    <w:rsid w:val="7D7E0847"/>
    <w:rsid w:val="7D865347"/>
    <w:rsid w:val="7D9C1E57"/>
    <w:rsid w:val="7D9E7B60"/>
    <w:rsid w:val="7DA059BE"/>
    <w:rsid w:val="7DA3551D"/>
    <w:rsid w:val="7DA544F6"/>
    <w:rsid w:val="7DA56D21"/>
    <w:rsid w:val="7DAA2140"/>
    <w:rsid w:val="7DAE2F92"/>
    <w:rsid w:val="7DB71D35"/>
    <w:rsid w:val="7DBA137A"/>
    <w:rsid w:val="7DC00FA5"/>
    <w:rsid w:val="7DC17596"/>
    <w:rsid w:val="7DC32631"/>
    <w:rsid w:val="7DC96B93"/>
    <w:rsid w:val="7DCC2620"/>
    <w:rsid w:val="7DD021D3"/>
    <w:rsid w:val="7DD567E9"/>
    <w:rsid w:val="7DDC6A54"/>
    <w:rsid w:val="7DE020AA"/>
    <w:rsid w:val="7DF95F8D"/>
    <w:rsid w:val="7E007D51"/>
    <w:rsid w:val="7E0636DE"/>
    <w:rsid w:val="7E0B1087"/>
    <w:rsid w:val="7E181737"/>
    <w:rsid w:val="7E1D4D3A"/>
    <w:rsid w:val="7E252B06"/>
    <w:rsid w:val="7E2A4B0F"/>
    <w:rsid w:val="7E2A7BBE"/>
    <w:rsid w:val="7E2D27E0"/>
    <w:rsid w:val="7E342F5E"/>
    <w:rsid w:val="7E360C75"/>
    <w:rsid w:val="7E366C83"/>
    <w:rsid w:val="7E393582"/>
    <w:rsid w:val="7E441AE3"/>
    <w:rsid w:val="7E4B6494"/>
    <w:rsid w:val="7E516F24"/>
    <w:rsid w:val="7E5A5F05"/>
    <w:rsid w:val="7E674BF3"/>
    <w:rsid w:val="7E7B37F3"/>
    <w:rsid w:val="7E806689"/>
    <w:rsid w:val="7E8E2E42"/>
    <w:rsid w:val="7E994B67"/>
    <w:rsid w:val="7E9A762A"/>
    <w:rsid w:val="7EA46379"/>
    <w:rsid w:val="7EA76688"/>
    <w:rsid w:val="7EAA2020"/>
    <w:rsid w:val="7EB674EF"/>
    <w:rsid w:val="7EC3760E"/>
    <w:rsid w:val="7EC939E5"/>
    <w:rsid w:val="7ECE2988"/>
    <w:rsid w:val="7ED44A1F"/>
    <w:rsid w:val="7EEF142A"/>
    <w:rsid w:val="7EF04869"/>
    <w:rsid w:val="7EF91DD7"/>
    <w:rsid w:val="7EFD12B4"/>
    <w:rsid w:val="7F061BA4"/>
    <w:rsid w:val="7F0A32AC"/>
    <w:rsid w:val="7F174C6F"/>
    <w:rsid w:val="7F244C0A"/>
    <w:rsid w:val="7F267EE7"/>
    <w:rsid w:val="7F2921CE"/>
    <w:rsid w:val="7F2B678B"/>
    <w:rsid w:val="7F34689E"/>
    <w:rsid w:val="7F3A288F"/>
    <w:rsid w:val="7F3C0EEB"/>
    <w:rsid w:val="7F3E48D5"/>
    <w:rsid w:val="7F425D37"/>
    <w:rsid w:val="7F445089"/>
    <w:rsid w:val="7F467949"/>
    <w:rsid w:val="7F4951DE"/>
    <w:rsid w:val="7F553CAC"/>
    <w:rsid w:val="7F564422"/>
    <w:rsid w:val="7F5F109F"/>
    <w:rsid w:val="7F5F7B48"/>
    <w:rsid w:val="7F6461AB"/>
    <w:rsid w:val="7F6D27E0"/>
    <w:rsid w:val="7F6D6A87"/>
    <w:rsid w:val="7F79525F"/>
    <w:rsid w:val="7F7D4662"/>
    <w:rsid w:val="7F860378"/>
    <w:rsid w:val="7F923942"/>
    <w:rsid w:val="7FA40298"/>
    <w:rsid w:val="7FA65C11"/>
    <w:rsid w:val="7FAC1D2B"/>
    <w:rsid w:val="7FB70AC7"/>
    <w:rsid w:val="7FBB248D"/>
    <w:rsid w:val="7FBE32DA"/>
    <w:rsid w:val="7FC63B21"/>
    <w:rsid w:val="7FD2572F"/>
    <w:rsid w:val="7FE82EFD"/>
    <w:rsid w:val="7FEA78D5"/>
    <w:rsid w:val="7FF742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72F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nhideWhenUsed/>
    <w:qFormat/>
    <w:pPr>
      <w:spacing w:beforeAutospacing="1" w:afterAutospacing="1"/>
      <w:jc w:val="left"/>
    </w:pPr>
    <w:rPr>
      <w:rFonts w:cs="Times New Roman"/>
      <w:kern w:val="0"/>
      <w:sz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semiHidden/>
    <w:unhideWhenUsed/>
    <w:qFormat/>
    <w:rPr>
      <w:color w:val="0000FF"/>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tlid-translation">
    <w:name w:val="tlid-translation"/>
    <w:basedOn w:val="DefaultParagraphFont"/>
    <w:qFormat/>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rPr>
  </w:style>
  <w:style w:type="character" w:customStyle="1" w:styleId="BalloonTextChar">
    <w:name w:val="Balloon Text Char"/>
    <w:basedOn w:val="DefaultParagraphFont"/>
    <w:link w:val="BalloonText"/>
    <w:uiPriority w:val="99"/>
    <w:semiHidden/>
    <w:qFormat/>
    <w:rPr>
      <w:sz w:val="18"/>
      <w:szCs w:val="18"/>
    </w:rPr>
  </w:style>
  <w:style w:type="paragraph" w:customStyle="1" w:styleId="1">
    <w:name w:val="修订1"/>
    <w:hidden/>
    <w:uiPriority w:val="99"/>
    <w:semiHidden/>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0A8EAF09-1040-4F5C-BB2C-F57344B5CAF7}">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0</Words>
  <Characters>1770</Characters>
  <Application>Microsoft Office Word</Application>
  <DocSecurity>0</DocSecurity>
  <Lines>14</Lines>
  <Paragraphs>4</Paragraphs>
  <ScaleCrop>false</ScaleCrop>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1-08-24T12:23:00Z</dcterms:created>
  <dcterms:modified xsi:type="dcterms:W3CDTF">2022-04-01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B6BE074AEDED4B21B289F0BF47BECA65</vt:lpwstr>
  </property>
</Properties>
</file>